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613EE" w14:textId="3DF02062" w:rsidR="00256B4F" w:rsidRDefault="00256B4F" w:rsidP="007B3BF7">
      <w:pPr>
        <w:spacing w:line="480" w:lineRule="auto"/>
        <w:jc w:val="center"/>
        <w:rPr>
          <w:b/>
          <w:bCs/>
          <w:lang w:val="en-AU"/>
        </w:rPr>
      </w:pPr>
      <w:bookmarkStart w:id="0" w:name="_Hlk128054230"/>
      <w:bookmarkStart w:id="1" w:name="_Hlk133492801"/>
      <w:r>
        <w:rPr>
          <w:b/>
          <w:bCs/>
        </w:rPr>
        <w:t>Treatment outcomes of</w:t>
      </w:r>
      <w:r w:rsidRPr="006D3E8E">
        <w:rPr>
          <w:b/>
          <w:bCs/>
        </w:rPr>
        <w:t xml:space="preserve"> children with</w:t>
      </w:r>
      <w:r>
        <w:rPr>
          <w:b/>
          <w:bCs/>
        </w:rPr>
        <w:t xml:space="preserve"> primary versus secondary</w:t>
      </w:r>
      <w:r w:rsidRPr="006D3E8E">
        <w:rPr>
          <w:b/>
          <w:bCs/>
        </w:rPr>
        <w:t xml:space="preserve"> </w:t>
      </w:r>
      <w:r>
        <w:rPr>
          <w:b/>
          <w:bCs/>
        </w:rPr>
        <w:t>callous-unemotional</w:t>
      </w:r>
      <w:r w:rsidRPr="006D3E8E">
        <w:rPr>
          <w:b/>
          <w:bCs/>
        </w:rPr>
        <w:t xml:space="preserve"> traits</w:t>
      </w:r>
      <w:bookmarkEnd w:id="0"/>
      <w:bookmarkEnd w:id="1"/>
    </w:p>
    <w:p w14:paraId="24D76B5C" w14:textId="6D547F57" w:rsidR="007B3BF7" w:rsidRDefault="007B3BF7" w:rsidP="007B3BF7">
      <w:pPr>
        <w:spacing w:line="480" w:lineRule="auto"/>
        <w:jc w:val="center"/>
        <w:rPr>
          <w:b/>
          <w:bCs/>
          <w:lang w:val="en-AU"/>
        </w:rPr>
      </w:pPr>
      <w:r>
        <w:rPr>
          <w:b/>
          <w:bCs/>
          <w:lang w:val="en-AU"/>
        </w:rPr>
        <w:t>Appendix B</w:t>
      </w:r>
    </w:p>
    <w:p w14:paraId="1D195D2D" w14:textId="77777777" w:rsidR="007B3BF7" w:rsidRDefault="007B3BF7" w:rsidP="007B3BF7">
      <w:pPr>
        <w:spacing w:line="480" w:lineRule="auto"/>
        <w:jc w:val="center"/>
        <w:rPr>
          <w:b/>
          <w:bCs/>
          <w:lang w:val="en-AU"/>
        </w:rPr>
      </w:pPr>
      <w:r>
        <w:rPr>
          <w:b/>
          <w:bCs/>
          <w:lang w:val="en-AU"/>
        </w:rPr>
        <w:t>Supplemental Results</w:t>
      </w:r>
    </w:p>
    <w:p w14:paraId="24B9D1F0" w14:textId="747D79E8" w:rsidR="001E0ED2" w:rsidRPr="00FF5618" w:rsidRDefault="00CB4CAE" w:rsidP="004D1114">
      <w:pPr>
        <w:spacing w:line="480" w:lineRule="auto"/>
        <w:outlineLvl w:val="0"/>
        <w:rPr>
          <w:lang w:val="en-AU"/>
        </w:rPr>
      </w:pPr>
      <w:r w:rsidRPr="00FF5618">
        <w:rPr>
          <w:b/>
          <w:bCs/>
          <w:lang w:val="en-AU"/>
        </w:rPr>
        <w:t xml:space="preserve">Supplemental </w:t>
      </w:r>
      <w:r w:rsidR="00755A3B" w:rsidRPr="00FF5618">
        <w:rPr>
          <w:b/>
          <w:bCs/>
          <w:lang w:val="en-AU"/>
        </w:rPr>
        <w:t xml:space="preserve">Table </w:t>
      </w:r>
      <w:r w:rsidR="003A5438">
        <w:rPr>
          <w:b/>
          <w:bCs/>
          <w:lang w:val="en-AU"/>
        </w:rPr>
        <w:t>1</w:t>
      </w:r>
      <w:r w:rsidR="00755A3B" w:rsidRPr="00FF5618">
        <w:rPr>
          <w:lang w:val="en-AU"/>
        </w:rPr>
        <w:t xml:space="preserve"> </w:t>
      </w:r>
    </w:p>
    <w:p w14:paraId="5A065B56" w14:textId="7D8BD664" w:rsidR="00755A3B" w:rsidRPr="00FF5618" w:rsidRDefault="00755A3B" w:rsidP="004D1114">
      <w:pPr>
        <w:spacing w:line="480" w:lineRule="auto"/>
        <w:outlineLvl w:val="0"/>
        <w:rPr>
          <w:i/>
          <w:lang w:val="en-US"/>
        </w:rPr>
      </w:pPr>
      <w:r w:rsidRPr="00FF5618">
        <w:rPr>
          <w:i/>
          <w:lang w:val="en-AU"/>
        </w:rPr>
        <w:t xml:space="preserve">Linear </w:t>
      </w:r>
      <w:r w:rsidR="00371C50" w:rsidRPr="00FF5618">
        <w:rPr>
          <w:i/>
          <w:lang w:val="en-AU"/>
        </w:rPr>
        <w:t xml:space="preserve">Mixed Model Results for Resolved </w:t>
      </w:r>
      <w:proofErr w:type="spellStart"/>
      <w:r w:rsidRPr="00FF5618">
        <w:rPr>
          <w:i/>
          <w:lang w:val="en-AU"/>
        </w:rPr>
        <w:t>E</w:t>
      </w:r>
      <w:r w:rsidR="00C7012D" w:rsidRPr="00FF5618">
        <w:rPr>
          <w:i/>
          <w:lang w:val="en-AU"/>
        </w:rPr>
        <w:t>yberg</w:t>
      </w:r>
      <w:proofErr w:type="spellEnd"/>
      <w:r w:rsidR="00C7012D" w:rsidRPr="00FF5618">
        <w:rPr>
          <w:i/>
          <w:lang w:val="en-AU"/>
        </w:rPr>
        <w:t xml:space="preserve"> </w:t>
      </w:r>
      <w:r w:rsidRPr="00FF5618">
        <w:rPr>
          <w:i/>
          <w:lang w:val="en-AU"/>
        </w:rPr>
        <w:t>C</w:t>
      </w:r>
      <w:r w:rsidR="00C7012D" w:rsidRPr="00FF5618">
        <w:rPr>
          <w:i/>
          <w:lang w:val="en-AU"/>
        </w:rPr>
        <w:t xml:space="preserve">hild </w:t>
      </w:r>
      <w:proofErr w:type="spellStart"/>
      <w:r w:rsidRPr="00FF5618">
        <w:rPr>
          <w:i/>
          <w:lang w:val="en-AU"/>
        </w:rPr>
        <w:t>B</w:t>
      </w:r>
      <w:r w:rsidR="00C7012D" w:rsidRPr="00FF5618">
        <w:rPr>
          <w:i/>
          <w:lang w:val="en-AU"/>
        </w:rPr>
        <w:t>ehavior</w:t>
      </w:r>
      <w:proofErr w:type="spellEnd"/>
      <w:r w:rsidR="00C7012D" w:rsidRPr="00FF5618">
        <w:rPr>
          <w:i/>
          <w:lang w:val="en-AU"/>
        </w:rPr>
        <w:t xml:space="preserve"> </w:t>
      </w:r>
      <w:r w:rsidRPr="00FF5618">
        <w:rPr>
          <w:i/>
          <w:lang w:val="en-AU"/>
        </w:rPr>
        <w:t>I</w:t>
      </w:r>
      <w:r w:rsidR="00C7012D" w:rsidRPr="00FF5618">
        <w:rPr>
          <w:i/>
          <w:lang w:val="en-AU"/>
        </w:rPr>
        <w:t xml:space="preserve">nventory </w:t>
      </w:r>
      <w:r w:rsidR="00371C50" w:rsidRPr="00FF5618">
        <w:rPr>
          <w:i/>
          <w:lang w:val="en-AU"/>
        </w:rPr>
        <w:t>(</w:t>
      </w:r>
      <w:r w:rsidR="00C7012D" w:rsidRPr="00FF5618">
        <w:rPr>
          <w:i/>
          <w:lang w:val="en-AU"/>
        </w:rPr>
        <w:t>ECBI</w:t>
      </w:r>
      <w:r w:rsidR="00371C50" w:rsidRPr="00FF5618">
        <w:rPr>
          <w:i/>
          <w:lang w:val="en-AU"/>
        </w:rPr>
        <w:t xml:space="preserve">) </w:t>
      </w:r>
      <w:r w:rsidRPr="00FF5618">
        <w:rPr>
          <w:i/>
          <w:lang w:val="en-AU"/>
        </w:rPr>
        <w:t xml:space="preserve">Intensity </w:t>
      </w:r>
      <w:r w:rsidR="00371C50" w:rsidRPr="00FF5618">
        <w:rPr>
          <w:i/>
          <w:lang w:val="en-AU"/>
        </w:rPr>
        <w:t>Raw S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1543"/>
        <w:gridCol w:w="1776"/>
        <w:gridCol w:w="893"/>
        <w:gridCol w:w="876"/>
        <w:gridCol w:w="910"/>
      </w:tblGrid>
      <w:tr w:rsidR="00BC60FC" w:rsidRPr="00FF5618" w14:paraId="72CE58EF" w14:textId="3E1B0426" w:rsidTr="00B23F03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BDCE" w14:textId="77777777" w:rsidR="00BC60FC" w:rsidRPr="00FF5618" w:rsidRDefault="00BC60FC" w:rsidP="00041C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3F5B" w14:textId="77777777" w:rsidR="00BC60FC" w:rsidRPr="00FF5618" w:rsidRDefault="00BC60FC" w:rsidP="00041C82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E76C1" w14:textId="77777777" w:rsidR="00BC60FC" w:rsidRPr="00FF5618" w:rsidRDefault="00BC60FC" w:rsidP="00041C82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84C9" w14:textId="77777777" w:rsidR="00BC60FC" w:rsidRPr="00FF5618" w:rsidRDefault="00BC60FC" w:rsidP="00041C82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CF1D" w14:textId="51EB68AA" w:rsidR="00BC60FC" w:rsidRPr="00FF5618" w:rsidRDefault="00BC60FC" w:rsidP="00041C82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05" w:type="pct"/>
            <w:tcBorders>
              <w:left w:val="nil"/>
              <w:right w:val="nil"/>
            </w:tcBorders>
          </w:tcPr>
          <w:p w14:paraId="2D7B0830" w14:textId="77777777" w:rsidR="00BC60FC" w:rsidRPr="00FF5618" w:rsidRDefault="00BC60FC" w:rsidP="00041C82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BC60FC" w:rsidRPr="00FF5618" w14:paraId="5BB15B66" w14:textId="63F5DFDE" w:rsidTr="00303232">
        <w:trPr>
          <w:trHeight w:val="440"/>
        </w:trPr>
        <w:tc>
          <w:tcPr>
            <w:tcW w:w="449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BB03" w14:textId="77777777" w:rsidR="00BC60FC" w:rsidRPr="00FF5618" w:rsidRDefault="00BC60FC" w:rsidP="00041C82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A9A3DF5" w14:textId="77777777" w:rsidR="00BC60FC" w:rsidRPr="00FF5618" w:rsidRDefault="00BC60FC" w:rsidP="00041C82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03232" w:rsidRPr="00FF5618" w14:paraId="1034101B" w14:textId="3A47D8F0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34E4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856" w:type="pct"/>
            <w:noWrap/>
          </w:tcPr>
          <w:p w14:paraId="7555EAB0" w14:textId="0C714D62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59.32</w:t>
            </w:r>
          </w:p>
        </w:tc>
        <w:tc>
          <w:tcPr>
            <w:tcW w:w="985" w:type="pct"/>
            <w:noWrap/>
          </w:tcPr>
          <w:p w14:paraId="7C19564C" w14:textId="6523DEAC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36.21 – 182.44</w:t>
            </w:r>
          </w:p>
        </w:tc>
        <w:tc>
          <w:tcPr>
            <w:tcW w:w="495" w:type="pct"/>
            <w:noWrap/>
          </w:tcPr>
          <w:p w14:paraId="7310A541" w14:textId="3ED5F770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0B45C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15A4F78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6C309FE2" w14:textId="30A79818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97C1" w14:textId="48AF8DDB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856" w:type="pct"/>
            <w:noWrap/>
          </w:tcPr>
          <w:p w14:paraId="067C8695" w14:textId="722B0BA0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1.98</w:t>
            </w:r>
          </w:p>
        </w:tc>
        <w:tc>
          <w:tcPr>
            <w:tcW w:w="985" w:type="pct"/>
            <w:noWrap/>
          </w:tcPr>
          <w:p w14:paraId="7243AFD5" w14:textId="124FF721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2.43 – -1.52</w:t>
            </w:r>
          </w:p>
        </w:tc>
        <w:tc>
          <w:tcPr>
            <w:tcW w:w="495" w:type="pct"/>
            <w:noWrap/>
          </w:tcPr>
          <w:p w14:paraId="29BD76F1" w14:textId="45EF5B73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8B911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882A0F8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3A7F0D0C" w14:textId="3666122D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91B9" w14:textId="7D5CDEE2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ety status</w:t>
            </w:r>
          </w:p>
        </w:tc>
        <w:tc>
          <w:tcPr>
            <w:tcW w:w="856" w:type="pct"/>
            <w:noWrap/>
          </w:tcPr>
          <w:p w14:paraId="664D19FB" w14:textId="6FB25A0D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3.47</w:t>
            </w:r>
          </w:p>
        </w:tc>
        <w:tc>
          <w:tcPr>
            <w:tcW w:w="985" w:type="pct"/>
            <w:noWrap/>
          </w:tcPr>
          <w:p w14:paraId="36EA9FBB" w14:textId="2BCE77D0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7.24 – 39.69</w:t>
            </w:r>
          </w:p>
        </w:tc>
        <w:tc>
          <w:tcPr>
            <w:tcW w:w="495" w:type="pct"/>
            <w:noWrap/>
          </w:tcPr>
          <w:p w14:paraId="61FE91D6" w14:textId="1D7E3039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DB4D3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4D41826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3FBFAE8C" w14:textId="57AF2E70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4BB8" w14:textId="2CCDA6F2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Time*Time</w:t>
            </w:r>
          </w:p>
        </w:tc>
        <w:tc>
          <w:tcPr>
            <w:tcW w:w="856" w:type="pct"/>
            <w:noWrap/>
          </w:tcPr>
          <w:p w14:paraId="06799AD4" w14:textId="3DB64DE3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985" w:type="pct"/>
            <w:noWrap/>
          </w:tcPr>
          <w:p w14:paraId="02356759" w14:textId="7033A44E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1 – 0.03</w:t>
            </w:r>
          </w:p>
        </w:tc>
        <w:tc>
          <w:tcPr>
            <w:tcW w:w="495" w:type="pct"/>
            <w:noWrap/>
          </w:tcPr>
          <w:p w14:paraId="55CA7AE0" w14:textId="2ECE36DA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8D066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6956736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312B07A7" w14:textId="5CA56B5E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145D" w14:textId="5182FFD6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ample </w:t>
            </w:r>
          </w:p>
        </w:tc>
        <w:tc>
          <w:tcPr>
            <w:tcW w:w="856" w:type="pct"/>
            <w:noWrap/>
          </w:tcPr>
          <w:p w14:paraId="60521604" w14:textId="04AE7B5A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4.30</w:t>
            </w:r>
          </w:p>
        </w:tc>
        <w:tc>
          <w:tcPr>
            <w:tcW w:w="985" w:type="pct"/>
            <w:noWrap/>
          </w:tcPr>
          <w:p w14:paraId="48237650" w14:textId="16B2ED1F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9.36 – 17.96</w:t>
            </w:r>
          </w:p>
        </w:tc>
        <w:tc>
          <w:tcPr>
            <w:tcW w:w="495" w:type="pct"/>
            <w:noWrap/>
          </w:tcPr>
          <w:p w14:paraId="137EB342" w14:textId="41B35491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5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F966E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114CC97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5BBC8BAB" w14:textId="3A47E80E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DAA95" w14:textId="2DDE7FAC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*Anxiety status</w:t>
            </w:r>
          </w:p>
        </w:tc>
        <w:tc>
          <w:tcPr>
            <w:tcW w:w="856" w:type="pct"/>
            <w:noWrap/>
          </w:tcPr>
          <w:p w14:paraId="22B61E20" w14:textId="3D994739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94</w:t>
            </w:r>
          </w:p>
        </w:tc>
        <w:tc>
          <w:tcPr>
            <w:tcW w:w="985" w:type="pct"/>
            <w:noWrap/>
          </w:tcPr>
          <w:p w14:paraId="3FAE7F2D" w14:textId="1E188452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1.79 – -0.08</w:t>
            </w:r>
          </w:p>
        </w:tc>
        <w:tc>
          <w:tcPr>
            <w:tcW w:w="495" w:type="pct"/>
            <w:noWrap/>
          </w:tcPr>
          <w:p w14:paraId="2451BB1D" w14:textId="5F35F1D5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4123C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39E2A70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69E271D6" w14:textId="15CF0439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32117" w14:textId="46D714C2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*Time*Anxiety status</w:t>
            </w:r>
          </w:p>
        </w:tc>
        <w:tc>
          <w:tcPr>
            <w:tcW w:w="856" w:type="pct"/>
            <w:noWrap/>
          </w:tcPr>
          <w:p w14:paraId="4869278D" w14:textId="03091E14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985" w:type="pct"/>
            <w:noWrap/>
          </w:tcPr>
          <w:p w14:paraId="051F2EE8" w14:textId="45C249BD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 – 0.03</w:t>
            </w:r>
          </w:p>
        </w:tc>
        <w:tc>
          <w:tcPr>
            <w:tcW w:w="495" w:type="pct"/>
            <w:noWrap/>
          </w:tcPr>
          <w:p w14:paraId="1857363A" w14:textId="413896BE" w:rsidR="00303232" w:rsidRPr="000B7D3A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80E88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1E1CA29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C60FC" w:rsidRPr="00FF5618" w14:paraId="2C1F4E0B" w14:textId="0E155D5D" w:rsidTr="00303232">
        <w:trPr>
          <w:trHeight w:val="440"/>
        </w:trPr>
        <w:tc>
          <w:tcPr>
            <w:tcW w:w="449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7BA" w14:textId="77777777" w:rsidR="00BC60FC" w:rsidRPr="00FF5618" w:rsidRDefault="00BC60FC" w:rsidP="00041C82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4AB83C9" w14:textId="77777777" w:rsidR="00BC60FC" w:rsidRPr="00FF5618" w:rsidRDefault="00BC60FC" w:rsidP="00041C82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03232" w:rsidRPr="00FF5618" w14:paraId="1820C960" w14:textId="22EBAF68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BCCF" w14:textId="5166EF9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52F9D" w14:textId="6E3DBCB0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F63DC5">
              <w:t>320.4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486B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50F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F2A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6B4E626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2448D91C" w14:textId="24EE1094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1357D" w14:textId="770C1912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ID</w:t>
            </w:r>
            <w:proofErr w:type="gramEnd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DC7DE" w14:textId="365AB909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F63DC5">
              <w:t>436.7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4B40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D643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C240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BFED043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215C5658" w14:textId="598873A7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CAE0A" w14:textId="51631F99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D68A9" w14:textId="35BC1876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F63DC5">
              <w:t>0.5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E99E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4484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47EF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2C9BB49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2C49C77D" w14:textId="7022D5C1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75D67" w14:textId="7E482CCA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N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6F93C" w14:textId="741E0E31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F63DC5">
              <w:t>4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2AD8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7536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832A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36F3F15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1732DBC1" w14:textId="5DD3C6BE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4ED4F" w14:textId="270F6262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0BE73" w14:textId="406DBC5B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F63DC5">
              <w:t>18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17F2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7469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49D4A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07C571E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191A6BF0" w14:textId="5D26E98C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E00535" w14:textId="2E839BFE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4CEBE" w14:textId="3E732504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F63DC5">
              <w:t>0.396 / 0.744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C3F0B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B51AD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93B07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A7CEC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BC60FC" w:rsidRPr="00FF5618" w14:paraId="54F3383D" w14:textId="30F73424" w:rsidTr="00303232">
        <w:trPr>
          <w:trHeight w:val="440"/>
        </w:trPr>
        <w:tc>
          <w:tcPr>
            <w:tcW w:w="449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7909B" w14:textId="4F938947" w:rsidR="00BC60FC" w:rsidRPr="00FF5618" w:rsidRDefault="00BC60FC" w:rsidP="00041C82">
            <w:pPr>
              <w:rPr>
                <w:rFonts w:eastAsia="Times New Roman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Testing Group Differences in</w:t>
            </w:r>
            <w:r w:rsidR="00C2435A">
              <w:rPr>
                <w:rFonts w:eastAsia="Times New Roman"/>
                <w:b/>
                <w:bCs/>
                <w:color w:val="000000"/>
              </w:rPr>
              <w:t xml:space="preserve"> Model-Predicted</w:t>
            </w:r>
            <w:r w:rsidRPr="00FF5618">
              <w:rPr>
                <w:rFonts w:eastAsia="Times New Roman"/>
                <w:b/>
                <w:bCs/>
                <w:color w:val="000000"/>
              </w:rPr>
              <w:t xml:space="preserve"> Score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80AB8" w14:textId="77777777" w:rsidR="00BC60FC" w:rsidRPr="00FF5618" w:rsidRDefault="00BC60FC" w:rsidP="00041C82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C60FC" w:rsidRPr="00FF5618" w14:paraId="12F6DF5C" w14:textId="61DFECD0" w:rsidTr="00B23F03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87A56D" w14:textId="769CB40D" w:rsidR="00BC60FC" w:rsidRPr="00FF5618" w:rsidRDefault="00BC60FC" w:rsidP="000F1CAC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E2369E" w14:textId="792266EA" w:rsidR="00BC60FC" w:rsidRPr="00FF5618" w:rsidRDefault="00BC60FC" w:rsidP="000F1CAC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561414" w14:textId="39588CAE" w:rsidR="00BC60FC" w:rsidRPr="00FF5618" w:rsidRDefault="00BC60FC" w:rsidP="000F1CA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2597C">
              <w:rPr>
                <w:rFonts w:eastAsia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4D2473" w14:textId="154C170D" w:rsidR="00BC60FC" w:rsidRPr="00FF5618" w:rsidRDefault="00BC60FC" w:rsidP="000F1C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C19CE" w14:textId="2A3CB947" w:rsidR="00BC60FC" w:rsidRPr="00FF5618" w:rsidRDefault="00BC60FC" w:rsidP="000F1CA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CDBB3" w14:textId="11409757" w:rsidR="00BC60FC" w:rsidRDefault="00BC60FC" w:rsidP="000F1CA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</w:t>
            </w:r>
          </w:p>
        </w:tc>
      </w:tr>
      <w:tr w:rsidR="00BC60FC" w:rsidRPr="00FF5618" w14:paraId="4A3CBDC7" w14:textId="44D550B2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99ADD9" w14:textId="6656D213" w:rsidR="00BC60FC" w:rsidRPr="00B23F03" w:rsidRDefault="00BC60FC" w:rsidP="000F1CAC">
            <w:pPr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Post-CARES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AF422A" w14:textId="48280C41" w:rsidR="00BC60FC" w:rsidRPr="00FF5618" w:rsidRDefault="00303232" w:rsidP="001C1E47">
            <w:pPr>
              <w:jc w:val="center"/>
            </w:pPr>
            <w:r>
              <w:t>-9.59 (7.89)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8A010D" w14:textId="0CA810EB" w:rsidR="00BC60FC" w:rsidRPr="00FF5618" w:rsidRDefault="00303232" w:rsidP="000F1CAC">
            <w:pPr>
              <w:jc w:val="center"/>
            </w:pPr>
            <w:r>
              <w:t xml:space="preserve">58.2  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57279C" w14:textId="256F1CF8" w:rsidR="00BC60FC" w:rsidRPr="00FF5618" w:rsidRDefault="00303232" w:rsidP="000F1CAC">
            <w:pPr>
              <w:jc w:val="center"/>
            </w:pPr>
            <w:r>
              <w:t>-1.215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978E59" w14:textId="50B0F9D2" w:rsidR="00BC60FC" w:rsidRPr="00FF5618" w:rsidRDefault="00303232" w:rsidP="000F1CAC">
            <w:pPr>
              <w:jc w:val="center"/>
            </w:pPr>
            <w:r>
              <w:t>0.2292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14:paraId="4685A15E" w14:textId="3B1CD7B8" w:rsidR="00BC60FC" w:rsidRPr="000B7D3A" w:rsidRDefault="00303232" w:rsidP="000F1CAC">
            <w:pPr>
              <w:jc w:val="center"/>
            </w:pPr>
            <w:r>
              <w:t>0.439</w:t>
            </w:r>
          </w:p>
        </w:tc>
      </w:tr>
      <w:tr w:rsidR="00B23F03" w:rsidRPr="00FF5618" w14:paraId="5387E44C" w14:textId="77777777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43A4FF" w14:textId="134C7D89" w:rsidR="00B23F03" w:rsidRDefault="00B23F03" w:rsidP="00B23F03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8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0E0CC" w14:textId="16086E5E" w:rsidR="00B23F03" w:rsidRDefault="00B23F03" w:rsidP="00B23F03">
            <w:r>
              <w:rPr>
                <w:rFonts w:eastAsia="Times New Roman"/>
                <w:bCs/>
                <w:i/>
                <w:iCs/>
                <w:color w:val="000000"/>
                <w:lang w:eastAsia="en-AU"/>
              </w:rPr>
              <w:t xml:space="preserve">M </w:t>
            </w:r>
            <w:r>
              <w:rPr>
                <w:rFonts w:eastAsia="Times New Roman"/>
                <w:bCs/>
                <w:color w:val="000000"/>
                <w:lang w:eastAsia="en-AU"/>
              </w:rPr>
              <w:t xml:space="preserve">= 117.93, </w:t>
            </w:r>
            <w:r>
              <w:rPr>
                <w:rFonts w:eastAsia="Times New Roman"/>
                <w:bCs/>
                <w:i/>
                <w:iCs/>
                <w:color w:val="000000"/>
                <w:lang w:eastAsia="en-AU"/>
              </w:rPr>
              <w:t xml:space="preserve">SD </w:t>
            </w:r>
            <w:r>
              <w:rPr>
                <w:rFonts w:eastAsia="Times New Roman"/>
                <w:bCs/>
                <w:color w:val="000000"/>
                <w:lang w:eastAsia="en-AU"/>
              </w:rPr>
              <w:t>= 21.9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9CF382" w14:textId="77777777" w:rsidR="00B23F03" w:rsidRDefault="00B23F03" w:rsidP="000F1CAC">
            <w:pPr>
              <w:jc w:val="center"/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36B6BD" w14:textId="77777777" w:rsidR="00B23F03" w:rsidRDefault="00B23F03" w:rsidP="000F1CAC">
            <w:pPr>
              <w:jc w:val="center"/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14:paraId="180D5BCF" w14:textId="77777777" w:rsidR="00B23F03" w:rsidRDefault="00B23F03" w:rsidP="000F1CAC">
            <w:pPr>
              <w:jc w:val="center"/>
            </w:pPr>
          </w:p>
        </w:tc>
      </w:tr>
      <w:tr w:rsidR="00B23F03" w:rsidRPr="00FF5618" w14:paraId="184B3F06" w14:textId="77777777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1876D4" w14:textId="5CC6A375" w:rsidR="00B23F03" w:rsidRDefault="00B23F03" w:rsidP="00B23F03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8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402BAA" w14:textId="412426D4" w:rsidR="00B23F03" w:rsidRDefault="00B23F03" w:rsidP="00B23F03">
            <w:r>
              <w:rPr>
                <w:rFonts w:eastAsia="Times New Roman"/>
                <w:bCs/>
                <w:i/>
                <w:iCs/>
                <w:color w:val="000000"/>
                <w:lang w:eastAsia="en-AU"/>
              </w:rPr>
              <w:t xml:space="preserve">M </w:t>
            </w:r>
            <w:r>
              <w:rPr>
                <w:rFonts w:eastAsia="Times New Roman"/>
                <w:bCs/>
                <w:color w:val="000000"/>
                <w:lang w:eastAsia="en-AU"/>
              </w:rPr>
              <w:t xml:space="preserve">= 127.52, </w:t>
            </w:r>
            <w:r>
              <w:rPr>
                <w:rFonts w:eastAsia="Times New Roman"/>
                <w:bCs/>
                <w:i/>
                <w:iCs/>
                <w:color w:val="000000"/>
                <w:lang w:eastAsia="en-AU"/>
              </w:rPr>
              <w:t xml:space="preserve">SD </w:t>
            </w:r>
            <w:r>
              <w:rPr>
                <w:rFonts w:eastAsia="Times New Roman"/>
                <w:bCs/>
                <w:color w:val="000000"/>
                <w:lang w:eastAsia="en-AU"/>
              </w:rPr>
              <w:t>= 21.6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D803C2" w14:textId="77777777" w:rsidR="00B23F03" w:rsidRDefault="00B23F03" w:rsidP="000F1CAC">
            <w:pPr>
              <w:jc w:val="center"/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14EBA3" w14:textId="77777777" w:rsidR="00B23F03" w:rsidRDefault="00B23F03" w:rsidP="000F1CAC">
            <w:pPr>
              <w:jc w:val="center"/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14:paraId="08A0B4F8" w14:textId="77777777" w:rsidR="00B23F03" w:rsidRDefault="00B23F03" w:rsidP="000F1CAC">
            <w:pPr>
              <w:jc w:val="center"/>
            </w:pPr>
          </w:p>
        </w:tc>
      </w:tr>
      <w:tr w:rsidR="00BC60FC" w:rsidRPr="00FF5618" w14:paraId="7BBF9737" w14:textId="0F8C71C9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61FF9" w14:textId="3E3DF4BE" w:rsidR="00BC60FC" w:rsidRPr="00FF5618" w:rsidRDefault="00BC60FC" w:rsidP="000F1CAC">
            <w:pPr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</w:rPr>
              <w:t>3MFU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563A2" w14:textId="7C17699A" w:rsidR="00BC60FC" w:rsidRPr="00303232" w:rsidRDefault="00303232" w:rsidP="001C1E47">
            <w:pPr>
              <w:jc w:val="center"/>
              <w:rPr>
                <w:rFonts w:eastAsia="Times New Roman"/>
              </w:rPr>
            </w:pPr>
            <w:r w:rsidRPr="00D44695">
              <w:rPr>
                <w:rFonts w:eastAsia="Times New Roman"/>
              </w:rPr>
              <w:t xml:space="preserve">-18.43 </w:t>
            </w:r>
            <w:r>
              <w:rPr>
                <w:rFonts w:eastAsia="Times New Roman"/>
              </w:rPr>
              <w:t>(</w:t>
            </w:r>
            <w:r w:rsidRPr="00D44695">
              <w:rPr>
                <w:rFonts w:eastAsia="Times New Roman"/>
              </w:rPr>
              <w:t>9.4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BFEF7" w14:textId="5E2E49C3" w:rsidR="00BC60FC" w:rsidRPr="00FF5618" w:rsidRDefault="00303232" w:rsidP="000F1CAC">
            <w:pPr>
              <w:jc w:val="center"/>
            </w:pPr>
            <w:r w:rsidRPr="00D44695">
              <w:rPr>
                <w:rFonts w:eastAsia="Times New Roman"/>
              </w:rPr>
              <w:t xml:space="preserve">103.0 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11DA6" w14:textId="4E44F2A1" w:rsidR="00BC60FC" w:rsidRPr="00FF5618" w:rsidRDefault="00303232" w:rsidP="000F1CAC">
            <w:pPr>
              <w:jc w:val="center"/>
            </w:pPr>
            <w:r w:rsidRPr="00D44695">
              <w:rPr>
                <w:rFonts w:eastAsia="Times New Roman"/>
              </w:rPr>
              <w:t xml:space="preserve">-1.960 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B53ED" w14:textId="0622B53C" w:rsidR="00BC60FC" w:rsidRPr="00FF5618" w:rsidRDefault="00303232" w:rsidP="000F1CAC">
            <w:pPr>
              <w:jc w:val="center"/>
            </w:pPr>
            <w:r w:rsidRPr="00D44695">
              <w:rPr>
                <w:rFonts w:eastAsia="Times New Roman"/>
              </w:rPr>
              <w:t>0.05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9F5EF4F" w14:textId="686E8459" w:rsidR="00BC60FC" w:rsidRPr="000B7D3A" w:rsidRDefault="00303232" w:rsidP="000F1CAC">
            <w:pPr>
              <w:jc w:val="center"/>
            </w:pPr>
            <w:r w:rsidRPr="00D44695">
              <w:rPr>
                <w:rFonts w:eastAsia="Times New Roman"/>
              </w:rPr>
              <w:t>0.745</w:t>
            </w:r>
          </w:p>
        </w:tc>
      </w:tr>
      <w:tr w:rsidR="00B23F03" w:rsidRPr="00FF5618" w14:paraId="638F2270" w14:textId="77777777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BD5C0" w14:textId="12CDB336" w:rsidR="00B23F03" w:rsidRDefault="00B23F03" w:rsidP="00B23F03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lastRenderedPageBreak/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2B1B1" w14:textId="28B2678E" w:rsidR="00B23F03" w:rsidRPr="00B23F03" w:rsidRDefault="00B23F03" w:rsidP="00B23F03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= </w:t>
            </w:r>
            <w:r>
              <w:rPr>
                <w:rFonts w:eastAsia="Times New Roman"/>
              </w:rPr>
              <w:t xml:space="preserve">117.70, </w:t>
            </w:r>
            <w:r>
              <w:rPr>
                <w:rFonts w:eastAsia="Times New Roman"/>
                <w:i/>
                <w:iCs/>
              </w:rPr>
              <w:t xml:space="preserve">SD </w:t>
            </w:r>
            <w:r>
              <w:rPr>
                <w:rFonts w:eastAsia="Times New Roman"/>
              </w:rPr>
              <w:t>= 23.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7CEDB" w14:textId="77777777" w:rsidR="00B23F03" w:rsidRPr="00D44695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795A1" w14:textId="77777777" w:rsidR="00B23F03" w:rsidRPr="00D44695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CB414CF" w14:textId="77777777" w:rsidR="00B23F03" w:rsidRPr="00D44695" w:rsidRDefault="00B23F03" w:rsidP="00B23F03">
            <w:pPr>
              <w:jc w:val="center"/>
              <w:rPr>
                <w:rFonts w:eastAsia="Times New Roman"/>
              </w:rPr>
            </w:pPr>
          </w:p>
        </w:tc>
      </w:tr>
      <w:tr w:rsidR="00B23F03" w:rsidRPr="00FF5618" w14:paraId="0F0937D2" w14:textId="77777777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496625" w14:textId="7860E2B9" w:rsidR="00B23F03" w:rsidRDefault="00B23F03" w:rsidP="00B23F03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8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E1B7C8" w14:textId="606B9D24" w:rsidR="00B23F03" w:rsidRPr="00B23F03" w:rsidRDefault="00B23F03" w:rsidP="00B23F03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136.13, </w:t>
            </w:r>
            <w:r>
              <w:rPr>
                <w:rFonts w:eastAsia="Times New Roman"/>
                <w:i/>
                <w:iCs/>
              </w:rPr>
              <w:t xml:space="preserve">SD </w:t>
            </w:r>
            <w:r>
              <w:rPr>
                <w:rFonts w:eastAsia="Times New Roman"/>
              </w:rPr>
              <w:t>= 26.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4361F" w14:textId="77777777" w:rsidR="00B23F03" w:rsidRPr="00D44695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ACFB28" w14:textId="77777777" w:rsidR="00B23F03" w:rsidRPr="00D44695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C1AB4" w14:textId="77777777" w:rsidR="00B23F03" w:rsidRPr="00D44695" w:rsidRDefault="00B23F03" w:rsidP="00B23F03">
            <w:pPr>
              <w:jc w:val="center"/>
              <w:rPr>
                <w:rFonts w:eastAsia="Times New Roman"/>
              </w:rPr>
            </w:pPr>
          </w:p>
        </w:tc>
      </w:tr>
    </w:tbl>
    <w:p w14:paraId="15C80720" w14:textId="492B9843" w:rsidR="00755A3B" w:rsidRPr="00FF5618" w:rsidRDefault="00755A3B" w:rsidP="00BC60FC">
      <w:pPr>
        <w:spacing w:line="480" w:lineRule="auto"/>
        <w:ind w:right="-478"/>
        <w:rPr>
          <w:lang w:val="en-AU"/>
        </w:rPr>
      </w:pPr>
      <w:bookmarkStart w:id="2" w:name="_Hlk81926784"/>
      <w:r w:rsidRPr="00FF5618">
        <w:rPr>
          <w:i/>
          <w:iCs/>
          <w:lang w:val="en-US"/>
        </w:rPr>
        <w:t>Note</w:t>
      </w:r>
      <w:r w:rsidRPr="00FF5618">
        <w:rPr>
          <w:lang w:val="en-US"/>
        </w:rPr>
        <w:t xml:space="preserve">. </w:t>
      </w:r>
      <w:r w:rsidR="00DF756F" w:rsidRPr="00FF5618">
        <w:rPr>
          <w:i/>
          <w:iCs/>
          <w:lang w:val="en-US"/>
        </w:rPr>
        <w:t>SE</w:t>
      </w:r>
      <w:r w:rsidR="00DF756F" w:rsidRPr="00FF5618">
        <w:rPr>
          <w:lang w:val="en-US"/>
        </w:rPr>
        <w:t xml:space="preserve"> = standard error; </w:t>
      </w:r>
      <w:r w:rsidR="00544ACD" w:rsidRPr="00FF5618">
        <w:rPr>
          <w:lang w:val="en-US"/>
        </w:rPr>
        <w:t>95% CI = 95% confidence interval</w:t>
      </w:r>
      <w:r w:rsidR="00232FDE" w:rsidRPr="00FF5618">
        <w:rPr>
          <w:lang w:val="en-US"/>
        </w:rPr>
        <w:t xml:space="preserve">; </w:t>
      </w:r>
      <w:r w:rsidR="003F0A06" w:rsidRPr="00FF5618">
        <w:rPr>
          <w:lang w:val="en-US"/>
        </w:rPr>
        <w:t xml:space="preserve">Time = weeks since baseline; </w:t>
      </w:r>
      <w:r w:rsidR="000B7D3A">
        <w:rPr>
          <w:iCs/>
        </w:rPr>
        <w:t xml:space="preserve">Sample = participant classification as Open Trial vs. RCT; </w:t>
      </w:r>
      <w:r w:rsidR="000B7D3A">
        <w:rPr>
          <w:lang w:val="en-US"/>
        </w:rPr>
        <w:t>Anxiety status</w:t>
      </w:r>
      <w:r w:rsidR="000B7D3A" w:rsidRPr="00FF5618">
        <w:rPr>
          <w:lang w:val="en-US"/>
        </w:rPr>
        <w:t xml:space="preserve"> = </w:t>
      </w:r>
      <w:r w:rsidR="000B7D3A">
        <w:rPr>
          <w:lang w:val="en-US"/>
        </w:rPr>
        <w:t>participant classification as Low vs. High anxiety</w:t>
      </w:r>
      <w:r w:rsidR="000B7D3A" w:rsidRPr="00FF5618">
        <w:rPr>
          <w:lang w:val="en-US"/>
        </w:rPr>
        <w:t xml:space="preserve">; CARES = Coaching and Rewarding Emotional Skills; 3MFU = </w:t>
      </w:r>
      <w:proofErr w:type="gramStart"/>
      <w:r w:rsidR="000B7D3A" w:rsidRPr="00FF5618">
        <w:rPr>
          <w:lang w:val="en-US"/>
        </w:rPr>
        <w:t>three month</w:t>
      </w:r>
      <w:proofErr w:type="gramEnd"/>
      <w:r w:rsidR="000B7D3A" w:rsidRPr="00FF5618">
        <w:rPr>
          <w:lang w:val="en-US"/>
        </w:rPr>
        <w:t xml:space="preserve"> follow-up assessment</w:t>
      </w:r>
      <w:r w:rsidR="00C2435A">
        <w:rPr>
          <w:lang w:val="en-US"/>
        </w:rPr>
        <w:t>;</w:t>
      </w:r>
      <w:r w:rsidR="00B23F03">
        <w:rPr>
          <w:lang w:val="en-US"/>
        </w:rPr>
        <w:t xml:space="preserve"> </w:t>
      </w:r>
      <w:proofErr w:type="spellStart"/>
      <w:r w:rsidR="00B23F03">
        <w:rPr>
          <w:lang w:val="en-US"/>
        </w:rPr>
        <w:t>A</w:t>
      </w:r>
      <w:r w:rsidR="00822FE7">
        <w:rPr>
          <w:lang w:val="en-US"/>
        </w:rPr>
        <w:t>n</w:t>
      </w:r>
      <w:r w:rsidR="00B23F03">
        <w:rPr>
          <w:lang w:val="en-US"/>
        </w:rPr>
        <w:t>x</w:t>
      </w:r>
      <w:proofErr w:type="spellEnd"/>
      <w:r w:rsidR="00B23F03">
        <w:rPr>
          <w:lang w:val="en-US"/>
        </w:rPr>
        <w:t xml:space="preserve"> = Anxiety</w:t>
      </w:r>
      <w:r w:rsidR="000B7D3A" w:rsidRPr="00FF5618">
        <w:rPr>
          <w:lang w:val="en-US"/>
        </w:rPr>
        <w:t>.</w:t>
      </w:r>
      <w:bookmarkEnd w:id="2"/>
      <w:r w:rsidRPr="00FF5618">
        <w:rPr>
          <w:lang w:val="en-AU"/>
        </w:rPr>
        <w:br w:type="page"/>
      </w:r>
    </w:p>
    <w:p w14:paraId="0A841F01" w14:textId="70905134" w:rsidR="001E0ED2" w:rsidRPr="00FF5618" w:rsidRDefault="00CB4CAE" w:rsidP="004D1114">
      <w:pPr>
        <w:spacing w:line="480" w:lineRule="auto"/>
        <w:outlineLvl w:val="0"/>
        <w:rPr>
          <w:b/>
          <w:bCs/>
          <w:lang w:val="en-AU"/>
        </w:rPr>
      </w:pPr>
      <w:r w:rsidRPr="00FF5618">
        <w:rPr>
          <w:b/>
          <w:bCs/>
          <w:lang w:val="en-AU"/>
        </w:rPr>
        <w:lastRenderedPageBreak/>
        <w:t xml:space="preserve">Supplemental </w:t>
      </w:r>
      <w:r w:rsidR="00755A3B" w:rsidRPr="00FF5618">
        <w:rPr>
          <w:b/>
          <w:bCs/>
          <w:lang w:val="en-AU"/>
        </w:rPr>
        <w:t xml:space="preserve">Table </w:t>
      </w:r>
      <w:r w:rsidR="003A5438">
        <w:rPr>
          <w:b/>
          <w:bCs/>
          <w:lang w:val="en-AU"/>
        </w:rPr>
        <w:t>2</w:t>
      </w:r>
    </w:p>
    <w:p w14:paraId="35C60202" w14:textId="485D3981" w:rsidR="00755A3B" w:rsidRPr="00FF5618" w:rsidRDefault="00755A3B" w:rsidP="004D1114">
      <w:pPr>
        <w:spacing w:line="480" w:lineRule="auto"/>
        <w:outlineLvl w:val="0"/>
        <w:rPr>
          <w:lang w:val="en-US"/>
        </w:rPr>
      </w:pPr>
      <w:r w:rsidRPr="00FF5618">
        <w:rPr>
          <w:i/>
          <w:lang w:val="en-AU"/>
        </w:rPr>
        <w:t xml:space="preserve">Linear </w:t>
      </w:r>
      <w:r w:rsidR="00371C50" w:rsidRPr="00FF5618">
        <w:rPr>
          <w:i/>
          <w:lang w:val="en-AU"/>
        </w:rPr>
        <w:t xml:space="preserve">Mixed Model Results for Resolved </w:t>
      </w:r>
      <w:proofErr w:type="spellStart"/>
      <w:r w:rsidRPr="00FF5618">
        <w:rPr>
          <w:i/>
          <w:lang w:val="en-AU"/>
        </w:rPr>
        <w:t>E</w:t>
      </w:r>
      <w:r w:rsidR="00C92E3A" w:rsidRPr="00FF5618">
        <w:rPr>
          <w:i/>
          <w:lang w:val="en-AU"/>
        </w:rPr>
        <w:t>yberg</w:t>
      </w:r>
      <w:proofErr w:type="spellEnd"/>
      <w:r w:rsidR="00C92E3A" w:rsidRPr="00FF5618">
        <w:rPr>
          <w:i/>
          <w:lang w:val="en-AU"/>
        </w:rPr>
        <w:t xml:space="preserve"> </w:t>
      </w:r>
      <w:r w:rsidRPr="00FF5618">
        <w:rPr>
          <w:i/>
          <w:lang w:val="en-AU"/>
        </w:rPr>
        <w:t>C</w:t>
      </w:r>
      <w:r w:rsidR="00C92E3A" w:rsidRPr="00FF5618">
        <w:rPr>
          <w:i/>
          <w:lang w:val="en-AU"/>
        </w:rPr>
        <w:t xml:space="preserve">hild </w:t>
      </w:r>
      <w:proofErr w:type="spellStart"/>
      <w:r w:rsidRPr="00FF5618">
        <w:rPr>
          <w:i/>
          <w:lang w:val="en-AU"/>
        </w:rPr>
        <w:t>B</w:t>
      </w:r>
      <w:r w:rsidR="00C92E3A" w:rsidRPr="00FF5618">
        <w:rPr>
          <w:i/>
          <w:lang w:val="en-AU"/>
        </w:rPr>
        <w:t>ehavior</w:t>
      </w:r>
      <w:proofErr w:type="spellEnd"/>
      <w:r w:rsidR="00C92E3A" w:rsidRPr="00FF5618">
        <w:rPr>
          <w:i/>
          <w:lang w:val="en-AU"/>
        </w:rPr>
        <w:t xml:space="preserve"> </w:t>
      </w:r>
      <w:r w:rsidRPr="00FF5618">
        <w:rPr>
          <w:i/>
          <w:lang w:val="en-AU"/>
        </w:rPr>
        <w:t>I</w:t>
      </w:r>
      <w:r w:rsidR="00C92E3A" w:rsidRPr="00FF5618">
        <w:rPr>
          <w:i/>
          <w:lang w:val="en-AU"/>
        </w:rPr>
        <w:t xml:space="preserve">nventory </w:t>
      </w:r>
      <w:r w:rsidR="00371C50" w:rsidRPr="00FF5618">
        <w:rPr>
          <w:i/>
          <w:lang w:val="en-AU"/>
        </w:rPr>
        <w:t>(</w:t>
      </w:r>
      <w:r w:rsidR="00C92E3A" w:rsidRPr="00FF5618">
        <w:rPr>
          <w:i/>
          <w:lang w:val="en-AU"/>
        </w:rPr>
        <w:t>ECBI</w:t>
      </w:r>
      <w:r w:rsidR="00371C50" w:rsidRPr="00FF5618">
        <w:rPr>
          <w:i/>
          <w:lang w:val="en-AU"/>
        </w:rPr>
        <w:t xml:space="preserve">) </w:t>
      </w:r>
      <w:r w:rsidRPr="00FF5618">
        <w:rPr>
          <w:i/>
          <w:lang w:val="en-AU"/>
        </w:rPr>
        <w:t xml:space="preserve">Problem </w:t>
      </w:r>
      <w:r w:rsidR="00371C50" w:rsidRPr="00FF5618">
        <w:rPr>
          <w:i/>
          <w:lang w:val="en-AU"/>
        </w:rPr>
        <w:t>Raw S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1543"/>
        <w:gridCol w:w="1466"/>
        <w:gridCol w:w="995"/>
        <w:gridCol w:w="997"/>
        <w:gridCol w:w="997"/>
      </w:tblGrid>
      <w:tr w:rsidR="00BC60FC" w:rsidRPr="00FF5618" w14:paraId="249108BF" w14:textId="43F1B83F" w:rsidTr="00303232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5BF8" w14:textId="77777777" w:rsidR="00BC60FC" w:rsidRPr="00FF5618" w:rsidRDefault="00BC60FC" w:rsidP="00F510A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08F8" w14:textId="77777777" w:rsidR="00BC60FC" w:rsidRPr="00FF5618" w:rsidRDefault="00BC60FC" w:rsidP="00F510A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7DDB2" w14:textId="77777777" w:rsidR="00BC60FC" w:rsidRPr="00FF5618" w:rsidRDefault="00BC60FC" w:rsidP="00F510A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DA12" w14:textId="77777777" w:rsidR="00BC60FC" w:rsidRPr="00FF5618" w:rsidRDefault="00BC60FC" w:rsidP="00F510A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A74E" w14:textId="747F649E" w:rsidR="00BC60FC" w:rsidRPr="00FF5618" w:rsidRDefault="00BC60FC" w:rsidP="00F510A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</w:tcPr>
          <w:p w14:paraId="2B3626EC" w14:textId="77777777" w:rsidR="00BC60FC" w:rsidRPr="00FF5618" w:rsidRDefault="00BC60FC" w:rsidP="00F510A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BC60FC" w:rsidRPr="00FF5618" w14:paraId="6003595D" w14:textId="57800400" w:rsidTr="00303232">
        <w:trPr>
          <w:trHeight w:val="440"/>
        </w:trPr>
        <w:tc>
          <w:tcPr>
            <w:tcW w:w="44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54B3" w14:textId="77777777" w:rsidR="00BC60FC" w:rsidRPr="00FF5618" w:rsidRDefault="00BC60FC" w:rsidP="00F510A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5264CCA" w14:textId="77777777" w:rsidR="00BC60FC" w:rsidRPr="00FF5618" w:rsidRDefault="00BC60FC" w:rsidP="00F510A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03232" w:rsidRPr="00FF5618" w14:paraId="70B002DC" w14:textId="095CC497" w:rsidTr="00F90A94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3074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856" w:type="pct"/>
            <w:noWrap/>
          </w:tcPr>
          <w:p w14:paraId="32B7D305" w14:textId="15E1FC32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5.99</w:t>
            </w:r>
          </w:p>
        </w:tc>
        <w:tc>
          <w:tcPr>
            <w:tcW w:w="813" w:type="pct"/>
            <w:noWrap/>
          </w:tcPr>
          <w:p w14:paraId="51272A7A" w14:textId="7E2FE0B9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9.82 – 22.17</w:t>
            </w:r>
          </w:p>
        </w:tc>
        <w:tc>
          <w:tcPr>
            <w:tcW w:w="552" w:type="pct"/>
            <w:noWrap/>
          </w:tcPr>
          <w:p w14:paraId="669564FB" w14:textId="11575741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FE926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6EE9B37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5A61115A" w14:textId="4AC555F6" w:rsidTr="00F90A94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AAA2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856" w:type="pct"/>
            <w:noWrap/>
          </w:tcPr>
          <w:p w14:paraId="3620D44E" w14:textId="4BAE5ECA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9</w:t>
            </w:r>
          </w:p>
        </w:tc>
        <w:tc>
          <w:tcPr>
            <w:tcW w:w="813" w:type="pct"/>
            <w:noWrap/>
          </w:tcPr>
          <w:p w14:paraId="247D8ACE" w14:textId="2BD7F429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23 – -0.15</w:t>
            </w:r>
          </w:p>
        </w:tc>
        <w:tc>
          <w:tcPr>
            <w:tcW w:w="552" w:type="pct"/>
            <w:noWrap/>
          </w:tcPr>
          <w:p w14:paraId="7F42CBD6" w14:textId="2AB51520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2CA20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F7F9510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1ED5EB44" w14:textId="2C86405C" w:rsidTr="00F90A94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AD05" w14:textId="78736622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ety status</w:t>
            </w:r>
          </w:p>
        </w:tc>
        <w:tc>
          <w:tcPr>
            <w:tcW w:w="856" w:type="pct"/>
            <w:noWrap/>
          </w:tcPr>
          <w:p w14:paraId="34A25B94" w14:textId="708C2DBB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5.20</w:t>
            </w:r>
          </w:p>
        </w:tc>
        <w:tc>
          <w:tcPr>
            <w:tcW w:w="813" w:type="pct"/>
            <w:noWrap/>
          </w:tcPr>
          <w:p w14:paraId="53A01C09" w14:textId="7BF22CCE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97 – 9.42</w:t>
            </w:r>
          </w:p>
        </w:tc>
        <w:tc>
          <w:tcPr>
            <w:tcW w:w="552" w:type="pct"/>
            <w:noWrap/>
          </w:tcPr>
          <w:p w14:paraId="4060709B" w14:textId="6E037194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CB8AF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55FD015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4DE5A54A" w14:textId="37BE741F" w:rsidTr="00F90A94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5371" w14:textId="78F1726B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856" w:type="pct"/>
            <w:noWrap/>
          </w:tcPr>
          <w:p w14:paraId="5420D151" w14:textId="69C52E0B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.23</w:t>
            </w:r>
          </w:p>
        </w:tc>
        <w:tc>
          <w:tcPr>
            <w:tcW w:w="813" w:type="pct"/>
            <w:noWrap/>
          </w:tcPr>
          <w:p w14:paraId="0A0B0445" w14:textId="09B5A607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47 – 6.94</w:t>
            </w:r>
          </w:p>
        </w:tc>
        <w:tc>
          <w:tcPr>
            <w:tcW w:w="552" w:type="pct"/>
            <w:noWrap/>
          </w:tcPr>
          <w:p w14:paraId="63AF777F" w14:textId="0D41186F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83853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0798F79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0D3B45B7" w14:textId="464DA60F" w:rsidTr="00F90A94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6693A" w14:textId="7B3A14DA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t>Time*Anxiety status</w:t>
            </w:r>
          </w:p>
        </w:tc>
        <w:tc>
          <w:tcPr>
            <w:tcW w:w="856" w:type="pct"/>
            <w:noWrap/>
          </w:tcPr>
          <w:p w14:paraId="37CFB72E" w14:textId="2E9E5F23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813" w:type="pct"/>
            <w:noWrap/>
          </w:tcPr>
          <w:p w14:paraId="36B322C6" w14:textId="05C95EE5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9 – -0.03</w:t>
            </w:r>
          </w:p>
        </w:tc>
        <w:tc>
          <w:tcPr>
            <w:tcW w:w="552" w:type="pct"/>
            <w:noWrap/>
          </w:tcPr>
          <w:p w14:paraId="1149CF36" w14:textId="4C1A61E4" w:rsidR="00303232" w:rsidRPr="000F1CAC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0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F16D1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BE86232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C60FC" w:rsidRPr="00FF5618" w14:paraId="14277D4A" w14:textId="0D0BDC5A" w:rsidTr="00303232">
        <w:trPr>
          <w:trHeight w:val="440"/>
        </w:trPr>
        <w:tc>
          <w:tcPr>
            <w:tcW w:w="44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4BA3" w14:textId="77777777" w:rsidR="00BC60FC" w:rsidRPr="00FF5618" w:rsidRDefault="00BC60FC" w:rsidP="00F510A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B11276A" w14:textId="77777777" w:rsidR="00BC60FC" w:rsidRPr="00FF5618" w:rsidRDefault="00BC60FC" w:rsidP="00F510A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03232" w:rsidRPr="00FF5618" w14:paraId="4D64AD8A" w14:textId="7C21C241" w:rsidTr="00303232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47E3" w14:textId="440E6D2D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8BEA9" w14:textId="113F3FF5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444B4A">
              <w:t>26.5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2226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F3F5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C3EA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6263305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6EEFDC94" w14:textId="728026F2" w:rsidTr="00303232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2768E" w14:textId="22D95775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ID</w:t>
            </w:r>
            <w:proofErr w:type="gramEnd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ADCE3" w14:textId="10B4E571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444B4A">
              <w:t>31.4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A5E5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E2DC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F341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96313D7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16937B69" w14:textId="28FCF7BF" w:rsidTr="00303232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DFD0D" w14:textId="091943F0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182C2" w14:textId="6399163A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444B4A">
              <w:t>0.5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23EAB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1025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361B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BB92FA9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05853278" w14:textId="5A660EA1" w:rsidTr="00303232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21734" w14:textId="6135EFAA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N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0F83E" w14:textId="49C94378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444B4A">
              <w:t>4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0789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08A1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FDFA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84C2516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6DB3EAEB" w14:textId="3C37745D" w:rsidTr="00303232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EDE67B" w14:textId="4EFBB128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AFE20F" w14:textId="09B69AA9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444B4A">
              <w:t>186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05070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A9D40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F5B72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3677F68B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79D704BD" w14:textId="3339F568" w:rsidTr="00303232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4836A7" w14:textId="21E1189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65731F" w14:textId="73692F61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444B4A">
              <w:t>0.326 / 0.69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E268E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9FB90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4A551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8787D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C2435A" w:rsidRPr="00FF5618" w14:paraId="4B1A450B" w14:textId="7B8327DA" w:rsidTr="00303232">
        <w:trPr>
          <w:trHeight w:val="440"/>
        </w:trPr>
        <w:tc>
          <w:tcPr>
            <w:tcW w:w="444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47A08" w14:textId="42FC82E1" w:rsidR="00C2435A" w:rsidRPr="00FF5618" w:rsidRDefault="00C2435A" w:rsidP="00C2435A">
            <w:pPr>
              <w:rPr>
                <w:rFonts w:eastAsia="Times New Roman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Testing Group Differences in</w:t>
            </w:r>
            <w:r>
              <w:rPr>
                <w:rFonts w:eastAsia="Times New Roman"/>
                <w:b/>
                <w:bCs/>
                <w:color w:val="000000"/>
              </w:rPr>
              <w:t xml:space="preserve"> Model-Predicted</w:t>
            </w:r>
            <w:r w:rsidRPr="00FF5618">
              <w:rPr>
                <w:rFonts w:eastAsia="Times New Roman"/>
                <w:b/>
                <w:bCs/>
                <w:color w:val="000000"/>
              </w:rPr>
              <w:t xml:space="preserve"> Score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CCB3B" w14:textId="77777777" w:rsidR="00C2435A" w:rsidRPr="00FF5618" w:rsidRDefault="00C2435A" w:rsidP="00C2435A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C60FC" w:rsidRPr="00FF5618" w14:paraId="61156DCF" w14:textId="272D8C26" w:rsidTr="00303232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7A36B" w14:textId="3733DF37" w:rsidR="00BC60FC" w:rsidRPr="00FF5618" w:rsidRDefault="00BC60FC" w:rsidP="00BC7632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51357" w14:textId="674C7805" w:rsidR="00BC60FC" w:rsidRPr="00FF5618" w:rsidRDefault="00BC60FC" w:rsidP="00BC7632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E3D7C9" w14:textId="0BDC06CB" w:rsidR="00BC60FC" w:rsidRPr="0052597C" w:rsidRDefault="00BC60FC" w:rsidP="00BC7632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597C">
              <w:rPr>
                <w:rFonts w:eastAsia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D9F224" w14:textId="12FD49A1" w:rsidR="00BC60FC" w:rsidRPr="0052597C" w:rsidRDefault="00BC60FC" w:rsidP="00BC7632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2B2ACB" w14:textId="19FE5B97" w:rsidR="00BC60FC" w:rsidRPr="0052597C" w:rsidRDefault="00BC60FC" w:rsidP="00BC7632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64F12" w14:textId="1AA8BBA3" w:rsidR="00BC60FC" w:rsidRDefault="007808E5" w:rsidP="00BC7632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</w:t>
            </w:r>
          </w:p>
        </w:tc>
      </w:tr>
      <w:tr w:rsidR="00BC60FC" w:rsidRPr="00FF5618" w14:paraId="73DFE740" w14:textId="04F42109" w:rsidTr="00303232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1A882" w14:textId="781F256C" w:rsidR="00BC60FC" w:rsidRPr="00FF5618" w:rsidRDefault="00BC60FC" w:rsidP="0052597C">
            <w:pPr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Post-CARE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A67B6" w14:textId="78BD1BA5" w:rsidR="00BC60FC" w:rsidRPr="00FF5618" w:rsidRDefault="00303232" w:rsidP="001C1E47">
            <w:pPr>
              <w:jc w:val="center"/>
            </w:pPr>
            <w:r w:rsidRPr="0091453F">
              <w:rPr>
                <w:rFonts w:eastAsia="Times New Roman"/>
              </w:rPr>
              <w:t xml:space="preserve">-0.547 </w:t>
            </w:r>
            <w:r>
              <w:rPr>
                <w:rFonts w:eastAsia="Times New Roman"/>
              </w:rPr>
              <w:t>(</w:t>
            </w:r>
            <w:r w:rsidRPr="0091453F">
              <w:rPr>
                <w:rFonts w:eastAsia="Times New Roman"/>
              </w:rPr>
              <w:t>2.0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9548F" w14:textId="42CBE06C" w:rsidR="00BC60FC" w:rsidRPr="00FF5618" w:rsidRDefault="00303232" w:rsidP="0052597C">
            <w:pPr>
              <w:jc w:val="center"/>
            </w:pPr>
            <w:r w:rsidRPr="0091453F">
              <w:rPr>
                <w:rFonts w:eastAsia="Times New Roman"/>
              </w:rPr>
              <w:t>53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DC890" w14:textId="56382465" w:rsidR="00BC60FC" w:rsidRPr="00FF5618" w:rsidRDefault="00303232" w:rsidP="0052597C">
            <w:pPr>
              <w:jc w:val="center"/>
            </w:pPr>
            <w:r w:rsidRPr="0091453F">
              <w:rPr>
                <w:rFonts w:eastAsia="Times New Roman"/>
              </w:rPr>
              <w:t xml:space="preserve">-0.264 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43B9E" w14:textId="201EB166" w:rsidR="00BC60FC" w:rsidRPr="00FF5618" w:rsidRDefault="00303232" w:rsidP="0052597C">
            <w:pPr>
              <w:jc w:val="center"/>
            </w:pPr>
            <w:r w:rsidRPr="0091453F">
              <w:rPr>
                <w:rFonts w:eastAsia="Times New Roman"/>
              </w:rPr>
              <w:t>0.79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4A4124A" w14:textId="470E0350" w:rsidR="00BC60FC" w:rsidRPr="0052597C" w:rsidRDefault="00303232" w:rsidP="0052597C">
            <w:pPr>
              <w:jc w:val="center"/>
            </w:pPr>
            <w:r w:rsidRPr="0091453F">
              <w:rPr>
                <w:rFonts w:eastAsia="Times New Roman"/>
              </w:rPr>
              <w:t>0.096</w:t>
            </w:r>
          </w:p>
        </w:tc>
      </w:tr>
      <w:tr w:rsidR="00B23F03" w:rsidRPr="00FF5618" w14:paraId="67D81824" w14:textId="77777777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5AF1F" w14:textId="6AB07EA6" w:rsidR="00B23F03" w:rsidRDefault="00B23F03" w:rsidP="00B23F03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C71CE" w14:textId="5F9D7E2D" w:rsidR="00B23F03" w:rsidRPr="00705A76" w:rsidRDefault="00705A76" w:rsidP="00705A76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13.06, </w:t>
            </w:r>
            <w:r>
              <w:rPr>
                <w:rFonts w:eastAsia="Times New Roman"/>
                <w:i/>
                <w:iCs/>
              </w:rPr>
              <w:t xml:space="preserve">SD </w:t>
            </w:r>
            <w:r>
              <w:rPr>
                <w:rFonts w:eastAsia="Times New Roman"/>
              </w:rPr>
              <w:t>= 5.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69964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77BF4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E0B0553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</w:tr>
      <w:tr w:rsidR="00B23F03" w:rsidRPr="00FF5618" w14:paraId="2A042EDB" w14:textId="77777777" w:rsidTr="00B23F0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63BBB" w14:textId="0FF78FE2" w:rsidR="00B23F03" w:rsidRDefault="00B23F03" w:rsidP="00B23F03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12A9E" w14:textId="6110DD0D" w:rsidR="00B23F03" w:rsidRPr="00705A76" w:rsidRDefault="00705A76" w:rsidP="00705A76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13.61, </w:t>
            </w:r>
            <w:r>
              <w:rPr>
                <w:rFonts w:eastAsia="Times New Roman"/>
                <w:i/>
                <w:iCs/>
              </w:rPr>
              <w:t xml:space="preserve">SD </w:t>
            </w:r>
            <w:r>
              <w:rPr>
                <w:rFonts w:eastAsia="Times New Roman"/>
              </w:rPr>
              <w:t>= 5.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CF3CC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1B173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DB16889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</w:tr>
      <w:tr w:rsidR="00BC60FC" w:rsidRPr="00FF5618" w14:paraId="08050DA4" w14:textId="455E6751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80F8E8" w14:textId="046DE288" w:rsidR="00BC60FC" w:rsidRPr="00FF5618" w:rsidRDefault="00BC60FC" w:rsidP="0052597C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MFU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D9BA18" w14:textId="71A0FD73" w:rsidR="00BC60FC" w:rsidRPr="001C1E47" w:rsidRDefault="00303232" w:rsidP="001C1E47">
            <w:pPr>
              <w:jc w:val="center"/>
              <w:rPr>
                <w:rFonts w:eastAsia="Times New Roman"/>
              </w:rPr>
            </w:pPr>
            <w:r w:rsidRPr="0091453F">
              <w:rPr>
                <w:rFonts w:eastAsia="Times New Roman"/>
              </w:rPr>
              <w:t xml:space="preserve">1.405 </w:t>
            </w:r>
            <w:r>
              <w:rPr>
                <w:rFonts w:eastAsia="Times New Roman"/>
              </w:rPr>
              <w:t>(</w:t>
            </w:r>
            <w:r w:rsidRPr="0091453F">
              <w:rPr>
                <w:rFonts w:eastAsia="Times New Roman"/>
              </w:rPr>
              <w:t>2.4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C4EE15" w14:textId="21E95A35" w:rsidR="00BC60FC" w:rsidRPr="00FF5618" w:rsidRDefault="00303232" w:rsidP="0052597C">
            <w:pPr>
              <w:jc w:val="center"/>
              <w:rPr>
                <w:rFonts w:eastAsia="Times New Roman"/>
                <w:color w:val="000000"/>
              </w:rPr>
            </w:pPr>
            <w:r w:rsidRPr="0091453F">
              <w:rPr>
                <w:rFonts w:eastAsia="Times New Roman"/>
              </w:rPr>
              <w:t>86.3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EE5A6A" w14:textId="09353D43" w:rsidR="00BC60FC" w:rsidRPr="00FF5618" w:rsidRDefault="00303232" w:rsidP="0052597C">
            <w:pPr>
              <w:jc w:val="center"/>
              <w:rPr>
                <w:rFonts w:eastAsia="Times New Roman"/>
              </w:rPr>
            </w:pPr>
            <w:r w:rsidRPr="0091453F">
              <w:rPr>
                <w:rFonts w:eastAsia="Times New Roman"/>
              </w:rPr>
              <w:t>0.584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0F9CF5" w14:textId="28D4E957" w:rsidR="00BC60FC" w:rsidRPr="00FF5618" w:rsidRDefault="00303232" w:rsidP="0052597C">
            <w:pPr>
              <w:jc w:val="center"/>
              <w:rPr>
                <w:rFonts w:eastAsia="Times New Roman"/>
              </w:rPr>
            </w:pPr>
            <w:r w:rsidRPr="0091453F">
              <w:rPr>
                <w:rFonts w:eastAsia="Times New Roman"/>
              </w:rPr>
              <w:t>0.5609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51AE5E60" w14:textId="4F9F6794" w:rsidR="00BC60FC" w:rsidRPr="0052597C" w:rsidRDefault="00303232" w:rsidP="0052597C">
            <w:pPr>
              <w:jc w:val="center"/>
              <w:rPr>
                <w:rFonts w:eastAsia="Times New Roman"/>
                <w:color w:val="000000"/>
              </w:rPr>
            </w:pPr>
            <w:r w:rsidRPr="0091453F">
              <w:rPr>
                <w:rFonts w:eastAsia="Times New Roman"/>
              </w:rPr>
              <w:t>-0.218</w:t>
            </w:r>
          </w:p>
        </w:tc>
      </w:tr>
      <w:tr w:rsidR="00B23F03" w:rsidRPr="00FF5618" w14:paraId="55ADE0C6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60DD16" w14:textId="49A1A59C" w:rsidR="00B23F03" w:rsidRDefault="00B23F03" w:rsidP="00B23F03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66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DD7827" w14:textId="5654EEF9" w:rsidR="00B23F03" w:rsidRPr="00705A76" w:rsidRDefault="00705A76" w:rsidP="00705A76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9.79, </w:t>
            </w:r>
            <w:r>
              <w:rPr>
                <w:rFonts w:eastAsia="Times New Roman"/>
                <w:i/>
                <w:iCs/>
              </w:rPr>
              <w:t xml:space="preserve">SD </w:t>
            </w:r>
            <w:r>
              <w:rPr>
                <w:rFonts w:eastAsia="Times New Roman"/>
              </w:rPr>
              <w:t>= 6.3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57511F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D0141D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70A06E21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</w:tr>
      <w:tr w:rsidR="00B23F03" w:rsidRPr="00FF5618" w14:paraId="4FFB265A" w14:textId="77777777" w:rsidTr="00705A76">
        <w:trPr>
          <w:trHeight w:val="440"/>
        </w:trPr>
        <w:tc>
          <w:tcPr>
            <w:tcW w:w="1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02A6D6" w14:textId="595B3C4B" w:rsidR="00B23F03" w:rsidRDefault="00B23F03" w:rsidP="00B23F03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66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4D083" w14:textId="0508C6C1" w:rsidR="00B23F03" w:rsidRPr="00705A76" w:rsidRDefault="00705A76" w:rsidP="00705A76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M</w:t>
            </w:r>
            <w:r w:rsidRPr="00705A76">
              <w:rPr>
                <w:rFonts w:eastAsia="Times New Roman"/>
              </w:rPr>
              <w:t xml:space="preserve"> = </w:t>
            </w:r>
            <w:r>
              <w:rPr>
                <w:rFonts w:eastAsia="Times New Roman"/>
              </w:rPr>
              <w:t xml:space="preserve">8.39, </w:t>
            </w:r>
            <w:r>
              <w:rPr>
                <w:rFonts w:eastAsia="Times New Roman"/>
                <w:i/>
                <w:iCs/>
              </w:rPr>
              <w:t xml:space="preserve">SD </w:t>
            </w:r>
            <w:r>
              <w:rPr>
                <w:rFonts w:eastAsia="Times New Roman"/>
              </w:rPr>
              <w:t>= 6.52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E0061C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5735D0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</w:tcPr>
          <w:p w14:paraId="24B85E02" w14:textId="77777777" w:rsidR="00B23F03" w:rsidRPr="0091453F" w:rsidRDefault="00B23F03" w:rsidP="00B23F03">
            <w:pPr>
              <w:jc w:val="center"/>
              <w:rPr>
                <w:rFonts w:eastAsia="Times New Roman"/>
              </w:rPr>
            </w:pPr>
          </w:p>
        </w:tc>
      </w:tr>
    </w:tbl>
    <w:p w14:paraId="5F44A17F" w14:textId="329F882C" w:rsidR="00755A3B" w:rsidRPr="00FF5618" w:rsidRDefault="00361AC9" w:rsidP="0052597C">
      <w:pPr>
        <w:spacing w:line="480" w:lineRule="auto"/>
        <w:ind w:right="-478"/>
        <w:rPr>
          <w:lang w:val="en-AU"/>
        </w:rPr>
      </w:pPr>
      <w:r w:rsidRPr="00FF5618">
        <w:rPr>
          <w:i/>
          <w:iCs/>
          <w:lang w:val="en-US"/>
        </w:rPr>
        <w:t>Note</w:t>
      </w:r>
      <w:r w:rsidRPr="00FF5618">
        <w:rPr>
          <w:lang w:val="en-US"/>
        </w:rPr>
        <w:t xml:space="preserve">. </w:t>
      </w:r>
      <w:r w:rsidR="008E0E39" w:rsidRPr="00FF5618">
        <w:rPr>
          <w:i/>
          <w:iCs/>
          <w:lang w:val="en-US"/>
        </w:rPr>
        <w:t>SE</w:t>
      </w:r>
      <w:r w:rsidR="008E0E39" w:rsidRPr="00FF5618">
        <w:rPr>
          <w:lang w:val="en-US"/>
        </w:rPr>
        <w:t xml:space="preserve"> = standard error; 95% CI = 95% confidence interval; </w:t>
      </w:r>
      <w:r w:rsidRPr="00FF5618">
        <w:rPr>
          <w:lang w:val="en-US"/>
        </w:rPr>
        <w:t xml:space="preserve">Time = weeks since baseline; </w:t>
      </w:r>
      <w:r w:rsidR="0052597C">
        <w:rPr>
          <w:iCs/>
        </w:rPr>
        <w:t xml:space="preserve">Sample = participant classification as Open Trial vs. RCT; </w:t>
      </w:r>
      <w:r w:rsidR="0052597C">
        <w:rPr>
          <w:lang w:val="en-US"/>
        </w:rPr>
        <w:t>Anxiety status</w:t>
      </w:r>
      <w:r w:rsidR="0052597C" w:rsidRPr="00FF5618">
        <w:rPr>
          <w:lang w:val="en-US"/>
        </w:rPr>
        <w:t xml:space="preserve"> = </w:t>
      </w:r>
      <w:r w:rsidR="0052597C">
        <w:rPr>
          <w:lang w:val="en-US"/>
        </w:rPr>
        <w:t>participant classification as Low vs. High anxiety</w:t>
      </w:r>
      <w:r w:rsidRPr="00FF5618">
        <w:rPr>
          <w:lang w:val="en-US"/>
        </w:rPr>
        <w:t xml:space="preserve">; CARES = Coaching and Rewarding Emotional Skills; 3MFU = </w:t>
      </w:r>
      <w:proofErr w:type="gramStart"/>
      <w:r w:rsidRPr="00FF5618">
        <w:rPr>
          <w:lang w:val="en-US"/>
        </w:rPr>
        <w:t>three month</w:t>
      </w:r>
      <w:proofErr w:type="gramEnd"/>
      <w:r w:rsidRPr="00FF5618">
        <w:rPr>
          <w:lang w:val="en-US"/>
        </w:rPr>
        <w:t xml:space="preserve"> follow-up assessment</w:t>
      </w:r>
      <w:r w:rsidR="00C2435A">
        <w:rPr>
          <w:lang w:val="en-US"/>
        </w:rPr>
        <w:t xml:space="preserve">; </w:t>
      </w:r>
      <w:proofErr w:type="spellStart"/>
      <w:r w:rsidR="00C2435A">
        <w:rPr>
          <w:lang w:val="en-US"/>
        </w:rPr>
        <w:t>Anx</w:t>
      </w:r>
      <w:proofErr w:type="spellEnd"/>
      <w:r w:rsidR="00C2435A">
        <w:rPr>
          <w:lang w:val="en-US"/>
        </w:rPr>
        <w:t xml:space="preserve"> = Anxiety</w:t>
      </w:r>
      <w:r w:rsidR="00C2435A" w:rsidRPr="00FF5618">
        <w:rPr>
          <w:lang w:val="en-US"/>
        </w:rPr>
        <w:t>.</w:t>
      </w:r>
      <w:r w:rsidR="00755A3B" w:rsidRPr="00FF5618">
        <w:rPr>
          <w:lang w:val="en-AU"/>
        </w:rPr>
        <w:br w:type="page"/>
      </w:r>
    </w:p>
    <w:p w14:paraId="29EB1D72" w14:textId="644CDD7F" w:rsidR="00EE5A37" w:rsidRPr="00FF5618" w:rsidRDefault="00CB4CAE" w:rsidP="004D1114">
      <w:pPr>
        <w:spacing w:line="480" w:lineRule="auto"/>
        <w:outlineLvl w:val="0"/>
        <w:rPr>
          <w:b/>
          <w:bCs/>
          <w:lang w:val="en-AU"/>
        </w:rPr>
      </w:pPr>
      <w:r w:rsidRPr="00FF5618">
        <w:rPr>
          <w:b/>
          <w:bCs/>
          <w:lang w:val="en-AU"/>
        </w:rPr>
        <w:lastRenderedPageBreak/>
        <w:t xml:space="preserve">Supplemental </w:t>
      </w:r>
      <w:r w:rsidR="00755A3B" w:rsidRPr="00FF5618">
        <w:rPr>
          <w:b/>
          <w:bCs/>
          <w:lang w:val="en-AU"/>
        </w:rPr>
        <w:t xml:space="preserve">Table </w:t>
      </w:r>
      <w:r w:rsidR="003A5438">
        <w:rPr>
          <w:b/>
          <w:bCs/>
          <w:lang w:val="en-AU"/>
        </w:rPr>
        <w:t>3</w:t>
      </w:r>
    </w:p>
    <w:p w14:paraId="66F473BB" w14:textId="73B4BC0A" w:rsidR="00755A3B" w:rsidRPr="00FF5618" w:rsidRDefault="00755A3B" w:rsidP="004D1114">
      <w:pPr>
        <w:spacing w:line="480" w:lineRule="auto"/>
        <w:outlineLvl w:val="0"/>
        <w:rPr>
          <w:lang w:val="en-US"/>
        </w:rPr>
      </w:pPr>
      <w:r w:rsidRPr="00FF5618">
        <w:rPr>
          <w:i/>
          <w:lang w:val="en-AU"/>
        </w:rPr>
        <w:t xml:space="preserve">Linear </w:t>
      </w:r>
      <w:r w:rsidR="00847D31" w:rsidRPr="00FF5618">
        <w:rPr>
          <w:i/>
          <w:lang w:val="en-AU"/>
        </w:rPr>
        <w:t>M</w:t>
      </w:r>
      <w:r w:rsidRPr="00FF5618">
        <w:rPr>
          <w:i/>
          <w:lang w:val="en-AU"/>
        </w:rPr>
        <w:t xml:space="preserve">ixed </w:t>
      </w:r>
      <w:r w:rsidR="00847D31" w:rsidRPr="00FF5618">
        <w:rPr>
          <w:i/>
          <w:lang w:val="en-AU"/>
        </w:rPr>
        <w:t>M</w:t>
      </w:r>
      <w:r w:rsidRPr="00FF5618">
        <w:rPr>
          <w:i/>
          <w:lang w:val="en-AU"/>
        </w:rPr>
        <w:t xml:space="preserve">odel </w:t>
      </w:r>
      <w:r w:rsidR="00847D31" w:rsidRPr="00FF5618">
        <w:rPr>
          <w:i/>
          <w:lang w:val="en-AU"/>
        </w:rPr>
        <w:t>R</w:t>
      </w:r>
      <w:r w:rsidRPr="00FF5618">
        <w:rPr>
          <w:i/>
          <w:lang w:val="en-AU"/>
        </w:rPr>
        <w:t xml:space="preserve">esults for </w:t>
      </w:r>
      <w:r w:rsidR="00847D31" w:rsidRPr="00FF5618">
        <w:rPr>
          <w:i/>
          <w:lang w:val="en-AU"/>
        </w:rPr>
        <w:t>R</w:t>
      </w:r>
      <w:r w:rsidRPr="00FF5618">
        <w:rPr>
          <w:i/>
          <w:lang w:val="en-AU"/>
        </w:rPr>
        <w:t xml:space="preserve">esolved </w:t>
      </w:r>
      <w:r w:rsidRPr="00FF5618">
        <w:rPr>
          <w:rFonts w:eastAsia="Times New Roman"/>
          <w:i/>
          <w:color w:val="000000"/>
        </w:rPr>
        <w:t>C</w:t>
      </w:r>
      <w:r w:rsidR="00847D31" w:rsidRPr="00FF5618">
        <w:rPr>
          <w:rFonts w:eastAsia="Times New Roman"/>
          <w:i/>
          <w:color w:val="000000"/>
        </w:rPr>
        <w:t xml:space="preserve">hild </w:t>
      </w:r>
      <w:proofErr w:type="spellStart"/>
      <w:r w:rsidRPr="00FF5618">
        <w:rPr>
          <w:rFonts w:eastAsia="Times New Roman"/>
          <w:i/>
          <w:color w:val="000000"/>
        </w:rPr>
        <w:t>B</w:t>
      </w:r>
      <w:r w:rsidR="00847D31" w:rsidRPr="00FF5618">
        <w:rPr>
          <w:rFonts w:eastAsia="Times New Roman"/>
          <w:i/>
          <w:color w:val="000000"/>
        </w:rPr>
        <w:t>ehavior</w:t>
      </w:r>
      <w:proofErr w:type="spellEnd"/>
      <w:r w:rsidR="00847D31" w:rsidRPr="00FF5618">
        <w:rPr>
          <w:rFonts w:eastAsia="Times New Roman"/>
          <w:i/>
          <w:color w:val="000000"/>
        </w:rPr>
        <w:t xml:space="preserve"> </w:t>
      </w:r>
      <w:r w:rsidRPr="00FF5618">
        <w:rPr>
          <w:rFonts w:eastAsia="Times New Roman"/>
          <w:i/>
          <w:color w:val="000000"/>
        </w:rPr>
        <w:t>C</w:t>
      </w:r>
      <w:r w:rsidR="00847D31" w:rsidRPr="00FF5618">
        <w:rPr>
          <w:rFonts w:eastAsia="Times New Roman"/>
          <w:i/>
          <w:color w:val="000000"/>
        </w:rPr>
        <w:t>hecklist (CBCL)</w:t>
      </w:r>
      <w:r w:rsidRPr="00FF5618">
        <w:rPr>
          <w:rFonts w:eastAsia="Times New Roman"/>
          <w:i/>
          <w:color w:val="000000"/>
        </w:rPr>
        <w:t xml:space="preserve"> Aggressive </w:t>
      </w:r>
      <w:proofErr w:type="spellStart"/>
      <w:r w:rsidRPr="00FF5618">
        <w:rPr>
          <w:rFonts w:eastAsia="Times New Roman"/>
          <w:i/>
          <w:color w:val="000000"/>
        </w:rPr>
        <w:t>Behavior</w:t>
      </w:r>
      <w:proofErr w:type="spellEnd"/>
      <w:r w:rsidRPr="00FF5618">
        <w:rPr>
          <w:i/>
          <w:lang w:val="en-AU"/>
        </w:rPr>
        <w:t xml:space="preserve"> </w:t>
      </w:r>
      <w:r w:rsidR="003203BD" w:rsidRPr="00FF5618">
        <w:rPr>
          <w:i/>
          <w:lang w:val="en-AU"/>
        </w:rPr>
        <w:t>T-</w:t>
      </w:r>
      <w:r w:rsidRPr="00FF5618">
        <w:rPr>
          <w:i/>
          <w:lang w:val="en-AU"/>
        </w:rPr>
        <w:t>s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1716"/>
        <w:gridCol w:w="1536"/>
        <w:gridCol w:w="916"/>
        <w:gridCol w:w="916"/>
        <w:gridCol w:w="914"/>
      </w:tblGrid>
      <w:tr w:rsidR="00BC60FC" w:rsidRPr="00FF5618" w14:paraId="62094AFD" w14:textId="39B42749" w:rsidTr="00705A76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E9A7" w14:textId="77777777" w:rsidR="00BC60FC" w:rsidRPr="00FF5618" w:rsidRDefault="00BC60FC" w:rsidP="007C347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A222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AC92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3C0D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E7D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07" w:type="pct"/>
            <w:tcBorders>
              <w:left w:val="nil"/>
              <w:right w:val="nil"/>
            </w:tcBorders>
          </w:tcPr>
          <w:p w14:paraId="4F53EA32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BC60FC" w:rsidRPr="00FF5618" w14:paraId="129BAFDA" w14:textId="614C4F5D" w:rsidTr="00705A76">
        <w:trPr>
          <w:trHeight w:val="440"/>
        </w:trPr>
        <w:tc>
          <w:tcPr>
            <w:tcW w:w="44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B3FD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78D7C66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03232" w:rsidRPr="00FF5618" w14:paraId="5404FE06" w14:textId="19EA3830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07D9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952" w:type="pct"/>
            <w:noWrap/>
          </w:tcPr>
          <w:p w14:paraId="5757FEE0" w14:textId="0B8DFAF6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66.07</w:t>
            </w:r>
          </w:p>
        </w:tc>
        <w:tc>
          <w:tcPr>
            <w:tcW w:w="852" w:type="pct"/>
            <w:noWrap/>
          </w:tcPr>
          <w:p w14:paraId="65D9B8B4" w14:textId="4431CC44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58.54 – 73.60</w:t>
            </w:r>
          </w:p>
        </w:tc>
        <w:tc>
          <w:tcPr>
            <w:tcW w:w="508" w:type="pct"/>
            <w:noWrap/>
          </w:tcPr>
          <w:p w14:paraId="6C8FCFB8" w14:textId="61B148A8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0A91F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7A48D4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6D330418" w14:textId="7348BA1D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1E5E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952" w:type="pct"/>
            <w:noWrap/>
          </w:tcPr>
          <w:p w14:paraId="26A3F576" w14:textId="6DB1765C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8</w:t>
            </w:r>
          </w:p>
        </w:tc>
        <w:tc>
          <w:tcPr>
            <w:tcW w:w="852" w:type="pct"/>
            <w:noWrap/>
          </w:tcPr>
          <w:p w14:paraId="7B0C6643" w14:textId="1912FA5D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25 – -0.12</w:t>
            </w:r>
          </w:p>
        </w:tc>
        <w:tc>
          <w:tcPr>
            <w:tcW w:w="508" w:type="pct"/>
            <w:noWrap/>
          </w:tcPr>
          <w:p w14:paraId="25BC1399" w14:textId="237959F7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A6C7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818E737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451BC17A" w14:textId="7E6B0C68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0AD2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ety status</w:t>
            </w:r>
          </w:p>
        </w:tc>
        <w:tc>
          <w:tcPr>
            <w:tcW w:w="952" w:type="pct"/>
            <w:noWrap/>
          </w:tcPr>
          <w:p w14:paraId="49790F1A" w14:textId="3A54C4DC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9.84</w:t>
            </w:r>
          </w:p>
        </w:tc>
        <w:tc>
          <w:tcPr>
            <w:tcW w:w="852" w:type="pct"/>
            <w:noWrap/>
          </w:tcPr>
          <w:p w14:paraId="4445391A" w14:textId="63AF9724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4.53 – 15.16</w:t>
            </w:r>
          </w:p>
        </w:tc>
        <w:tc>
          <w:tcPr>
            <w:tcW w:w="508" w:type="pct"/>
            <w:noWrap/>
          </w:tcPr>
          <w:p w14:paraId="2EAC806D" w14:textId="378DD056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7913E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BC7F368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79C7E994" w14:textId="70D1BFE9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49E0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952" w:type="pct"/>
            <w:noWrap/>
          </w:tcPr>
          <w:p w14:paraId="5550E712" w14:textId="44158AAF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.67</w:t>
            </w:r>
          </w:p>
        </w:tc>
        <w:tc>
          <w:tcPr>
            <w:tcW w:w="852" w:type="pct"/>
            <w:noWrap/>
          </w:tcPr>
          <w:p w14:paraId="1BBD8F6F" w14:textId="165C3BA6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1.82 – 7.17</w:t>
            </w:r>
          </w:p>
        </w:tc>
        <w:tc>
          <w:tcPr>
            <w:tcW w:w="508" w:type="pct"/>
            <w:noWrap/>
          </w:tcPr>
          <w:p w14:paraId="52344C65" w14:textId="38AD6C88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2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3ABF0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9BC3379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03232" w:rsidRPr="00FF5618" w14:paraId="6BEFE63D" w14:textId="4EDF6B5B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E395A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t>Time*Anxiety status</w:t>
            </w:r>
          </w:p>
        </w:tc>
        <w:tc>
          <w:tcPr>
            <w:tcW w:w="952" w:type="pct"/>
            <w:noWrap/>
          </w:tcPr>
          <w:p w14:paraId="451B284F" w14:textId="031DEE90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8</w:t>
            </w:r>
          </w:p>
        </w:tc>
        <w:tc>
          <w:tcPr>
            <w:tcW w:w="852" w:type="pct"/>
            <w:noWrap/>
          </w:tcPr>
          <w:p w14:paraId="3DE626C8" w14:textId="27ACDF19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29 – -0.06</w:t>
            </w:r>
          </w:p>
        </w:tc>
        <w:tc>
          <w:tcPr>
            <w:tcW w:w="508" w:type="pct"/>
            <w:noWrap/>
          </w:tcPr>
          <w:p w14:paraId="416A9675" w14:textId="0B85082F" w:rsidR="00303232" w:rsidRPr="00B44EA6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ACB24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C265A2C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C60FC" w:rsidRPr="00FF5618" w14:paraId="2E23B416" w14:textId="165E3B34" w:rsidTr="00705A76">
        <w:trPr>
          <w:trHeight w:val="440"/>
        </w:trPr>
        <w:tc>
          <w:tcPr>
            <w:tcW w:w="449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9AE8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811FF0D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03232" w:rsidRPr="00FF5618" w14:paraId="35CED852" w14:textId="2572624D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88EF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2039A" w14:textId="1F63DE8F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E91A8C">
              <w:t>53.8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0F6C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9255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702A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031EFE0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48A36E54" w14:textId="06CC3E4B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D8C31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ID</w:t>
            </w:r>
            <w:proofErr w:type="gramEnd"/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81BCD" w14:textId="0BA6DC0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E91A8C">
              <w:t>42.2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F65CE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83F9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D620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47E7585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2A72AF28" w14:textId="626F6AF2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C6B26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77A73" w14:textId="76EC2B9A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E91A8C">
              <w:t>0.4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9253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606E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337A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766BAE0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47A62C83" w14:textId="6B1C11F8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6514C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N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99A30" w14:textId="216C94E6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E91A8C">
              <w:t>4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0B84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85E5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6BD8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EEA34D5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3DF6EAAC" w14:textId="69F98BD8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067EC5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3A3BF6" w14:textId="537AC503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E91A8C">
              <w:t>184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B1188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7C349F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B83AB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2576CDB7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303232" w:rsidRPr="00FF5618" w14:paraId="201E0158" w14:textId="59BE9CB4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95A120" w14:textId="77777777" w:rsidR="00303232" w:rsidRPr="00FF5618" w:rsidRDefault="00303232" w:rsidP="0030323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531DE5" w14:textId="120EA60B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  <w:r w:rsidRPr="00E91A8C">
              <w:t>0.287 / 0.60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EA8CA" w14:textId="77777777" w:rsidR="00303232" w:rsidRPr="00FF5618" w:rsidRDefault="00303232" w:rsidP="003032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E3BFB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FC38F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E7A37" w14:textId="77777777" w:rsidR="00303232" w:rsidRPr="00FF5618" w:rsidRDefault="00303232" w:rsidP="00303232">
            <w:pPr>
              <w:jc w:val="center"/>
              <w:rPr>
                <w:rFonts w:eastAsia="Times New Roman"/>
              </w:rPr>
            </w:pPr>
          </w:p>
        </w:tc>
      </w:tr>
      <w:tr w:rsidR="00C2435A" w:rsidRPr="00FF5618" w14:paraId="6AD34C71" w14:textId="74F334C4" w:rsidTr="00705A76">
        <w:trPr>
          <w:trHeight w:val="440"/>
        </w:trPr>
        <w:tc>
          <w:tcPr>
            <w:tcW w:w="44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64FE1" w14:textId="4318BC74" w:rsidR="00C2435A" w:rsidRPr="00FF5618" w:rsidRDefault="00C2435A" w:rsidP="00C2435A">
            <w:pPr>
              <w:rPr>
                <w:rFonts w:eastAsia="Times New Roman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Testing Group Differences in</w:t>
            </w:r>
            <w:r>
              <w:rPr>
                <w:rFonts w:eastAsia="Times New Roman"/>
                <w:b/>
                <w:bCs/>
                <w:color w:val="000000"/>
              </w:rPr>
              <w:t xml:space="preserve"> Model-Predicted</w:t>
            </w:r>
            <w:r w:rsidRPr="00FF5618">
              <w:rPr>
                <w:rFonts w:eastAsia="Times New Roman"/>
                <w:b/>
                <w:bCs/>
                <w:color w:val="000000"/>
              </w:rPr>
              <w:t xml:space="preserve"> Score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C4A87" w14:textId="77777777" w:rsidR="00C2435A" w:rsidRPr="00FF5618" w:rsidRDefault="00C2435A" w:rsidP="00C2435A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C60FC" w:rsidRPr="00FF5618" w14:paraId="31C17611" w14:textId="7103DDB4" w:rsidTr="00705A76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885DC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A417AB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2CF7A7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597C">
              <w:rPr>
                <w:rFonts w:eastAsia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259750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AA324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393A" w14:textId="5118A0DC" w:rsidR="00BC60FC" w:rsidRDefault="007808E5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</w:t>
            </w:r>
          </w:p>
        </w:tc>
      </w:tr>
      <w:tr w:rsidR="00BC60FC" w:rsidRPr="00FF5618" w14:paraId="602E8FA1" w14:textId="5F694334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D9A35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Post-CARE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B29A" w14:textId="7BC36722" w:rsidR="00BC60FC" w:rsidRPr="00303232" w:rsidRDefault="00303232" w:rsidP="001C1E47">
            <w:pPr>
              <w:jc w:val="center"/>
              <w:rPr>
                <w:rFonts w:eastAsia="Times New Roman"/>
              </w:rPr>
            </w:pPr>
            <w:r w:rsidRPr="0006305B">
              <w:rPr>
                <w:rFonts w:eastAsia="Times New Roman"/>
              </w:rPr>
              <w:t xml:space="preserve">-2.576 </w:t>
            </w:r>
            <w:r>
              <w:rPr>
                <w:rFonts w:eastAsia="Times New Roman"/>
              </w:rPr>
              <w:t>(</w:t>
            </w:r>
            <w:r w:rsidRPr="0006305B">
              <w:rPr>
                <w:rFonts w:eastAsia="Times New Roman"/>
              </w:rPr>
              <w:t>2.5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DA57E" w14:textId="7AB6A495" w:rsidR="00BC60FC" w:rsidRPr="00FF5618" w:rsidRDefault="00303232" w:rsidP="007C3476">
            <w:pPr>
              <w:jc w:val="center"/>
            </w:pPr>
            <w:r w:rsidRPr="0006305B">
              <w:rPr>
                <w:rFonts w:eastAsia="Times New Roman"/>
              </w:rPr>
              <w:t>53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2D407" w14:textId="05154D3A" w:rsidR="00BC60FC" w:rsidRPr="00FF5618" w:rsidRDefault="00303232" w:rsidP="007C3476">
            <w:pPr>
              <w:jc w:val="center"/>
            </w:pPr>
            <w:r w:rsidRPr="0006305B">
              <w:rPr>
                <w:rFonts w:eastAsia="Times New Roman"/>
              </w:rPr>
              <w:t>-1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CD0AF" w14:textId="4DF7EDF6" w:rsidR="00BC60FC" w:rsidRPr="00FF5618" w:rsidRDefault="00303232" w:rsidP="007C3476">
            <w:pPr>
              <w:jc w:val="center"/>
            </w:pPr>
            <w:r w:rsidRPr="0006305B">
              <w:rPr>
                <w:rFonts w:eastAsia="Times New Roman"/>
              </w:rPr>
              <w:t>0.32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44419A0" w14:textId="752559BE" w:rsidR="00BC60FC" w:rsidRPr="00B44EA6" w:rsidRDefault="00303232" w:rsidP="007C3476">
            <w:pPr>
              <w:jc w:val="center"/>
            </w:pPr>
            <w:r w:rsidRPr="0006305B">
              <w:rPr>
                <w:rFonts w:eastAsia="Times New Roman"/>
              </w:rPr>
              <w:t>0.364</w:t>
            </w:r>
          </w:p>
        </w:tc>
      </w:tr>
      <w:tr w:rsidR="00705A76" w:rsidRPr="00FF5618" w14:paraId="358B662F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5244C" w14:textId="47D8CCA4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8287E" w14:textId="00DEB659" w:rsidR="00705A76" w:rsidRPr="00705A76" w:rsidRDefault="00705A76" w:rsidP="00705A76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M</w:t>
            </w:r>
            <w:r>
              <w:rPr>
                <w:rFonts w:eastAsia="Times New Roman"/>
              </w:rPr>
              <w:t xml:space="preserve"> = 62.50, </w:t>
            </w:r>
            <w:r>
              <w:rPr>
                <w:rFonts w:eastAsia="Times New Roman"/>
                <w:i/>
                <w:iCs/>
              </w:rPr>
              <w:t xml:space="preserve">SD </w:t>
            </w:r>
            <w:r>
              <w:rPr>
                <w:rFonts w:eastAsia="Times New Roman"/>
              </w:rPr>
              <w:t>= 6.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6263D" w14:textId="77777777" w:rsidR="00705A76" w:rsidRPr="0006305B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5E267" w14:textId="77777777" w:rsidR="00705A76" w:rsidRPr="0006305B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5B6702" w14:textId="77777777" w:rsidR="00705A76" w:rsidRPr="0006305B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705A76" w:rsidRPr="00FF5618" w14:paraId="03998B78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12676" w14:textId="632F7842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91784" w14:textId="6FC2E26B" w:rsidR="00705A76" w:rsidRPr="00705A76" w:rsidRDefault="00705A76" w:rsidP="00705A76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65.07, </w:t>
            </w:r>
            <w:r>
              <w:rPr>
                <w:rFonts w:eastAsia="Times New Roman"/>
                <w:i/>
                <w:iCs/>
              </w:rPr>
              <w:t xml:space="preserve">SD </w:t>
            </w:r>
            <w:r>
              <w:rPr>
                <w:rFonts w:eastAsia="Times New Roman"/>
              </w:rPr>
              <w:t>= 7.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807E2" w14:textId="77777777" w:rsidR="00705A76" w:rsidRPr="0006305B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3365B" w14:textId="77777777" w:rsidR="00705A76" w:rsidRPr="0006305B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638FEF2" w14:textId="77777777" w:rsidR="00705A76" w:rsidRPr="0006305B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BC60FC" w:rsidRPr="00FF5618" w14:paraId="691F4505" w14:textId="2397F302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490D52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MFU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90E9F8" w14:textId="6A63F220" w:rsidR="00BC60FC" w:rsidRPr="00FF5618" w:rsidRDefault="00303232" w:rsidP="001C1E47">
            <w:pPr>
              <w:jc w:val="center"/>
              <w:rPr>
                <w:rFonts w:eastAsia="Times New Roman"/>
                <w:color w:val="000000"/>
              </w:rPr>
            </w:pPr>
            <w:r w:rsidRPr="00303232">
              <w:rPr>
                <w:rFonts w:eastAsia="Times New Roman"/>
                <w:color w:val="000000"/>
              </w:rPr>
              <w:t xml:space="preserve">0.475 </w:t>
            </w:r>
            <w:r>
              <w:rPr>
                <w:rFonts w:eastAsia="Times New Roman"/>
                <w:color w:val="000000"/>
              </w:rPr>
              <w:t>(</w:t>
            </w:r>
            <w:r w:rsidRPr="00303232">
              <w:rPr>
                <w:rFonts w:eastAsia="Times New Roman"/>
                <w:color w:val="000000"/>
              </w:rPr>
              <w:t>3.11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6C8737" w14:textId="312A3A6D" w:rsidR="00BC60FC" w:rsidRPr="00FF5618" w:rsidRDefault="00303232" w:rsidP="007C3476">
            <w:pPr>
              <w:jc w:val="center"/>
              <w:rPr>
                <w:rFonts w:eastAsia="Times New Roman"/>
                <w:color w:val="000000"/>
              </w:rPr>
            </w:pPr>
            <w:r w:rsidRPr="00303232">
              <w:rPr>
                <w:rFonts w:eastAsia="Times New Roman"/>
                <w:color w:val="000000"/>
              </w:rPr>
              <w:t>94.9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8C24B2" w14:textId="7183383C" w:rsidR="00BC60FC" w:rsidRPr="00FF5618" w:rsidRDefault="00303232" w:rsidP="007C3476">
            <w:pPr>
              <w:jc w:val="center"/>
              <w:rPr>
                <w:rFonts w:eastAsia="Times New Roman"/>
              </w:rPr>
            </w:pPr>
            <w:r w:rsidRPr="00303232"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6880BA" w14:textId="1FD56782" w:rsidR="00BC60FC" w:rsidRPr="00FF5618" w:rsidRDefault="00303232" w:rsidP="007C3476">
            <w:pPr>
              <w:jc w:val="center"/>
              <w:rPr>
                <w:rFonts w:eastAsia="Times New Roman"/>
              </w:rPr>
            </w:pPr>
            <w:r w:rsidRPr="00303232">
              <w:rPr>
                <w:rFonts w:eastAsia="Times New Roman"/>
                <w:color w:val="000000"/>
              </w:rPr>
              <w:t>0.879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17524C13" w14:textId="0FBCB08B" w:rsidR="00BC60FC" w:rsidRPr="00B44EA6" w:rsidRDefault="00303232" w:rsidP="007C3476">
            <w:pPr>
              <w:jc w:val="center"/>
              <w:rPr>
                <w:rFonts w:eastAsia="Times New Roman"/>
                <w:color w:val="000000"/>
              </w:rPr>
            </w:pPr>
            <w:r w:rsidRPr="00303232">
              <w:rPr>
                <w:rFonts w:eastAsia="Times New Roman"/>
                <w:color w:val="000000"/>
              </w:rPr>
              <w:t>-0.057</w:t>
            </w:r>
          </w:p>
        </w:tc>
      </w:tr>
      <w:tr w:rsidR="00705A76" w:rsidRPr="00FF5618" w14:paraId="09CFE778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01A5C6" w14:textId="6788E77C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8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CFD3C3" w14:textId="531EFEE2" w:rsidR="00705A76" w:rsidRPr="00705A76" w:rsidRDefault="00705A76" w:rsidP="00705A7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 </w:t>
            </w:r>
            <w:r>
              <w:rPr>
                <w:rFonts w:eastAsia="Times New Roman"/>
                <w:color w:val="000000"/>
              </w:rPr>
              <w:t xml:space="preserve">= 59.31, </w:t>
            </w:r>
            <w:r>
              <w:rPr>
                <w:rFonts w:eastAsia="Times New Roman"/>
                <w:i/>
                <w:iCs/>
                <w:color w:val="000000"/>
              </w:rPr>
              <w:t xml:space="preserve">SD </w:t>
            </w:r>
            <w:r>
              <w:rPr>
                <w:rFonts w:eastAsia="Times New Roman"/>
                <w:color w:val="000000"/>
              </w:rPr>
              <w:t>= 8.23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FBA05A" w14:textId="77777777" w:rsidR="00705A76" w:rsidRPr="00303232" w:rsidRDefault="00705A76" w:rsidP="00705A7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438599" w14:textId="77777777" w:rsidR="00705A76" w:rsidRPr="00303232" w:rsidRDefault="00705A76" w:rsidP="00705A7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</w:tcPr>
          <w:p w14:paraId="4F68FD72" w14:textId="77777777" w:rsidR="00705A76" w:rsidRPr="00303232" w:rsidRDefault="00705A76" w:rsidP="00705A76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05A76" w:rsidRPr="00FF5618" w14:paraId="4D081000" w14:textId="77777777" w:rsidTr="00705A76">
        <w:trPr>
          <w:trHeight w:val="440"/>
        </w:trPr>
        <w:tc>
          <w:tcPr>
            <w:tcW w:w="1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A7131B" w14:textId="0A258054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80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3AB604" w14:textId="771EBBD3" w:rsidR="00705A76" w:rsidRPr="00705A76" w:rsidRDefault="00705A76" w:rsidP="00705A7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 </w:t>
            </w:r>
            <w:r>
              <w:rPr>
                <w:rFonts w:eastAsia="Times New Roman"/>
                <w:color w:val="000000"/>
              </w:rPr>
              <w:t xml:space="preserve">= 58.84, </w:t>
            </w:r>
            <w:r>
              <w:rPr>
                <w:rFonts w:eastAsia="Times New Roman"/>
                <w:i/>
                <w:iCs/>
                <w:color w:val="000000"/>
              </w:rPr>
              <w:t xml:space="preserve">SD </w:t>
            </w:r>
            <w:r>
              <w:rPr>
                <w:rFonts w:eastAsia="Times New Roman"/>
                <w:color w:val="000000"/>
              </w:rPr>
              <w:t>= 8.42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656430" w14:textId="77777777" w:rsidR="00705A76" w:rsidRPr="00303232" w:rsidRDefault="00705A76" w:rsidP="00705A7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C149C6" w14:textId="77777777" w:rsidR="00705A76" w:rsidRPr="00303232" w:rsidRDefault="00705A76" w:rsidP="00705A76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</w:tcPr>
          <w:p w14:paraId="2637FD95" w14:textId="77777777" w:rsidR="00705A76" w:rsidRPr="00303232" w:rsidRDefault="00705A76" w:rsidP="00705A76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714E7DBB" w14:textId="522DCB04" w:rsidR="00755A3B" w:rsidRPr="00FF5618" w:rsidRDefault="00385BBD" w:rsidP="00385BBD">
      <w:pPr>
        <w:spacing w:line="480" w:lineRule="auto"/>
        <w:ind w:right="-478"/>
        <w:rPr>
          <w:lang w:val="en-AU"/>
        </w:rPr>
      </w:pPr>
      <w:r w:rsidRPr="00FF5618">
        <w:rPr>
          <w:i/>
          <w:iCs/>
          <w:lang w:val="en-US"/>
        </w:rPr>
        <w:t>Note</w:t>
      </w:r>
      <w:r w:rsidRPr="00FF5618">
        <w:rPr>
          <w:lang w:val="en-US"/>
        </w:rPr>
        <w:t xml:space="preserve">. </w:t>
      </w:r>
      <w:r w:rsidRPr="00FF5618">
        <w:rPr>
          <w:i/>
          <w:iCs/>
          <w:lang w:val="en-US"/>
        </w:rPr>
        <w:t>SE</w:t>
      </w:r>
      <w:r w:rsidRPr="00FF5618">
        <w:rPr>
          <w:lang w:val="en-US"/>
        </w:rPr>
        <w:t xml:space="preserve"> = standard error; 95% CI = 95% confidence interval; Time = weeks since baseline; </w:t>
      </w:r>
      <w:r>
        <w:rPr>
          <w:iCs/>
        </w:rPr>
        <w:t xml:space="preserve">Sample = participant classification as Open Trial vs. RCT; </w:t>
      </w:r>
      <w:r>
        <w:rPr>
          <w:lang w:val="en-US"/>
        </w:rPr>
        <w:t>Anxiety status</w:t>
      </w:r>
      <w:r w:rsidRPr="00FF5618">
        <w:rPr>
          <w:lang w:val="en-US"/>
        </w:rPr>
        <w:t xml:space="preserve"> = </w:t>
      </w:r>
      <w:r>
        <w:rPr>
          <w:lang w:val="en-US"/>
        </w:rPr>
        <w:t>participant classification as Low vs. High anxiety</w:t>
      </w:r>
      <w:r w:rsidRPr="00FF5618">
        <w:rPr>
          <w:lang w:val="en-US"/>
        </w:rPr>
        <w:t xml:space="preserve">; CARES = Coaching and Rewarding Emotional Skills; 3MFU = </w:t>
      </w:r>
      <w:proofErr w:type="gramStart"/>
      <w:r w:rsidRPr="00FF5618">
        <w:rPr>
          <w:lang w:val="en-US"/>
        </w:rPr>
        <w:t>three month</w:t>
      </w:r>
      <w:proofErr w:type="gramEnd"/>
      <w:r w:rsidRPr="00FF5618">
        <w:rPr>
          <w:lang w:val="en-US"/>
        </w:rPr>
        <w:t xml:space="preserve"> follow-up assessment</w:t>
      </w:r>
      <w:r w:rsidR="00C2435A">
        <w:rPr>
          <w:lang w:val="en-US"/>
        </w:rPr>
        <w:t xml:space="preserve">; </w:t>
      </w:r>
      <w:proofErr w:type="spellStart"/>
      <w:r w:rsidR="00C2435A">
        <w:rPr>
          <w:lang w:val="en-US"/>
        </w:rPr>
        <w:t>Anx</w:t>
      </w:r>
      <w:proofErr w:type="spellEnd"/>
      <w:r w:rsidR="00C2435A">
        <w:rPr>
          <w:lang w:val="en-US"/>
        </w:rPr>
        <w:t xml:space="preserve"> = Anxiety</w:t>
      </w:r>
      <w:r w:rsidR="00C2435A" w:rsidRPr="00FF5618">
        <w:rPr>
          <w:lang w:val="en-US"/>
        </w:rPr>
        <w:t>.</w:t>
      </w:r>
      <w:r w:rsidR="00755A3B" w:rsidRPr="00FF5618">
        <w:rPr>
          <w:lang w:val="en-AU"/>
        </w:rPr>
        <w:br w:type="page"/>
      </w:r>
    </w:p>
    <w:p w14:paraId="27FFB9A5" w14:textId="14A0FFA2" w:rsidR="00EE5A37" w:rsidRPr="00FF5618" w:rsidRDefault="00CB4CAE" w:rsidP="004D1114">
      <w:pPr>
        <w:spacing w:line="480" w:lineRule="auto"/>
        <w:outlineLvl w:val="0"/>
        <w:rPr>
          <w:b/>
          <w:bCs/>
          <w:lang w:val="en-AU"/>
        </w:rPr>
      </w:pPr>
      <w:r w:rsidRPr="00FF5618">
        <w:rPr>
          <w:b/>
          <w:bCs/>
          <w:lang w:val="en-AU"/>
        </w:rPr>
        <w:lastRenderedPageBreak/>
        <w:t xml:space="preserve">Supplemental </w:t>
      </w:r>
      <w:r w:rsidR="00755A3B" w:rsidRPr="00FF5618">
        <w:rPr>
          <w:b/>
          <w:bCs/>
          <w:lang w:val="en-AU"/>
        </w:rPr>
        <w:t xml:space="preserve">Table </w:t>
      </w:r>
      <w:r w:rsidR="003A5438">
        <w:rPr>
          <w:b/>
          <w:bCs/>
          <w:lang w:val="en-AU"/>
        </w:rPr>
        <w:t>4</w:t>
      </w:r>
    </w:p>
    <w:p w14:paraId="4B7C92E6" w14:textId="4CDCE086" w:rsidR="00014E21" w:rsidRPr="00FF5618" w:rsidRDefault="00755A3B" w:rsidP="004D1114">
      <w:pPr>
        <w:spacing w:line="480" w:lineRule="auto"/>
        <w:outlineLvl w:val="0"/>
        <w:rPr>
          <w:lang w:val="en-US"/>
        </w:rPr>
      </w:pPr>
      <w:r w:rsidRPr="00FF5618">
        <w:rPr>
          <w:i/>
          <w:lang w:val="en-AU"/>
        </w:rPr>
        <w:t xml:space="preserve">Linear </w:t>
      </w:r>
      <w:r w:rsidR="00751EFA" w:rsidRPr="00FF5618">
        <w:rPr>
          <w:i/>
          <w:lang w:val="en-AU"/>
        </w:rPr>
        <w:t>M</w:t>
      </w:r>
      <w:r w:rsidRPr="00FF5618">
        <w:rPr>
          <w:i/>
          <w:lang w:val="en-AU"/>
        </w:rPr>
        <w:t xml:space="preserve">ixed </w:t>
      </w:r>
      <w:r w:rsidR="00751EFA" w:rsidRPr="00FF5618">
        <w:rPr>
          <w:i/>
          <w:lang w:val="en-AU"/>
        </w:rPr>
        <w:t>M</w:t>
      </w:r>
      <w:r w:rsidRPr="00FF5618">
        <w:rPr>
          <w:i/>
          <w:lang w:val="en-AU"/>
        </w:rPr>
        <w:t xml:space="preserve">odel </w:t>
      </w:r>
      <w:r w:rsidR="00751EFA" w:rsidRPr="00FF5618">
        <w:rPr>
          <w:i/>
          <w:lang w:val="en-AU"/>
        </w:rPr>
        <w:t>R</w:t>
      </w:r>
      <w:r w:rsidRPr="00FF5618">
        <w:rPr>
          <w:i/>
          <w:lang w:val="en-AU"/>
        </w:rPr>
        <w:t xml:space="preserve">esults for </w:t>
      </w:r>
      <w:r w:rsidR="00751EFA" w:rsidRPr="00FF5618">
        <w:rPr>
          <w:i/>
          <w:lang w:val="en-AU"/>
        </w:rPr>
        <w:t>R</w:t>
      </w:r>
      <w:r w:rsidRPr="00FF5618">
        <w:rPr>
          <w:i/>
          <w:lang w:val="en-AU"/>
        </w:rPr>
        <w:t xml:space="preserve">esolved </w:t>
      </w:r>
      <w:r w:rsidRPr="00FF5618">
        <w:rPr>
          <w:rFonts w:eastAsia="Times New Roman"/>
          <w:i/>
          <w:color w:val="000000"/>
        </w:rPr>
        <w:t>C</w:t>
      </w:r>
      <w:r w:rsidR="00751EFA" w:rsidRPr="00FF5618">
        <w:rPr>
          <w:rFonts w:eastAsia="Times New Roman"/>
          <w:i/>
          <w:color w:val="000000"/>
        </w:rPr>
        <w:t xml:space="preserve">hild </w:t>
      </w:r>
      <w:proofErr w:type="spellStart"/>
      <w:r w:rsidRPr="00FF5618">
        <w:rPr>
          <w:rFonts w:eastAsia="Times New Roman"/>
          <w:i/>
          <w:color w:val="000000"/>
        </w:rPr>
        <w:t>B</w:t>
      </w:r>
      <w:r w:rsidR="00751EFA" w:rsidRPr="00FF5618">
        <w:rPr>
          <w:rFonts w:eastAsia="Times New Roman"/>
          <w:i/>
          <w:color w:val="000000"/>
        </w:rPr>
        <w:t>ehavior</w:t>
      </w:r>
      <w:proofErr w:type="spellEnd"/>
      <w:r w:rsidR="00751EFA" w:rsidRPr="00FF5618">
        <w:rPr>
          <w:rFonts w:eastAsia="Times New Roman"/>
          <w:i/>
          <w:color w:val="000000"/>
        </w:rPr>
        <w:t xml:space="preserve"> </w:t>
      </w:r>
      <w:r w:rsidRPr="00FF5618">
        <w:rPr>
          <w:rFonts w:eastAsia="Times New Roman"/>
          <w:i/>
          <w:color w:val="000000"/>
        </w:rPr>
        <w:t>C</w:t>
      </w:r>
      <w:r w:rsidR="00751EFA" w:rsidRPr="00FF5618">
        <w:rPr>
          <w:rFonts w:eastAsia="Times New Roman"/>
          <w:i/>
          <w:color w:val="000000"/>
        </w:rPr>
        <w:t>hecklist (CBC</w:t>
      </w:r>
      <w:r w:rsidRPr="00FF5618">
        <w:rPr>
          <w:rFonts w:eastAsia="Times New Roman"/>
          <w:i/>
          <w:color w:val="000000"/>
        </w:rPr>
        <w:t>L</w:t>
      </w:r>
      <w:r w:rsidR="00751EFA" w:rsidRPr="00FF5618">
        <w:rPr>
          <w:rFonts w:eastAsia="Times New Roman"/>
          <w:i/>
          <w:color w:val="000000"/>
        </w:rPr>
        <w:t>)</w:t>
      </w:r>
      <w:r w:rsidRPr="00FF5618">
        <w:rPr>
          <w:rFonts w:eastAsia="Times New Roman"/>
          <w:i/>
          <w:color w:val="000000"/>
        </w:rPr>
        <w:t xml:space="preserve"> DSM</w:t>
      </w:r>
      <w:r w:rsidR="00751EFA" w:rsidRPr="00FF5618">
        <w:rPr>
          <w:rFonts w:eastAsia="Times New Roman"/>
          <w:i/>
          <w:color w:val="000000"/>
        </w:rPr>
        <w:t>-Oriented</w:t>
      </w:r>
      <w:r w:rsidRPr="00FF5618">
        <w:rPr>
          <w:rFonts w:eastAsia="Times New Roman"/>
          <w:i/>
          <w:color w:val="000000"/>
        </w:rPr>
        <w:t xml:space="preserve"> Oppositional Defiant Problems</w:t>
      </w:r>
      <w:r w:rsidR="004D1114" w:rsidRPr="00FF5618">
        <w:rPr>
          <w:rFonts w:eastAsia="Times New Roman"/>
          <w:i/>
          <w:color w:val="000000"/>
        </w:rPr>
        <w:t xml:space="preserve"> </w:t>
      </w:r>
      <w:r w:rsidR="00C4454D" w:rsidRPr="00FF5618">
        <w:rPr>
          <w:rFonts w:eastAsia="Times New Roman"/>
          <w:i/>
          <w:color w:val="000000"/>
        </w:rPr>
        <w:t>T-</w:t>
      </w:r>
      <w:r w:rsidRPr="00FF5618">
        <w:rPr>
          <w:i/>
          <w:lang w:val="en-AU"/>
        </w:rPr>
        <w:t>s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1543"/>
        <w:gridCol w:w="1536"/>
        <w:gridCol w:w="971"/>
        <w:gridCol w:w="974"/>
        <w:gridCol w:w="974"/>
      </w:tblGrid>
      <w:tr w:rsidR="00BC60FC" w:rsidRPr="00FF5618" w14:paraId="1E6C1BBE" w14:textId="5C210D10" w:rsidTr="00F076C8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63576" w14:textId="77777777" w:rsidR="00BC60FC" w:rsidRPr="00FF5618" w:rsidRDefault="00BC60FC" w:rsidP="007C347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DCAFB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D43A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9520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E796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</w:tcPr>
          <w:p w14:paraId="7AFF065C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BC60FC" w:rsidRPr="00FF5618" w14:paraId="70588D8B" w14:textId="24A3F8AD" w:rsidTr="00F076C8">
        <w:trPr>
          <w:trHeight w:val="440"/>
        </w:trPr>
        <w:tc>
          <w:tcPr>
            <w:tcW w:w="446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0EFB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187C510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467B77" w:rsidRPr="00FF5618" w14:paraId="075DC649" w14:textId="109FC3D8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0FF3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856" w:type="pct"/>
            <w:noWrap/>
          </w:tcPr>
          <w:p w14:paraId="44DF99E5" w14:textId="770D80C1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63.46</w:t>
            </w:r>
          </w:p>
        </w:tc>
        <w:tc>
          <w:tcPr>
            <w:tcW w:w="852" w:type="pct"/>
            <w:noWrap/>
          </w:tcPr>
          <w:p w14:paraId="511FBE02" w14:textId="233BB3C3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58.28 – 68.63</w:t>
            </w:r>
          </w:p>
        </w:tc>
        <w:tc>
          <w:tcPr>
            <w:tcW w:w="539" w:type="pct"/>
            <w:noWrap/>
          </w:tcPr>
          <w:p w14:paraId="49C92812" w14:textId="7E36C704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101B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C28DE74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67B77" w:rsidRPr="00FF5618" w14:paraId="6ACD47BE" w14:textId="26EAEFB2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9644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856" w:type="pct"/>
            <w:noWrap/>
          </w:tcPr>
          <w:p w14:paraId="336D8DF0" w14:textId="73BA553B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41</w:t>
            </w:r>
          </w:p>
        </w:tc>
        <w:tc>
          <w:tcPr>
            <w:tcW w:w="852" w:type="pct"/>
            <w:noWrap/>
          </w:tcPr>
          <w:p w14:paraId="0CEB04DC" w14:textId="07264CE5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57 – -0.26</w:t>
            </w:r>
          </w:p>
        </w:tc>
        <w:tc>
          <w:tcPr>
            <w:tcW w:w="539" w:type="pct"/>
            <w:noWrap/>
          </w:tcPr>
          <w:p w14:paraId="2F262924" w14:textId="0FE9104D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50CEA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DFA3431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67B77" w:rsidRPr="00FF5618" w14:paraId="73D91059" w14:textId="22B0FBF1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42F3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ety status</w:t>
            </w:r>
          </w:p>
        </w:tc>
        <w:tc>
          <w:tcPr>
            <w:tcW w:w="856" w:type="pct"/>
            <w:noWrap/>
          </w:tcPr>
          <w:p w14:paraId="02835918" w14:textId="0BBC1B76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7.78</w:t>
            </w:r>
          </w:p>
        </w:tc>
        <w:tc>
          <w:tcPr>
            <w:tcW w:w="852" w:type="pct"/>
            <w:noWrap/>
          </w:tcPr>
          <w:p w14:paraId="03FDA804" w14:textId="3280D7F4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.66 – 11.90</w:t>
            </w:r>
          </w:p>
        </w:tc>
        <w:tc>
          <w:tcPr>
            <w:tcW w:w="539" w:type="pct"/>
            <w:noWrap/>
          </w:tcPr>
          <w:p w14:paraId="35236112" w14:textId="7F1A63B7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FC22D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ABE129B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67B77" w:rsidRPr="00FF5618" w14:paraId="4D034F34" w14:textId="68DCBE24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2047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Time*Time</w:t>
            </w:r>
          </w:p>
        </w:tc>
        <w:tc>
          <w:tcPr>
            <w:tcW w:w="856" w:type="pct"/>
            <w:noWrap/>
          </w:tcPr>
          <w:p w14:paraId="01C42248" w14:textId="1E117249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852" w:type="pct"/>
            <w:noWrap/>
          </w:tcPr>
          <w:p w14:paraId="5C63D981" w14:textId="04BA290E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 – 0.01</w:t>
            </w:r>
          </w:p>
        </w:tc>
        <w:tc>
          <w:tcPr>
            <w:tcW w:w="539" w:type="pct"/>
            <w:noWrap/>
          </w:tcPr>
          <w:p w14:paraId="7D9C104A" w14:textId="60B801C8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9E356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7775267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67B77" w:rsidRPr="00FF5618" w14:paraId="21B7C615" w14:textId="37A125C4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6C7D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ample </w:t>
            </w:r>
          </w:p>
        </w:tc>
        <w:tc>
          <w:tcPr>
            <w:tcW w:w="856" w:type="pct"/>
            <w:noWrap/>
          </w:tcPr>
          <w:p w14:paraId="5F08AEC8" w14:textId="611ABE40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.86</w:t>
            </w:r>
          </w:p>
        </w:tc>
        <w:tc>
          <w:tcPr>
            <w:tcW w:w="852" w:type="pct"/>
            <w:noWrap/>
          </w:tcPr>
          <w:p w14:paraId="6B261169" w14:textId="07142A15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89 – 6.83</w:t>
            </w:r>
          </w:p>
        </w:tc>
        <w:tc>
          <w:tcPr>
            <w:tcW w:w="539" w:type="pct"/>
            <w:noWrap/>
          </w:tcPr>
          <w:p w14:paraId="2E76D26C" w14:textId="0F7E47E7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334A8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C329CDB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67B77" w:rsidRPr="00FF5618" w14:paraId="031980CB" w14:textId="7E9D0233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09975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*Anxiety status</w:t>
            </w:r>
          </w:p>
        </w:tc>
        <w:tc>
          <w:tcPr>
            <w:tcW w:w="856" w:type="pct"/>
            <w:noWrap/>
          </w:tcPr>
          <w:p w14:paraId="3F3BE3F0" w14:textId="5D847024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42</w:t>
            </w:r>
          </w:p>
        </w:tc>
        <w:tc>
          <w:tcPr>
            <w:tcW w:w="852" w:type="pct"/>
            <w:noWrap/>
          </w:tcPr>
          <w:p w14:paraId="77A43E22" w14:textId="6A3A78D5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70 – -0.13</w:t>
            </w:r>
          </w:p>
        </w:tc>
        <w:tc>
          <w:tcPr>
            <w:tcW w:w="539" w:type="pct"/>
            <w:noWrap/>
          </w:tcPr>
          <w:p w14:paraId="72F09748" w14:textId="3EDF87EC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8ABF5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86A5D9B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67B77" w:rsidRPr="00FF5618" w14:paraId="166D149C" w14:textId="5395DF8B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E945C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me*Time*Anxiety status</w:t>
            </w:r>
          </w:p>
        </w:tc>
        <w:tc>
          <w:tcPr>
            <w:tcW w:w="856" w:type="pct"/>
            <w:noWrap/>
          </w:tcPr>
          <w:p w14:paraId="213E5223" w14:textId="424A4413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852" w:type="pct"/>
            <w:noWrap/>
          </w:tcPr>
          <w:p w14:paraId="6EE1C279" w14:textId="5E14B7FE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 – 0.01</w:t>
            </w:r>
          </w:p>
        </w:tc>
        <w:tc>
          <w:tcPr>
            <w:tcW w:w="539" w:type="pct"/>
            <w:noWrap/>
          </w:tcPr>
          <w:p w14:paraId="65EE8EA2" w14:textId="3D93DC3E" w:rsidR="00F076C8" w:rsidRPr="00385BBD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2CA07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7ADC857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C60FC" w:rsidRPr="00FF5618" w14:paraId="6320E95E" w14:textId="20EB7A37" w:rsidTr="00F076C8">
        <w:trPr>
          <w:trHeight w:val="440"/>
        </w:trPr>
        <w:tc>
          <w:tcPr>
            <w:tcW w:w="446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2A3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4BC43D6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F076C8" w:rsidRPr="00FF5618" w14:paraId="5898569F" w14:textId="45831087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B98F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C4078" w14:textId="5CA2125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 w:rsidRPr="00F77336">
              <w:t>36.1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2B29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BB1B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D446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01DF631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</w:tr>
      <w:tr w:rsidR="00F076C8" w:rsidRPr="00FF5618" w14:paraId="34AE7869" w14:textId="287A85E7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FFFC1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ID</w:t>
            </w:r>
            <w:proofErr w:type="gramEnd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381D5" w14:textId="1B4025E8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 w:rsidRPr="00F77336">
              <w:t>15.2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7F60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6C27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0EBAF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F6FA90F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</w:tr>
      <w:tr w:rsidR="00F076C8" w:rsidRPr="00FF5618" w14:paraId="6D6340D2" w14:textId="79B5A2DA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E13D6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BBB5A" w14:textId="677A55B3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 w:rsidRPr="00F77336">
              <w:t>0.3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F57E4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AAC1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A1BB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356F85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</w:tr>
      <w:tr w:rsidR="00F076C8" w:rsidRPr="00FF5618" w14:paraId="422AD557" w14:textId="45041191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AB9D8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N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84930" w14:textId="5B513CC1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 w:rsidRPr="00F77336">
              <w:t>4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BFB6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539A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1468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22AFC2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</w:tr>
      <w:tr w:rsidR="00F076C8" w:rsidRPr="00FF5618" w14:paraId="313A3632" w14:textId="75BD7546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73251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1FA62" w14:textId="1C9BF038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 w:rsidRPr="00F77336">
              <w:t>18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5AD8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DF25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5DA4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048E96E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</w:tr>
      <w:tr w:rsidR="00F076C8" w:rsidRPr="00FF5618" w14:paraId="5F12083B" w14:textId="082FE320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3DD8EF" w14:textId="77777777" w:rsidR="00F076C8" w:rsidRPr="00FF5618" w:rsidRDefault="00F076C8" w:rsidP="00F076C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B80836" w14:textId="3E2083F2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  <w:r w:rsidRPr="00F77336">
              <w:t>0.376 / 0.56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FF316" w14:textId="77777777" w:rsidR="00F076C8" w:rsidRPr="00FF5618" w:rsidRDefault="00F076C8" w:rsidP="00F076C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D42F3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E2157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90504" w14:textId="77777777" w:rsidR="00F076C8" w:rsidRPr="00FF5618" w:rsidRDefault="00F076C8" w:rsidP="00F076C8">
            <w:pPr>
              <w:jc w:val="center"/>
              <w:rPr>
                <w:rFonts w:eastAsia="Times New Roman"/>
              </w:rPr>
            </w:pPr>
          </w:p>
        </w:tc>
      </w:tr>
      <w:tr w:rsidR="00C2435A" w:rsidRPr="00FF5618" w14:paraId="18B35411" w14:textId="30B229C2" w:rsidTr="00F076C8">
        <w:trPr>
          <w:trHeight w:val="440"/>
        </w:trPr>
        <w:tc>
          <w:tcPr>
            <w:tcW w:w="446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2A290" w14:textId="793DC30B" w:rsidR="00C2435A" w:rsidRPr="00FF5618" w:rsidRDefault="00C2435A" w:rsidP="00C2435A">
            <w:pPr>
              <w:rPr>
                <w:rFonts w:eastAsia="Times New Roman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Testing Group Differences in</w:t>
            </w:r>
            <w:r>
              <w:rPr>
                <w:rFonts w:eastAsia="Times New Roman"/>
                <w:b/>
                <w:bCs/>
                <w:color w:val="000000"/>
              </w:rPr>
              <w:t xml:space="preserve"> Model-Predicted</w:t>
            </w:r>
            <w:r w:rsidRPr="00FF5618">
              <w:rPr>
                <w:rFonts w:eastAsia="Times New Roman"/>
                <w:b/>
                <w:bCs/>
                <w:color w:val="000000"/>
              </w:rPr>
              <w:t xml:space="preserve"> Score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8D4BA" w14:textId="77777777" w:rsidR="00C2435A" w:rsidRPr="00FF5618" w:rsidRDefault="00C2435A" w:rsidP="00C2435A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C60FC" w:rsidRPr="00FF5618" w14:paraId="421B1C9D" w14:textId="0E05AC37" w:rsidTr="00F076C8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ACDD47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B1C31D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96EC9A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2597C">
              <w:rPr>
                <w:rFonts w:eastAsia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FFAB35" w14:textId="77777777" w:rsidR="00BC60FC" w:rsidRPr="00FF5618" w:rsidRDefault="00BC60FC" w:rsidP="007C347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57F33C" w14:textId="77777777" w:rsidR="00BC60FC" w:rsidRPr="00FF5618" w:rsidRDefault="00BC60FC" w:rsidP="007C347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C8476" w14:textId="2EA688AE" w:rsidR="00BC60FC" w:rsidRDefault="007808E5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</w:t>
            </w:r>
          </w:p>
        </w:tc>
      </w:tr>
      <w:tr w:rsidR="00BC60FC" w:rsidRPr="00FF5618" w14:paraId="5B0142EF" w14:textId="17626B7A" w:rsidTr="00F076C8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AE7869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Post-CARES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4E5671" w14:textId="3ED56301" w:rsidR="00BC60FC" w:rsidRPr="00F076C8" w:rsidRDefault="00F076C8" w:rsidP="001C1E47">
            <w:pPr>
              <w:jc w:val="center"/>
              <w:rPr>
                <w:rFonts w:eastAsia="Times New Roman"/>
              </w:rPr>
            </w:pPr>
            <w:r w:rsidRPr="00514CA5">
              <w:rPr>
                <w:rFonts w:eastAsia="Times New Roman"/>
              </w:rPr>
              <w:t xml:space="preserve">-2.51 </w:t>
            </w:r>
            <w:r>
              <w:rPr>
                <w:rFonts w:eastAsia="Times New Roman"/>
              </w:rPr>
              <w:t>(</w:t>
            </w:r>
            <w:r w:rsidRPr="00514CA5">
              <w:rPr>
                <w:rFonts w:eastAsia="Times New Roman"/>
              </w:rPr>
              <w:t>1.8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572875" w14:textId="68DD3401" w:rsidR="00BC60FC" w:rsidRPr="00FF5618" w:rsidRDefault="00F076C8" w:rsidP="007C3476">
            <w:pPr>
              <w:jc w:val="center"/>
            </w:pPr>
            <w:r w:rsidRPr="00514CA5">
              <w:rPr>
                <w:rFonts w:eastAsia="Times New Roman"/>
              </w:rPr>
              <w:t>74.8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B7F0A2" w14:textId="5BB67CD7" w:rsidR="00BC60FC" w:rsidRPr="00FF5618" w:rsidRDefault="00F076C8" w:rsidP="007C3476">
            <w:pPr>
              <w:jc w:val="center"/>
            </w:pPr>
            <w:r w:rsidRPr="00514CA5">
              <w:rPr>
                <w:rFonts w:eastAsia="Times New Roman"/>
              </w:rPr>
              <w:t>-1.33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9778C6" w14:textId="62400EFA" w:rsidR="00BC60FC" w:rsidRPr="00FF5618" w:rsidRDefault="00F076C8" w:rsidP="007C3476">
            <w:pPr>
              <w:jc w:val="center"/>
            </w:pPr>
            <w:r w:rsidRPr="00514CA5">
              <w:rPr>
                <w:rFonts w:eastAsia="Times New Roman"/>
              </w:rPr>
              <w:t>0.1858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35C1DB2C" w14:textId="3982D8E7" w:rsidR="00BC60FC" w:rsidRPr="00385BBD" w:rsidRDefault="00F076C8" w:rsidP="007C3476">
            <w:pPr>
              <w:jc w:val="center"/>
            </w:pPr>
            <w:r w:rsidRPr="00514CA5">
              <w:rPr>
                <w:rFonts w:eastAsia="Times New Roman"/>
              </w:rPr>
              <w:t>0.483</w:t>
            </w:r>
          </w:p>
        </w:tc>
      </w:tr>
      <w:tr w:rsidR="00705A76" w:rsidRPr="00FF5618" w14:paraId="52E4D368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CB2C13" w14:textId="661A9ED4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4F9266" w14:textId="5CF43A8F" w:rsidR="00705A76" w:rsidRPr="00705A76" w:rsidRDefault="00705A76" w:rsidP="00705A76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59.29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5.22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B01AE9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053DE7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6C2497EA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705A76" w:rsidRPr="00FF5618" w14:paraId="0E343207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24295" w14:textId="264C28BF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D30199" w14:textId="4AF93AEE" w:rsidR="00705A76" w:rsidRPr="00705A76" w:rsidRDefault="00705A76" w:rsidP="00705A76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61.80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5.19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F106F9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A567BB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6B8952A3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BC60FC" w:rsidRPr="00FF5618" w14:paraId="2B129001" w14:textId="6901F522" w:rsidTr="00CA542A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71A02B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</w:rPr>
              <w:t>3MFU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1A6730" w14:textId="7E88DC5D" w:rsidR="00BC60FC" w:rsidRPr="00FF5618" w:rsidRDefault="00467B77" w:rsidP="001C1E47">
            <w:pPr>
              <w:jc w:val="center"/>
            </w:pPr>
            <w:r w:rsidRPr="00514CA5">
              <w:rPr>
                <w:rFonts w:eastAsia="Times New Roman"/>
              </w:rPr>
              <w:t xml:space="preserve">-7.41 </w:t>
            </w:r>
            <w:r>
              <w:rPr>
                <w:rFonts w:eastAsia="Times New Roman"/>
              </w:rPr>
              <w:t>(</w:t>
            </w:r>
            <w:r w:rsidRPr="00514CA5">
              <w:rPr>
                <w:rFonts w:eastAsia="Times New Roman"/>
              </w:rPr>
              <w:t>2.5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F586EA" w14:textId="0DDD3B5D" w:rsidR="00BC60FC" w:rsidRPr="00FF5618" w:rsidRDefault="00467B77" w:rsidP="007C3476">
            <w:pPr>
              <w:jc w:val="center"/>
            </w:pPr>
            <w:r w:rsidRPr="00514CA5">
              <w:rPr>
                <w:rFonts w:eastAsia="Times New Roman"/>
              </w:rPr>
              <w:t>149.4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4576C1" w14:textId="01968980" w:rsidR="00BC60FC" w:rsidRPr="00FF5618" w:rsidRDefault="00467B77" w:rsidP="007C3476">
            <w:pPr>
              <w:jc w:val="center"/>
            </w:pPr>
            <w:r w:rsidRPr="00514CA5">
              <w:rPr>
                <w:rFonts w:eastAsia="Times New Roman"/>
              </w:rPr>
              <w:t>-2.88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E9A958" w14:textId="4086BCC9" w:rsidR="00BC60FC" w:rsidRPr="001863E3" w:rsidRDefault="00467B77" w:rsidP="007C3476">
            <w:pPr>
              <w:jc w:val="center"/>
              <w:rPr>
                <w:b/>
                <w:bCs/>
              </w:rPr>
            </w:pPr>
            <w:r w:rsidRPr="001863E3">
              <w:rPr>
                <w:rFonts w:eastAsia="Times New Roman"/>
                <w:b/>
                <w:bCs/>
              </w:rPr>
              <w:t>0.004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0B260481" w14:textId="197D80F6" w:rsidR="00BC60FC" w:rsidRPr="00385BBD" w:rsidRDefault="00467B77" w:rsidP="007C3476">
            <w:pPr>
              <w:jc w:val="center"/>
            </w:pPr>
            <w:r w:rsidRPr="00514CA5">
              <w:rPr>
                <w:rFonts w:eastAsia="Times New Roman"/>
              </w:rPr>
              <w:t>1.11</w:t>
            </w:r>
          </w:p>
        </w:tc>
      </w:tr>
      <w:tr w:rsidR="00705A76" w:rsidRPr="00FF5618" w14:paraId="79632954" w14:textId="77777777" w:rsidTr="00CA542A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C90F14" w14:textId="047E77F1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B60595" w14:textId="4750327C" w:rsidR="00705A76" w:rsidRPr="00CA542A" w:rsidRDefault="00705A76" w:rsidP="00705A76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M</w:t>
            </w:r>
            <w:r>
              <w:rPr>
                <w:rFonts w:eastAsia="Times New Roman"/>
              </w:rPr>
              <w:t xml:space="preserve"> = </w:t>
            </w:r>
            <w:r w:rsidR="00CA542A">
              <w:rPr>
                <w:rFonts w:eastAsia="Times New Roman"/>
              </w:rPr>
              <w:t xml:space="preserve">59.24, </w:t>
            </w:r>
            <w:r w:rsidR="00CA542A">
              <w:rPr>
                <w:rFonts w:eastAsia="Times New Roman"/>
                <w:i/>
                <w:iCs/>
              </w:rPr>
              <w:t>SD</w:t>
            </w:r>
            <w:r w:rsidR="00CA542A">
              <w:rPr>
                <w:rFonts w:eastAsia="Times New Roman"/>
              </w:rPr>
              <w:t xml:space="preserve"> = 6.02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0119F1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4D1349" w14:textId="77777777" w:rsidR="00705A76" w:rsidRPr="001863E3" w:rsidRDefault="00705A76" w:rsidP="00705A76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0CE99E1B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705A76" w:rsidRPr="00FF5618" w14:paraId="6BAE9E89" w14:textId="77777777" w:rsidTr="00CA542A">
        <w:trPr>
          <w:trHeight w:val="440"/>
        </w:trPr>
        <w:tc>
          <w:tcPr>
            <w:tcW w:w="1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57A249" w14:textId="02CBFBB2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7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C659B0" w14:textId="5CBAE2A1" w:rsidR="00705A76" w:rsidRPr="00CA542A" w:rsidRDefault="00CA542A" w:rsidP="00CA542A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M</w:t>
            </w:r>
            <w:r>
              <w:rPr>
                <w:rFonts w:eastAsia="Times New Roman"/>
              </w:rPr>
              <w:t xml:space="preserve"> = 66.65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7.31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6B59F4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66B523" w14:textId="77777777" w:rsidR="00705A76" w:rsidRPr="001863E3" w:rsidRDefault="00705A76" w:rsidP="00705A76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</w:tcPr>
          <w:p w14:paraId="773FF533" w14:textId="77777777" w:rsidR="00705A76" w:rsidRPr="00514CA5" w:rsidRDefault="00705A76" w:rsidP="00705A76">
            <w:pPr>
              <w:jc w:val="center"/>
              <w:rPr>
                <w:rFonts w:eastAsia="Times New Roman"/>
              </w:rPr>
            </w:pPr>
          </w:p>
        </w:tc>
      </w:tr>
    </w:tbl>
    <w:p w14:paraId="2D6F7311" w14:textId="363C8BCD" w:rsidR="00755A3B" w:rsidRPr="00FF5618" w:rsidRDefault="000A02C3" w:rsidP="008E697E">
      <w:pPr>
        <w:spacing w:line="480" w:lineRule="auto"/>
        <w:ind w:right="-478"/>
        <w:rPr>
          <w:lang w:val="en-AU"/>
        </w:rPr>
      </w:pPr>
      <w:r w:rsidRPr="00FF5618">
        <w:rPr>
          <w:i/>
          <w:iCs/>
          <w:lang w:val="en-US"/>
        </w:rPr>
        <w:t>Note</w:t>
      </w:r>
      <w:r w:rsidRPr="00FF5618">
        <w:rPr>
          <w:lang w:val="en-US"/>
        </w:rPr>
        <w:t xml:space="preserve">. </w:t>
      </w:r>
      <w:r w:rsidRPr="00FF5618">
        <w:rPr>
          <w:i/>
          <w:iCs/>
          <w:lang w:val="en-US"/>
        </w:rPr>
        <w:t>SE</w:t>
      </w:r>
      <w:r w:rsidRPr="00FF5618">
        <w:rPr>
          <w:lang w:val="en-US"/>
        </w:rPr>
        <w:t xml:space="preserve"> = standard error; 95% CI = 95% confidence interval; Time = weeks since baseline; </w:t>
      </w:r>
      <w:r>
        <w:rPr>
          <w:iCs/>
        </w:rPr>
        <w:t xml:space="preserve">Sample = participant classification as Open Trial vs. RCT; </w:t>
      </w:r>
      <w:r>
        <w:rPr>
          <w:lang w:val="en-US"/>
        </w:rPr>
        <w:t>Anxiety status</w:t>
      </w:r>
      <w:r w:rsidRPr="00FF5618">
        <w:rPr>
          <w:lang w:val="en-US"/>
        </w:rPr>
        <w:t xml:space="preserve"> = </w:t>
      </w:r>
      <w:r>
        <w:rPr>
          <w:lang w:val="en-US"/>
        </w:rPr>
        <w:t xml:space="preserve">participant </w:t>
      </w:r>
      <w:r>
        <w:rPr>
          <w:lang w:val="en-US"/>
        </w:rPr>
        <w:lastRenderedPageBreak/>
        <w:t>classification as Low vs. High anxiety</w:t>
      </w:r>
      <w:r w:rsidRPr="00FF5618">
        <w:rPr>
          <w:lang w:val="en-US"/>
        </w:rPr>
        <w:t xml:space="preserve">; CARES = Coaching and Rewarding Emotional Skills; 3MFU = </w:t>
      </w:r>
      <w:proofErr w:type="gramStart"/>
      <w:r w:rsidRPr="00FF5618">
        <w:rPr>
          <w:lang w:val="en-US"/>
        </w:rPr>
        <w:t>three month</w:t>
      </w:r>
      <w:proofErr w:type="gramEnd"/>
      <w:r w:rsidRPr="00FF5618">
        <w:rPr>
          <w:lang w:val="en-US"/>
        </w:rPr>
        <w:t xml:space="preserve"> follow-up assessment</w:t>
      </w:r>
      <w:r w:rsidR="00C2435A">
        <w:rPr>
          <w:lang w:val="en-US"/>
        </w:rPr>
        <w:t xml:space="preserve">; </w:t>
      </w:r>
      <w:proofErr w:type="spellStart"/>
      <w:r w:rsidR="00C2435A">
        <w:rPr>
          <w:lang w:val="en-US"/>
        </w:rPr>
        <w:t>Anx</w:t>
      </w:r>
      <w:proofErr w:type="spellEnd"/>
      <w:r w:rsidR="00C2435A">
        <w:rPr>
          <w:lang w:val="en-US"/>
        </w:rPr>
        <w:t xml:space="preserve"> = Anxiety</w:t>
      </w:r>
      <w:r w:rsidR="00C2435A" w:rsidRPr="00FF5618">
        <w:rPr>
          <w:lang w:val="en-US"/>
        </w:rPr>
        <w:t>.</w:t>
      </w:r>
      <w:r w:rsidR="00755A3B" w:rsidRPr="00FF5618">
        <w:rPr>
          <w:lang w:val="en-AU"/>
        </w:rPr>
        <w:br w:type="page"/>
      </w:r>
    </w:p>
    <w:p w14:paraId="6E3E95E0" w14:textId="44217342" w:rsidR="00EE5A37" w:rsidRPr="00FF5618" w:rsidRDefault="00CB4CAE" w:rsidP="004D1114">
      <w:pPr>
        <w:spacing w:line="480" w:lineRule="auto"/>
        <w:outlineLvl w:val="0"/>
        <w:rPr>
          <w:b/>
          <w:bCs/>
          <w:lang w:val="en-AU"/>
        </w:rPr>
      </w:pPr>
      <w:r w:rsidRPr="00FF5618">
        <w:rPr>
          <w:b/>
          <w:bCs/>
          <w:lang w:val="en-AU"/>
        </w:rPr>
        <w:lastRenderedPageBreak/>
        <w:t xml:space="preserve">Supplemental </w:t>
      </w:r>
      <w:r w:rsidR="00755A3B" w:rsidRPr="00FF5618">
        <w:rPr>
          <w:b/>
          <w:bCs/>
          <w:lang w:val="en-AU"/>
        </w:rPr>
        <w:t xml:space="preserve">Table </w:t>
      </w:r>
      <w:r w:rsidR="003A5438">
        <w:rPr>
          <w:b/>
          <w:bCs/>
          <w:lang w:val="en-AU"/>
        </w:rPr>
        <w:t>5</w:t>
      </w:r>
    </w:p>
    <w:p w14:paraId="3D709D7B" w14:textId="6CBC5113" w:rsidR="00F510A6" w:rsidRPr="00FF5618" w:rsidRDefault="00755A3B" w:rsidP="004D1114">
      <w:pPr>
        <w:spacing w:line="480" w:lineRule="auto"/>
        <w:outlineLvl w:val="0"/>
        <w:rPr>
          <w:lang w:val="en-US"/>
        </w:rPr>
      </w:pPr>
      <w:r w:rsidRPr="00FF5618">
        <w:rPr>
          <w:i/>
          <w:lang w:val="en-AU"/>
        </w:rPr>
        <w:t xml:space="preserve">Linear </w:t>
      </w:r>
      <w:r w:rsidR="000E6FB3" w:rsidRPr="00FF5618">
        <w:rPr>
          <w:i/>
          <w:lang w:val="en-AU"/>
        </w:rPr>
        <w:t>M</w:t>
      </w:r>
      <w:r w:rsidRPr="00FF5618">
        <w:rPr>
          <w:i/>
          <w:lang w:val="en-AU"/>
        </w:rPr>
        <w:t xml:space="preserve">ixed </w:t>
      </w:r>
      <w:r w:rsidR="000E6FB3" w:rsidRPr="00FF5618">
        <w:rPr>
          <w:i/>
          <w:lang w:val="en-AU"/>
        </w:rPr>
        <w:t>M</w:t>
      </w:r>
      <w:r w:rsidRPr="00FF5618">
        <w:rPr>
          <w:i/>
          <w:lang w:val="en-AU"/>
        </w:rPr>
        <w:t xml:space="preserve">odel </w:t>
      </w:r>
      <w:r w:rsidR="000E6FB3" w:rsidRPr="00FF5618">
        <w:rPr>
          <w:i/>
          <w:lang w:val="en-AU"/>
        </w:rPr>
        <w:t>R</w:t>
      </w:r>
      <w:r w:rsidRPr="00FF5618">
        <w:rPr>
          <w:i/>
          <w:lang w:val="en-AU"/>
        </w:rPr>
        <w:t xml:space="preserve">esults for </w:t>
      </w:r>
      <w:r w:rsidR="000E6FB3" w:rsidRPr="00FF5618">
        <w:rPr>
          <w:i/>
          <w:lang w:val="en-AU"/>
        </w:rPr>
        <w:t>R</w:t>
      </w:r>
      <w:r w:rsidRPr="00FF5618">
        <w:rPr>
          <w:i/>
          <w:lang w:val="en-AU"/>
        </w:rPr>
        <w:t xml:space="preserve">esolved </w:t>
      </w:r>
      <w:r w:rsidRPr="00FF5618">
        <w:rPr>
          <w:rFonts w:eastAsia="Times New Roman"/>
          <w:i/>
          <w:color w:val="000000"/>
        </w:rPr>
        <w:t>I</w:t>
      </w:r>
      <w:r w:rsidR="000E6FB3" w:rsidRPr="00FF5618">
        <w:rPr>
          <w:rFonts w:eastAsia="Times New Roman"/>
          <w:i/>
          <w:color w:val="000000"/>
        </w:rPr>
        <w:t xml:space="preserve">nventory of </w:t>
      </w:r>
      <w:r w:rsidRPr="00FF5618">
        <w:rPr>
          <w:rFonts w:eastAsia="Times New Roman"/>
          <w:i/>
          <w:color w:val="000000"/>
        </w:rPr>
        <w:t>C</w:t>
      </w:r>
      <w:r w:rsidR="000E6FB3" w:rsidRPr="00FF5618">
        <w:rPr>
          <w:rFonts w:eastAsia="Times New Roman"/>
          <w:i/>
          <w:color w:val="000000"/>
        </w:rPr>
        <w:t xml:space="preserve">allous-Unemotional Traits </w:t>
      </w:r>
      <w:r w:rsidR="001B17E2">
        <w:rPr>
          <w:rFonts w:eastAsia="Times New Roman"/>
          <w:i/>
          <w:color w:val="000000"/>
        </w:rPr>
        <w:t xml:space="preserve">(ICU) </w:t>
      </w:r>
      <w:r w:rsidRPr="00FF5618">
        <w:rPr>
          <w:rFonts w:eastAsia="Times New Roman"/>
          <w:i/>
          <w:color w:val="000000"/>
        </w:rPr>
        <w:t xml:space="preserve">Total </w:t>
      </w:r>
      <w:r w:rsidR="000E6FB3" w:rsidRPr="00FF5618">
        <w:rPr>
          <w:rFonts w:eastAsia="Times New Roman"/>
          <w:i/>
          <w:color w:val="000000"/>
        </w:rPr>
        <w:t>R</w:t>
      </w:r>
      <w:r w:rsidRPr="00FF5618">
        <w:rPr>
          <w:rFonts w:eastAsia="Times New Roman"/>
          <w:i/>
          <w:color w:val="000000"/>
        </w:rPr>
        <w:t xml:space="preserve">aw </w:t>
      </w:r>
      <w:r w:rsidR="000E6FB3" w:rsidRPr="00FF5618">
        <w:rPr>
          <w:i/>
          <w:lang w:val="en-AU"/>
        </w:rPr>
        <w:t>S</w:t>
      </w:r>
      <w:r w:rsidRPr="00FF5618">
        <w:rPr>
          <w:i/>
          <w:lang w:val="en-AU"/>
        </w:rPr>
        <w:t>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1543"/>
        <w:gridCol w:w="1536"/>
        <w:gridCol w:w="971"/>
        <w:gridCol w:w="974"/>
        <w:gridCol w:w="974"/>
      </w:tblGrid>
      <w:tr w:rsidR="00BC60FC" w:rsidRPr="00FF5618" w14:paraId="53A24B70" w14:textId="1EAA8BD6" w:rsidTr="006C0B63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7CEC5" w14:textId="77777777" w:rsidR="00BC60FC" w:rsidRPr="00FF5618" w:rsidRDefault="00BC60FC" w:rsidP="007C347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425F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F215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DD29D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B9B6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40" w:type="pct"/>
            <w:tcBorders>
              <w:left w:val="nil"/>
              <w:right w:val="nil"/>
            </w:tcBorders>
          </w:tcPr>
          <w:p w14:paraId="0FC353E2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BC60FC" w:rsidRPr="00FF5618" w14:paraId="4FDE9A1F" w14:textId="5375AEFC" w:rsidTr="006C0B63">
        <w:trPr>
          <w:trHeight w:val="440"/>
        </w:trPr>
        <w:tc>
          <w:tcPr>
            <w:tcW w:w="446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FD1A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4C6E7FD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6C0B63" w:rsidRPr="00FF5618" w14:paraId="0B2E5414" w14:textId="3DBECB13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82A3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856" w:type="pct"/>
            <w:noWrap/>
          </w:tcPr>
          <w:p w14:paraId="7F5F65DA" w14:textId="34672447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9.97</w:t>
            </w:r>
          </w:p>
        </w:tc>
        <w:tc>
          <w:tcPr>
            <w:tcW w:w="852" w:type="pct"/>
            <w:noWrap/>
          </w:tcPr>
          <w:p w14:paraId="09D356B5" w14:textId="171DF644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1.82 – 48.11</w:t>
            </w:r>
          </w:p>
        </w:tc>
        <w:tc>
          <w:tcPr>
            <w:tcW w:w="539" w:type="pct"/>
            <w:noWrap/>
          </w:tcPr>
          <w:p w14:paraId="0BB210A2" w14:textId="292C9BB1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4D724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B815C89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C0B63" w:rsidRPr="00FF5618" w14:paraId="672D3425" w14:textId="0CC7DC4C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2822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856" w:type="pct"/>
            <w:noWrap/>
          </w:tcPr>
          <w:p w14:paraId="697C61E9" w14:textId="36F556AF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4</w:t>
            </w:r>
          </w:p>
        </w:tc>
        <w:tc>
          <w:tcPr>
            <w:tcW w:w="852" w:type="pct"/>
            <w:noWrap/>
          </w:tcPr>
          <w:p w14:paraId="63C5255F" w14:textId="34B27307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9 – -0.09</w:t>
            </w:r>
          </w:p>
        </w:tc>
        <w:tc>
          <w:tcPr>
            <w:tcW w:w="539" w:type="pct"/>
            <w:noWrap/>
          </w:tcPr>
          <w:p w14:paraId="1D37A5C6" w14:textId="6A3B66B0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F64DC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A5B11FE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C0B63" w:rsidRPr="00FF5618" w14:paraId="082F88DB" w14:textId="42CE3AEE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62C1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ety status</w:t>
            </w:r>
          </w:p>
        </w:tc>
        <w:tc>
          <w:tcPr>
            <w:tcW w:w="856" w:type="pct"/>
            <w:noWrap/>
          </w:tcPr>
          <w:p w14:paraId="5D7774DB" w14:textId="298C1B0D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.03</w:t>
            </w:r>
          </w:p>
        </w:tc>
        <w:tc>
          <w:tcPr>
            <w:tcW w:w="852" w:type="pct"/>
            <w:noWrap/>
          </w:tcPr>
          <w:p w14:paraId="4ACAE13B" w14:textId="528A59B6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3.38 – 7.43</w:t>
            </w:r>
          </w:p>
        </w:tc>
        <w:tc>
          <w:tcPr>
            <w:tcW w:w="539" w:type="pct"/>
            <w:noWrap/>
          </w:tcPr>
          <w:p w14:paraId="642F6EF2" w14:textId="49938B91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4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023F1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CB78763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C0B63" w:rsidRPr="00FF5618" w14:paraId="208442A1" w14:textId="27D1D362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E4CB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856" w:type="pct"/>
            <w:noWrap/>
          </w:tcPr>
          <w:p w14:paraId="37D3122B" w14:textId="02EE204C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3.03</w:t>
            </w:r>
          </w:p>
        </w:tc>
        <w:tc>
          <w:tcPr>
            <w:tcW w:w="852" w:type="pct"/>
            <w:noWrap/>
          </w:tcPr>
          <w:p w14:paraId="376CCDF8" w14:textId="01950FE0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7.92 – 1.86</w:t>
            </w:r>
          </w:p>
        </w:tc>
        <w:tc>
          <w:tcPr>
            <w:tcW w:w="539" w:type="pct"/>
            <w:noWrap/>
          </w:tcPr>
          <w:p w14:paraId="64266E78" w14:textId="55D06922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2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8E775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7A7182A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C0B63" w:rsidRPr="00FF5618" w14:paraId="4C7F1663" w14:textId="16D6F41D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7159F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>
              <w:t>Time*Anxiety status</w:t>
            </w:r>
          </w:p>
        </w:tc>
        <w:tc>
          <w:tcPr>
            <w:tcW w:w="856" w:type="pct"/>
            <w:noWrap/>
          </w:tcPr>
          <w:p w14:paraId="72354BAD" w14:textId="2ECF2E6F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852" w:type="pct"/>
            <w:noWrap/>
          </w:tcPr>
          <w:p w14:paraId="01A520AA" w14:textId="5890D7F1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1 – 0.07</w:t>
            </w:r>
          </w:p>
        </w:tc>
        <w:tc>
          <w:tcPr>
            <w:tcW w:w="539" w:type="pct"/>
            <w:noWrap/>
          </w:tcPr>
          <w:p w14:paraId="36E2D421" w14:textId="260B4993" w:rsidR="006C0B63" w:rsidRPr="000A02C3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6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0BC93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F5FBE66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C60FC" w:rsidRPr="00FF5618" w14:paraId="5F73AFE6" w14:textId="27181BEF" w:rsidTr="006C0B63">
        <w:trPr>
          <w:trHeight w:val="440"/>
        </w:trPr>
        <w:tc>
          <w:tcPr>
            <w:tcW w:w="446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BCA4" w14:textId="261E3242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2F4613C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6C0B63" w:rsidRPr="00FF5618" w14:paraId="02F1CA61" w14:textId="54432A97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FFF7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B98C5" w14:textId="02DD800B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 w:rsidRPr="00EB1067">
              <w:t>31.3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A916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A402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B399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FC5BCFF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</w:tr>
      <w:tr w:rsidR="006C0B63" w:rsidRPr="00FF5618" w14:paraId="396796B4" w14:textId="4FF049D1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9DE5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ID</w:t>
            </w:r>
            <w:proofErr w:type="gramEnd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F0595" w14:textId="5898A142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 w:rsidRPr="00EB1067">
              <w:t>58.6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CFC3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533E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3E79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04CC632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</w:tr>
      <w:tr w:rsidR="006C0B63" w:rsidRPr="00FF5618" w14:paraId="0303A002" w14:textId="2C5C3BE4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D3CB3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E798A" w14:textId="32DBFACF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 w:rsidRPr="00EB1067">
              <w:t>0.6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8D27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1232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BD9E8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972577E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</w:tr>
      <w:tr w:rsidR="006C0B63" w:rsidRPr="00FF5618" w14:paraId="4AABDDDC" w14:textId="6293696B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E109E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N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05777" w14:textId="55BE4835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 w:rsidRPr="00EB1067">
              <w:t>4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4773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CABC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84D7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C40163F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</w:tr>
      <w:tr w:rsidR="006C0B63" w:rsidRPr="00FF5618" w14:paraId="67F161B3" w14:textId="51A249B3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6B0BC7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AFA1D8" w14:textId="0C1DFF1A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 w:rsidRPr="00EB1067">
              <w:t>183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09910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CBA21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D4A1E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59F2378F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</w:tr>
      <w:tr w:rsidR="006C0B63" w:rsidRPr="00FF5618" w14:paraId="3CD8E801" w14:textId="3C4A597E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3DF329" w14:textId="77777777" w:rsidR="006C0B63" w:rsidRPr="00FF5618" w:rsidRDefault="006C0B63" w:rsidP="006C0B6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A62B4A" w14:textId="52BF8593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  <w:r w:rsidRPr="00EB1067">
              <w:t>0.136 / 0.69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75C9F" w14:textId="77777777" w:rsidR="006C0B63" w:rsidRPr="00FF5618" w:rsidRDefault="006C0B63" w:rsidP="006C0B6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91614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0E0B2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809DF" w14:textId="77777777" w:rsidR="006C0B63" w:rsidRPr="00FF5618" w:rsidRDefault="006C0B63" w:rsidP="006C0B63">
            <w:pPr>
              <w:jc w:val="center"/>
              <w:rPr>
                <w:rFonts w:eastAsia="Times New Roman"/>
              </w:rPr>
            </w:pPr>
          </w:p>
        </w:tc>
      </w:tr>
      <w:tr w:rsidR="00C2435A" w:rsidRPr="00FF5618" w14:paraId="5B0E0AF9" w14:textId="4B7F7459" w:rsidTr="006C0B63">
        <w:trPr>
          <w:trHeight w:val="440"/>
        </w:trPr>
        <w:tc>
          <w:tcPr>
            <w:tcW w:w="446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931F2" w14:textId="74EF8F34" w:rsidR="00C2435A" w:rsidRPr="00FF5618" w:rsidRDefault="00C2435A" w:rsidP="00C2435A">
            <w:pPr>
              <w:rPr>
                <w:rFonts w:eastAsia="Times New Roman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Testing Group Differences in</w:t>
            </w:r>
            <w:r>
              <w:rPr>
                <w:rFonts w:eastAsia="Times New Roman"/>
                <w:b/>
                <w:bCs/>
                <w:color w:val="000000"/>
              </w:rPr>
              <w:t xml:space="preserve"> Model-Predicted</w:t>
            </w:r>
            <w:r w:rsidRPr="00FF5618">
              <w:rPr>
                <w:rFonts w:eastAsia="Times New Roman"/>
                <w:b/>
                <w:bCs/>
                <w:color w:val="000000"/>
              </w:rPr>
              <w:t xml:space="preserve"> Score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F46FB" w14:textId="77777777" w:rsidR="00C2435A" w:rsidRPr="00FF5618" w:rsidRDefault="00C2435A" w:rsidP="00C2435A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C60FC" w:rsidRPr="00FF5618" w14:paraId="5E0B8783" w14:textId="4073046B" w:rsidTr="006C0B63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C7C82D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573865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1B5090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597C">
              <w:rPr>
                <w:rFonts w:eastAsia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EE5DF0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66774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D52D1" w14:textId="141F56A7" w:rsidR="00BC60FC" w:rsidRDefault="009747C2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</w:t>
            </w:r>
          </w:p>
        </w:tc>
      </w:tr>
      <w:tr w:rsidR="00BC60FC" w:rsidRPr="00FF5618" w14:paraId="02537121" w14:textId="3DDEDC84" w:rsidTr="006C0B63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31B0F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Post-CARE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1EFDC" w14:textId="2777CA1C" w:rsidR="00BC60FC" w:rsidRPr="00FF5618" w:rsidRDefault="006C0B63" w:rsidP="001C1E47">
            <w:pPr>
              <w:jc w:val="center"/>
            </w:pPr>
            <w:r>
              <w:t>-1.207 (2.6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B837D" w14:textId="6BA243AE" w:rsidR="00BC60FC" w:rsidRPr="00FF5618" w:rsidRDefault="006C0B63" w:rsidP="007C3476">
            <w:pPr>
              <w:jc w:val="center"/>
            </w:pPr>
            <w:r>
              <w:t>47.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057F0" w14:textId="4419D00E" w:rsidR="00BC60FC" w:rsidRPr="00FF5618" w:rsidRDefault="006C0B63" w:rsidP="007C3476">
            <w:pPr>
              <w:jc w:val="center"/>
            </w:pPr>
            <w:r>
              <w:t>-0.4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A39AC" w14:textId="3AA9D90E" w:rsidR="00BC60FC" w:rsidRPr="00FF5618" w:rsidRDefault="006C0B63" w:rsidP="007C3476">
            <w:pPr>
              <w:jc w:val="center"/>
            </w:pPr>
            <w:r>
              <w:t>0.65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9BE7D76" w14:textId="5F6D07A4" w:rsidR="00BC60FC" w:rsidRPr="000A02C3" w:rsidRDefault="006C0B63" w:rsidP="007C3476">
            <w:pPr>
              <w:jc w:val="center"/>
            </w:pPr>
            <w:r>
              <w:t>0.163</w:t>
            </w:r>
          </w:p>
        </w:tc>
      </w:tr>
      <w:tr w:rsidR="00705A76" w:rsidRPr="00FF5618" w14:paraId="30010CB1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B3F86" w14:textId="06FD6D33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C85AD" w14:textId="0DA86E24" w:rsidR="00705A76" w:rsidRPr="00CA542A" w:rsidRDefault="00CA542A" w:rsidP="00CA542A">
            <w:r>
              <w:rPr>
                <w:i/>
                <w:iCs/>
              </w:rPr>
              <w:t xml:space="preserve">M </w:t>
            </w:r>
            <w:r>
              <w:t xml:space="preserve">= 29.51, </w:t>
            </w:r>
            <w:r>
              <w:rPr>
                <w:i/>
                <w:iCs/>
              </w:rPr>
              <w:t>SD</w:t>
            </w:r>
            <w:r>
              <w:t xml:space="preserve"> = 7.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0FE0F" w14:textId="77777777" w:rsidR="00705A76" w:rsidRDefault="00705A76" w:rsidP="00705A76">
            <w:pPr>
              <w:jc w:val="center"/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F78D7" w14:textId="77777777" w:rsidR="00705A76" w:rsidRDefault="00705A76" w:rsidP="00705A76">
            <w:pPr>
              <w:jc w:val="center"/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25B9F75" w14:textId="77777777" w:rsidR="00705A76" w:rsidRDefault="00705A76" w:rsidP="00705A76">
            <w:pPr>
              <w:jc w:val="center"/>
            </w:pPr>
          </w:p>
        </w:tc>
      </w:tr>
      <w:tr w:rsidR="00705A76" w:rsidRPr="00FF5618" w14:paraId="6ADDC72B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3C226" w14:textId="4352F054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72281" w14:textId="4BFFC7EC" w:rsidR="00705A76" w:rsidRPr="00CA542A" w:rsidRDefault="00CA542A" w:rsidP="00CA542A">
            <w:r>
              <w:rPr>
                <w:i/>
                <w:iCs/>
              </w:rPr>
              <w:t xml:space="preserve">M </w:t>
            </w:r>
            <w:r>
              <w:t xml:space="preserve">= 30.72, </w:t>
            </w:r>
            <w:r>
              <w:rPr>
                <w:i/>
                <w:iCs/>
              </w:rPr>
              <w:t>SD</w:t>
            </w:r>
            <w:r>
              <w:t xml:space="preserve"> = 7.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39A76" w14:textId="77777777" w:rsidR="00705A76" w:rsidRDefault="00705A76" w:rsidP="00705A76">
            <w:pPr>
              <w:jc w:val="center"/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9746A" w14:textId="77777777" w:rsidR="00705A76" w:rsidRDefault="00705A76" w:rsidP="00705A76">
            <w:pPr>
              <w:jc w:val="center"/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813CE4A" w14:textId="77777777" w:rsidR="00705A76" w:rsidRDefault="00705A76" w:rsidP="00705A76">
            <w:pPr>
              <w:jc w:val="center"/>
            </w:pPr>
          </w:p>
        </w:tc>
      </w:tr>
      <w:tr w:rsidR="00BC60FC" w:rsidRPr="00FF5618" w14:paraId="7483B47E" w14:textId="0BDFD29D" w:rsidTr="00CA542A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279E62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MFU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F3F390" w14:textId="2B721373" w:rsidR="00BC60FC" w:rsidRPr="001C1E47" w:rsidRDefault="006C0B63" w:rsidP="001C1E47">
            <w:pPr>
              <w:jc w:val="center"/>
              <w:rPr>
                <w:rFonts w:eastAsia="Times New Roman"/>
              </w:rPr>
            </w:pPr>
            <w:r w:rsidRPr="002D7D6C">
              <w:rPr>
                <w:rFonts w:eastAsia="Times New Roman"/>
              </w:rPr>
              <w:t xml:space="preserve">-0.863 </w:t>
            </w:r>
            <w:r>
              <w:rPr>
                <w:rFonts w:eastAsia="Times New Roman"/>
              </w:rPr>
              <w:t>(</w:t>
            </w:r>
            <w:r w:rsidRPr="002D7D6C">
              <w:rPr>
                <w:rFonts w:eastAsia="Times New Roman"/>
              </w:rPr>
              <w:t>3.0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3C39D" w14:textId="448E942A" w:rsidR="00BC60FC" w:rsidRPr="00FF5618" w:rsidRDefault="006C0B63" w:rsidP="007C3476">
            <w:pPr>
              <w:jc w:val="center"/>
              <w:rPr>
                <w:rFonts w:eastAsia="Times New Roman"/>
                <w:color w:val="000000"/>
              </w:rPr>
            </w:pPr>
            <w:r w:rsidRPr="002D7D6C">
              <w:rPr>
                <w:rFonts w:eastAsia="Times New Roman"/>
              </w:rPr>
              <w:t>70.6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0431E1" w14:textId="41CFCFC3" w:rsidR="00BC60FC" w:rsidRPr="00FF5618" w:rsidRDefault="006C0B63" w:rsidP="007C3476">
            <w:pPr>
              <w:jc w:val="center"/>
              <w:rPr>
                <w:rFonts w:eastAsia="Times New Roman"/>
              </w:rPr>
            </w:pPr>
            <w:r w:rsidRPr="002D7D6C">
              <w:rPr>
                <w:rFonts w:eastAsia="Times New Roman"/>
              </w:rPr>
              <w:t>-0.285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FA6864" w14:textId="631719F3" w:rsidR="00BC60FC" w:rsidRPr="00FF5618" w:rsidRDefault="006C0B63" w:rsidP="007C3476">
            <w:pPr>
              <w:jc w:val="center"/>
              <w:rPr>
                <w:rFonts w:eastAsia="Times New Roman"/>
              </w:rPr>
            </w:pPr>
            <w:r w:rsidRPr="002D7D6C">
              <w:rPr>
                <w:rFonts w:eastAsia="Times New Roman"/>
              </w:rPr>
              <w:t>0.7762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249F9419" w14:textId="02A36965" w:rsidR="00BC60FC" w:rsidRPr="000A02C3" w:rsidRDefault="006C0B63" w:rsidP="007C3476">
            <w:pPr>
              <w:jc w:val="center"/>
              <w:rPr>
                <w:rFonts w:eastAsia="Times New Roman"/>
                <w:color w:val="000000"/>
              </w:rPr>
            </w:pPr>
            <w:r w:rsidRPr="002D7D6C">
              <w:rPr>
                <w:rFonts w:eastAsia="Times New Roman"/>
              </w:rPr>
              <w:t>0.106</w:t>
            </w:r>
          </w:p>
        </w:tc>
      </w:tr>
      <w:tr w:rsidR="00705A76" w:rsidRPr="00FF5618" w14:paraId="1A1E6A27" w14:textId="77777777" w:rsidTr="00CA542A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ECA7BB" w14:textId="1E3774C6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BAC0BC" w14:textId="567F8CCA" w:rsidR="00705A76" w:rsidRPr="00CA542A" w:rsidRDefault="00CA542A" w:rsidP="00CA542A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27.03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8.14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80E1D3" w14:textId="77777777" w:rsidR="00705A76" w:rsidRPr="002D7D6C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641EA4" w14:textId="77777777" w:rsidR="00705A76" w:rsidRPr="002D7D6C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3CF83BE4" w14:textId="77777777" w:rsidR="00705A76" w:rsidRPr="002D7D6C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705A76" w:rsidRPr="00FF5618" w14:paraId="573127E6" w14:textId="77777777" w:rsidTr="00CA542A">
        <w:trPr>
          <w:trHeight w:val="440"/>
        </w:trPr>
        <w:tc>
          <w:tcPr>
            <w:tcW w:w="1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6929EC" w14:textId="5087A007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7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280862" w14:textId="07B6711E" w:rsidR="00705A76" w:rsidRPr="00CA542A" w:rsidRDefault="00CA542A" w:rsidP="00CA542A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27.89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8.10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D680A6" w14:textId="77777777" w:rsidR="00705A76" w:rsidRPr="002D7D6C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12539E" w14:textId="77777777" w:rsidR="00705A76" w:rsidRPr="002D7D6C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</w:tcPr>
          <w:p w14:paraId="201EC325" w14:textId="77777777" w:rsidR="00705A76" w:rsidRPr="002D7D6C" w:rsidRDefault="00705A76" w:rsidP="00705A76">
            <w:pPr>
              <w:jc w:val="center"/>
              <w:rPr>
                <w:rFonts w:eastAsia="Times New Roman"/>
              </w:rPr>
            </w:pPr>
          </w:p>
        </w:tc>
      </w:tr>
    </w:tbl>
    <w:p w14:paraId="2425A401" w14:textId="6CDE1175" w:rsidR="00755A3B" w:rsidRPr="00FF5618" w:rsidRDefault="003751D5" w:rsidP="003751D5">
      <w:pPr>
        <w:spacing w:line="480" w:lineRule="auto"/>
        <w:ind w:right="-478"/>
        <w:rPr>
          <w:lang w:val="en-AU"/>
        </w:rPr>
      </w:pPr>
      <w:r w:rsidRPr="00FF5618">
        <w:rPr>
          <w:i/>
          <w:iCs/>
          <w:lang w:val="en-US"/>
        </w:rPr>
        <w:t>Note</w:t>
      </w:r>
      <w:r w:rsidRPr="00FF5618">
        <w:rPr>
          <w:lang w:val="en-US"/>
        </w:rPr>
        <w:t xml:space="preserve">. </w:t>
      </w:r>
      <w:r w:rsidRPr="00FF5618">
        <w:rPr>
          <w:i/>
          <w:iCs/>
          <w:lang w:val="en-US"/>
        </w:rPr>
        <w:t>SE</w:t>
      </w:r>
      <w:r w:rsidRPr="00FF5618">
        <w:rPr>
          <w:lang w:val="en-US"/>
        </w:rPr>
        <w:t xml:space="preserve"> = standard error; 95% CI = 95% confidence interval; Time = weeks since baseline; </w:t>
      </w:r>
      <w:r>
        <w:rPr>
          <w:iCs/>
        </w:rPr>
        <w:t xml:space="preserve">Sample = participant classification as Open Trial vs. RCT; </w:t>
      </w:r>
      <w:r>
        <w:rPr>
          <w:lang w:val="en-US"/>
        </w:rPr>
        <w:t>Anxiety status</w:t>
      </w:r>
      <w:r w:rsidRPr="00FF5618">
        <w:rPr>
          <w:lang w:val="en-US"/>
        </w:rPr>
        <w:t xml:space="preserve"> = </w:t>
      </w:r>
      <w:r>
        <w:rPr>
          <w:lang w:val="en-US"/>
        </w:rPr>
        <w:t>participant classification as Low vs. High anxiety</w:t>
      </w:r>
      <w:r w:rsidRPr="00FF5618">
        <w:rPr>
          <w:lang w:val="en-US"/>
        </w:rPr>
        <w:t xml:space="preserve">; CARES = Coaching and Rewarding Emotional Skills; 3MFU = </w:t>
      </w:r>
      <w:proofErr w:type="gramStart"/>
      <w:r w:rsidRPr="00FF5618">
        <w:rPr>
          <w:lang w:val="en-US"/>
        </w:rPr>
        <w:t>three month</w:t>
      </w:r>
      <w:proofErr w:type="gramEnd"/>
      <w:r w:rsidRPr="00FF5618">
        <w:rPr>
          <w:lang w:val="en-US"/>
        </w:rPr>
        <w:t xml:space="preserve"> follow-up assessment</w:t>
      </w:r>
      <w:r w:rsidR="00C2435A">
        <w:rPr>
          <w:lang w:val="en-US"/>
        </w:rPr>
        <w:t xml:space="preserve">; </w:t>
      </w:r>
      <w:proofErr w:type="spellStart"/>
      <w:r w:rsidR="00C2435A">
        <w:rPr>
          <w:lang w:val="en-US"/>
        </w:rPr>
        <w:t>Anx</w:t>
      </w:r>
      <w:proofErr w:type="spellEnd"/>
      <w:r w:rsidR="00C2435A">
        <w:rPr>
          <w:lang w:val="en-US"/>
        </w:rPr>
        <w:t xml:space="preserve"> = Anxiety</w:t>
      </w:r>
      <w:r w:rsidR="00C2435A" w:rsidRPr="00FF5618">
        <w:rPr>
          <w:lang w:val="en-US"/>
        </w:rPr>
        <w:t>.</w:t>
      </w:r>
      <w:r w:rsidR="00755A3B" w:rsidRPr="00FF5618">
        <w:rPr>
          <w:lang w:val="en-AU"/>
        </w:rPr>
        <w:br w:type="page"/>
      </w:r>
    </w:p>
    <w:p w14:paraId="25EEE3BA" w14:textId="4DFDAABD" w:rsidR="00EE5A37" w:rsidRPr="00FF5618" w:rsidRDefault="00CB4CAE" w:rsidP="004D1114">
      <w:pPr>
        <w:spacing w:line="480" w:lineRule="auto"/>
        <w:outlineLvl w:val="0"/>
        <w:rPr>
          <w:b/>
          <w:bCs/>
          <w:lang w:val="en-AU"/>
        </w:rPr>
      </w:pPr>
      <w:r w:rsidRPr="00FF5618">
        <w:rPr>
          <w:b/>
          <w:bCs/>
          <w:lang w:val="en-AU"/>
        </w:rPr>
        <w:lastRenderedPageBreak/>
        <w:t xml:space="preserve">Supplemental </w:t>
      </w:r>
      <w:r w:rsidR="00460618" w:rsidRPr="00FF5618">
        <w:rPr>
          <w:b/>
          <w:bCs/>
          <w:lang w:val="en-AU"/>
        </w:rPr>
        <w:t xml:space="preserve">Table </w:t>
      </w:r>
      <w:r w:rsidR="003A5438">
        <w:rPr>
          <w:b/>
          <w:bCs/>
          <w:lang w:val="en-AU"/>
        </w:rPr>
        <w:t>6</w:t>
      </w:r>
    </w:p>
    <w:p w14:paraId="53117DF3" w14:textId="55A44998" w:rsidR="00755A3B" w:rsidRPr="00FF5618" w:rsidRDefault="00755A3B" w:rsidP="004D1114">
      <w:pPr>
        <w:spacing w:line="480" w:lineRule="auto"/>
        <w:outlineLvl w:val="0"/>
        <w:rPr>
          <w:lang w:val="en-US"/>
        </w:rPr>
      </w:pPr>
      <w:r w:rsidRPr="00FF5618">
        <w:rPr>
          <w:i/>
          <w:lang w:val="en-AU"/>
        </w:rPr>
        <w:t xml:space="preserve">Linear </w:t>
      </w:r>
      <w:r w:rsidR="007462E9" w:rsidRPr="00FF5618">
        <w:rPr>
          <w:i/>
          <w:lang w:val="en-AU"/>
        </w:rPr>
        <w:t>M</w:t>
      </w:r>
      <w:r w:rsidRPr="00FF5618">
        <w:rPr>
          <w:i/>
          <w:lang w:val="en-AU"/>
        </w:rPr>
        <w:t xml:space="preserve">ixed </w:t>
      </w:r>
      <w:r w:rsidR="007462E9" w:rsidRPr="00FF5618">
        <w:rPr>
          <w:i/>
          <w:lang w:val="en-AU"/>
        </w:rPr>
        <w:t>M</w:t>
      </w:r>
      <w:r w:rsidRPr="00FF5618">
        <w:rPr>
          <w:i/>
          <w:lang w:val="en-AU"/>
        </w:rPr>
        <w:t xml:space="preserve">odel </w:t>
      </w:r>
      <w:r w:rsidR="007462E9" w:rsidRPr="00FF5618">
        <w:rPr>
          <w:i/>
          <w:lang w:val="en-AU"/>
        </w:rPr>
        <w:t>R</w:t>
      </w:r>
      <w:r w:rsidRPr="00FF5618">
        <w:rPr>
          <w:i/>
          <w:lang w:val="en-AU"/>
        </w:rPr>
        <w:t xml:space="preserve">esults for </w:t>
      </w:r>
      <w:r w:rsidR="007462E9" w:rsidRPr="00FF5618">
        <w:rPr>
          <w:i/>
          <w:lang w:val="en-AU"/>
        </w:rPr>
        <w:t>R</w:t>
      </w:r>
      <w:r w:rsidRPr="00FF5618">
        <w:rPr>
          <w:i/>
          <w:lang w:val="en-AU"/>
        </w:rPr>
        <w:t xml:space="preserve">esolved </w:t>
      </w:r>
      <w:r w:rsidRPr="00FF5618">
        <w:rPr>
          <w:rFonts w:eastAsia="Times New Roman"/>
          <w:i/>
          <w:color w:val="000000"/>
        </w:rPr>
        <w:t>G</w:t>
      </w:r>
      <w:r w:rsidR="007462E9" w:rsidRPr="00FF5618">
        <w:rPr>
          <w:rFonts w:eastAsia="Times New Roman"/>
          <w:i/>
          <w:color w:val="000000"/>
        </w:rPr>
        <w:t xml:space="preserve">riffith </w:t>
      </w:r>
      <w:r w:rsidRPr="00FF5618">
        <w:rPr>
          <w:rFonts w:eastAsia="Times New Roman"/>
          <w:i/>
          <w:color w:val="000000"/>
        </w:rPr>
        <w:t>E</w:t>
      </w:r>
      <w:r w:rsidR="007462E9" w:rsidRPr="00FF5618">
        <w:rPr>
          <w:rFonts w:eastAsia="Times New Roman"/>
          <w:i/>
          <w:color w:val="000000"/>
        </w:rPr>
        <w:t xml:space="preserve">mpathy </w:t>
      </w:r>
      <w:r w:rsidRPr="00FF5618">
        <w:rPr>
          <w:rFonts w:eastAsia="Times New Roman"/>
          <w:i/>
          <w:color w:val="000000"/>
        </w:rPr>
        <w:t>M</w:t>
      </w:r>
      <w:r w:rsidR="007462E9" w:rsidRPr="00FF5618">
        <w:rPr>
          <w:rFonts w:eastAsia="Times New Roman"/>
          <w:i/>
          <w:color w:val="000000"/>
        </w:rPr>
        <w:t>easure</w:t>
      </w:r>
      <w:r w:rsidR="00412404" w:rsidRPr="00FF5618">
        <w:rPr>
          <w:rFonts w:eastAsia="Times New Roman"/>
          <w:i/>
          <w:color w:val="000000"/>
        </w:rPr>
        <w:t xml:space="preserve"> (GEM)</w:t>
      </w:r>
      <w:r w:rsidRPr="00FF5618">
        <w:rPr>
          <w:rFonts w:eastAsia="Times New Roman"/>
          <w:i/>
          <w:color w:val="000000"/>
        </w:rPr>
        <w:t xml:space="preserve"> </w:t>
      </w:r>
      <w:r w:rsidR="0085244A" w:rsidRPr="00FF5618">
        <w:rPr>
          <w:rFonts w:eastAsia="Times New Roman"/>
          <w:i/>
          <w:color w:val="000000"/>
        </w:rPr>
        <w:t>Affective</w:t>
      </w:r>
      <w:r w:rsidRPr="00FF5618">
        <w:rPr>
          <w:i/>
          <w:lang w:val="en-AU"/>
        </w:rPr>
        <w:t xml:space="preserve"> </w:t>
      </w:r>
      <w:r w:rsidRPr="00FF5618">
        <w:rPr>
          <w:rFonts w:eastAsia="Times New Roman"/>
          <w:i/>
          <w:color w:val="000000"/>
        </w:rPr>
        <w:t>Empathy</w:t>
      </w:r>
      <w:r w:rsidRPr="00FF5618">
        <w:rPr>
          <w:i/>
          <w:lang w:val="en-AU"/>
        </w:rPr>
        <w:t xml:space="preserve"> </w:t>
      </w:r>
      <w:r w:rsidR="007462E9" w:rsidRPr="00FF5618">
        <w:rPr>
          <w:i/>
          <w:lang w:val="en-AU"/>
        </w:rPr>
        <w:t>R</w:t>
      </w:r>
      <w:r w:rsidRPr="00FF5618">
        <w:rPr>
          <w:i/>
          <w:lang w:val="en-AU"/>
        </w:rPr>
        <w:t xml:space="preserve">aw </w:t>
      </w:r>
      <w:r w:rsidR="007462E9" w:rsidRPr="00FF5618">
        <w:rPr>
          <w:i/>
          <w:lang w:val="en-AU"/>
        </w:rPr>
        <w:t>S</w:t>
      </w:r>
      <w:r w:rsidRPr="00FF5618">
        <w:rPr>
          <w:i/>
          <w:lang w:val="en-AU"/>
        </w:rPr>
        <w:t>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20"/>
        <w:gridCol w:w="1595"/>
        <w:gridCol w:w="1576"/>
        <w:gridCol w:w="912"/>
        <w:gridCol w:w="957"/>
        <w:gridCol w:w="954"/>
      </w:tblGrid>
      <w:tr w:rsidR="00BC60FC" w:rsidRPr="00FF5618" w14:paraId="060282F4" w14:textId="117A32D3" w:rsidTr="00705A76">
        <w:trPr>
          <w:trHeight w:val="440"/>
        </w:trPr>
        <w:tc>
          <w:tcPr>
            <w:tcW w:w="1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42D3" w14:textId="77777777" w:rsidR="00BC60FC" w:rsidRPr="00FF5618" w:rsidRDefault="00BC60FC" w:rsidP="007C347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9F00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90B4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0ABA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A66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29" w:type="pct"/>
            <w:tcBorders>
              <w:left w:val="nil"/>
              <w:right w:val="nil"/>
            </w:tcBorders>
          </w:tcPr>
          <w:p w14:paraId="17FC892B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BC60FC" w:rsidRPr="00FF5618" w14:paraId="5EE6B534" w14:textId="4E26F928" w:rsidTr="00705A76">
        <w:trPr>
          <w:trHeight w:val="440"/>
        </w:trPr>
        <w:tc>
          <w:tcPr>
            <w:tcW w:w="44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9173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83158C2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A27709" w:rsidRPr="00FF5618" w14:paraId="63100E07" w14:textId="2826F387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7038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885" w:type="pct"/>
            <w:noWrap/>
          </w:tcPr>
          <w:p w14:paraId="6557F67F" w14:textId="49197CB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11.51</w:t>
            </w:r>
          </w:p>
        </w:tc>
        <w:tc>
          <w:tcPr>
            <w:tcW w:w="874" w:type="pct"/>
            <w:noWrap/>
          </w:tcPr>
          <w:p w14:paraId="7A986463" w14:textId="2E2294A6" w:rsidR="00A27709" w:rsidRPr="000F1CAC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22.24 – -0.79</w:t>
            </w:r>
          </w:p>
        </w:tc>
        <w:tc>
          <w:tcPr>
            <w:tcW w:w="506" w:type="pct"/>
            <w:noWrap/>
          </w:tcPr>
          <w:p w14:paraId="43502CA4" w14:textId="3DEFA190" w:rsidR="00A27709" w:rsidRPr="003751D5" w:rsidRDefault="00A27709" w:rsidP="00A2770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Style w:val="Strong"/>
                <w:rFonts w:eastAsia="Times New Roman"/>
              </w:rPr>
              <w:t>0.03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D6106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9594ED7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A27709" w:rsidRPr="00FF5618" w14:paraId="005B5718" w14:textId="72329546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FD47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885" w:type="pct"/>
            <w:noWrap/>
          </w:tcPr>
          <w:p w14:paraId="135F8BB9" w14:textId="3B361C7F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874" w:type="pct"/>
            <w:noWrap/>
          </w:tcPr>
          <w:p w14:paraId="538006A8" w14:textId="0726AC8C" w:rsidR="00A27709" w:rsidRPr="000F1CAC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00 – 0.11</w:t>
            </w:r>
          </w:p>
        </w:tc>
        <w:tc>
          <w:tcPr>
            <w:tcW w:w="506" w:type="pct"/>
            <w:noWrap/>
          </w:tcPr>
          <w:p w14:paraId="718C3BB0" w14:textId="72219254" w:rsidR="00A27709" w:rsidRPr="000F1CAC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AB4EB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9959259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A27709" w:rsidRPr="00FF5618" w14:paraId="003E9725" w14:textId="1A1C13CF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DE47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ety status</w:t>
            </w:r>
          </w:p>
        </w:tc>
        <w:tc>
          <w:tcPr>
            <w:tcW w:w="885" w:type="pct"/>
            <w:noWrap/>
          </w:tcPr>
          <w:p w14:paraId="79E42A39" w14:textId="1184941D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.73</w:t>
            </w:r>
          </w:p>
        </w:tc>
        <w:tc>
          <w:tcPr>
            <w:tcW w:w="874" w:type="pct"/>
            <w:noWrap/>
          </w:tcPr>
          <w:p w14:paraId="4134D287" w14:textId="06BBF0C2" w:rsidR="00A27709" w:rsidRPr="000F1CAC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3.32 – 10.77</w:t>
            </w:r>
          </w:p>
        </w:tc>
        <w:tc>
          <w:tcPr>
            <w:tcW w:w="506" w:type="pct"/>
            <w:noWrap/>
          </w:tcPr>
          <w:p w14:paraId="227D6EC5" w14:textId="446459F2" w:rsidR="00A27709" w:rsidRPr="000F1CAC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2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F3A5B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230BDDF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A27709" w:rsidRPr="00FF5618" w14:paraId="6AFAE4D4" w14:textId="62F0ED66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10FF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885" w:type="pct"/>
            <w:noWrap/>
          </w:tcPr>
          <w:p w14:paraId="344E0D6F" w14:textId="7497B5C0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.97</w:t>
            </w:r>
          </w:p>
        </w:tc>
        <w:tc>
          <w:tcPr>
            <w:tcW w:w="874" w:type="pct"/>
            <w:noWrap/>
          </w:tcPr>
          <w:p w14:paraId="31663ADC" w14:textId="40FE6B8C" w:rsidR="00A27709" w:rsidRPr="000F1CAC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2.48 – 10.41</w:t>
            </w:r>
          </w:p>
        </w:tc>
        <w:tc>
          <w:tcPr>
            <w:tcW w:w="506" w:type="pct"/>
            <w:noWrap/>
          </w:tcPr>
          <w:p w14:paraId="39ECD41A" w14:textId="2C1DFD8C" w:rsidR="00A27709" w:rsidRPr="000F1CAC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2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1BC8A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FD056A4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A27709" w:rsidRPr="00FF5618" w14:paraId="1EFC5D85" w14:textId="47342776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90696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>
              <w:t>Time*Anxiety status</w:t>
            </w:r>
          </w:p>
        </w:tc>
        <w:tc>
          <w:tcPr>
            <w:tcW w:w="885" w:type="pct"/>
            <w:noWrap/>
          </w:tcPr>
          <w:p w14:paraId="7FBE6734" w14:textId="052A5A1E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874" w:type="pct"/>
            <w:noWrap/>
          </w:tcPr>
          <w:p w14:paraId="468A375E" w14:textId="7833B4A1" w:rsidR="00A27709" w:rsidRPr="000F1CAC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6 – 0.05</w:t>
            </w:r>
          </w:p>
        </w:tc>
        <w:tc>
          <w:tcPr>
            <w:tcW w:w="506" w:type="pct"/>
            <w:noWrap/>
          </w:tcPr>
          <w:p w14:paraId="3F7AE631" w14:textId="4FAFF0C7" w:rsidR="00A27709" w:rsidRPr="000F1CAC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3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DC5DB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6DAAE63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C60FC" w:rsidRPr="00FF5618" w14:paraId="56241AA2" w14:textId="7E60E19B" w:rsidTr="00705A76">
        <w:trPr>
          <w:trHeight w:val="440"/>
        </w:trPr>
        <w:tc>
          <w:tcPr>
            <w:tcW w:w="447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C6D90" w14:textId="6F7AC559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5BBE8C0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A27709" w:rsidRPr="00FF5618" w14:paraId="277D9337" w14:textId="74DCE7E3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9337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28112" w14:textId="0F4BBDEC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 w:rsidRPr="006A6237">
              <w:t>45.6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4C15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927A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BC9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9B8DD02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</w:tr>
      <w:tr w:rsidR="00A27709" w:rsidRPr="00FF5618" w14:paraId="554BE6EF" w14:textId="24038526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56C9D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ID</w:t>
            </w:r>
            <w:proofErr w:type="gram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48F62" w14:textId="10B4FCE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 w:rsidRPr="006A6237">
              <w:t>104.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A653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A494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A738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617BA1A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</w:tr>
      <w:tr w:rsidR="00A27709" w:rsidRPr="00FF5618" w14:paraId="5AAF7933" w14:textId="474B533B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745A0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6ED0E" w14:textId="3FFFAE4E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 w:rsidRPr="006A6237">
              <w:t>0.7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1B6F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5A00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8254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FC4EBD5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</w:tr>
      <w:tr w:rsidR="00A27709" w:rsidRPr="00FF5618" w14:paraId="617F35CF" w14:textId="30980559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98B92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N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C250D" w14:textId="6D086C02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 w:rsidRPr="006A6237">
              <w:t>4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225E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1DEE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60CA0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311FF4C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</w:tr>
      <w:tr w:rsidR="00A27709" w:rsidRPr="00FF5618" w14:paraId="2469C733" w14:textId="747BE9E3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401E50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D7D447" w14:textId="4DAEDAC4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 w:rsidRPr="006A6237">
              <w:t>185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7933E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87749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4E31D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</w:tcPr>
          <w:p w14:paraId="50C89D27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</w:tr>
      <w:tr w:rsidR="00A27709" w:rsidRPr="00FF5618" w14:paraId="6CE55018" w14:textId="3B41CC64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BA614" w14:textId="77777777" w:rsidR="00A27709" w:rsidRPr="00FF5618" w:rsidRDefault="00A27709" w:rsidP="00A2770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EF09BC" w14:textId="77DFE4A2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  <w:r w:rsidRPr="006A6237">
              <w:t>0.040 / 0.70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53B2D" w14:textId="77777777" w:rsidR="00A27709" w:rsidRPr="00FF5618" w:rsidRDefault="00A27709" w:rsidP="00A2770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C0AF0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C47A5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AEF65" w14:textId="77777777" w:rsidR="00A27709" w:rsidRPr="00FF5618" w:rsidRDefault="00A27709" w:rsidP="00A27709">
            <w:pPr>
              <w:jc w:val="center"/>
              <w:rPr>
                <w:rFonts w:eastAsia="Times New Roman"/>
              </w:rPr>
            </w:pPr>
          </w:p>
        </w:tc>
      </w:tr>
      <w:tr w:rsidR="00C2435A" w:rsidRPr="00FF5618" w14:paraId="5E348D7C" w14:textId="63CED213" w:rsidTr="00705A76">
        <w:trPr>
          <w:trHeight w:val="440"/>
        </w:trPr>
        <w:tc>
          <w:tcPr>
            <w:tcW w:w="447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E89AD" w14:textId="77A1B4F9" w:rsidR="00C2435A" w:rsidRPr="00FF5618" w:rsidRDefault="00C2435A" w:rsidP="00C2435A">
            <w:pPr>
              <w:rPr>
                <w:rFonts w:eastAsia="Times New Roman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Testing Group Differences in</w:t>
            </w:r>
            <w:r>
              <w:rPr>
                <w:rFonts w:eastAsia="Times New Roman"/>
                <w:b/>
                <w:bCs/>
                <w:color w:val="000000"/>
              </w:rPr>
              <w:t xml:space="preserve"> Model-Predicted</w:t>
            </w:r>
            <w:r w:rsidRPr="00FF5618">
              <w:rPr>
                <w:rFonts w:eastAsia="Times New Roman"/>
                <w:b/>
                <w:bCs/>
                <w:color w:val="000000"/>
              </w:rPr>
              <w:t xml:space="preserve"> Score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E21AF" w14:textId="77777777" w:rsidR="00C2435A" w:rsidRPr="00FF5618" w:rsidRDefault="00C2435A" w:rsidP="00C2435A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C60FC" w:rsidRPr="00FF5618" w14:paraId="6CD89002" w14:textId="063EF6F1" w:rsidTr="00705A76">
        <w:trPr>
          <w:trHeight w:val="440"/>
        </w:trPr>
        <w:tc>
          <w:tcPr>
            <w:tcW w:w="1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24AD82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211771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8CFAE7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597C">
              <w:rPr>
                <w:rFonts w:eastAsia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825A3E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CCCCC6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43027" w14:textId="2685E8AC" w:rsidR="00BC60FC" w:rsidRDefault="007808E5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</w:t>
            </w:r>
          </w:p>
        </w:tc>
      </w:tr>
      <w:tr w:rsidR="00BC60FC" w:rsidRPr="00FF5618" w14:paraId="5B94C298" w14:textId="28080F47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DE125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Post-CAR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3383D" w14:textId="78335C79" w:rsidR="00BC60FC" w:rsidRPr="00FF5618" w:rsidRDefault="00A27709" w:rsidP="001C1E47">
            <w:pPr>
              <w:jc w:val="center"/>
            </w:pPr>
            <w:r>
              <w:t>-1.513 (3.52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12FF0" w14:textId="3DBEA455" w:rsidR="00BC60FC" w:rsidRPr="00FF5618" w:rsidRDefault="00A27709" w:rsidP="007C3476">
            <w:pPr>
              <w:jc w:val="center"/>
            </w:pPr>
            <w:r>
              <w:t>47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8D15F" w14:textId="159328C1" w:rsidR="00BC60FC" w:rsidRPr="00FF5618" w:rsidRDefault="00A27709" w:rsidP="007C3476">
            <w:pPr>
              <w:jc w:val="center"/>
            </w:pPr>
            <w:r>
              <w:t xml:space="preserve">-0.430 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4F26A" w14:textId="6276C0D0" w:rsidR="00BC60FC" w:rsidRPr="00FF5618" w:rsidRDefault="00A27709" w:rsidP="007C3476">
            <w:pPr>
              <w:jc w:val="center"/>
            </w:pPr>
            <w:r>
              <w:t>0.66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83ED8BB" w14:textId="18984BFA" w:rsidR="00BC60FC" w:rsidRPr="003751D5" w:rsidRDefault="00A27709" w:rsidP="007C3476">
            <w:pPr>
              <w:jc w:val="center"/>
            </w:pPr>
            <w:r>
              <w:t>0.156</w:t>
            </w:r>
          </w:p>
        </w:tc>
      </w:tr>
      <w:tr w:rsidR="00705A76" w:rsidRPr="00FF5618" w14:paraId="33D354A8" w14:textId="77777777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CB260" w14:textId="680C7320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2966D" w14:textId="54EF12EC" w:rsidR="00705A76" w:rsidRPr="00CA542A" w:rsidRDefault="00CA542A" w:rsidP="00CA542A">
            <w:r>
              <w:rPr>
                <w:i/>
                <w:iCs/>
              </w:rPr>
              <w:t xml:space="preserve">M </w:t>
            </w:r>
            <w:r>
              <w:t xml:space="preserve">= -3.28, </w:t>
            </w:r>
            <w:r>
              <w:rPr>
                <w:i/>
                <w:iCs/>
              </w:rPr>
              <w:t>SD</w:t>
            </w:r>
            <w:r>
              <w:t xml:space="preserve"> = 9.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1BFF2" w14:textId="77777777" w:rsidR="00705A76" w:rsidRDefault="00705A76" w:rsidP="00705A76">
            <w:pPr>
              <w:jc w:val="center"/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D7392" w14:textId="77777777" w:rsidR="00705A76" w:rsidRDefault="00705A76" w:rsidP="00705A76">
            <w:pPr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4D7548B" w14:textId="77777777" w:rsidR="00705A76" w:rsidRDefault="00705A76" w:rsidP="00705A76">
            <w:pPr>
              <w:jc w:val="center"/>
            </w:pPr>
          </w:p>
        </w:tc>
      </w:tr>
      <w:tr w:rsidR="00705A76" w:rsidRPr="00FF5618" w14:paraId="29F77126" w14:textId="77777777" w:rsidTr="00705A76">
        <w:trPr>
          <w:trHeight w:val="44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53385" w14:textId="40A98F15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896EB" w14:textId="3CF4AB17" w:rsidR="00705A76" w:rsidRPr="00CA542A" w:rsidRDefault="00CA542A" w:rsidP="00CA542A">
            <w:r>
              <w:rPr>
                <w:i/>
                <w:iCs/>
              </w:rPr>
              <w:t>M</w:t>
            </w:r>
            <w:r>
              <w:t xml:space="preserve"> = -1.77, </w:t>
            </w:r>
            <w:r>
              <w:rPr>
                <w:i/>
                <w:iCs/>
              </w:rPr>
              <w:t>SD</w:t>
            </w:r>
            <w:r>
              <w:t xml:space="preserve"> = 9.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286E6" w14:textId="77777777" w:rsidR="00705A76" w:rsidRDefault="00705A76" w:rsidP="00705A76">
            <w:pPr>
              <w:jc w:val="center"/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DCAA5" w14:textId="77777777" w:rsidR="00705A76" w:rsidRDefault="00705A76" w:rsidP="00705A76">
            <w:pPr>
              <w:jc w:val="center"/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D83F268" w14:textId="77777777" w:rsidR="00705A76" w:rsidRDefault="00705A76" w:rsidP="00705A76">
            <w:pPr>
              <w:jc w:val="center"/>
            </w:pPr>
          </w:p>
        </w:tc>
      </w:tr>
      <w:tr w:rsidR="00BC60FC" w:rsidRPr="00FF5618" w14:paraId="04E43194" w14:textId="7E0D51C6" w:rsidTr="00CA542A">
        <w:trPr>
          <w:trHeight w:val="440"/>
        </w:trPr>
        <w:tc>
          <w:tcPr>
            <w:tcW w:w="16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A253F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MFU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73CE89" w14:textId="740FB269" w:rsidR="00BC60FC" w:rsidRPr="00FF5618" w:rsidRDefault="00A27709" w:rsidP="001C1E47">
            <w:pPr>
              <w:jc w:val="center"/>
              <w:rPr>
                <w:rFonts w:eastAsia="Times New Roman"/>
                <w:color w:val="000000"/>
              </w:rPr>
            </w:pPr>
            <w:r w:rsidRPr="008C1082">
              <w:rPr>
                <w:rFonts w:eastAsia="Times New Roman"/>
              </w:rPr>
              <w:t xml:space="preserve">-0.584 </w:t>
            </w:r>
            <w:r>
              <w:rPr>
                <w:rFonts w:eastAsia="Times New Roman"/>
              </w:rPr>
              <w:t>(</w:t>
            </w:r>
            <w:r w:rsidRPr="008C1082">
              <w:rPr>
                <w:rFonts w:eastAsia="Times New Roman"/>
              </w:rPr>
              <w:t>3.8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C71FEE" w14:textId="369AD1D5" w:rsidR="00BC60FC" w:rsidRPr="00FF5618" w:rsidRDefault="00A27709" w:rsidP="007C3476">
            <w:pPr>
              <w:jc w:val="center"/>
              <w:rPr>
                <w:rFonts w:eastAsia="Times New Roman"/>
                <w:color w:val="000000"/>
              </w:rPr>
            </w:pPr>
            <w:r w:rsidRPr="008C1082">
              <w:rPr>
                <w:rFonts w:eastAsia="Times New Roman"/>
              </w:rPr>
              <w:t>67.1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20D636" w14:textId="612B1F34" w:rsidR="00BC60FC" w:rsidRPr="00FF5618" w:rsidRDefault="00A27709" w:rsidP="007C3476">
            <w:pPr>
              <w:jc w:val="center"/>
              <w:rPr>
                <w:rFonts w:eastAsia="Times New Roman"/>
              </w:rPr>
            </w:pPr>
            <w:r w:rsidRPr="008C1082">
              <w:rPr>
                <w:rFonts w:eastAsia="Times New Roman"/>
              </w:rPr>
              <w:t xml:space="preserve">-0.150  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6ACE8" w14:textId="41FCCB48" w:rsidR="00BC60FC" w:rsidRPr="00FF5618" w:rsidRDefault="00A27709" w:rsidP="007C3476">
            <w:pPr>
              <w:jc w:val="center"/>
              <w:rPr>
                <w:rFonts w:eastAsia="Times New Roman"/>
              </w:rPr>
            </w:pPr>
            <w:r w:rsidRPr="008C1082">
              <w:rPr>
                <w:rFonts w:eastAsia="Times New Roman"/>
              </w:rPr>
              <w:t>0.8809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</w:tcPr>
          <w:p w14:paraId="600722F2" w14:textId="0753D4D0" w:rsidR="00BC60FC" w:rsidRPr="003751D5" w:rsidRDefault="00A27709" w:rsidP="007C3476">
            <w:pPr>
              <w:jc w:val="center"/>
              <w:rPr>
                <w:rFonts w:eastAsia="Times New Roman"/>
                <w:color w:val="000000"/>
              </w:rPr>
            </w:pPr>
            <w:r w:rsidRPr="008C1082">
              <w:rPr>
                <w:rFonts w:eastAsia="Times New Roman"/>
              </w:rPr>
              <w:t>0.0560</w:t>
            </w:r>
          </w:p>
        </w:tc>
      </w:tr>
      <w:tr w:rsidR="00705A76" w:rsidRPr="00FF5618" w14:paraId="7F9EF96F" w14:textId="77777777" w:rsidTr="00CA542A">
        <w:trPr>
          <w:trHeight w:val="440"/>
        </w:trPr>
        <w:tc>
          <w:tcPr>
            <w:tcW w:w="16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1052AD" w14:textId="3E5141B1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75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D83AD" w14:textId="595DDA5A" w:rsidR="00705A76" w:rsidRPr="00CA542A" w:rsidRDefault="00CA542A" w:rsidP="00CA542A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M</w:t>
            </w:r>
            <w:r>
              <w:rPr>
                <w:rFonts w:eastAsia="Times New Roman"/>
              </w:rPr>
              <w:t xml:space="preserve"> = -2.32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10.47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4178D0" w14:textId="77777777" w:rsidR="00705A76" w:rsidRPr="008C1082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C48BCB" w14:textId="77777777" w:rsidR="00705A76" w:rsidRPr="008C1082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</w:tcPr>
          <w:p w14:paraId="0A33C87C" w14:textId="77777777" w:rsidR="00705A76" w:rsidRPr="008C1082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705A76" w:rsidRPr="00FF5618" w14:paraId="6B83889E" w14:textId="77777777" w:rsidTr="00CA542A">
        <w:trPr>
          <w:trHeight w:val="440"/>
        </w:trPr>
        <w:tc>
          <w:tcPr>
            <w:tcW w:w="1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A5F28" w14:textId="4E51EB28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75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C0CE45" w14:textId="236E61F5" w:rsidR="00705A76" w:rsidRPr="00CA542A" w:rsidRDefault="00CA542A" w:rsidP="00CA542A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M</w:t>
            </w:r>
            <w:r>
              <w:rPr>
                <w:rFonts w:eastAsia="Times New Roman"/>
              </w:rPr>
              <w:t xml:space="preserve"> - -1.74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10.38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61406" w14:textId="77777777" w:rsidR="00705A76" w:rsidRPr="008C1082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2ACD53" w14:textId="77777777" w:rsidR="00705A76" w:rsidRPr="008C1082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</w:tcPr>
          <w:p w14:paraId="6B13A3E5" w14:textId="77777777" w:rsidR="00705A76" w:rsidRPr="008C1082" w:rsidRDefault="00705A76" w:rsidP="00705A76">
            <w:pPr>
              <w:jc w:val="center"/>
              <w:rPr>
                <w:rFonts w:eastAsia="Times New Roman"/>
              </w:rPr>
            </w:pPr>
          </w:p>
        </w:tc>
      </w:tr>
    </w:tbl>
    <w:p w14:paraId="48B45058" w14:textId="155B2AE5" w:rsidR="00D46DCB" w:rsidRDefault="003751D5" w:rsidP="00D46DCB">
      <w:pPr>
        <w:spacing w:line="480" w:lineRule="auto"/>
        <w:ind w:right="-478"/>
        <w:rPr>
          <w:lang w:val="en-US"/>
        </w:rPr>
      </w:pPr>
      <w:r w:rsidRPr="00FF5618">
        <w:rPr>
          <w:i/>
          <w:iCs/>
          <w:lang w:val="en-US"/>
        </w:rPr>
        <w:t>Note</w:t>
      </w:r>
      <w:r w:rsidRPr="00FF5618">
        <w:rPr>
          <w:lang w:val="en-US"/>
        </w:rPr>
        <w:t xml:space="preserve">. </w:t>
      </w:r>
      <w:r w:rsidRPr="00FF5618">
        <w:rPr>
          <w:i/>
          <w:iCs/>
          <w:lang w:val="en-US"/>
        </w:rPr>
        <w:t>SE</w:t>
      </w:r>
      <w:r w:rsidRPr="00FF5618">
        <w:rPr>
          <w:lang w:val="en-US"/>
        </w:rPr>
        <w:t xml:space="preserve"> = standard error; 95% CI = 95% confidence interval; Time = weeks since baseline; </w:t>
      </w:r>
      <w:r>
        <w:rPr>
          <w:iCs/>
        </w:rPr>
        <w:t xml:space="preserve">Sample = participant classification as Open Trial vs. RCT; </w:t>
      </w:r>
      <w:r>
        <w:rPr>
          <w:lang w:val="en-US"/>
        </w:rPr>
        <w:t>Anxiety status</w:t>
      </w:r>
      <w:r w:rsidRPr="00FF5618">
        <w:rPr>
          <w:lang w:val="en-US"/>
        </w:rPr>
        <w:t xml:space="preserve"> = </w:t>
      </w:r>
      <w:r>
        <w:rPr>
          <w:lang w:val="en-US"/>
        </w:rPr>
        <w:t>participant classification as Low vs. High anxiety</w:t>
      </w:r>
      <w:r w:rsidRPr="00FF5618">
        <w:rPr>
          <w:lang w:val="en-US"/>
        </w:rPr>
        <w:t xml:space="preserve">; CARES = Coaching and Rewarding Emotional Skills; 3MFU = </w:t>
      </w:r>
      <w:proofErr w:type="gramStart"/>
      <w:r w:rsidRPr="00FF5618">
        <w:rPr>
          <w:lang w:val="en-US"/>
        </w:rPr>
        <w:t>three month</w:t>
      </w:r>
      <w:proofErr w:type="gramEnd"/>
      <w:r w:rsidRPr="00FF5618">
        <w:rPr>
          <w:lang w:val="en-US"/>
        </w:rPr>
        <w:t xml:space="preserve"> follow-up assessment</w:t>
      </w:r>
      <w:r w:rsidR="00C2435A">
        <w:rPr>
          <w:lang w:val="en-US"/>
        </w:rPr>
        <w:t xml:space="preserve">; </w:t>
      </w:r>
      <w:proofErr w:type="spellStart"/>
      <w:r w:rsidR="00C2435A">
        <w:rPr>
          <w:lang w:val="en-US"/>
        </w:rPr>
        <w:t>Anx</w:t>
      </w:r>
      <w:proofErr w:type="spellEnd"/>
      <w:r w:rsidR="00C2435A">
        <w:rPr>
          <w:lang w:val="en-US"/>
        </w:rPr>
        <w:t xml:space="preserve"> = Anxiety</w:t>
      </w:r>
      <w:r w:rsidR="00C2435A" w:rsidRPr="00FF5618">
        <w:rPr>
          <w:lang w:val="en-US"/>
        </w:rPr>
        <w:t>.</w:t>
      </w:r>
    </w:p>
    <w:p w14:paraId="6DA2BDAC" w14:textId="77777777" w:rsidR="003A5438" w:rsidRDefault="003A5438">
      <w:pPr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</w:p>
    <w:p w14:paraId="08288F37" w14:textId="7272B869" w:rsidR="00D46DCB" w:rsidRPr="00FF5618" w:rsidRDefault="00D46DCB" w:rsidP="00D46DCB">
      <w:pPr>
        <w:spacing w:line="480" w:lineRule="auto"/>
        <w:outlineLvl w:val="0"/>
        <w:rPr>
          <w:b/>
          <w:bCs/>
          <w:lang w:val="en-AU"/>
        </w:rPr>
      </w:pPr>
      <w:r w:rsidRPr="00FF5618">
        <w:rPr>
          <w:b/>
          <w:bCs/>
          <w:lang w:val="en-AU"/>
        </w:rPr>
        <w:lastRenderedPageBreak/>
        <w:t xml:space="preserve">Supplemental Table </w:t>
      </w:r>
      <w:r w:rsidR="003A5438">
        <w:rPr>
          <w:b/>
          <w:bCs/>
          <w:lang w:val="en-AU"/>
        </w:rPr>
        <w:t>7</w:t>
      </w:r>
    </w:p>
    <w:p w14:paraId="170AEC7A" w14:textId="573B0DA3" w:rsidR="00D46DCB" w:rsidRPr="00FF5618" w:rsidRDefault="00D46DCB" w:rsidP="00D46DCB">
      <w:pPr>
        <w:spacing w:line="480" w:lineRule="auto"/>
        <w:outlineLvl w:val="0"/>
        <w:rPr>
          <w:lang w:val="en-US"/>
        </w:rPr>
      </w:pPr>
      <w:r w:rsidRPr="00FF5618">
        <w:rPr>
          <w:i/>
          <w:lang w:val="en-AU"/>
        </w:rPr>
        <w:t xml:space="preserve">Linear Mixed Model Results for Resolved </w:t>
      </w:r>
      <w:r w:rsidRPr="00FF5618">
        <w:rPr>
          <w:rFonts w:eastAsia="Times New Roman"/>
          <w:i/>
          <w:color w:val="000000"/>
        </w:rPr>
        <w:t xml:space="preserve">Child </w:t>
      </w:r>
      <w:proofErr w:type="spellStart"/>
      <w:r w:rsidRPr="00FF5618">
        <w:rPr>
          <w:rFonts w:eastAsia="Times New Roman"/>
          <w:i/>
          <w:color w:val="000000"/>
        </w:rPr>
        <w:t>Behavior</w:t>
      </w:r>
      <w:proofErr w:type="spellEnd"/>
      <w:r w:rsidRPr="00FF5618">
        <w:rPr>
          <w:rFonts w:eastAsia="Times New Roman"/>
          <w:i/>
          <w:color w:val="000000"/>
        </w:rPr>
        <w:t xml:space="preserve"> Checklist (CBCL) </w:t>
      </w:r>
      <w:r w:rsidR="00887188">
        <w:rPr>
          <w:rFonts w:eastAsia="Times New Roman"/>
          <w:i/>
          <w:color w:val="000000"/>
        </w:rPr>
        <w:t>In</w:t>
      </w:r>
      <w:r w:rsidRPr="00FF5618">
        <w:rPr>
          <w:rFonts w:eastAsia="Times New Roman"/>
          <w:i/>
          <w:color w:val="000000"/>
        </w:rPr>
        <w:t>ternalizing Syndrome</w:t>
      </w:r>
      <w:r w:rsidRPr="00FF5618">
        <w:rPr>
          <w:i/>
          <w:lang w:val="en-AU"/>
        </w:rPr>
        <w:t xml:space="preserve"> T-s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1543"/>
        <w:gridCol w:w="1536"/>
        <w:gridCol w:w="925"/>
        <w:gridCol w:w="997"/>
        <w:gridCol w:w="997"/>
      </w:tblGrid>
      <w:tr w:rsidR="00BC60FC" w:rsidRPr="00FF5618" w14:paraId="23FD77F1" w14:textId="4B151CF6" w:rsidTr="00D86F07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C057" w14:textId="77777777" w:rsidR="00BC60FC" w:rsidRPr="00FF5618" w:rsidRDefault="00BC60FC" w:rsidP="007C347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900A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9F94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E9B3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55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5875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553" w:type="pct"/>
            <w:tcBorders>
              <w:left w:val="nil"/>
              <w:right w:val="nil"/>
            </w:tcBorders>
          </w:tcPr>
          <w:p w14:paraId="0404F69E" w14:textId="77777777" w:rsidR="00BC60FC" w:rsidRPr="00FF5618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BC60FC" w:rsidRPr="00FF5618" w14:paraId="69C69685" w14:textId="4D75B86E" w:rsidTr="00D86F07">
        <w:trPr>
          <w:trHeight w:val="440"/>
        </w:trPr>
        <w:tc>
          <w:tcPr>
            <w:tcW w:w="44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20B5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831342B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D86F07" w:rsidRPr="00FF5618" w14:paraId="5119BE30" w14:textId="52AB3827" w:rsidTr="001C127F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5332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856" w:type="pct"/>
            <w:noWrap/>
          </w:tcPr>
          <w:p w14:paraId="694967B3" w14:textId="0A4ACAC0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56.99</w:t>
            </w:r>
          </w:p>
        </w:tc>
        <w:tc>
          <w:tcPr>
            <w:tcW w:w="852" w:type="pct"/>
            <w:noWrap/>
          </w:tcPr>
          <w:p w14:paraId="401C2342" w14:textId="2133C60C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49.42 – 64.57</w:t>
            </w:r>
          </w:p>
        </w:tc>
        <w:tc>
          <w:tcPr>
            <w:tcW w:w="513" w:type="pct"/>
            <w:noWrap/>
          </w:tcPr>
          <w:p w14:paraId="128174AB" w14:textId="200A83C6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587DC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D96048A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86F07" w:rsidRPr="00FF5618" w14:paraId="06F7A838" w14:textId="4F38E9D7" w:rsidTr="001C127F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2B46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Time</w:t>
            </w:r>
          </w:p>
        </w:tc>
        <w:tc>
          <w:tcPr>
            <w:tcW w:w="856" w:type="pct"/>
            <w:noWrap/>
          </w:tcPr>
          <w:p w14:paraId="5F631596" w14:textId="6B36C997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2</w:t>
            </w:r>
          </w:p>
        </w:tc>
        <w:tc>
          <w:tcPr>
            <w:tcW w:w="852" w:type="pct"/>
            <w:noWrap/>
          </w:tcPr>
          <w:p w14:paraId="774010AD" w14:textId="55024538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8 – -0.06</w:t>
            </w:r>
          </w:p>
        </w:tc>
        <w:tc>
          <w:tcPr>
            <w:tcW w:w="513" w:type="pct"/>
            <w:noWrap/>
          </w:tcPr>
          <w:p w14:paraId="6FCCC058" w14:textId="7E4B802B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BE7C8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56FB06D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86F07" w:rsidRPr="00FF5618" w14:paraId="3FF19B92" w14:textId="38D01ED7" w:rsidTr="001C127F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2789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xiety status</w:t>
            </w:r>
          </w:p>
        </w:tc>
        <w:tc>
          <w:tcPr>
            <w:tcW w:w="856" w:type="pct"/>
            <w:noWrap/>
          </w:tcPr>
          <w:p w14:paraId="3BE29FA4" w14:textId="38AAB5EB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3.64</w:t>
            </w:r>
          </w:p>
        </w:tc>
        <w:tc>
          <w:tcPr>
            <w:tcW w:w="852" w:type="pct"/>
            <w:noWrap/>
          </w:tcPr>
          <w:p w14:paraId="00132D80" w14:textId="2CBD6A2E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8.44 – 18.84</w:t>
            </w:r>
          </w:p>
        </w:tc>
        <w:tc>
          <w:tcPr>
            <w:tcW w:w="513" w:type="pct"/>
            <w:noWrap/>
          </w:tcPr>
          <w:p w14:paraId="7AC52F95" w14:textId="6D7F12C3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F6E26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33BDE65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86F07" w:rsidRPr="00FF5618" w14:paraId="1CE9B9C9" w14:textId="4ACF9CB0" w:rsidTr="001C127F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FBF1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mple</w:t>
            </w:r>
          </w:p>
        </w:tc>
        <w:tc>
          <w:tcPr>
            <w:tcW w:w="856" w:type="pct"/>
            <w:noWrap/>
          </w:tcPr>
          <w:p w14:paraId="55732677" w14:textId="743DD680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.39</w:t>
            </w:r>
          </w:p>
        </w:tc>
        <w:tc>
          <w:tcPr>
            <w:tcW w:w="852" w:type="pct"/>
            <w:noWrap/>
          </w:tcPr>
          <w:p w14:paraId="3D977BDF" w14:textId="500140B0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3.14 – 5.92</w:t>
            </w:r>
          </w:p>
        </w:tc>
        <w:tc>
          <w:tcPr>
            <w:tcW w:w="513" w:type="pct"/>
            <w:noWrap/>
          </w:tcPr>
          <w:p w14:paraId="7777EF47" w14:textId="4B0F96F4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5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36BC1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9BAD72B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86F07" w:rsidRPr="00FF5618" w14:paraId="392CB4DC" w14:textId="0E3B18F3" w:rsidTr="001C127F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7CA0B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>
              <w:t>Time*Anxiety status</w:t>
            </w:r>
          </w:p>
        </w:tc>
        <w:tc>
          <w:tcPr>
            <w:tcW w:w="856" w:type="pct"/>
            <w:noWrap/>
          </w:tcPr>
          <w:p w14:paraId="19DEEDAD" w14:textId="2B4579D1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852" w:type="pct"/>
            <w:noWrap/>
          </w:tcPr>
          <w:p w14:paraId="1850CBFC" w14:textId="108A92A2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0.22 – -0.01</w:t>
            </w:r>
          </w:p>
        </w:tc>
        <w:tc>
          <w:tcPr>
            <w:tcW w:w="513" w:type="pct"/>
            <w:noWrap/>
          </w:tcPr>
          <w:p w14:paraId="6EAE369F" w14:textId="2D603A82" w:rsidR="00D86F07" w:rsidRPr="00D46DCB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0.02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254D2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C38EA36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C60FC" w:rsidRPr="00FF5618" w14:paraId="799E6254" w14:textId="7E7DDB7A" w:rsidTr="00D86F07">
        <w:trPr>
          <w:trHeight w:val="440"/>
        </w:trPr>
        <w:tc>
          <w:tcPr>
            <w:tcW w:w="44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3B16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D59CA8F" w14:textId="77777777" w:rsidR="00BC60FC" w:rsidRPr="00FF5618" w:rsidRDefault="00BC60FC" w:rsidP="007C3476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D86F07" w:rsidRPr="00FF5618" w14:paraId="60C6D697" w14:textId="38BCB7E0" w:rsidTr="00D86F07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1838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0F5E2" w14:textId="6D7BC98A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 w:rsidRPr="008A6BE3">
              <w:t>41.7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BB44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E336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81B6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AE6E3BE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</w:tr>
      <w:tr w:rsidR="00D86F07" w:rsidRPr="00FF5618" w14:paraId="3D73C35F" w14:textId="46BBC1EC" w:rsidTr="00D86F07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356E5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ID</w:t>
            </w:r>
            <w:proofErr w:type="gramEnd"/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95939" w14:textId="472CF713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 w:rsidRPr="008A6BE3">
              <w:t>46.4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A4DE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A53A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6DF9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2C0B42AB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</w:tr>
      <w:tr w:rsidR="00D86F07" w:rsidRPr="00FF5618" w14:paraId="3C5F9AD3" w14:textId="47095BFC" w:rsidTr="00D86F07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AEC28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26970" w14:textId="22733DE1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 w:rsidRPr="008A6BE3">
              <w:t>0.5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BC4B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2B1E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D546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D1A9F6C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</w:tr>
      <w:tr w:rsidR="00D86F07" w:rsidRPr="00FF5618" w14:paraId="0A28842D" w14:textId="1162DA03" w:rsidTr="00D86F07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35390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N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99D04" w14:textId="033AE971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 w:rsidRPr="008A6BE3">
              <w:t>4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99D42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E216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6286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8526E86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</w:tr>
      <w:tr w:rsidR="00D86F07" w:rsidRPr="00FF5618" w14:paraId="1F19E447" w14:textId="2D66BE75" w:rsidTr="00D86F07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36F7D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B8F0A4" w14:textId="3659D8B2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 w:rsidRPr="008A6BE3">
              <w:t>184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F4A270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87AE2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EDB90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59A555AF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</w:tr>
      <w:tr w:rsidR="00D86F07" w:rsidRPr="00FF5618" w14:paraId="4D691DA5" w14:textId="36D509D8" w:rsidTr="00D86F07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573DC7" w14:textId="77777777" w:rsidR="00D86F07" w:rsidRPr="00FF5618" w:rsidRDefault="00D86F07" w:rsidP="00D86F0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9C7CC" w14:textId="7F4551D0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  <w:r w:rsidRPr="008A6BE3">
              <w:t>0.324 / 0.68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2A20A" w14:textId="77777777" w:rsidR="00D86F07" w:rsidRPr="00FF5618" w:rsidRDefault="00D86F07" w:rsidP="00D86F0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F5E08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7313F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77332" w14:textId="77777777" w:rsidR="00D86F07" w:rsidRPr="00FF5618" w:rsidRDefault="00D86F07" w:rsidP="00D86F07">
            <w:pPr>
              <w:jc w:val="center"/>
              <w:rPr>
                <w:rFonts w:eastAsia="Times New Roman"/>
              </w:rPr>
            </w:pPr>
          </w:p>
        </w:tc>
      </w:tr>
      <w:tr w:rsidR="00C2435A" w:rsidRPr="00FF5618" w14:paraId="115D2D47" w14:textId="3B3B02D5" w:rsidTr="00D86F07">
        <w:trPr>
          <w:trHeight w:val="440"/>
        </w:trPr>
        <w:tc>
          <w:tcPr>
            <w:tcW w:w="444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32206" w14:textId="7DEADA5A" w:rsidR="00C2435A" w:rsidRPr="00FF5618" w:rsidRDefault="00C2435A" w:rsidP="00C2435A">
            <w:pPr>
              <w:rPr>
                <w:rFonts w:eastAsia="Times New Roman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Testing Group Differences in</w:t>
            </w:r>
            <w:r>
              <w:rPr>
                <w:rFonts w:eastAsia="Times New Roman"/>
                <w:b/>
                <w:bCs/>
                <w:color w:val="000000"/>
              </w:rPr>
              <w:t xml:space="preserve"> Model-Predicted</w:t>
            </w:r>
            <w:r w:rsidRPr="00FF5618">
              <w:rPr>
                <w:rFonts w:eastAsia="Times New Roman"/>
                <w:b/>
                <w:bCs/>
                <w:color w:val="000000"/>
              </w:rPr>
              <w:t xml:space="preserve"> Score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86BA9" w14:textId="77777777" w:rsidR="00C2435A" w:rsidRPr="00FF5618" w:rsidRDefault="00C2435A" w:rsidP="00C2435A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C60FC" w:rsidRPr="00FF5618" w14:paraId="01C2F453" w14:textId="2C771AC5" w:rsidTr="00D86F07">
        <w:trPr>
          <w:trHeight w:val="440"/>
        </w:trPr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9EC240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8EF9B3" w14:textId="77777777" w:rsidR="00BC60FC" w:rsidRPr="00FF5618" w:rsidRDefault="00BC60FC" w:rsidP="007C3476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0E29CF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2597C">
              <w:rPr>
                <w:rFonts w:eastAsia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66C5B0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BAC275" w14:textId="77777777" w:rsidR="00BC60FC" w:rsidRPr="0052597C" w:rsidRDefault="00BC60FC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AD260" w14:textId="4DB26519" w:rsidR="00BC60FC" w:rsidRDefault="00BF7723" w:rsidP="007C347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d</w:t>
            </w:r>
          </w:p>
        </w:tc>
      </w:tr>
      <w:tr w:rsidR="00BC60FC" w:rsidRPr="00FF5618" w14:paraId="0C572C23" w14:textId="0175B2C7" w:rsidTr="00D86F07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A230D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Post-CARE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F6C30" w14:textId="56FA49BD" w:rsidR="00BC60FC" w:rsidRPr="00FF5618" w:rsidRDefault="00D86F07" w:rsidP="00D86F07">
            <w:pPr>
              <w:jc w:val="center"/>
            </w:pPr>
            <w:r w:rsidRPr="000F42B6">
              <w:rPr>
                <w:rFonts w:eastAsia="Times New Roman"/>
              </w:rPr>
              <w:t xml:space="preserve">-8.93 </w:t>
            </w:r>
            <w:r>
              <w:rPr>
                <w:rFonts w:eastAsia="Times New Roman"/>
              </w:rPr>
              <w:t>(</w:t>
            </w:r>
            <w:r w:rsidRPr="000F42B6">
              <w:rPr>
                <w:rFonts w:eastAsia="Times New Roman"/>
              </w:rPr>
              <w:t>2.5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62557" w14:textId="54A30F69" w:rsidR="00BC60FC" w:rsidRPr="00FF5618" w:rsidRDefault="00D86F07" w:rsidP="007C3476">
            <w:pPr>
              <w:jc w:val="center"/>
            </w:pPr>
            <w:r w:rsidRPr="000F42B6">
              <w:rPr>
                <w:rFonts w:eastAsia="Times New Roman"/>
              </w:rPr>
              <w:t>52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31B0E" w14:textId="01F4D8E2" w:rsidR="00BC60FC" w:rsidRPr="00FF5618" w:rsidRDefault="00D86F07" w:rsidP="007C3476">
            <w:pPr>
              <w:jc w:val="center"/>
            </w:pPr>
            <w:r w:rsidRPr="000F42B6">
              <w:rPr>
                <w:rFonts w:eastAsia="Times New Roman"/>
              </w:rPr>
              <w:t xml:space="preserve">-3.500 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18E26" w14:textId="40B59E6D" w:rsidR="00BC60FC" w:rsidRPr="001863E3" w:rsidRDefault="00D86F07" w:rsidP="007C3476">
            <w:pPr>
              <w:jc w:val="center"/>
              <w:rPr>
                <w:b/>
                <w:bCs/>
              </w:rPr>
            </w:pPr>
            <w:r w:rsidRPr="001863E3">
              <w:rPr>
                <w:rFonts w:eastAsia="Times New Roman"/>
                <w:b/>
                <w:bCs/>
              </w:rPr>
              <w:t>0.001</w:t>
            </w:r>
            <w:r w:rsidR="001863E3">
              <w:rPr>
                <w:rFonts w:eastAsia="Times New Roman"/>
                <w:b/>
                <w:bCs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B582030" w14:textId="4DF57AA6" w:rsidR="00BC60FC" w:rsidRPr="00862208" w:rsidRDefault="00D86F07" w:rsidP="007C3476">
            <w:pPr>
              <w:jc w:val="center"/>
            </w:pPr>
            <w:r w:rsidRPr="000F42B6">
              <w:rPr>
                <w:rFonts w:eastAsia="Times New Roman"/>
              </w:rPr>
              <w:t>1.27</w:t>
            </w:r>
          </w:p>
        </w:tc>
      </w:tr>
      <w:tr w:rsidR="00705A76" w:rsidRPr="00FF5618" w14:paraId="11B6B2D9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8BDCF" w14:textId="6DC4082C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D0B43" w14:textId="3057E415" w:rsidR="00705A76" w:rsidRPr="00CA542A" w:rsidRDefault="00CA542A" w:rsidP="00CA542A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54.07, </w:t>
            </w:r>
            <w:r>
              <w:rPr>
                <w:rFonts w:eastAsia="Times New Roman"/>
                <w:i/>
                <w:iCs/>
              </w:rPr>
              <w:t xml:space="preserve">SD </w:t>
            </w:r>
            <w:r>
              <w:rPr>
                <w:rFonts w:eastAsia="Times New Roman"/>
              </w:rPr>
              <w:t>= 6.9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5FFCE" w14:textId="77777777" w:rsidR="00705A76" w:rsidRPr="000F42B6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33C0E" w14:textId="77777777" w:rsidR="00705A76" w:rsidRPr="001863E3" w:rsidRDefault="00705A76" w:rsidP="00705A76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BF3C418" w14:textId="77777777" w:rsidR="00705A76" w:rsidRPr="000F42B6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705A76" w:rsidRPr="00FF5618" w14:paraId="18DEAA2D" w14:textId="77777777" w:rsidTr="00705A76">
        <w:trPr>
          <w:trHeight w:val="44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13B6A" w14:textId="147A648B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1ED67" w14:textId="5AEAA5E3" w:rsidR="00705A76" w:rsidRPr="00CA542A" w:rsidRDefault="00CA542A" w:rsidP="00CA542A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63.00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7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D311B" w14:textId="77777777" w:rsidR="00705A76" w:rsidRPr="000F42B6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1A47E" w14:textId="77777777" w:rsidR="00705A76" w:rsidRPr="001863E3" w:rsidRDefault="00705A76" w:rsidP="00705A76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F902B6C" w14:textId="77777777" w:rsidR="00705A76" w:rsidRPr="000F42B6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BC60FC" w:rsidRPr="00FF5618" w14:paraId="35EE635F" w14:textId="1ED78524" w:rsidTr="00CA542A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450220" w14:textId="77777777" w:rsidR="00BC60FC" w:rsidRPr="00FF5618" w:rsidRDefault="00BC60FC" w:rsidP="007C3476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MFU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F3D12" w14:textId="54490C71" w:rsidR="00BC60FC" w:rsidRPr="00D86F07" w:rsidRDefault="00D86F07" w:rsidP="00D86F07">
            <w:pPr>
              <w:jc w:val="center"/>
              <w:rPr>
                <w:rFonts w:eastAsia="Times New Roman"/>
              </w:rPr>
            </w:pPr>
            <w:r w:rsidRPr="000F42B6">
              <w:rPr>
                <w:rFonts w:eastAsia="Times New Roman"/>
              </w:rPr>
              <w:t xml:space="preserve">-6.95 </w:t>
            </w:r>
            <w:r>
              <w:rPr>
                <w:rFonts w:eastAsia="Times New Roman"/>
              </w:rPr>
              <w:t>(</w:t>
            </w:r>
            <w:r w:rsidRPr="000F42B6">
              <w:rPr>
                <w:rFonts w:eastAsia="Times New Roman"/>
              </w:rPr>
              <w:t>2.9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86C544" w14:textId="07BB47B5" w:rsidR="00BC60FC" w:rsidRPr="00FF5618" w:rsidRDefault="00D86F07" w:rsidP="007C3476">
            <w:pPr>
              <w:jc w:val="center"/>
              <w:rPr>
                <w:rFonts w:eastAsia="Times New Roman"/>
                <w:color w:val="000000"/>
              </w:rPr>
            </w:pPr>
            <w:r w:rsidRPr="000F42B6">
              <w:rPr>
                <w:rFonts w:eastAsia="Times New Roman"/>
              </w:rPr>
              <w:t>86.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4A8091" w14:textId="20CBD47F" w:rsidR="00BC60FC" w:rsidRPr="00FF5618" w:rsidRDefault="00D86F07" w:rsidP="007C3476">
            <w:pPr>
              <w:jc w:val="center"/>
              <w:rPr>
                <w:rFonts w:eastAsia="Times New Roman"/>
              </w:rPr>
            </w:pPr>
            <w:r w:rsidRPr="000F42B6">
              <w:rPr>
                <w:rFonts w:eastAsia="Times New Roman"/>
              </w:rPr>
              <w:t xml:space="preserve">-2.326  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3323BA" w14:textId="3471847A" w:rsidR="00BC60FC" w:rsidRPr="001863E3" w:rsidRDefault="00D86F07" w:rsidP="007C3476">
            <w:pPr>
              <w:jc w:val="center"/>
              <w:rPr>
                <w:rFonts w:eastAsia="Times New Roman"/>
                <w:b/>
                <w:bCs/>
              </w:rPr>
            </w:pPr>
            <w:r w:rsidRPr="001863E3">
              <w:rPr>
                <w:rFonts w:eastAsia="Times New Roman"/>
                <w:b/>
                <w:bCs/>
              </w:rPr>
              <w:t>0.0224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4D1B81CB" w14:textId="7163E03D" w:rsidR="00BC60FC" w:rsidRPr="00862208" w:rsidRDefault="00D86F07" w:rsidP="007C3476">
            <w:pPr>
              <w:jc w:val="center"/>
              <w:rPr>
                <w:rFonts w:eastAsia="Times New Roman"/>
                <w:color w:val="000000"/>
              </w:rPr>
            </w:pPr>
            <w:r w:rsidRPr="000F42B6">
              <w:rPr>
                <w:rFonts w:eastAsia="Times New Roman"/>
              </w:rPr>
              <w:t>0.868</w:t>
            </w:r>
          </w:p>
        </w:tc>
      </w:tr>
      <w:tr w:rsidR="00705A76" w:rsidRPr="00FF5618" w14:paraId="2C51C665" w14:textId="77777777" w:rsidTr="00CA542A">
        <w:trPr>
          <w:trHeight w:val="440"/>
        </w:trPr>
        <w:tc>
          <w:tcPr>
            <w:tcW w:w="1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66E6B" w14:textId="4B65FFA6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Primary (High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 xml:space="preserve">): </w:t>
            </w:r>
          </w:p>
        </w:tc>
        <w:tc>
          <w:tcPr>
            <w:tcW w:w="17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EF77F0" w14:textId="6E2C48E5" w:rsidR="00705A76" w:rsidRPr="00CA542A" w:rsidRDefault="00CA542A" w:rsidP="00CA542A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51.97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7.9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D902A9" w14:textId="77777777" w:rsidR="00705A76" w:rsidRPr="000F42B6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47EA61" w14:textId="77777777" w:rsidR="00705A76" w:rsidRPr="001863E3" w:rsidRDefault="00705A76" w:rsidP="00705A76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2CF7750A" w14:textId="77777777" w:rsidR="00705A76" w:rsidRPr="000F42B6" w:rsidRDefault="00705A76" w:rsidP="00705A76">
            <w:pPr>
              <w:jc w:val="center"/>
              <w:rPr>
                <w:rFonts w:eastAsia="Times New Roman"/>
              </w:rPr>
            </w:pPr>
          </w:p>
        </w:tc>
      </w:tr>
      <w:tr w:rsidR="00705A76" w:rsidRPr="00FF5618" w14:paraId="66C9ACD9" w14:textId="77777777" w:rsidTr="00CA542A">
        <w:trPr>
          <w:trHeight w:val="440"/>
        </w:trPr>
        <w:tc>
          <w:tcPr>
            <w:tcW w:w="1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23296A" w14:textId="230D6384" w:rsidR="00705A76" w:rsidRDefault="00705A76" w:rsidP="00705A76">
            <w:pPr>
              <w:ind w:left="319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 xml:space="preserve">Secondary (Low </w:t>
            </w:r>
            <w:proofErr w:type="spellStart"/>
            <w:r>
              <w:rPr>
                <w:rFonts w:eastAsia="Times New Roman"/>
                <w:bCs/>
                <w:color w:val="000000"/>
                <w:lang w:eastAsia="en-AU"/>
              </w:rPr>
              <w:t>Anx</w:t>
            </w:r>
            <w:proofErr w:type="spellEnd"/>
            <w:r>
              <w:rPr>
                <w:rFonts w:eastAsia="Times New Roman"/>
                <w:bCs/>
                <w:color w:val="000000"/>
                <w:lang w:eastAsia="en-AU"/>
              </w:rPr>
              <w:t>):</w:t>
            </w:r>
          </w:p>
        </w:tc>
        <w:tc>
          <w:tcPr>
            <w:tcW w:w="17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0765D6" w14:textId="2F21473F" w:rsidR="00705A76" w:rsidRPr="00CA542A" w:rsidRDefault="00CA542A" w:rsidP="00CA542A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 xml:space="preserve">M </w:t>
            </w:r>
            <w:r>
              <w:rPr>
                <w:rFonts w:eastAsia="Times New Roman"/>
              </w:rPr>
              <w:t xml:space="preserve">= 58.92, </w:t>
            </w:r>
            <w:r>
              <w:rPr>
                <w:rFonts w:eastAsia="Times New Roman"/>
                <w:i/>
                <w:iCs/>
              </w:rPr>
              <w:t>SD</w:t>
            </w:r>
            <w:r>
              <w:rPr>
                <w:rFonts w:eastAsia="Times New Roman"/>
              </w:rPr>
              <w:t xml:space="preserve"> = 8.04</w:t>
            </w:r>
          </w:p>
        </w:tc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DAA068" w14:textId="77777777" w:rsidR="00705A76" w:rsidRPr="000F42B6" w:rsidRDefault="00705A76" w:rsidP="00705A76">
            <w:pPr>
              <w:jc w:val="center"/>
              <w:rPr>
                <w:rFonts w:eastAsia="Times New Roman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486B34" w14:textId="77777777" w:rsidR="00705A76" w:rsidRPr="001863E3" w:rsidRDefault="00705A76" w:rsidP="00705A76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</w:tcPr>
          <w:p w14:paraId="76459748" w14:textId="77777777" w:rsidR="00705A76" w:rsidRPr="000F42B6" w:rsidRDefault="00705A76" w:rsidP="00705A76">
            <w:pPr>
              <w:jc w:val="center"/>
              <w:rPr>
                <w:rFonts w:eastAsia="Times New Roman"/>
              </w:rPr>
            </w:pPr>
          </w:p>
        </w:tc>
      </w:tr>
    </w:tbl>
    <w:p w14:paraId="1264F5FD" w14:textId="5D0FEF50" w:rsidR="004D1114" w:rsidRPr="00FF5618" w:rsidRDefault="00D46DCB" w:rsidP="00862208">
      <w:pPr>
        <w:spacing w:line="480" w:lineRule="auto"/>
        <w:rPr>
          <w:lang w:val="en-AU"/>
        </w:rPr>
      </w:pPr>
      <w:r w:rsidRPr="00FF5618">
        <w:rPr>
          <w:i/>
          <w:iCs/>
          <w:lang w:val="en-US"/>
        </w:rPr>
        <w:t>Note</w:t>
      </w:r>
      <w:r w:rsidRPr="00FF5618">
        <w:rPr>
          <w:lang w:val="en-US"/>
        </w:rPr>
        <w:t xml:space="preserve">. </w:t>
      </w:r>
      <w:r w:rsidRPr="00FF5618">
        <w:rPr>
          <w:i/>
          <w:iCs/>
          <w:lang w:val="en-US"/>
        </w:rPr>
        <w:t>SE</w:t>
      </w:r>
      <w:r w:rsidRPr="00FF5618">
        <w:rPr>
          <w:lang w:val="en-US"/>
        </w:rPr>
        <w:t xml:space="preserve"> = standard error; 95% CI = 95% confidence interval; Time = weeks since baseline; </w:t>
      </w:r>
      <w:bookmarkStart w:id="3" w:name="_Hlk120548354"/>
      <w:r>
        <w:rPr>
          <w:iCs/>
        </w:rPr>
        <w:t xml:space="preserve">Sample = participant classification as Open Trial vs. RCT; </w:t>
      </w:r>
      <w:r>
        <w:rPr>
          <w:lang w:val="en-US"/>
        </w:rPr>
        <w:t>Anxiety status</w:t>
      </w:r>
      <w:r w:rsidRPr="00FF5618">
        <w:rPr>
          <w:lang w:val="en-US"/>
        </w:rPr>
        <w:t xml:space="preserve"> = </w:t>
      </w:r>
      <w:r>
        <w:rPr>
          <w:lang w:val="en-US"/>
        </w:rPr>
        <w:t>participant classification as Low vs. High anxiety</w:t>
      </w:r>
      <w:r w:rsidRPr="00FF5618">
        <w:rPr>
          <w:lang w:val="en-US"/>
        </w:rPr>
        <w:t xml:space="preserve">; CARES = Coaching and Rewarding Emotional Skills; 3MFU = </w:t>
      </w:r>
      <w:proofErr w:type="gramStart"/>
      <w:r w:rsidRPr="00FF5618">
        <w:rPr>
          <w:lang w:val="en-US"/>
        </w:rPr>
        <w:t>three month</w:t>
      </w:r>
      <w:proofErr w:type="gramEnd"/>
      <w:r w:rsidRPr="00FF5618">
        <w:rPr>
          <w:lang w:val="en-US"/>
        </w:rPr>
        <w:t xml:space="preserve"> follow-up assessment</w:t>
      </w:r>
      <w:bookmarkEnd w:id="3"/>
      <w:r w:rsidR="00C2435A">
        <w:rPr>
          <w:lang w:val="en-US"/>
        </w:rPr>
        <w:t xml:space="preserve">; </w:t>
      </w:r>
      <w:proofErr w:type="spellStart"/>
      <w:r w:rsidR="00C2435A">
        <w:rPr>
          <w:lang w:val="en-US"/>
        </w:rPr>
        <w:t>Anx</w:t>
      </w:r>
      <w:proofErr w:type="spellEnd"/>
      <w:r w:rsidR="00C2435A">
        <w:rPr>
          <w:lang w:val="en-US"/>
        </w:rPr>
        <w:t xml:space="preserve"> = Anxiety</w:t>
      </w:r>
      <w:r w:rsidR="00C2435A" w:rsidRPr="00FF5618">
        <w:rPr>
          <w:lang w:val="en-US"/>
        </w:rPr>
        <w:t>.</w:t>
      </w:r>
      <w:r w:rsidR="004D1114" w:rsidRPr="00FF5618">
        <w:br w:type="page"/>
      </w:r>
    </w:p>
    <w:p w14:paraId="10D94768" w14:textId="77777777" w:rsidR="004D1114" w:rsidRPr="00FF5618" w:rsidRDefault="004D1114">
      <w:pPr>
        <w:sectPr w:rsidR="004D1114" w:rsidRPr="00FF5618" w:rsidSect="00733A75">
          <w:headerReference w:type="default" r:id="rId7"/>
          <w:pgSz w:w="11894" w:h="16819"/>
          <w:pgMar w:top="1440" w:right="1440" w:bottom="1440" w:left="1440" w:header="706" w:footer="706" w:gutter="0"/>
          <w:cols w:space="708"/>
          <w:docGrid w:linePitch="360"/>
        </w:sectPr>
      </w:pPr>
    </w:p>
    <w:p w14:paraId="3641C02F" w14:textId="0F2902FA" w:rsidR="00EE5A37" w:rsidRPr="00FF5618" w:rsidRDefault="00CB4CAE" w:rsidP="004D1114">
      <w:pPr>
        <w:spacing w:line="480" w:lineRule="auto"/>
        <w:rPr>
          <w:b/>
        </w:rPr>
      </w:pPr>
      <w:r w:rsidRPr="00FF5618">
        <w:rPr>
          <w:b/>
          <w:bCs/>
          <w:lang w:val="en-AU"/>
        </w:rPr>
        <w:lastRenderedPageBreak/>
        <w:t xml:space="preserve">Supplemental </w:t>
      </w:r>
      <w:r w:rsidR="004D1114" w:rsidRPr="00FF5618">
        <w:rPr>
          <w:b/>
        </w:rPr>
        <w:t xml:space="preserve">Table </w:t>
      </w:r>
      <w:r w:rsidR="003A5438">
        <w:rPr>
          <w:b/>
        </w:rPr>
        <w:t>8</w:t>
      </w:r>
    </w:p>
    <w:p w14:paraId="7A9512AE" w14:textId="57999AFC" w:rsidR="004D1114" w:rsidRPr="00FF5618" w:rsidRDefault="004D1114" w:rsidP="004D1114">
      <w:pPr>
        <w:spacing w:line="480" w:lineRule="auto"/>
        <w:rPr>
          <w:i/>
        </w:rPr>
      </w:pPr>
      <w:r w:rsidRPr="00FF5618">
        <w:rPr>
          <w:i/>
        </w:rPr>
        <w:t xml:space="preserve">Results of </w:t>
      </w:r>
      <w:r w:rsidR="00562F87" w:rsidRPr="00FF5618">
        <w:rPr>
          <w:i/>
        </w:rPr>
        <w:t>L</w:t>
      </w:r>
      <w:r w:rsidRPr="00FF5618">
        <w:rPr>
          <w:i/>
        </w:rPr>
        <w:t xml:space="preserve">ogistic </w:t>
      </w:r>
      <w:r w:rsidR="00562F87" w:rsidRPr="00FF5618">
        <w:rPr>
          <w:i/>
        </w:rPr>
        <w:t>R</w:t>
      </w:r>
      <w:r w:rsidRPr="00FF5618">
        <w:rPr>
          <w:i/>
        </w:rPr>
        <w:t xml:space="preserve">egression </w:t>
      </w:r>
      <w:r w:rsidR="00562F87" w:rsidRPr="00FF5618">
        <w:rPr>
          <w:i/>
        </w:rPr>
        <w:t>A</w:t>
      </w:r>
      <w:r w:rsidRPr="00FF5618">
        <w:rPr>
          <w:i/>
        </w:rPr>
        <w:t xml:space="preserve">nalyses </w:t>
      </w:r>
      <w:r w:rsidR="00562F87" w:rsidRPr="00FF5618">
        <w:rPr>
          <w:i/>
        </w:rPr>
        <w:t>E</w:t>
      </w:r>
      <w:r w:rsidRPr="00FF5618">
        <w:rPr>
          <w:i/>
        </w:rPr>
        <w:t xml:space="preserve">xamining the </w:t>
      </w:r>
      <w:r w:rsidR="00562F87" w:rsidRPr="00FF5618">
        <w:rPr>
          <w:i/>
        </w:rPr>
        <w:t>E</w:t>
      </w:r>
      <w:r w:rsidRPr="00FF5618">
        <w:rPr>
          <w:i/>
        </w:rPr>
        <w:t xml:space="preserve">ffects of </w:t>
      </w:r>
      <w:r w:rsidR="004A6C58">
        <w:rPr>
          <w:i/>
        </w:rPr>
        <w:t>Anxiety Status Classification</w:t>
      </w:r>
      <w:r w:rsidRPr="00FF5618">
        <w:rPr>
          <w:i/>
        </w:rPr>
        <w:t xml:space="preserve"> on </w:t>
      </w:r>
      <w:r w:rsidR="00562F87" w:rsidRPr="00FF5618">
        <w:rPr>
          <w:i/>
        </w:rPr>
        <w:t>T</w:t>
      </w:r>
      <w:r w:rsidRPr="00FF5618">
        <w:rPr>
          <w:i/>
        </w:rPr>
        <w:t xml:space="preserve">reatment </w:t>
      </w:r>
      <w:r w:rsidR="00562F87" w:rsidRPr="00FF5618">
        <w:rPr>
          <w:i/>
        </w:rPr>
        <w:t>A</w:t>
      </w:r>
      <w:r w:rsidRPr="00FF5618">
        <w:rPr>
          <w:i/>
        </w:rPr>
        <w:t xml:space="preserve">ttrition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10"/>
        <w:gridCol w:w="1418"/>
        <w:gridCol w:w="816"/>
        <w:gridCol w:w="459"/>
        <w:gridCol w:w="567"/>
        <w:gridCol w:w="851"/>
        <w:gridCol w:w="1461"/>
        <w:gridCol w:w="1032"/>
      </w:tblGrid>
      <w:tr w:rsidR="004D1114" w:rsidRPr="00FF5618" w14:paraId="2917F2EB" w14:textId="77777777" w:rsidTr="00452095">
        <w:trPr>
          <w:trHeight w:val="20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A9C5D" w14:textId="77777777" w:rsidR="004D1114" w:rsidRPr="00FF5618" w:rsidRDefault="004D1114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45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D7F12" w14:textId="77777777" w:rsidR="004D1114" w:rsidRPr="00FF5618" w:rsidRDefault="004D1114" w:rsidP="00862208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sz w:val="24"/>
                <w:szCs w:val="24"/>
              </w:rPr>
              <w:t xml:space="preserve">b </w:t>
            </w:r>
            <w:r w:rsidRPr="00FF5618">
              <w:rPr>
                <w:sz w:val="24"/>
                <w:szCs w:val="24"/>
              </w:rPr>
              <w:t>(</w:t>
            </w:r>
            <w:r w:rsidRPr="00FF5618">
              <w:rPr>
                <w:i/>
                <w:sz w:val="24"/>
                <w:szCs w:val="24"/>
              </w:rPr>
              <w:t>SE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07C81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Wald</w:t>
            </w:r>
            <w:r w:rsidRPr="00FF5618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525B9" w14:textId="77777777" w:rsidR="004D1114" w:rsidRPr="00FF5618" w:rsidRDefault="004D1114" w:rsidP="00862208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FF5618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50FA8" w14:textId="77777777" w:rsidR="004D1114" w:rsidRPr="00FF5618" w:rsidRDefault="004D1114" w:rsidP="00862208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69E22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Odds Ratio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D7329" w14:textId="77777777" w:rsidR="004D1114" w:rsidRPr="00FF5618" w:rsidRDefault="004D1114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1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95% CI for Odds Ratio</w:t>
            </w:r>
          </w:p>
        </w:tc>
      </w:tr>
      <w:tr w:rsidR="004D1114" w:rsidRPr="00FF5618" w14:paraId="2BA9EFBE" w14:textId="77777777" w:rsidTr="00452095">
        <w:trPr>
          <w:trHeight w:val="194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EE123" w14:textId="77777777" w:rsidR="004D1114" w:rsidRPr="00FF5618" w:rsidRDefault="004D1114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450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FC54C" w14:textId="77777777" w:rsidR="004D1114" w:rsidRPr="00FF5618" w:rsidRDefault="004D1114" w:rsidP="00862208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0B653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F4D18" w14:textId="77777777" w:rsidR="004D1114" w:rsidRPr="00FF5618" w:rsidRDefault="004D1114" w:rsidP="00862208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D5B60" w14:textId="77777777" w:rsidR="004D1114" w:rsidRPr="00FF5618" w:rsidRDefault="004D1114" w:rsidP="00862208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73A8F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E3AC4" w14:textId="77777777" w:rsidR="004D1114" w:rsidRPr="00FF5618" w:rsidRDefault="004D1114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5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16198" w14:textId="77777777" w:rsidR="004D1114" w:rsidRPr="00FF5618" w:rsidRDefault="004D1114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1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Upper</w:t>
            </w:r>
          </w:p>
        </w:tc>
      </w:tr>
      <w:tr w:rsidR="00A7130C" w:rsidRPr="00FF5618" w14:paraId="252705A1" w14:textId="77777777" w:rsidTr="0078149A">
        <w:trPr>
          <w:trHeight w:val="1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CA916" w14:textId="3DA2D3F2" w:rsidR="00A7130C" w:rsidRPr="00FF5618" w:rsidRDefault="00A7130C" w:rsidP="004A6C58">
            <w:pPr>
              <w:spacing w:line="360" w:lineRule="auto"/>
              <w:ind w:left="3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F69B6" w14:textId="1F67183D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3 (1.1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75837" w14:textId="1CFFDB69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FB71" w14:textId="1E9100DF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E022" w14:textId="69ECD2C9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C807E" w14:textId="2CBE6525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A63A1" w14:textId="63F084D9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CC2B8" w14:textId="03BBA066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90</w:t>
            </w:r>
          </w:p>
        </w:tc>
      </w:tr>
      <w:tr w:rsidR="00A7130C" w:rsidRPr="00FF5618" w14:paraId="2FCB0620" w14:textId="77777777" w:rsidTr="0078149A">
        <w:trPr>
          <w:trHeight w:val="1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67F5" w14:textId="2AA9D191" w:rsidR="00A7130C" w:rsidRPr="00FF5618" w:rsidRDefault="00A7130C" w:rsidP="004A6C58">
            <w:pPr>
              <w:spacing w:line="360" w:lineRule="auto"/>
              <w:ind w:left="3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api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DF507" w14:textId="23BDA98C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2 (0.2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CAE8" w14:textId="0049436B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E1D6B" w14:textId="15AC1021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B645E" w14:textId="4457DAD2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64377" w14:textId="2314268A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F37D" w14:textId="21B25F96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7D249" w14:textId="756A8727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</w:tr>
      <w:tr w:rsidR="00A7130C" w:rsidRPr="00FF5618" w14:paraId="7D0532CD" w14:textId="77777777" w:rsidTr="0078149A">
        <w:trPr>
          <w:trHeight w:val="19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CACAA" w14:textId="4FD97BAB" w:rsidR="00A7130C" w:rsidRPr="00FF5618" w:rsidRDefault="00A7130C" w:rsidP="004A6C58">
            <w:pPr>
              <w:spacing w:line="360" w:lineRule="auto"/>
              <w:ind w:left="3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iety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8B4B3" w14:textId="494E026F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8 (0.7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900AF" w14:textId="7AD5107F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C0DC1" w14:textId="5AE6C575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894F1" w14:textId="088FE419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6D265" w14:textId="3DC94D3A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2354C" w14:textId="3B8B28AA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37ED3" w14:textId="35130A59" w:rsidR="00A7130C" w:rsidRPr="00FF5618" w:rsidRDefault="00A7130C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6</w:t>
            </w:r>
          </w:p>
        </w:tc>
      </w:tr>
    </w:tbl>
    <w:p w14:paraId="4F9A47C6" w14:textId="7FF8C3B7" w:rsidR="00A7130C" w:rsidRPr="00FF5618" w:rsidRDefault="004D1114" w:rsidP="00A7130C">
      <w:pPr>
        <w:spacing w:line="480" w:lineRule="auto"/>
        <w:rPr>
          <w:b/>
        </w:rPr>
      </w:pPr>
      <w:r w:rsidRPr="00FF5618">
        <w:rPr>
          <w:i/>
        </w:rPr>
        <w:t>Note</w:t>
      </w:r>
      <w:r w:rsidRPr="00FF5618">
        <w:t xml:space="preserve">. </w:t>
      </w:r>
      <w:r w:rsidR="00562F87" w:rsidRPr="00FF5618">
        <w:rPr>
          <w:i/>
          <w:iCs/>
          <w:lang w:val="en-US"/>
        </w:rPr>
        <w:t>SE</w:t>
      </w:r>
      <w:r w:rsidR="00562F87" w:rsidRPr="00FF5618">
        <w:rPr>
          <w:lang w:val="en-US"/>
        </w:rPr>
        <w:t xml:space="preserve"> = standard error; 95% CI = 95% confidence interval; </w:t>
      </w:r>
      <w:r w:rsidR="00004665" w:rsidRPr="00FF5618">
        <w:rPr>
          <w:lang w:val="en-US"/>
        </w:rPr>
        <w:t>Post = post-</w:t>
      </w:r>
      <w:r w:rsidR="00041C82" w:rsidRPr="00FF5618">
        <w:rPr>
          <w:lang w:val="en-US"/>
        </w:rPr>
        <w:t>CARES assessment</w:t>
      </w:r>
      <w:r w:rsidR="00004665" w:rsidRPr="00FF5618">
        <w:rPr>
          <w:lang w:val="en-US"/>
        </w:rPr>
        <w:t>; 3MFU = three-month follow-up</w:t>
      </w:r>
      <w:r w:rsidR="00041C82" w:rsidRPr="00FF5618">
        <w:rPr>
          <w:lang w:val="en-US"/>
        </w:rPr>
        <w:t xml:space="preserve"> assessment</w:t>
      </w:r>
      <w:r w:rsidR="00004665" w:rsidRPr="00FF5618">
        <w:rPr>
          <w:lang w:val="en-US"/>
        </w:rPr>
        <w:t>;</w:t>
      </w:r>
      <w:r w:rsidR="00004665" w:rsidRPr="00FF5618">
        <w:t xml:space="preserve"> </w:t>
      </w:r>
      <w:r w:rsidR="00A7130C">
        <w:rPr>
          <w:iCs/>
        </w:rPr>
        <w:t xml:space="preserve">Sample = participant classification as Open Trial vs. RCT; </w:t>
      </w:r>
      <w:r w:rsidR="00A7130C">
        <w:rPr>
          <w:lang w:val="en-US"/>
        </w:rPr>
        <w:t>Anxiety status</w:t>
      </w:r>
      <w:r w:rsidR="00A7130C" w:rsidRPr="00FF5618">
        <w:rPr>
          <w:lang w:val="en-US"/>
        </w:rPr>
        <w:t xml:space="preserve"> = </w:t>
      </w:r>
      <w:r w:rsidR="00A7130C">
        <w:rPr>
          <w:lang w:val="en-US"/>
        </w:rPr>
        <w:t>participant classification as Low vs. High anxiety.</w:t>
      </w:r>
    </w:p>
    <w:p w14:paraId="363E0BD4" w14:textId="50051F27" w:rsidR="004D1114" w:rsidRPr="00FF5618" w:rsidRDefault="004D1114" w:rsidP="004D1114">
      <w:pPr>
        <w:spacing w:line="480" w:lineRule="auto"/>
      </w:pPr>
      <w:r w:rsidRPr="00FF5618">
        <w:rPr>
          <w:b/>
        </w:rPr>
        <w:br w:type="page"/>
      </w:r>
    </w:p>
    <w:p w14:paraId="7A702C86" w14:textId="77777777" w:rsidR="004D1114" w:rsidRPr="00FF5618" w:rsidRDefault="004D1114" w:rsidP="004D1114">
      <w:pPr>
        <w:spacing w:line="480" w:lineRule="auto"/>
        <w:rPr>
          <w:b/>
        </w:rPr>
        <w:sectPr w:rsidR="004D1114" w:rsidRPr="00FF5618" w:rsidSect="00733A75">
          <w:pgSz w:w="11894" w:h="16819"/>
          <w:pgMar w:top="1440" w:right="1440" w:bottom="1440" w:left="1440" w:header="706" w:footer="706" w:gutter="0"/>
          <w:cols w:space="708"/>
          <w:docGrid w:linePitch="360"/>
        </w:sectPr>
      </w:pPr>
    </w:p>
    <w:p w14:paraId="4E9EECA6" w14:textId="02BA95F7" w:rsidR="00EE5A37" w:rsidRPr="00FF5618" w:rsidRDefault="00CB4CAE" w:rsidP="004D1114">
      <w:pPr>
        <w:spacing w:line="480" w:lineRule="auto"/>
        <w:rPr>
          <w:b/>
        </w:rPr>
      </w:pPr>
      <w:r w:rsidRPr="00FF5618">
        <w:rPr>
          <w:b/>
          <w:bCs/>
          <w:lang w:val="en-AU"/>
        </w:rPr>
        <w:lastRenderedPageBreak/>
        <w:t xml:space="preserve">Supplemental </w:t>
      </w:r>
      <w:r w:rsidR="004D1114" w:rsidRPr="00FF5618">
        <w:rPr>
          <w:b/>
        </w:rPr>
        <w:t xml:space="preserve">Table </w:t>
      </w:r>
      <w:r w:rsidR="003A5438">
        <w:rPr>
          <w:b/>
        </w:rPr>
        <w:t>9</w:t>
      </w:r>
    </w:p>
    <w:p w14:paraId="05589B16" w14:textId="1DCF3F28" w:rsidR="004D1114" w:rsidRPr="00FF5618" w:rsidRDefault="004D1114" w:rsidP="004D1114">
      <w:pPr>
        <w:spacing w:line="480" w:lineRule="auto"/>
        <w:rPr>
          <w:i/>
        </w:rPr>
      </w:pPr>
      <w:r w:rsidRPr="00FF5618">
        <w:rPr>
          <w:i/>
        </w:rPr>
        <w:t xml:space="preserve">Results of </w:t>
      </w:r>
      <w:r w:rsidR="0031220B" w:rsidRPr="00FF5618">
        <w:rPr>
          <w:i/>
        </w:rPr>
        <w:t>M</w:t>
      </w:r>
      <w:r w:rsidRPr="00FF5618">
        <w:rPr>
          <w:i/>
        </w:rPr>
        <w:t xml:space="preserve">ultiple </w:t>
      </w:r>
      <w:r w:rsidR="0031220B" w:rsidRPr="00FF5618">
        <w:rPr>
          <w:i/>
        </w:rPr>
        <w:t>R</w:t>
      </w:r>
      <w:r w:rsidRPr="00FF5618">
        <w:rPr>
          <w:i/>
        </w:rPr>
        <w:t xml:space="preserve">egression </w:t>
      </w:r>
      <w:r w:rsidR="0031220B" w:rsidRPr="00FF5618">
        <w:rPr>
          <w:i/>
        </w:rPr>
        <w:t>A</w:t>
      </w:r>
      <w:r w:rsidRPr="00FF5618">
        <w:rPr>
          <w:i/>
        </w:rPr>
        <w:t xml:space="preserve">nalyses </w:t>
      </w:r>
      <w:r w:rsidR="0031220B" w:rsidRPr="00FF5618">
        <w:rPr>
          <w:i/>
        </w:rPr>
        <w:t>E</w:t>
      </w:r>
      <w:r w:rsidRPr="00FF5618">
        <w:rPr>
          <w:i/>
        </w:rPr>
        <w:t xml:space="preserve">xamining the </w:t>
      </w:r>
      <w:r w:rsidR="0031220B" w:rsidRPr="00FF5618">
        <w:rPr>
          <w:i/>
        </w:rPr>
        <w:t>E</w:t>
      </w:r>
      <w:r w:rsidRPr="00FF5618">
        <w:rPr>
          <w:i/>
        </w:rPr>
        <w:t xml:space="preserve">ffect of </w:t>
      </w:r>
      <w:r w:rsidR="00D44962">
        <w:rPr>
          <w:i/>
        </w:rPr>
        <w:t>Anxiety Status Classification</w:t>
      </w:r>
      <w:r w:rsidRPr="00FF5618">
        <w:rPr>
          <w:i/>
        </w:rPr>
        <w:t xml:space="preserve"> on </w:t>
      </w:r>
      <w:r w:rsidR="00760C86">
        <w:rPr>
          <w:i/>
        </w:rPr>
        <w:t xml:space="preserve">Resolved </w:t>
      </w:r>
      <w:r w:rsidR="0031220B" w:rsidRPr="00FF5618">
        <w:rPr>
          <w:i/>
        </w:rPr>
        <w:t>T</w:t>
      </w:r>
      <w:r w:rsidRPr="00FF5618">
        <w:rPr>
          <w:i/>
        </w:rPr>
        <w:t xml:space="preserve">reatment </w:t>
      </w:r>
      <w:r w:rsidR="00D44962">
        <w:rPr>
          <w:i/>
        </w:rPr>
        <w:t>Satisfaction</w:t>
      </w:r>
      <w:r w:rsidR="00760C86">
        <w:rPr>
          <w:i/>
        </w:rPr>
        <w:t xml:space="preserve"> Scores</w:t>
      </w:r>
    </w:p>
    <w:tbl>
      <w:tblPr>
        <w:tblStyle w:val="TableGrid"/>
        <w:tblW w:w="3696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558"/>
        <w:gridCol w:w="993"/>
        <w:gridCol w:w="852"/>
      </w:tblGrid>
      <w:tr w:rsidR="004D1114" w:rsidRPr="00FF5618" w14:paraId="53654136" w14:textId="77777777" w:rsidTr="00D44962">
        <w:tc>
          <w:tcPr>
            <w:tcW w:w="2446" w:type="pct"/>
            <w:tcBorders>
              <w:top w:val="single" w:sz="4" w:space="0" w:color="auto"/>
              <w:bottom w:val="single" w:sz="4" w:space="0" w:color="auto"/>
            </w:tcBorders>
          </w:tcPr>
          <w:p w14:paraId="33425104" w14:textId="77777777" w:rsidR="004D1114" w:rsidRPr="00FF5618" w:rsidRDefault="004D1114" w:rsidP="00862208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122ADEDF" w14:textId="77777777" w:rsidR="004D1114" w:rsidRPr="00FF5618" w:rsidRDefault="004D1114" w:rsidP="00862208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sz w:val="24"/>
                <w:szCs w:val="24"/>
              </w:rPr>
              <w:t xml:space="preserve">b </w:t>
            </w:r>
            <w:r w:rsidRPr="00FF5618">
              <w:rPr>
                <w:sz w:val="24"/>
                <w:szCs w:val="24"/>
              </w:rPr>
              <w:t>(</w:t>
            </w:r>
            <w:r w:rsidRPr="00FF5618">
              <w:rPr>
                <w:i/>
                <w:sz w:val="24"/>
                <w:szCs w:val="24"/>
              </w:rPr>
              <w:t>SE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11B4D161" w14:textId="77777777" w:rsidR="004D1114" w:rsidRPr="00FF5618" w:rsidRDefault="004D1114" w:rsidP="00862208">
            <w:pPr>
              <w:spacing w:line="360" w:lineRule="auto"/>
              <w:jc w:val="center"/>
              <w:rPr>
                <w:iCs/>
                <w:sz w:val="24"/>
                <w:szCs w:val="24"/>
              </w:rPr>
            </w:pPr>
            <w:bookmarkStart w:id="4" w:name="_Hlk70698098"/>
            <w:r w:rsidRPr="00FF5618">
              <w:rPr>
                <w:iCs/>
                <w:sz w:val="24"/>
                <w:szCs w:val="24"/>
              </w:rPr>
              <w:t>β</w:t>
            </w:r>
            <w:bookmarkEnd w:id="4"/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60D12AD6" w14:textId="77777777" w:rsidR="004D1114" w:rsidRPr="00FF5618" w:rsidRDefault="004D1114" w:rsidP="00862208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sz w:val="24"/>
                <w:szCs w:val="24"/>
              </w:rPr>
              <w:t>p</w:t>
            </w:r>
          </w:p>
        </w:tc>
      </w:tr>
      <w:tr w:rsidR="004D1114" w:rsidRPr="00FF5618" w14:paraId="2948B64C" w14:textId="77777777" w:rsidTr="00D44962">
        <w:tc>
          <w:tcPr>
            <w:tcW w:w="2446" w:type="pct"/>
          </w:tcPr>
          <w:p w14:paraId="6AB54435" w14:textId="54A9CDA3" w:rsidR="004D1114" w:rsidRPr="00FF5618" w:rsidRDefault="004D1114" w:rsidP="00862208">
            <w:pPr>
              <w:spacing w:line="360" w:lineRule="auto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</w:t>
            </w:r>
          </w:p>
        </w:tc>
        <w:tc>
          <w:tcPr>
            <w:tcW w:w="1169" w:type="pct"/>
          </w:tcPr>
          <w:p w14:paraId="47068AA2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pct"/>
          </w:tcPr>
          <w:p w14:paraId="61013979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39" w:type="pct"/>
          </w:tcPr>
          <w:p w14:paraId="0706C1E2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D1114" w:rsidRPr="00FF5618" w14:paraId="539A0F41" w14:textId="77777777" w:rsidTr="00D44962">
        <w:tc>
          <w:tcPr>
            <w:tcW w:w="2446" w:type="pct"/>
          </w:tcPr>
          <w:p w14:paraId="6586481D" w14:textId="4B1DB217" w:rsidR="004D1114" w:rsidRPr="00FF5618" w:rsidRDefault="00D44962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7" w:right="-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</w:t>
            </w:r>
          </w:p>
        </w:tc>
        <w:tc>
          <w:tcPr>
            <w:tcW w:w="1169" w:type="pct"/>
          </w:tcPr>
          <w:p w14:paraId="6B897DD0" w14:textId="019DFBFA" w:rsidR="004D1114" w:rsidRPr="00FF5618" w:rsidRDefault="00D44962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2 (0.28)</w:t>
            </w:r>
          </w:p>
        </w:tc>
        <w:tc>
          <w:tcPr>
            <w:tcW w:w="745" w:type="pct"/>
          </w:tcPr>
          <w:p w14:paraId="14AC8961" w14:textId="0C953C9B" w:rsidR="004D1114" w:rsidRPr="00FF5618" w:rsidRDefault="00D44962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9</w:t>
            </w:r>
          </w:p>
        </w:tc>
        <w:tc>
          <w:tcPr>
            <w:tcW w:w="639" w:type="pct"/>
          </w:tcPr>
          <w:p w14:paraId="3A1F089C" w14:textId="4BB62803" w:rsidR="004D1114" w:rsidRPr="00FF5618" w:rsidRDefault="00D44962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5</w:t>
            </w:r>
          </w:p>
        </w:tc>
      </w:tr>
      <w:tr w:rsidR="004D1114" w:rsidRPr="00FF5618" w14:paraId="7DC6F153" w14:textId="77777777" w:rsidTr="00D44962">
        <w:tc>
          <w:tcPr>
            <w:tcW w:w="2446" w:type="pct"/>
          </w:tcPr>
          <w:p w14:paraId="58480E7F" w14:textId="4FAA00B6" w:rsidR="004D1114" w:rsidRPr="00FF5618" w:rsidRDefault="00D44962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7" w:right="-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apist</w:t>
            </w:r>
          </w:p>
        </w:tc>
        <w:tc>
          <w:tcPr>
            <w:tcW w:w="1169" w:type="pct"/>
          </w:tcPr>
          <w:p w14:paraId="5F610ED4" w14:textId="01D2B22C" w:rsidR="004D1114" w:rsidRPr="00FF5618" w:rsidRDefault="00D44962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7)</w:t>
            </w:r>
          </w:p>
        </w:tc>
        <w:tc>
          <w:tcPr>
            <w:tcW w:w="745" w:type="pct"/>
          </w:tcPr>
          <w:p w14:paraId="2982BC0D" w14:textId="3EEC071D" w:rsidR="004D1114" w:rsidRPr="00FF5618" w:rsidRDefault="00D44962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639" w:type="pct"/>
          </w:tcPr>
          <w:p w14:paraId="1774FAD1" w14:textId="156D6C87" w:rsidR="004D1114" w:rsidRPr="00FF5618" w:rsidRDefault="00D44962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4</w:t>
            </w:r>
          </w:p>
        </w:tc>
      </w:tr>
      <w:tr w:rsidR="004D1114" w:rsidRPr="00FF5618" w14:paraId="3DD97110" w14:textId="77777777" w:rsidTr="00D44962">
        <w:tc>
          <w:tcPr>
            <w:tcW w:w="2446" w:type="pct"/>
          </w:tcPr>
          <w:p w14:paraId="5424EF58" w14:textId="61D63167" w:rsidR="004D1114" w:rsidRPr="00FF5618" w:rsidRDefault="00D44962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7" w:right="-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iety status</w:t>
            </w:r>
          </w:p>
        </w:tc>
        <w:tc>
          <w:tcPr>
            <w:tcW w:w="1169" w:type="pct"/>
          </w:tcPr>
          <w:p w14:paraId="27FED5EB" w14:textId="42B39EB3" w:rsidR="004D1114" w:rsidRPr="00FF5618" w:rsidRDefault="00D44962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18)</w:t>
            </w:r>
          </w:p>
        </w:tc>
        <w:tc>
          <w:tcPr>
            <w:tcW w:w="745" w:type="pct"/>
          </w:tcPr>
          <w:p w14:paraId="76614EC4" w14:textId="6CE695C4" w:rsidR="004D1114" w:rsidRPr="00FF5618" w:rsidRDefault="00D44962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639" w:type="pct"/>
          </w:tcPr>
          <w:p w14:paraId="0E17B077" w14:textId="257FA6FF" w:rsidR="004D1114" w:rsidRPr="00FF5618" w:rsidRDefault="00D44962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3</w:t>
            </w:r>
          </w:p>
        </w:tc>
      </w:tr>
      <w:tr w:rsidR="004D1114" w:rsidRPr="00FF5618" w14:paraId="1BBE3578" w14:textId="77777777" w:rsidTr="00D44962">
        <w:tc>
          <w:tcPr>
            <w:tcW w:w="2446" w:type="pct"/>
          </w:tcPr>
          <w:p w14:paraId="4FE7522B" w14:textId="77777777" w:rsidR="004D1114" w:rsidRPr="00FF5618" w:rsidRDefault="004D1114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8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3MFU</w:t>
            </w:r>
          </w:p>
        </w:tc>
        <w:tc>
          <w:tcPr>
            <w:tcW w:w="1169" w:type="pct"/>
          </w:tcPr>
          <w:p w14:paraId="7848092B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pct"/>
          </w:tcPr>
          <w:p w14:paraId="7E94B6BF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39" w:type="pct"/>
          </w:tcPr>
          <w:p w14:paraId="2A33AE9B" w14:textId="77777777" w:rsidR="004D1114" w:rsidRPr="00FF5618" w:rsidRDefault="004D1114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44962" w:rsidRPr="00FF5618" w14:paraId="16557DA7" w14:textId="77777777" w:rsidTr="00D44962">
        <w:tc>
          <w:tcPr>
            <w:tcW w:w="2446" w:type="pct"/>
          </w:tcPr>
          <w:p w14:paraId="1C524B88" w14:textId="19332FA7" w:rsidR="00D44962" w:rsidRPr="00FF5618" w:rsidRDefault="00D44962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7" w:right="-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</w:t>
            </w:r>
          </w:p>
        </w:tc>
        <w:tc>
          <w:tcPr>
            <w:tcW w:w="1169" w:type="pct"/>
          </w:tcPr>
          <w:p w14:paraId="1C28651E" w14:textId="14F44262" w:rsidR="00D44962" w:rsidRPr="00FF5618" w:rsidRDefault="00F1541B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4 (0.26)</w:t>
            </w:r>
          </w:p>
        </w:tc>
        <w:tc>
          <w:tcPr>
            <w:tcW w:w="745" w:type="pct"/>
          </w:tcPr>
          <w:p w14:paraId="54BBF907" w14:textId="552B5448" w:rsidR="00D44962" w:rsidRPr="00FF5618" w:rsidRDefault="00F1541B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2</w:t>
            </w:r>
          </w:p>
        </w:tc>
        <w:tc>
          <w:tcPr>
            <w:tcW w:w="639" w:type="pct"/>
          </w:tcPr>
          <w:p w14:paraId="4A4D662C" w14:textId="07155FD2" w:rsidR="00D44962" w:rsidRPr="00FF5618" w:rsidRDefault="00F1541B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37</w:t>
            </w:r>
          </w:p>
        </w:tc>
      </w:tr>
      <w:tr w:rsidR="00D44962" w:rsidRPr="00FF5618" w14:paraId="15398B02" w14:textId="77777777" w:rsidTr="00D44962">
        <w:tc>
          <w:tcPr>
            <w:tcW w:w="2446" w:type="pct"/>
          </w:tcPr>
          <w:p w14:paraId="68C23713" w14:textId="368AA780" w:rsidR="00D44962" w:rsidRPr="00FF5618" w:rsidRDefault="00D44962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7" w:right="-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apist</w:t>
            </w:r>
          </w:p>
        </w:tc>
        <w:tc>
          <w:tcPr>
            <w:tcW w:w="1169" w:type="pct"/>
          </w:tcPr>
          <w:p w14:paraId="7DC7B1B6" w14:textId="19AF742F" w:rsidR="00D44962" w:rsidRPr="00FF5618" w:rsidRDefault="00F1541B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 (0.06)</w:t>
            </w:r>
          </w:p>
        </w:tc>
        <w:tc>
          <w:tcPr>
            <w:tcW w:w="745" w:type="pct"/>
          </w:tcPr>
          <w:p w14:paraId="70F97CD7" w14:textId="2DDAE1B8" w:rsidR="00D44962" w:rsidRPr="00FF5618" w:rsidRDefault="00F1541B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639" w:type="pct"/>
          </w:tcPr>
          <w:p w14:paraId="2E372956" w14:textId="48D40146" w:rsidR="00D44962" w:rsidRPr="00FF5618" w:rsidRDefault="00F1541B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4</w:t>
            </w:r>
          </w:p>
        </w:tc>
      </w:tr>
      <w:tr w:rsidR="00D44962" w:rsidRPr="00FF5618" w14:paraId="3AFBEF43" w14:textId="77777777" w:rsidTr="00D44962">
        <w:tc>
          <w:tcPr>
            <w:tcW w:w="2446" w:type="pct"/>
            <w:tcBorders>
              <w:bottom w:val="single" w:sz="4" w:space="0" w:color="auto"/>
            </w:tcBorders>
          </w:tcPr>
          <w:p w14:paraId="5B967922" w14:textId="7F378C3B" w:rsidR="00D44962" w:rsidRPr="00FF5618" w:rsidRDefault="00D44962" w:rsidP="0086220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67" w:right="-10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iety status</w:t>
            </w:r>
          </w:p>
        </w:tc>
        <w:tc>
          <w:tcPr>
            <w:tcW w:w="1169" w:type="pct"/>
            <w:tcBorders>
              <w:bottom w:val="single" w:sz="4" w:space="0" w:color="auto"/>
            </w:tcBorders>
          </w:tcPr>
          <w:p w14:paraId="36B1EA0A" w14:textId="5F5C6B47" w:rsidR="00D44962" w:rsidRPr="00FF5618" w:rsidRDefault="00F1541B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 (0.16)</w:t>
            </w:r>
          </w:p>
        </w:tc>
        <w:tc>
          <w:tcPr>
            <w:tcW w:w="745" w:type="pct"/>
            <w:tcBorders>
              <w:bottom w:val="single" w:sz="4" w:space="0" w:color="auto"/>
            </w:tcBorders>
          </w:tcPr>
          <w:p w14:paraId="626C4F8E" w14:textId="142E8EEF" w:rsidR="00D44962" w:rsidRPr="00FF5618" w:rsidRDefault="00F1541B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7034F730" w14:textId="3218E715" w:rsidR="00D44962" w:rsidRPr="00FF5618" w:rsidRDefault="00F1541B" w:rsidP="0086220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0</w:t>
            </w:r>
          </w:p>
        </w:tc>
      </w:tr>
    </w:tbl>
    <w:p w14:paraId="1ACB9322" w14:textId="4430EE40" w:rsidR="00D44962" w:rsidRPr="00FF5618" w:rsidRDefault="004D1114" w:rsidP="00D44962">
      <w:pPr>
        <w:spacing w:line="480" w:lineRule="auto"/>
        <w:rPr>
          <w:iCs/>
        </w:rPr>
      </w:pPr>
      <w:r w:rsidRPr="00FF5618">
        <w:rPr>
          <w:i/>
        </w:rPr>
        <w:t>Note.</w:t>
      </w:r>
      <w:r w:rsidRPr="00FF5618">
        <w:t xml:space="preserve"> </w:t>
      </w:r>
      <w:r w:rsidR="003D0A02" w:rsidRPr="00FF5618">
        <w:rPr>
          <w:i/>
          <w:iCs/>
          <w:lang w:val="en-US"/>
        </w:rPr>
        <w:t>SE</w:t>
      </w:r>
      <w:r w:rsidR="003D0A02" w:rsidRPr="00FF5618">
        <w:rPr>
          <w:lang w:val="en-US"/>
        </w:rPr>
        <w:t xml:space="preserve"> = standard error; </w:t>
      </w:r>
      <w:r w:rsidRPr="00FF5618">
        <w:t>Post = post-CARES assessment; 3MFU = three-month follow-up assessment;</w:t>
      </w:r>
      <w:r w:rsidRPr="00FF5618">
        <w:rPr>
          <w:iCs/>
        </w:rPr>
        <w:t xml:space="preserve"> </w:t>
      </w:r>
      <w:r w:rsidR="00D44962">
        <w:rPr>
          <w:iCs/>
        </w:rPr>
        <w:t xml:space="preserve">Sample = </w:t>
      </w:r>
      <w:r w:rsidR="00F1541B">
        <w:rPr>
          <w:iCs/>
        </w:rPr>
        <w:t xml:space="preserve">participant classification as </w:t>
      </w:r>
      <w:r w:rsidR="00D44962">
        <w:rPr>
          <w:iCs/>
        </w:rPr>
        <w:t xml:space="preserve">Open Trial vs. RCT; </w:t>
      </w:r>
      <w:r w:rsidR="00D44962">
        <w:rPr>
          <w:lang w:val="en-US"/>
        </w:rPr>
        <w:t>Anxiety status</w:t>
      </w:r>
      <w:r w:rsidR="00041C82" w:rsidRPr="00FF5618">
        <w:rPr>
          <w:lang w:val="en-US"/>
        </w:rPr>
        <w:t xml:space="preserve"> = </w:t>
      </w:r>
      <w:r w:rsidR="00F1541B">
        <w:rPr>
          <w:lang w:val="en-US"/>
        </w:rPr>
        <w:t xml:space="preserve">participant </w:t>
      </w:r>
      <w:r w:rsidR="00D44962">
        <w:rPr>
          <w:lang w:val="en-US"/>
        </w:rPr>
        <w:t>classification as Low vs. High anxiety.</w:t>
      </w:r>
    </w:p>
    <w:p w14:paraId="50EDECC3" w14:textId="6CC2E1BF" w:rsidR="00BA52A3" w:rsidRDefault="00BA52A3">
      <w:pPr>
        <w:rPr>
          <w:iCs/>
        </w:rPr>
      </w:pPr>
      <w:r>
        <w:rPr>
          <w:iCs/>
        </w:rPr>
        <w:br w:type="page"/>
      </w:r>
    </w:p>
    <w:p w14:paraId="26976497" w14:textId="77777777" w:rsidR="00081C71" w:rsidRDefault="00081C71" w:rsidP="004D1114">
      <w:pPr>
        <w:spacing w:line="480" w:lineRule="auto"/>
        <w:rPr>
          <w:iCs/>
        </w:rPr>
        <w:sectPr w:rsidR="00081C71" w:rsidSect="00733A75">
          <w:pgSz w:w="11894" w:h="16819"/>
          <w:pgMar w:top="1440" w:right="1440" w:bottom="1440" w:left="1440" w:header="706" w:footer="706" w:gutter="0"/>
          <w:cols w:space="708"/>
          <w:docGrid w:linePitch="360"/>
        </w:sectPr>
      </w:pPr>
    </w:p>
    <w:p w14:paraId="48FDAD0C" w14:textId="45DFAAA0" w:rsidR="00F057CF" w:rsidRPr="00FF5618" w:rsidRDefault="00F057CF" w:rsidP="00F057CF">
      <w:pPr>
        <w:spacing w:line="480" w:lineRule="auto"/>
        <w:rPr>
          <w:b/>
        </w:rPr>
      </w:pPr>
      <w:r w:rsidRPr="00FF5618">
        <w:rPr>
          <w:b/>
        </w:rPr>
        <w:lastRenderedPageBreak/>
        <w:t xml:space="preserve">Supplemental Table </w:t>
      </w:r>
      <w:r>
        <w:rPr>
          <w:b/>
        </w:rPr>
        <w:t>10</w:t>
      </w:r>
    </w:p>
    <w:p w14:paraId="46E47947" w14:textId="62679DCC" w:rsidR="00F057CF" w:rsidRPr="00FF5618" w:rsidRDefault="00F057CF" w:rsidP="00F057CF">
      <w:pPr>
        <w:spacing w:line="480" w:lineRule="auto"/>
        <w:rPr>
          <w:b/>
        </w:rPr>
      </w:pPr>
      <w:r>
        <w:rPr>
          <w:i/>
        </w:rPr>
        <w:t>Observed</w:t>
      </w:r>
      <w:r w:rsidRPr="00FF5618">
        <w:rPr>
          <w:i/>
        </w:rPr>
        <w:t xml:space="preserve"> </w:t>
      </w:r>
      <w:r>
        <w:rPr>
          <w:i/>
        </w:rPr>
        <w:t xml:space="preserve">Resolved </w:t>
      </w:r>
      <w:r w:rsidRPr="00FF5618">
        <w:rPr>
          <w:i/>
        </w:rPr>
        <w:t xml:space="preserve">Means and Standard Deviations for Treatment Outcome Measures Across Assessment Points </w:t>
      </w:r>
      <w:r w:rsidR="00814B52">
        <w:rPr>
          <w:i/>
        </w:rPr>
        <w:t>b</w:t>
      </w:r>
      <w:r w:rsidRPr="00FF5618">
        <w:rPr>
          <w:i/>
        </w:rPr>
        <w:t>y</w:t>
      </w:r>
      <w:r>
        <w:rPr>
          <w:i/>
        </w:rPr>
        <w:t xml:space="preserve"> Primary and Secondary </w:t>
      </w:r>
      <w:r w:rsidR="00814B52">
        <w:rPr>
          <w:i/>
        </w:rPr>
        <w:t xml:space="preserve">CU </w:t>
      </w:r>
      <w:r>
        <w:rPr>
          <w:i/>
        </w:rPr>
        <w:t>Classification</w:t>
      </w:r>
      <w:r w:rsidRPr="00FF5618">
        <w:rPr>
          <w:i/>
        </w:rPr>
        <w:t xml:space="preserve"> Group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145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32"/>
      </w:tblGrid>
      <w:tr w:rsidR="00F057CF" w:rsidRPr="00FF5618" w14:paraId="2C4B362F" w14:textId="77777777" w:rsidTr="00F70D0A">
        <w:trPr>
          <w:trHeight w:val="366"/>
        </w:trPr>
        <w:tc>
          <w:tcPr>
            <w:tcW w:w="895" w:type="pct"/>
            <w:tcBorders>
              <w:top w:val="single" w:sz="4" w:space="0" w:color="auto"/>
              <w:left w:val="nil"/>
              <w:right w:val="nil"/>
            </w:tcBorders>
          </w:tcPr>
          <w:p w14:paraId="460D836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Variable</w:t>
            </w:r>
          </w:p>
        </w:tc>
        <w:tc>
          <w:tcPr>
            <w:tcW w:w="2053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77658F" w14:textId="049785DD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mary </w:t>
            </w:r>
            <w:r w:rsidR="00814B52">
              <w:rPr>
                <w:sz w:val="24"/>
                <w:szCs w:val="24"/>
              </w:rPr>
              <w:t xml:space="preserve">CU </w:t>
            </w:r>
            <w:r>
              <w:rPr>
                <w:sz w:val="24"/>
                <w:szCs w:val="24"/>
              </w:rPr>
              <w:t>(Low Anxiety)</w:t>
            </w:r>
          </w:p>
        </w:tc>
        <w:tc>
          <w:tcPr>
            <w:tcW w:w="205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FCF93" w14:textId="050F6EB0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ry</w:t>
            </w:r>
            <w:r w:rsidR="00814B52">
              <w:rPr>
                <w:sz w:val="24"/>
                <w:szCs w:val="24"/>
              </w:rPr>
              <w:t xml:space="preserve"> CU</w:t>
            </w:r>
            <w:r>
              <w:rPr>
                <w:sz w:val="24"/>
                <w:szCs w:val="24"/>
              </w:rPr>
              <w:t xml:space="preserve"> (High Anxiety)</w:t>
            </w:r>
          </w:p>
        </w:tc>
      </w:tr>
      <w:tr w:rsidR="00F057CF" w:rsidRPr="00FF5618" w14:paraId="04A4B257" w14:textId="77777777" w:rsidTr="00F70D0A">
        <w:trPr>
          <w:trHeight w:val="552"/>
        </w:trPr>
        <w:tc>
          <w:tcPr>
            <w:tcW w:w="895" w:type="pct"/>
            <w:tcBorders>
              <w:left w:val="nil"/>
              <w:right w:val="nil"/>
            </w:tcBorders>
          </w:tcPr>
          <w:p w14:paraId="5C6A859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D94980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r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4898FCA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021E18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P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1ED67EE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AR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</w:tcBorders>
            <w:hideMark/>
          </w:tcPr>
          <w:p w14:paraId="25CED22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3MFU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A6146D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r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0E8493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A4D1D3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P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</w:tcPr>
          <w:p w14:paraId="7B66B23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AR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</w:tcPr>
          <w:p w14:paraId="2DCF4C0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3MFU</w:t>
            </w:r>
          </w:p>
        </w:tc>
      </w:tr>
      <w:tr w:rsidR="00F057CF" w:rsidRPr="00FF5618" w14:paraId="24330453" w14:textId="77777777" w:rsidTr="00F70D0A">
        <w:trPr>
          <w:trHeight w:val="290"/>
        </w:trPr>
        <w:tc>
          <w:tcPr>
            <w:tcW w:w="895" w:type="pct"/>
            <w:tcBorders>
              <w:left w:val="nil"/>
              <w:bottom w:val="single" w:sz="4" w:space="0" w:color="auto"/>
              <w:right w:val="nil"/>
            </w:tcBorders>
          </w:tcPr>
          <w:p w14:paraId="3D5A688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5067FFD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40CED94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5A729AD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79ABE5D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</w:tcBorders>
          </w:tcPr>
          <w:p w14:paraId="529DC6A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09DB6C4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41D6D28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6957C8A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67BA9F2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7D78F3E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</w:tr>
      <w:tr w:rsidR="00F057CF" w:rsidRPr="00FF5618" w14:paraId="57B5FD91" w14:textId="77777777" w:rsidTr="00F70D0A">
        <w:trPr>
          <w:trHeight w:val="552"/>
        </w:trPr>
        <w:tc>
          <w:tcPr>
            <w:tcW w:w="895" w:type="pct"/>
            <w:hideMark/>
          </w:tcPr>
          <w:p w14:paraId="5439983A" w14:textId="77777777" w:rsidR="00F057CF" w:rsidRPr="00760C86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ECBI Intensity</w:t>
            </w:r>
            <w:r>
              <w:rPr>
                <w:iCs/>
                <w:sz w:val="24"/>
                <w:szCs w:val="24"/>
              </w:rPr>
              <w:t xml:space="preserve"> raw scores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091CC2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68.25</w:t>
            </w:r>
            <w:r>
              <w:rPr>
                <w:sz w:val="24"/>
                <w:szCs w:val="24"/>
              </w:rPr>
              <w:t xml:space="preserve"> (</w:t>
            </w:r>
            <w:r w:rsidRPr="000E4DF4">
              <w:rPr>
                <w:sz w:val="24"/>
                <w:szCs w:val="24"/>
              </w:rPr>
              <w:t>21.1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450C66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41.48</w:t>
            </w:r>
            <w:r>
              <w:rPr>
                <w:sz w:val="24"/>
                <w:szCs w:val="24"/>
              </w:rPr>
              <w:t xml:space="preserve"> (</w:t>
            </w:r>
            <w:r w:rsidRPr="000E4DF4">
              <w:rPr>
                <w:sz w:val="24"/>
                <w:szCs w:val="24"/>
              </w:rPr>
              <w:t>24.9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19D87B5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17.05</w:t>
            </w:r>
            <w:r>
              <w:rPr>
                <w:sz w:val="24"/>
                <w:szCs w:val="24"/>
              </w:rPr>
              <w:t xml:space="preserve"> (</w:t>
            </w:r>
            <w:r w:rsidRPr="000E4DF4">
              <w:rPr>
                <w:sz w:val="24"/>
                <w:szCs w:val="24"/>
              </w:rPr>
              <w:t>24.7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21019B1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20.14</w:t>
            </w:r>
            <w:r>
              <w:rPr>
                <w:sz w:val="24"/>
                <w:szCs w:val="24"/>
              </w:rPr>
              <w:t xml:space="preserve"> (</w:t>
            </w:r>
            <w:r w:rsidRPr="000E4DF4">
              <w:rPr>
                <w:sz w:val="24"/>
                <w:szCs w:val="24"/>
              </w:rPr>
              <w:t>29.1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5A7A84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0E4DF4">
              <w:rPr>
                <w:color w:val="000000"/>
                <w:sz w:val="24"/>
                <w:szCs w:val="24"/>
              </w:rPr>
              <w:t>119.52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0E4DF4">
              <w:rPr>
                <w:color w:val="000000"/>
                <w:sz w:val="24"/>
                <w:szCs w:val="24"/>
              </w:rPr>
              <w:t>29.88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</w:tcBorders>
          </w:tcPr>
          <w:p w14:paraId="1BF0A83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0E4DF4">
              <w:rPr>
                <w:color w:val="000000"/>
                <w:sz w:val="24"/>
                <w:szCs w:val="24"/>
              </w:rPr>
              <w:t>190.69</w:t>
            </w:r>
          </w:p>
          <w:p w14:paraId="7A71B3F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0E4DF4">
              <w:rPr>
                <w:color w:val="000000"/>
                <w:sz w:val="24"/>
                <w:szCs w:val="24"/>
              </w:rPr>
              <w:t>16.93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713270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0E4DF4">
              <w:rPr>
                <w:color w:val="000000"/>
                <w:sz w:val="24"/>
                <w:szCs w:val="24"/>
              </w:rPr>
              <w:t>157.12</w:t>
            </w:r>
          </w:p>
          <w:p w14:paraId="34CE5A2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0E4DF4">
              <w:rPr>
                <w:color w:val="000000"/>
                <w:sz w:val="24"/>
                <w:szCs w:val="24"/>
              </w:rPr>
              <w:t>28.23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B65F6D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0E4DF4">
              <w:rPr>
                <w:color w:val="000000"/>
                <w:sz w:val="24"/>
                <w:szCs w:val="24"/>
              </w:rPr>
              <w:t>131.94</w:t>
            </w:r>
          </w:p>
          <w:p w14:paraId="41BC74E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0E4DF4">
              <w:rPr>
                <w:color w:val="000000"/>
                <w:sz w:val="24"/>
                <w:szCs w:val="24"/>
              </w:rPr>
              <w:t>24.13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5DE464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34.79</w:t>
            </w:r>
          </w:p>
          <w:p w14:paraId="6B3B8CC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34.4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695817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31.00</w:t>
            </w:r>
          </w:p>
          <w:p w14:paraId="1095A3B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31.31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3A7646FE" w14:textId="77777777" w:rsidTr="00F70D0A">
        <w:trPr>
          <w:trHeight w:val="552"/>
        </w:trPr>
        <w:tc>
          <w:tcPr>
            <w:tcW w:w="895" w:type="pct"/>
            <w:hideMark/>
          </w:tcPr>
          <w:p w14:paraId="7BCD80F5" w14:textId="77777777" w:rsidR="00F057CF" w:rsidRPr="00760C86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ECBI Problem</w:t>
            </w:r>
            <w:r>
              <w:rPr>
                <w:iCs/>
                <w:sz w:val="24"/>
                <w:szCs w:val="24"/>
              </w:rPr>
              <w:t xml:space="preserve"> raw scores</w:t>
            </w:r>
          </w:p>
        </w:tc>
        <w:tc>
          <w:tcPr>
            <w:tcW w:w="411" w:type="pct"/>
          </w:tcPr>
          <w:p w14:paraId="15D93CA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22.50</w:t>
            </w:r>
            <w:r>
              <w:rPr>
                <w:sz w:val="24"/>
                <w:szCs w:val="24"/>
              </w:rPr>
              <w:t xml:space="preserve"> (</w:t>
            </w:r>
            <w:r w:rsidRPr="000E4DF4">
              <w:rPr>
                <w:sz w:val="24"/>
                <w:szCs w:val="24"/>
              </w:rPr>
              <w:t>5.5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9F9947C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8.28</w:t>
            </w:r>
          </w:p>
          <w:p w14:paraId="06C2388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7.4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63FE966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2.61</w:t>
            </w:r>
          </w:p>
          <w:p w14:paraId="38DE1DE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7.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3C2E113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1.05</w:t>
            </w:r>
          </w:p>
          <w:p w14:paraId="4E5847B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8.8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BC35F2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2.10</w:t>
            </w:r>
          </w:p>
          <w:p w14:paraId="0125BC0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7.9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</w:tcBorders>
          </w:tcPr>
          <w:p w14:paraId="1FAA104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27.71</w:t>
            </w:r>
          </w:p>
          <w:p w14:paraId="5A3EA00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4.8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F8DE8A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21.67</w:t>
            </w:r>
          </w:p>
          <w:p w14:paraId="7223F29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7.4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681E581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4.54</w:t>
            </w:r>
          </w:p>
          <w:p w14:paraId="6F26E82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7.3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2A468D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2.17</w:t>
            </w:r>
          </w:p>
          <w:p w14:paraId="38580B0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8.7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4ACDBF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0E4DF4">
              <w:rPr>
                <w:sz w:val="24"/>
                <w:szCs w:val="24"/>
              </w:rPr>
              <w:t>12.45</w:t>
            </w:r>
          </w:p>
          <w:p w14:paraId="167FA8A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0E4DF4">
              <w:rPr>
                <w:sz w:val="24"/>
                <w:szCs w:val="24"/>
              </w:rPr>
              <w:t>8.78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68296C5B" w14:textId="77777777" w:rsidTr="00F70D0A">
        <w:trPr>
          <w:trHeight w:val="552"/>
        </w:trPr>
        <w:tc>
          <w:tcPr>
            <w:tcW w:w="895" w:type="pct"/>
            <w:hideMark/>
          </w:tcPr>
          <w:p w14:paraId="668E51D1" w14:textId="77777777" w:rsidR="00F057CF" w:rsidRPr="00760C86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CBCL Agg Beh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411" w:type="pct"/>
          </w:tcPr>
          <w:p w14:paraId="7CE5AD1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72.46</w:t>
            </w:r>
          </w:p>
          <w:p w14:paraId="122D65D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9.2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72A84B3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6.68</w:t>
            </w:r>
          </w:p>
          <w:p w14:paraId="3D5A1E4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10.3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547499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1.83</w:t>
            </w:r>
          </w:p>
          <w:p w14:paraId="5ADF764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9.4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9CA749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0.10</w:t>
            </w:r>
          </w:p>
          <w:p w14:paraId="76E8828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7.3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50E53B0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0.84</w:t>
            </w:r>
          </w:p>
          <w:p w14:paraId="05176E3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9.3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</w:tcBorders>
          </w:tcPr>
          <w:p w14:paraId="6EEBFD8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83.35</w:t>
            </w:r>
          </w:p>
          <w:p w14:paraId="6E6B3F0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10.4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35DAE8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73.13</w:t>
            </w:r>
          </w:p>
          <w:p w14:paraId="5BFE74A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10.3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BCDCFD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2.23</w:t>
            </w:r>
          </w:p>
          <w:p w14:paraId="31AAFBD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6.5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078B47D0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4.08</w:t>
            </w:r>
          </w:p>
          <w:p w14:paraId="054EA39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4.8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34E6DE6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2.82</w:t>
            </w:r>
          </w:p>
          <w:p w14:paraId="17EFDE2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8.02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2BF2F390" w14:textId="77777777" w:rsidTr="00F70D0A">
        <w:trPr>
          <w:trHeight w:val="552"/>
        </w:trPr>
        <w:tc>
          <w:tcPr>
            <w:tcW w:w="895" w:type="pct"/>
            <w:hideMark/>
          </w:tcPr>
          <w:p w14:paraId="182ECD22" w14:textId="77777777" w:rsidR="00F057CF" w:rsidRPr="00760C86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CBCL Opp Def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411" w:type="pct"/>
          </w:tcPr>
          <w:p w14:paraId="56803E4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70.18</w:t>
            </w:r>
          </w:p>
          <w:p w14:paraId="10E335F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7.3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77991ED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3.76</w:t>
            </w:r>
          </w:p>
          <w:p w14:paraId="4840F21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8.4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7E949AB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0.26</w:t>
            </w:r>
          </w:p>
          <w:p w14:paraId="2601804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8.5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2A31D67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59.19</w:t>
            </w:r>
          </w:p>
          <w:p w14:paraId="66ABCAB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6.1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678BACB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59.58</w:t>
            </w:r>
          </w:p>
          <w:p w14:paraId="746D95B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8.6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</w:tcBorders>
          </w:tcPr>
          <w:p w14:paraId="2B16426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76.82</w:t>
            </w:r>
          </w:p>
          <w:p w14:paraId="0FFE8C6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4.5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335C8E6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8.87</w:t>
            </w:r>
          </w:p>
          <w:p w14:paraId="00D0CAF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7.4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6507E1C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1.31</w:t>
            </w:r>
          </w:p>
          <w:p w14:paraId="7A6DDDB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5.8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63DFD14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3.17</w:t>
            </w:r>
          </w:p>
          <w:p w14:paraId="1C6B9CB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6.4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67687DE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4.82</w:t>
            </w:r>
          </w:p>
          <w:p w14:paraId="2EB3348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6.29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620216EE" w14:textId="77777777" w:rsidTr="00F70D0A">
        <w:trPr>
          <w:trHeight w:val="55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76B0F5" w14:textId="77777777" w:rsidR="00F057CF" w:rsidRPr="00760C86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CBCL Int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E6F721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58.82</w:t>
            </w:r>
          </w:p>
          <w:p w14:paraId="5478699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9.0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A78B20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59.24</w:t>
            </w:r>
          </w:p>
          <w:p w14:paraId="7351C7D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9.6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36DAB5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54.09</w:t>
            </w:r>
          </w:p>
          <w:p w14:paraId="4153608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11.4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6ABFEA7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52.19</w:t>
            </w:r>
          </w:p>
          <w:p w14:paraId="7F55290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10.3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0114D68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52.58</w:t>
            </w:r>
          </w:p>
          <w:p w14:paraId="1775D33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12.0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E35330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74.12</w:t>
            </w:r>
          </w:p>
          <w:p w14:paraId="79F3B2E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5.5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522325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7.60</w:t>
            </w:r>
          </w:p>
          <w:p w14:paraId="5BF16E7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6.3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826F28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3.77</w:t>
            </w:r>
          </w:p>
          <w:p w14:paraId="6932896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8.6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2CDC08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2.67</w:t>
            </w:r>
          </w:p>
          <w:p w14:paraId="3A60F1C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8.2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427881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61.55</w:t>
            </w:r>
          </w:p>
          <w:p w14:paraId="6B9C309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6.22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02F10C69" w14:textId="77777777" w:rsidTr="00F70D0A">
        <w:trPr>
          <w:trHeight w:val="552"/>
        </w:trPr>
        <w:tc>
          <w:tcPr>
            <w:tcW w:w="895" w:type="pct"/>
            <w:tcBorders>
              <w:top w:val="nil"/>
              <w:left w:val="nil"/>
              <w:right w:val="nil"/>
            </w:tcBorders>
          </w:tcPr>
          <w:p w14:paraId="05369A48" w14:textId="77777777" w:rsidR="00F057CF" w:rsidRPr="00760C86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ICU 24-Item Total</w:t>
            </w:r>
            <w:r>
              <w:rPr>
                <w:iCs/>
                <w:sz w:val="24"/>
                <w:szCs w:val="24"/>
              </w:rPr>
              <w:t xml:space="preserve"> raw scores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1AC96C4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35.82</w:t>
            </w:r>
          </w:p>
          <w:p w14:paraId="3C4B115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10.9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26E52FF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33.71</w:t>
            </w:r>
          </w:p>
          <w:p w14:paraId="416EE0A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9.8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55ACC45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30.65</w:t>
            </w:r>
          </w:p>
          <w:p w14:paraId="5FF5833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9.2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68B6C81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28.19</w:t>
            </w:r>
          </w:p>
          <w:p w14:paraId="4727EE2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11.3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</w:tcBorders>
          </w:tcPr>
          <w:p w14:paraId="61E84467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28.21</w:t>
            </w:r>
          </w:p>
          <w:p w14:paraId="2695156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11.1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4062350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39.09</w:t>
            </w:r>
          </w:p>
          <w:p w14:paraId="1298507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6.7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78549F2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34.33</w:t>
            </w:r>
          </w:p>
          <w:p w14:paraId="616B846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6.4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74C30B0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31.00</w:t>
            </w:r>
          </w:p>
          <w:p w14:paraId="798BF54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5.4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094E3CF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28.45</w:t>
            </w:r>
          </w:p>
          <w:p w14:paraId="1985161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5.8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21AE163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t>29.64</w:t>
            </w:r>
          </w:p>
          <w:p w14:paraId="2E9771A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495B2D">
              <w:rPr>
                <w:sz w:val="24"/>
                <w:szCs w:val="24"/>
              </w:rPr>
              <w:t>7.38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6C785773" w14:textId="77777777" w:rsidTr="00F70D0A">
        <w:trPr>
          <w:trHeight w:val="552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5D6B5" w14:textId="77777777" w:rsidR="00F057CF" w:rsidRPr="00760C86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Cs/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GEM Affective</w:t>
            </w:r>
            <w:r>
              <w:rPr>
                <w:iCs/>
                <w:sz w:val="24"/>
                <w:szCs w:val="24"/>
              </w:rPr>
              <w:t xml:space="preserve"> raw </w:t>
            </w:r>
            <w:r>
              <w:rPr>
                <w:iCs/>
                <w:sz w:val="24"/>
                <w:szCs w:val="24"/>
              </w:rPr>
              <w:lastRenderedPageBreak/>
              <w:t>scor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AD14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-5.82</w:t>
            </w:r>
          </w:p>
          <w:p w14:paraId="04FC1E9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13.0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F23E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-6.74</w:t>
            </w:r>
          </w:p>
          <w:p w14:paraId="46806D7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12.9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367C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-3.57</w:t>
            </w:r>
          </w:p>
          <w:p w14:paraId="5FE24F4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12.8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86A4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-0.48</w:t>
            </w:r>
          </w:p>
          <w:p w14:paraId="45E1051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13.8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</w:tcBorders>
          </w:tcPr>
          <w:p w14:paraId="648C6BF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-3.25</w:t>
            </w:r>
          </w:p>
          <w:p w14:paraId="7A17AAB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13.3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C23B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-3.06</w:t>
            </w:r>
          </w:p>
          <w:p w14:paraId="7BF2EE0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8.9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29EE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-0.80</w:t>
            </w:r>
          </w:p>
          <w:p w14:paraId="46B77A8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10.2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39E9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2.69</w:t>
            </w:r>
          </w:p>
          <w:p w14:paraId="4248377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11.2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4889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0.25</w:t>
            </w:r>
          </w:p>
          <w:p w14:paraId="6278600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9.6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879E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495B2D">
              <w:rPr>
                <w:sz w:val="24"/>
                <w:szCs w:val="24"/>
              </w:rPr>
              <w:lastRenderedPageBreak/>
              <w:t>-2.55</w:t>
            </w:r>
          </w:p>
          <w:p w14:paraId="4338935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495B2D">
              <w:rPr>
                <w:sz w:val="24"/>
                <w:szCs w:val="24"/>
              </w:rPr>
              <w:t>4.70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5FBFCC7D" w14:textId="77777777" w:rsidR="00F057CF" w:rsidRDefault="00F057CF" w:rsidP="00F70D0A">
      <w:pPr>
        <w:spacing w:line="480" w:lineRule="auto"/>
      </w:pPr>
      <w:r w:rsidRPr="00FF5618">
        <w:rPr>
          <w:i/>
        </w:rPr>
        <w:lastRenderedPageBreak/>
        <w:t>Note</w:t>
      </w:r>
      <w:r w:rsidRPr="00FF5618">
        <w:t xml:space="preserve">. Pre = baseline assessment; CDI = Child Directed Interaction; PDI = Parent Directed Interaction; CARES = Coaching and Rewarding Emotional Skills; 3MFU = </w:t>
      </w:r>
      <w:proofErr w:type="gramStart"/>
      <w:r w:rsidRPr="00FF5618">
        <w:t>three month</w:t>
      </w:r>
      <w:proofErr w:type="gramEnd"/>
      <w:r w:rsidRPr="00FF5618">
        <w:t xml:space="preserve"> follow-up assessment; </w:t>
      </w:r>
      <w:r w:rsidRPr="00FF5618">
        <w:rPr>
          <w:i/>
          <w:iCs/>
        </w:rPr>
        <w:t>M</w:t>
      </w:r>
      <w:r w:rsidRPr="00FF5618">
        <w:t xml:space="preserve"> = mean; </w:t>
      </w:r>
      <w:r w:rsidRPr="00FF5618">
        <w:rPr>
          <w:i/>
          <w:iCs/>
        </w:rPr>
        <w:t>SD</w:t>
      </w:r>
      <w:r w:rsidRPr="00FF5618">
        <w:t xml:space="preserve"> = standard deviation; ECBI = </w:t>
      </w:r>
      <w:proofErr w:type="spellStart"/>
      <w:r w:rsidRPr="00FF5618">
        <w:t>Eyberg</w:t>
      </w:r>
      <w:proofErr w:type="spellEnd"/>
      <w:r w:rsidRPr="00FF5618">
        <w:t xml:space="preserve"> Child </w:t>
      </w:r>
      <w:proofErr w:type="spellStart"/>
      <w:r w:rsidRPr="00FF5618">
        <w:t>Behavior</w:t>
      </w:r>
      <w:proofErr w:type="spellEnd"/>
      <w:r w:rsidRPr="00FF5618">
        <w:t xml:space="preserve"> Inventory; CBCL = Child </w:t>
      </w:r>
      <w:proofErr w:type="spellStart"/>
      <w:r w:rsidRPr="00FF5618">
        <w:t>Behavior</w:t>
      </w:r>
      <w:proofErr w:type="spellEnd"/>
      <w:r w:rsidRPr="00FF5618">
        <w:t xml:space="preserve"> Checklist; Agg Beh = Aggressive </w:t>
      </w:r>
      <w:proofErr w:type="spellStart"/>
      <w:r w:rsidRPr="00FF5618">
        <w:t>Behavior</w:t>
      </w:r>
      <w:proofErr w:type="spellEnd"/>
      <w:r w:rsidRPr="00FF5618">
        <w:t xml:space="preserve">; Opp Def = Oppositional Defiant Problems; </w:t>
      </w:r>
      <w:r>
        <w:t xml:space="preserve">Int = Internalizing; </w:t>
      </w:r>
      <w:r w:rsidRPr="00FF5618">
        <w:t xml:space="preserve">ICU = Inventory of Callous-Unemotional Traits; GEM = Griffith Empathy Measure. </w:t>
      </w:r>
    </w:p>
    <w:p w14:paraId="5C14BF09" w14:textId="77777777" w:rsidR="00F057CF" w:rsidRDefault="00F057CF" w:rsidP="00F057CF"/>
    <w:p w14:paraId="22F19E21" w14:textId="77777777" w:rsidR="00F057CF" w:rsidRDefault="00F057CF" w:rsidP="00F057CF">
      <w:r>
        <w:br w:type="page"/>
      </w:r>
    </w:p>
    <w:p w14:paraId="2A4C1402" w14:textId="420E75E3" w:rsidR="00F057CF" w:rsidRPr="00FF5618" w:rsidRDefault="00F057CF" w:rsidP="00F057CF">
      <w:pPr>
        <w:spacing w:line="480" w:lineRule="auto"/>
        <w:rPr>
          <w:b/>
        </w:rPr>
      </w:pPr>
      <w:r w:rsidRPr="00FF5618">
        <w:rPr>
          <w:b/>
        </w:rPr>
        <w:lastRenderedPageBreak/>
        <w:t xml:space="preserve">Supplemental Table </w:t>
      </w:r>
      <w:r>
        <w:rPr>
          <w:b/>
        </w:rPr>
        <w:t>11</w:t>
      </w:r>
    </w:p>
    <w:p w14:paraId="43A85729" w14:textId="3F35CEDC" w:rsidR="00F057CF" w:rsidRPr="00FF5618" w:rsidRDefault="00F057CF" w:rsidP="00F057CF">
      <w:pPr>
        <w:spacing w:line="480" w:lineRule="auto"/>
        <w:rPr>
          <w:b/>
        </w:rPr>
      </w:pPr>
      <w:r>
        <w:rPr>
          <w:i/>
        </w:rPr>
        <w:t>Observed</w:t>
      </w:r>
      <w:r w:rsidRPr="00FF5618">
        <w:rPr>
          <w:i/>
        </w:rPr>
        <w:t xml:space="preserve"> </w:t>
      </w:r>
      <w:r>
        <w:rPr>
          <w:i/>
        </w:rPr>
        <w:t xml:space="preserve">Mother-Reported </w:t>
      </w:r>
      <w:r w:rsidRPr="00FF5618">
        <w:rPr>
          <w:i/>
        </w:rPr>
        <w:t xml:space="preserve">Means and Standard Deviations for Treatment Outcome Measures Across Assessment Points </w:t>
      </w:r>
      <w:r w:rsidR="00304487">
        <w:rPr>
          <w:i/>
        </w:rPr>
        <w:t>b</w:t>
      </w:r>
      <w:r w:rsidRPr="00FF5618">
        <w:rPr>
          <w:i/>
        </w:rPr>
        <w:t xml:space="preserve">y </w:t>
      </w:r>
      <w:r>
        <w:rPr>
          <w:i/>
        </w:rPr>
        <w:t xml:space="preserve">Primary and Secondary </w:t>
      </w:r>
      <w:r w:rsidR="00304487">
        <w:rPr>
          <w:i/>
        </w:rPr>
        <w:t xml:space="preserve">CU </w:t>
      </w:r>
      <w:r>
        <w:rPr>
          <w:i/>
        </w:rPr>
        <w:t>Classification</w:t>
      </w:r>
      <w:r w:rsidRPr="00FF5618">
        <w:rPr>
          <w:i/>
        </w:rPr>
        <w:t xml:space="preserve"> Group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145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32"/>
      </w:tblGrid>
      <w:tr w:rsidR="00F057CF" w:rsidRPr="00FF5618" w14:paraId="1D99C182" w14:textId="77777777" w:rsidTr="00F70D0A">
        <w:trPr>
          <w:trHeight w:val="366"/>
        </w:trPr>
        <w:tc>
          <w:tcPr>
            <w:tcW w:w="895" w:type="pct"/>
            <w:tcBorders>
              <w:top w:val="single" w:sz="4" w:space="0" w:color="auto"/>
              <w:left w:val="nil"/>
              <w:right w:val="nil"/>
            </w:tcBorders>
          </w:tcPr>
          <w:p w14:paraId="2C248FD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Variable</w:t>
            </w:r>
          </w:p>
        </w:tc>
        <w:tc>
          <w:tcPr>
            <w:tcW w:w="2055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AF240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 (Low Anxiety)</w:t>
            </w:r>
          </w:p>
        </w:tc>
        <w:tc>
          <w:tcPr>
            <w:tcW w:w="205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673E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ry (High Anxiety)</w:t>
            </w:r>
          </w:p>
        </w:tc>
      </w:tr>
      <w:tr w:rsidR="00F057CF" w:rsidRPr="00FF5618" w14:paraId="0ED7CE83" w14:textId="77777777" w:rsidTr="00F70D0A">
        <w:trPr>
          <w:trHeight w:val="552"/>
        </w:trPr>
        <w:tc>
          <w:tcPr>
            <w:tcW w:w="895" w:type="pct"/>
            <w:tcBorders>
              <w:left w:val="nil"/>
              <w:right w:val="nil"/>
            </w:tcBorders>
          </w:tcPr>
          <w:p w14:paraId="2EA1687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131D86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r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047B73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A4CA3F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P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93BA1E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AR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</w:tcBorders>
            <w:hideMark/>
          </w:tcPr>
          <w:p w14:paraId="3FBE42C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3MFU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1159B4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r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4F390D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F0981D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P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</w:tcPr>
          <w:p w14:paraId="2AC62D3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ARE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</w:tcPr>
          <w:p w14:paraId="0FC18A0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3MFU</w:t>
            </w:r>
          </w:p>
        </w:tc>
      </w:tr>
      <w:tr w:rsidR="00F057CF" w:rsidRPr="00FF5618" w14:paraId="33367E79" w14:textId="77777777" w:rsidTr="00F70D0A">
        <w:trPr>
          <w:trHeight w:val="290"/>
        </w:trPr>
        <w:tc>
          <w:tcPr>
            <w:tcW w:w="895" w:type="pct"/>
            <w:tcBorders>
              <w:left w:val="nil"/>
              <w:bottom w:val="single" w:sz="4" w:space="0" w:color="auto"/>
              <w:right w:val="nil"/>
            </w:tcBorders>
          </w:tcPr>
          <w:p w14:paraId="081A270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6E57C3D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3800942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093F701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61BAC08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</w:tcBorders>
          </w:tcPr>
          <w:p w14:paraId="54789CA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321FD4C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0A32525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478CFBF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06AA127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592FE6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</w:tr>
      <w:tr w:rsidR="00F057CF" w:rsidRPr="00FF5618" w14:paraId="2C758A0F" w14:textId="77777777" w:rsidTr="00F70D0A">
        <w:trPr>
          <w:trHeight w:val="552"/>
        </w:trPr>
        <w:tc>
          <w:tcPr>
            <w:tcW w:w="895" w:type="pct"/>
            <w:hideMark/>
          </w:tcPr>
          <w:p w14:paraId="4C9EC59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ECBI Intensity</w:t>
            </w:r>
            <w:r>
              <w:rPr>
                <w:iCs/>
                <w:sz w:val="24"/>
                <w:szCs w:val="24"/>
              </w:rPr>
              <w:t xml:space="preserve"> raw scores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2101A3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156.79</w:t>
            </w:r>
          </w:p>
          <w:p w14:paraId="3EC96A7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25.5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0065EE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127.92</w:t>
            </w:r>
          </w:p>
          <w:p w14:paraId="1F74991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28.7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720FB6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103.50</w:t>
            </w:r>
          </w:p>
          <w:p w14:paraId="2758F97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23.8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1B67A87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109.29</w:t>
            </w:r>
          </w:p>
          <w:p w14:paraId="72B6D3B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26.5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AE40DC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DF1EF8">
              <w:rPr>
                <w:color w:val="000000"/>
                <w:sz w:val="24"/>
                <w:szCs w:val="24"/>
              </w:rPr>
              <w:t>108.71</w:t>
            </w:r>
          </w:p>
          <w:p w14:paraId="49F2963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DF1EF8">
              <w:rPr>
                <w:color w:val="000000"/>
                <w:sz w:val="24"/>
                <w:szCs w:val="24"/>
              </w:rPr>
              <w:t>28.0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</w:tcBorders>
          </w:tcPr>
          <w:p w14:paraId="7A7A8C7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DF1EF8">
              <w:rPr>
                <w:color w:val="000000"/>
                <w:sz w:val="24"/>
                <w:szCs w:val="24"/>
              </w:rPr>
              <w:t>178.97</w:t>
            </w:r>
          </w:p>
          <w:p w14:paraId="4A6C413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DF1EF8">
              <w:rPr>
                <w:color w:val="000000"/>
                <w:sz w:val="24"/>
                <w:szCs w:val="24"/>
              </w:rPr>
              <w:t>21.31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60EE8F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DF1EF8">
              <w:rPr>
                <w:color w:val="000000"/>
                <w:sz w:val="24"/>
                <w:szCs w:val="24"/>
              </w:rPr>
              <w:t>141.10</w:t>
            </w:r>
          </w:p>
          <w:p w14:paraId="750C53F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DF1EF8">
              <w:rPr>
                <w:color w:val="000000"/>
                <w:sz w:val="24"/>
                <w:szCs w:val="24"/>
              </w:rPr>
              <w:t>27.27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4FD73A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DF1EF8">
              <w:rPr>
                <w:color w:val="000000"/>
                <w:sz w:val="24"/>
                <w:szCs w:val="24"/>
              </w:rPr>
              <w:t>119.48</w:t>
            </w:r>
          </w:p>
          <w:p w14:paraId="3A4AE0E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DF1EF8">
              <w:rPr>
                <w:color w:val="000000"/>
                <w:sz w:val="24"/>
                <w:szCs w:val="24"/>
              </w:rPr>
              <w:t>25.2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5A2D4E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121.50</w:t>
            </w:r>
          </w:p>
          <w:p w14:paraId="32CEC41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32.9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144765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120.10</w:t>
            </w:r>
          </w:p>
          <w:p w14:paraId="7A7D1AA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33.47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1D0F0B3D" w14:textId="77777777" w:rsidTr="00F70D0A">
        <w:trPr>
          <w:trHeight w:val="552"/>
        </w:trPr>
        <w:tc>
          <w:tcPr>
            <w:tcW w:w="895" w:type="pct"/>
            <w:hideMark/>
          </w:tcPr>
          <w:p w14:paraId="343E3D3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ECBI Problem</w:t>
            </w:r>
            <w:r>
              <w:rPr>
                <w:iCs/>
                <w:sz w:val="24"/>
                <w:szCs w:val="24"/>
              </w:rPr>
              <w:t xml:space="preserve"> raw scores</w:t>
            </w:r>
          </w:p>
        </w:tc>
        <w:tc>
          <w:tcPr>
            <w:tcW w:w="411" w:type="pct"/>
          </w:tcPr>
          <w:p w14:paraId="52C0143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0.21</w:t>
            </w:r>
          </w:p>
          <w:p w14:paraId="2DD37D2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2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574595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15.24</w:t>
            </w:r>
          </w:p>
          <w:p w14:paraId="7B935BB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2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5F31FC1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9.74</w:t>
            </w:r>
          </w:p>
          <w:p w14:paraId="1BA0767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4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75EE707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9.19</w:t>
            </w:r>
          </w:p>
          <w:p w14:paraId="575DD4B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5B5FC3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9.90</w:t>
            </w:r>
          </w:p>
          <w:p w14:paraId="719AC43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6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</w:tcBorders>
          </w:tcPr>
          <w:p w14:paraId="59666F2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4.35</w:t>
            </w:r>
          </w:p>
          <w:p w14:paraId="49C44BF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0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0AA43B0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16.93</w:t>
            </w:r>
          </w:p>
          <w:p w14:paraId="5979104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8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1473198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11.00</w:t>
            </w:r>
          </w:p>
          <w:p w14:paraId="1EA691A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6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772D9B8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7.83</w:t>
            </w:r>
          </w:p>
          <w:p w14:paraId="2BB5C77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7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77B3011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9.60</w:t>
            </w:r>
          </w:p>
          <w:p w14:paraId="293CD04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42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02C8638B" w14:textId="77777777" w:rsidTr="00F70D0A">
        <w:trPr>
          <w:trHeight w:val="552"/>
        </w:trPr>
        <w:tc>
          <w:tcPr>
            <w:tcW w:w="895" w:type="pct"/>
            <w:hideMark/>
          </w:tcPr>
          <w:p w14:paraId="652ED5A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CBCL Agg Beh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411" w:type="pct"/>
          </w:tcPr>
          <w:p w14:paraId="50C79E9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70.00</w:t>
            </w:r>
          </w:p>
          <w:p w14:paraId="151B094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9.2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93FB22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3.76</w:t>
            </w:r>
          </w:p>
          <w:p w14:paraId="2BA22EFA" w14:textId="77777777" w:rsidR="00F057CF" w:rsidRPr="00DF1EF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10.1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07F0F82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8.65</w:t>
            </w:r>
          </w:p>
          <w:p w14:paraId="426BAC2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4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37B84DC7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8.71</w:t>
            </w:r>
          </w:p>
          <w:p w14:paraId="348C9D9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0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11858817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9.63</w:t>
            </w:r>
          </w:p>
          <w:p w14:paraId="4AC2879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3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</w:tcBorders>
          </w:tcPr>
          <w:p w14:paraId="23D960C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79.53</w:t>
            </w:r>
          </w:p>
          <w:p w14:paraId="6562D52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11.0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1B9967E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8.93</w:t>
            </w:r>
          </w:p>
          <w:p w14:paraId="6734F8F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10.2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763FFDF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8.46</w:t>
            </w:r>
          </w:p>
          <w:p w14:paraId="0FFEA53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4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37157A6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1.42</w:t>
            </w:r>
          </w:p>
          <w:p w14:paraId="4E05EDE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5.7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54849600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1.40</w:t>
            </w:r>
          </w:p>
          <w:p w14:paraId="7D7B6B1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96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20FB93A8" w14:textId="77777777" w:rsidTr="00F70D0A">
        <w:trPr>
          <w:trHeight w:val="552"/>
        </w:trPr>
        <w:tc>
          <w:tcPr>
            <w:tcW w:w="895" w:type="pct"/>
            <w:hideMark/>
          </w:tcPr>
          <w:p w14:paraId="5C9F8DA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CBCL Opp Def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411" w:type="pct"/>
          </w:tcPr>
          <w:p w14:paraId="700A4EC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9.18</w:t>
            </w:r>
          </w:p>
          <w:p w14:paraId="567D3CF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3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1D981E8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1.68</w:t>
            </w:r>
          </w:p>
          <w:p w14:paraId="6FD707B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9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750C570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7.48</w:t>
            </w:r>
          </w:p>
          <w:p w14:paraId="60B3233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2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5359EFE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8.19</w:t>
            </w:r>
          </w:p>
          <w:p w14:paraId="3C5580B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0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3737690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8.26</w:t>
            </w:r>
          </w:p>
          <w:p w14:paraId="63C54A7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0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</w:tcBorders>
          </w:tcPr>
          <w:p w14:paraId="22C6D36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75.18</w:t>
            </w:r>
          </w:p>
          <w:p w14:paraId="40A81EC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5.5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0CB0CF3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6.60</w:t>
            </w:r>
          </w:p>
          <w:p w14:paraId="760B646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3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E1785F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8.08</w:t>
            </w:r>
          </w:p>
          <w:p w14:paraId="577AC6D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5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1C2C1BB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0.58</w:t>
            </w:r>
          </w:p>
          <w:p w14:paraId="632F6ED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2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2DBB9BD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1.50</w:t>
            </w:r>
          </w:p>
          <w:p w14:paraId="1155BB3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6.47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1F08CF85" w14:textId="77777777" w:rsidTr="00F70D0A">
        <w:trPr>
          <w:trHeight w:val="55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5C5EB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CBCL Int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8AB2FC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5.75</w:t>
            </w:r>
          </w:p>
          <w:p w14:paraId="0A55E60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7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C675000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5.36</w:t>
            </w:r>
          </w:p>
          <w:p w14:paraId="4274CA3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9.9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57EA55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0.04</w:t>
            </w:r>
          </w:p>
          <w:p w14:paraId="369A53D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10.2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98E8F3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0.52</w:t>
            </w:r>
          </w:p>
          <w:p w14:paraId="4D19B28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10.4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6DE20A87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0.32</w:t>
            </w:r>
          </w:p>
          <w:p w14:paraId="13BACD1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10.9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059A79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70.41</w:t>
            </w:r>
          </w:p>
          <w:p w14:paraId="0A7E4DD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3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A7C83E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64.13</w:t>
            </w:r>
          </w:p>
          <w:p w14:paraId="05DDEF0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E26FB1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9.00</w:t>
            </w:r>
          </w:p>
          <w:p w14:paraId="287BEEB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5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581077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9.08</w:t>
            </w:r>
          </w:p>
          <w:p w14:paraId="3208CF9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4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710A42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58.70</w:t>
            </w:r>
          </w:p>
          <w:p w14:paraId="747747C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01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00F21C69" w14:textId="77777777" w:rsidTr="00F70D0A">
        <w:trPr>
          <w:trHeight w:val="552"/>
        </w:trPr>
        <w:tc>
          <w:tcPr>
            <w:tcW w:w="895" w:type="pct"/>
            <w:tcBorders>
              <w:top w:val="nil"/>
              <w:left w:val="nil"/>
              <w:right w:val="nil"/>
            </w:tcBorders>
          </w:tcPr>
          <w:p w14:paraId="300DE67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ICU 24-Item Total</w:t>
            </w:r>
            <w:r>
              <w:rPr>
                <w:iCs/>
                <w:sz w:val="24"/>
                <w:szCs w:val="24"/>
              </w:rPr>
              <w:t xml:space="preserve"> raw scores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204FA2E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31.54</w:t>
            </w:r>
          </w:p>
          <w:p w14:paraId="2A291D7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10.2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065BEB6C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9.39</w:t>
            </w:r>
          </w:p>
          <w:p w14:paraId="0F63408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10.6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6DAEB6D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4.61</w:t>
            </w:r>
          </w:p>
          <w:p w14:paraId="62A9E48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8.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2AB0B0F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3.90</w:t>
            </w:r>
          </w:p>
          <w:p w14:paraId="5782984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9.8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</w:tcBorders>
          </w:tcPr>
          <w:p w14:paraId="4817ADE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3.16</w:t>
            </w:r>
          </w:p>
          <w:p w14:paraId="4F76A0C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10.8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1501C3F0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35.19</w:t>
            </w:r>
          </w:p>
          <w:p w14:paraId="7FC68E0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5.6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7F43731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9.27</w:t>
            </w:r>
          </w:p>
          <w:p w14:paraId="59A31D6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8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61AB255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7.00</w:t>
            </w:r>
          </w:p>
          <w:p w14:paraId="7DC3AA2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5.9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5662B10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4.09</w:t>
            </w:r>
          </w:p>
          <w:p w14:paraId="232ED2F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7.1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5660B4C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t>26.40</w:t>
            </w:r>
          </w:p>
          <w:p w14:paraId="570549E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DF1EF8">
              <w:rPr>
                <w:sz w:val="24"/>
                <w:szCs w:val="24"/>
              </w:rPr>
              <w:t>9.41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0B005FB7" w14:textId="77777777" w:rsidTr="00F70D0A">
        <w:trPr>
          <w:trHeight w:val="552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89FA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GEM Affective</w:t>
            </w:r>
            <w:r>
              <w:rPr>
                <w:iCs/>
                <w:sz w:val="24"/>
                <w:szCs w:val="24"/>
              </w:rPr>
              <w:t xml:space="preserve"> raw </w:t>
            </w:r>
            <w:r>
              <w:rPr>
                <w:iCs/>
                <w:sz w:val="24"/>
                <w:szCs w:val="24"/>
              </w:rPr>
              <w:lastRenderedPageBreak/>
              <w:t>scor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22D7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0.46</w:t>
            </w:r>
          </w:p>
          <w:p w14:paraId="01A6814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13.5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A34D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0.34</w:t>
            </w:r>
          </w:p>
          <w:p w14:paraId="618B0BB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14.3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CE2B7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5.26</w:t>
            </w:r>
          </w:p>
          <w:p w14:paraId="56A256A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13.5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32C2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4.05</w:t>
            </w:r>
          </w:p>
          <w:p w14:paraId="22215B5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12.1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</w:tcBorders>
          </w:tcPr>
          <w:p w14:paraId="74BAC30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2.70</w:t>
            </w:r>
          </w:p>
          <w:p w14:paraId="3BD9690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13.5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FA22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2.12</w:t>
            </w:r>
          </w:p>
          <w:p w14:paraId="6D1BFC1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9.5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212D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4.93</w:t>
            </w:r>
          </w:p>
          <w:p w14:paraId="15B95C8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7.2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09200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4.46</w:t>
            </w:r>
          </w:p>
          <w:p w14:paraId="138DB86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10.9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74BC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1.75</w:t>
            </w:r>
          </w:p>
          <w:p w14:paraId="4A535A1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9.5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4697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DF1EF8">
              <w:rPr>
                <w:sz w:val="24"/>
                <w:szCs w:val="24"/>
              </w:rPr>
              <w:lastRenderedPageBreak/>
              <w:t>-0.20</w:t>
            </w:r>
          </w:p>
          <w:p w14:paraId="763FDCA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DF1EF8">
              <w:rPr>
                <w:sz w:val="24"/>
                <w:szCs w:val="24"/>
              </w:rPr>
              <w:t>5.33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2864A4C2" w14:textId="77777777" w:rsidR="00F057CF" w:rsidRDefault="00F057CF" w:rsidP="00F70D0A">
      <w:pPr>
        <w:spacing w:line="480" w:lineRule="auto"/>
      </w:pPr>
      <w:r w:rsidRPr="00FF5618">
        <w:rPr>
          <w:i/>
        </w:rPr>
        <w:lastRenderedPageBreak/>
        <w:t>Note</w:t>
      </w:r>
      <w:r w:rsidRPr="00FF5618">
        <w:t xml:space="preserve">. Pre = baseline assessment; CDI = Child Directed Interaction; PDI = Parent Directed Interaction; CARES = Coaching and Rewarding Emotional Skills; 3MFU = </w:t>
      </w:r>
      <w:proofErr w:type="gramStart"/>
      <w:r w:rsidRPr="00FF5618">
        <w:t>three month</w:t>
      </w:r>
      <w:proofErr w:type="gramEnd"/>
      <w:r w:rsidRPr="00FF5618">
        <w:t xml:space="preserve"> follow-up assessment; </w:t>
      </w:r>
      <w:r w:rsidRPr="00FF5618">
        <w:rPr>
          <w:i/>
          <w:iCs/>
        </w:rPr>
        <w:t>M</w:t>
      </w:r>
      <w:r w:rsidRPr="00FF5618">
        <w:t xml:space="preserve"> = mean; </w:t>
      </w:r>
      <w:r w:rsidRPr="00FF5618">
        <w:rPr>
          <w:i/>
          <w:iCs/>
        </w:rPr>
        <w:t>SD</w:t>
      </w:r>
      <w:r w:rsidRPr="00FF5618">
        <w:t xml:space="preserve"> = standard deviation; ECBI = </w:t>
      </w:r>
      <w:proofErr w:type="spellStart"/>
      <w:r w:rsidRPr="00FF5618">
        <w:t>Eyberg</w:t>
      </w:r>
      <w:proofErr w:type="spellEnd"/>
      <w:r w:rsidRPr="00FF5618">
        <w:t xml:space="preserve"> Child </w:t>
      </w:r>
      <w:proofErr w:type="spellStart"/>
      <w:r w:rsidRPr="00FF5618">
        <w:t>Behavior</w:t>
      </w:r>
      <w:proofErr w:type="spellEnd"/>
      <w:r w:rsidRPr="00FF5618">
        <w:t xml:space="preserve"> Inventory; CBCL = Child </w:t>
      </w:r>
      <w:proofErr w:type="spellStart"/>
      <w:r w:rsidRPr="00FF5618">
        <w:t>Behavior</w:t>
      </w:r>
      <w:proofErr w:type="spellEnd"/>
      <w:r w:rsidRPr="00FF5618">
        <w:t xml:space="preserve"> Checklist; Agg Beh = Aggressive </w:t>
      </w:r>
      <w:proofErr w:type="spellStart"/>
      <w:r w:rsidRPr="00FF5618">
        <w:t>Behavior</w:t>
      </w:r>
      <w:proofErr w:type="spellEnd"/>
      <w:r w:rsidRPr="00FF5618">
        <w:t xml:space="preserve">; Opp Def = Oppositional Defiant Problems; </w:t>
      </w:r>
      <w:r>
        <w:t xml:space="preserve">Int = Internalizing; </w:t>
      </w:r>
      <w:r w:rsidRPr="00FF5618">
        <w:t xml:space="preserve">ICU = Inventory of Callous-Unemotional Traits; GEM = Griffith Empathy Measure. </w:t>
      </w:r>
    </w:p>
    <w:p w14:paraId="38115F93" w14:textId="77777777" w:rsidR="00F057CF" w:rsidRDefault="00F057CF" w:rsidP="00F057CF"/>
    <w:p w14:paraId="0D8C4D9E" w14:textId="77777777" w:rsidR="00F057CF" w:rsidRDefault="00F057CF" w:rsidP="00F057CF">
      <w:r>
        <w:br w:type="page"/>
      </w:r>
    </w:p>
    <w:p w14:paraId="5A8A5740" w14:textId="54797BD3" w:rsidR="00F057CF" w:rsidRPr="00FF5618" w:rsidRDefault="00F057CF" w:rsidP="00F057CF">
      <w:pPr>
        <w:spacing w:line="480" w:lineRule="auto"/>
        <w:rPr>
          <w:b/>
        </w:rPr>
      </w:pPr>
      <w:r w:rsidRPr="00FF5618">
        <w:rPr>
          <w:b/>
        </w:rPr>
        <w:lastRenderedPageBreak/>
        <w:t xml:space="preserve">Supplemental Table </w:t>
      </w:r>
      <w:r>
        <w:rPr>
          <w:b/>
        </w:rPr>
        <w:t>12</w:t>
      </w:r>
    </w:p>
    <w:p w14:paraId="08421C94" w14:textId="3EAA53C6" w:rsidR="00F057CF" w:rsidRPr="00FF5618" w:rsidRDefault="00F057CF" w:rsidP="00F057CF">
      <w:pPr>
        <w:spacing w:line="480" w:lineRule="auto"/>
        <w:rPr>
          <w:b/>
        </w:rPr>
      </w:pPr>
      <w:r>
        <w:rPr>
          <w:i/>
        </w:rPr>
        <w:t>Observed</w:t>
      </w:r>
      <w:r w:rsidRPr="00FF5618">
        <w:rPr>
          <w:i/>
        </w:rPr>
        <w:t xml:space="preserve"> </w:t>
      </w:r>
      <w:r>
        <w:rPr>
          <w:i/>
        </w:rPr>
        <w:t xml:space="preserve">Father-Reported </w:t>
      </w:r>
      <w:r w:rsidRPr="00FF5618">
        <w:rPr>
          <w:i/>
        </w:rPr>
        <w:t xml:space="preserve">Means and Standard Deviations for Treatment Outcome Measures Across Assessment Points </w:t>
      </w:r>
      <w:r w:rsidR="00304487">
        <w:rPr>
          <w:i/>
        </w:rPr>
        <w:t>b</w:t>
      </w:r>
      <w:r w:rsidRPr="00FF5618">
        <w:rPr>
          <w:i/>
        </w:rPr>
        <w:t xml:space="preserve">y </w:t>
      </w:r>
      <w:r>
        <w:rPr>
          <w:i/>
        </w:rPr>
        <w:t xml:space="preserve">Primary and Secondary </w:t>
      </w:r>
      <w:r w:rsidR="00304487">
        <w:rPr>
          <w:i/>
        </w:rPr>
        <w:t xml:space="preserve">CU </w:t>
      </w:r>
      <w:r>
        <w:rPr>
          <w:i/>
        </w:rPr>
        <w:t>Classification</w:t>
      </w:r>
      <w:r w:rsidRPr="00FF5618">
        <w:rPr>
          <w:i/>
        </w:rPr>
        <w:t xml:space="preserve"> Group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145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32"/>
      </w:tblGrid>
      <w:tr w:rsidR="00F057CF" w:rsidRPr="00FF5618" w14:paraId="59B96386" w14:textId="77777777" w:rsidTr="00F70D0A">
        <w:trPr>
          <w:trHeight w:val="366"/>
        </w:trPr>
        <w:tc>
          <w:tcPr>
            <w:tcW w:w="895" w:type="pct"/>
            <w:tcBorders>
              <w:top w:val="single" w:sz="4" w:space="0" w:color="auto"/>
              <w:left w:val="nil"/>
              <w:right w:val="nil"/>
            </w:tcBorders>
          </w:tcPr>
          <w:p w14:paraId="6B4F039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Variable</w:t>
            </w:r>
          </w:p>
        </w:tc>
        <w:tc>
          <w:tcPr>
            <w:tcW w:w="2055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4905E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 (Low Anxiety)</w:t>
            </w:r>
          </w:p>
        </w:tc>
        <w:tc>
          <w:tcPr>
            <w:tcW w:w="205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35CB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ry (High Anxiety)</w:t>
            </w:r>
          </w:p>
        </w:tc>
      </w:tr>
      <w:tr w:rsidR="00F057CF" w:rsidRPr="00FF5618" w14:paraId="001F2C2F" w14:textId="77777777" w:rsidTr="00F70D0A">
        <w:trPr>
          <w:trHeight w:val="552"/>
        </w:trPr>
        <w:tc>
          <w:tcPr>
            <w:tcW w:w="895" w:type="pct"/>
            <w:tcBorders>
              <w:left w:val="nil"/>
              <w:right w:val="nil"/>
            </w:tcBorders>
          </w:tcPr>
          <w:p w14:paraId="382BF39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92D58A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r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BAFB6B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F02855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P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EC15CA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AR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</w:tcBorders>
            <w:hideMark/>
          </w:tcPr>
          <w:p w14:paraId="0B0C3F8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3MFU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FEE9F6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r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066C99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7250EAF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PD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</w:tcPr>
          <w:p w14:paraId="2553E82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Post-CARE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</w:tcPr>
          <w:p w14:paraId="1EFD8D3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sz w:val="24"/>
                <w:szCs w:val="24"/>
              </w:rPr>
              <w:t>3MFU</w:t>
            </w:r>
          </w:p>
        </w:tc>
      </w:tr>
      <w:tr w:rsidR="00F057CF" w:rsidRPr="00FF5618" w14:paraId="6399EE24" w14:textId="77777777" w:rsidTr="00F70D0A">
        <w:trPr>
          <w:trHeight w:val="290"/>
        </w:trPr>
        <w:tc>
          <w:tcPr>
            <w:tcW w:w="895" w:type="pct"/>
            <w:tcBorders>
              <w:left w:val="nil"/>
              <w:bottom w:val="single" w:sz="4" w:space="0" w:color="auto"/>
              <w:right w:val="nil"/>
            </w:tcBorders>
          </w:tcPr>
          <w:p w14:paraId="46EEB93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4F43C73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763EBAE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5F964BD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23E99D5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</w:tcBorders>
          </w:tcPr>
          <w:p w14:paraId="544567E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05AFA7D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3EC7A3C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0BE3B32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</w:tcPr>
          <w:p w14:paraId="395BFA0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i/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8933D0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FF5618">
              <w:rPr>
                <w:i/>
                <w:iCs/>
                <w:sz w:val="24"/>
                <w:szCs w:val="24"/>
              </w:rPr>
              <w:t>M</w:t>
            </w:r>
            <w:r w:rsidRPr="00FF5618">
              <w:rPr>
                <w:sz w:val="24"/>
                <w:szCs w:val="24"/>
              </w:rPr>
              <w:t xml:space="preserve"> (</w:t>
            </w:r>
            <w:r w:rsidRPr="00FF5618">
              <w:rPr>
                <w:i/>
                <w:sz w:val="24"/>
                <w:szCs w:val="24"/>
              </w:rPr>
              <w:t>SD</w:t>
            </w:r>
            <w:r w:rsidRPr="00FF5618">
              <w:rPr>
                <w:sz w:val="24"/>
                <w:szCs w:val="24"/>
              </w:rPr>
              <w:t>)</w:t>
            </w:r>
          </w:p>
        </w:tc>
      </w:tr>
      <w:tr w:rsidR="00F057CF" w:rsidRPr="00FF5618" w14:paraId="157CF7E3" w14:textId="77777777" w:rsidTr="00F70D0A">
        <w:trPr>
          <w:trHeight w:val="552"/>
        </w:trPr>
        <w:tc>
          <w:tcPr>
            <w:tcW w:w="895" w:type="pct"/>
            <w:hideMark/>
          </w:tcPr>
          <w:p w14:paraId="2351D3C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ECBI Intensity</w:t>
            </w:r>
            <w:r>
              <w:rPr>
                <w:iCs/>
                <w:sz w:val="24"/>
                <w:szCs w:val="24"/>
              </w:rPr>
              <w:t xml:space="preserve"> raw scores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1536B7C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136.78</w:t>
            </w:r>
          </w:p>
          <w:p w14:paraId="6F34835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25.3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C9F6FB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115.25</w:t>
            </w:r>
          </w:p>
          <w:p w14:paraId="1B8E2B9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24.5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82AB40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105.84</w:t>
            </w:r>
          </w:p>
          <w:p w14:paraId="5948E2D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25.5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C32D600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110.36</w:t>
            </w:r>
          </w:p>
          <w:p w14:paraId="2548A8E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30.8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F85474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B51EE4">
              <w:rPr>
                <w:color w:val="000000"/>
                <w:sz w:val="24"/>
                <w:szCs w:val="24"/>
              </w:rPr>
              <w:t>104.00</w:t>
            </w:r>
          </w:p>
          <w:p w14:paraId="670CCEC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B51EE4">
              <w:rPr>
                <w:color w:val="000000"/>
                <w:sz w:val="24"/>
                <w:szCs w:val="24"/>
              </w:rPr>
              <w:t>29.30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</w:tcBorders>
          </w:tcPr>
          <w:p w14:paraId="7164991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B51EE4">
              <w:rPr>
                <w:color w:val="000000"/>
                <w:sz w:val="24"/>
                <w:szCs w:val="24"/>
              </w:rPr>
              <w:t>165.17</w:t>
            </w:r>
          </w:p>
          <w:p w14:paraId="3B52763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B51EE4">
              <w:rPr>
                <w:color w:val="000000"/>
                <w:sz w:val="24"/>
                <w:szCs w:val="24"/>
              </w:rPr>
              <w:t>26.0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58E6B9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B51EE4">
              <w:rPr>
                <w:color w:val="000000"/>
                <w:sz w:val="24"/>
                <w:szCs w:val="24"/>
              </w:rPr>
              <w:t>136.50</w:t>
            </w:r>
          </w:p>
          <w:p w14:paraId="23C2FFA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B51EE4">
              <w:rPr>
                <w:color w:val="000000"/>
                <w:sz w:val="24"/>
                <w:szCs w:val="24"/>
              </w:rPr>
              <w:t>33.7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AD6D4E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 w:rsidRPr="00B51EE4">
              <w:rPr>
                <w:color w:val="000000"/>
                <w:sz w:val="24"/>
                <w:szCs w:val="24"/>
              </w:rPr>
              <w:t>115.70</w:t>
            </w:r>
          </w:p>
          <w:p w14:paraId="6EB1977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B51EE4">
              <w:rPr>
                <w:color w:val="000000"/>
                <w:sz w:val="24"/>
                <w:szCs w:val="24"/>
              </w:rPr>
              <w:t>25.07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2E0BFD3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114.22</w:t>
            </w:r>
          </w:p>
          <w:p w14:paraId="1CFD996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33.6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7F37C6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114.67</w:t>
            </w:r>
          </w:p>
          <w:p w14:paraId="62F96AA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28.98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01DA597A" w14:textId="77777777" w:rsidTr="00F70D0A">
        <w:trPr>
          <w:trHeight w:val="552"/>
        </w:trPr>
        <w:tc>
          <w:tcPr>
            <w:tcW w:w="895" w:type="pct"/>
            <w:hideMark/>
          </w:tcPr>
          <w:p w14:paraId="763E7EE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ECBI Problem</w:t>
            </w:r>
            <w:r>
              <w:rPr>
                <w:iCs/>
                <w:sz w:val="24"/>
                <w:szCs w:val="24"/>
              </w:rPr>
              <w:t xml:space="preserve"> raw scores</w:t>
            </w:r>
          </w:p>
        </w:tc>
        <w:tc>
          <w:tcPr>
            <w:tcW w:w="411" w:type="pct"/>
          </w:tcPr>
          <w:p w14:paraId="5698448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14.85</w:t>
            </w:r>
          </w:p>
          <w:p w14:paraId="2A89E7C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3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078CA27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10.10</w:t>
            </w:r>
          </w:p>
          <w:p w14:paraId="39428B4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2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8E5CB8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7.24</w:t>
            </w:r>
          </w:p>
          <w:p w14:paraId="32BED93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5.2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5EA093A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6.91</w:t>
            </w:r>
          </w:p>
          <w:p w14:paraId="514E85F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4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C75B24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6.42</w:t>
            </w:r>
          </w:p>
          <w:p w14:paraId="5A449F4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5.8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</w:tcBorders>
          </w:tcPr>
          <w:p w14:paraId="159EAEE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21.92</w:t>
            </w:r>
          </w:p>
          <w:p w14:paraId="03A8741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7.4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707960B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14.75</w:t>
            </w:r>
          </w:p>
          <w:p w14:paraId="7B80B46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10.7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1394F45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8.45</w:t>
            </w:r>
          </w:p>
          <w:p w14:paraId="546E4DE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7.4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6AF556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9.11</w:t>
            </w:r>
          </w:p>
          <w:p w14:paraId="2F6C635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8.1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6C2C551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8.11</w:t>
            </w:r>
          </w:p>
          <w:p w14:paraId="7BC9A56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7.32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33AE6B3F" w14:textId="77777777" w:rsidTr="00F70D0A">
        <w:trPr>
          <w:trHeight w:val="552"/>
        </w:trPr>
        <w:tc>
          <w:tcPr>
            <w:tcW w:w="895" w:type="pct"/>
            <w:hideMark/>
          </w:tcPr>
          <w:p w14:paraId="30A74BB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CBCL Agg Beh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411" w:type="pct"/>
          </w:tcPr>
          <w:p w14:paraId="1D0FFC9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61.50</w:t>
            </w:r>
          </w:p>
          <w:p w14:paraId="09598F7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9.3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BE25A1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7.48</w:t>
            </w:r>
          </w:p>
          <w:p w14:paraId="45A72096" w14:textId="77777777" w:rsidR="00F057CF" w:rsidRPr="00DF1EF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7.1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3799FA7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8.06</w:t>
            </w:r>
          </w:p>
          <w:p w14:paraId="292AE7F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9.9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6E110FA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5.27</w:t>
            </w:r>
          </w:p>
          <w:p w14:paraId="1F9219E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7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42F7F780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7.09</w:t>
            </w:r>
          </w:p>
          <w:p w14:paraId="3DDEC1C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7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</w:tcBorders>
          </w:tcPr>
          <w:p w14:paraId="25BC54F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72.58</w:t>
            </w:r>
          </w:p>
          <w:p w14:paraId="4515777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10.8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6395700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61.45</w:t>
            </w:r>
          </w:p>
          <w:p w14:paraId="76F81EF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8.2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7C9338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6.60</w:t>
            </w:r>
          </w:p>
          <w:p w14:paraId="6CCA089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4.9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1DB7BD0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7.89</w:t>
            </w:r>
          </w:p>
          <w:p w14:paraId="2CDB964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3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7F20E85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6.00</w:t>
            </w:r>
          </w:p>
          <w:p w14:paraId="2C7F88C3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22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26DACADE" w14:textId="77777777" w:rsidTr="00F70D0A">
        <w:trPr>
          <w:trHeight w:val="552"/>
        </w:trPr>
        <w:tc>
          <w:tcPr>
            <w:tcW w:w="895" w:type="pct"/>
            <w:hideMark/>
          </w:tcPr>
          <w:p w14:paraId="4555118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CBCL Opp Def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411" w:type="pct"/>
          </w:tcPr>
          <w:p w14:paraId="6B8E200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61.30</w:t>
            </w:r>
          </w:p>
          <w:p w14:paraId="466F073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7.8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C752AE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6.67</w:t>
            </w:r>
          </w:p>
          <w:p w14:paraId="25FB391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7.1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31CA973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6.63</w:t>
            </w:r>
          </w:p>
          <w:p w14:paraId="441769ED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8.2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5147803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4.09</w:t>
            </w:r>
          </w:p>
          <w:p w14:paraId="3F0F878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4.3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51CEA73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5.64</w:t>
            </w:r>
          </w:p>
          <w:p w14:paraId="7FF302F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1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left w:val="nil"/>
            </w:tcBorders>
          </w:tcPr>
          <w:p w14:paraId="28C67B5A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70.42</w:t>
            </w:r>
          </w:p>
          <w:p w14:paraId="617704A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6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DF9ABF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61.45</w:t>
            </w:r>
          </w:p>
          <w:p w14:paraId="5E4813C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5.6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0E2A9CD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7.40</w:t>
            </w:r>
          </w:p>
          <w:p w14:paraId="13CFDA1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5.5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</w:tcPr>
          <w:p w14:paraId="27EF8DF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7.67</w:t>
            </w:r>
          </w:p>
          <w:p w14:paraId="2C25E0C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5.8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</w:tcPr>
          <w:p w14:paraId="442CCD9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 w:rsidRPr="00B51EE4">
              <w:rPr>
                <w:sz w:val="24"/>
                <w:szCs w:val="24"/>
              </w:rPr>
              <w:t>58.44</w:t>
            </w:r>
          </w:p>
          <w:p w14:paraId="05D7120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B51EE4">
              <w:rPr>
                <w:sz w:val="24"/>
                <w:szCs w:val="24"/>
              </w:rPr>
              <w:t>6.27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1AC7B418" w14:textId="77777777" w:rsidTr="00F70D0A">
        <w:trPr>
          <w:trHeight w:val="552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A56EF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CBCL Int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F9E6B59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51.45</w:t>
            </w:r>
          </w:p>
          <w:p w14:paraId="4B88ED9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8.2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F10169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50.10</w:t>
            </w:r>
          </w:p>
          <w:p w14:paraId="073FA36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10.7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F6C8C9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49.19</w:t>
            </w:r>
          </w:p>
          <w:p w14:paraId="725B804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10.7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B563AA7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44.64</w:t>
            </w:r>
          </w:p>
          <w:p w14:paraId="7614FE7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9.3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E74223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46.45</w:t>
            </w:r>
          </w:p>
          <w:p w14:paraId="68511D9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12.8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AE9685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67.00</w:t>
            </w:r>
          </w:p>
          <w:p w14:paraId="375407A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4.8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DB660C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59.82</w:t>
            </w:r>
          </w:p>
          <w:p w14:paraId="48AC1E6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7.4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E16C99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59.90</w:t>
            </w:r>
          </w:p>
          <w:p w14:paraId="1B40182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7.1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4EB141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57.11</w:t>
            </w:r>
          </w:p>
          <w:p w14:paraId="496D94B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7.9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BEFD1DB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54.11</w:t>
            </w:r>
          </w:p>
          <w:p w14:paraId="0A528512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7.72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2033EE50" w14:textId="77777777" w:rsidTr="00F70D0A">
        <w:trPr>
          <w:trHeight w:val="552"/>
        </w:trPr>
        <w:tc>
          <w:tcPr>
            <w:tcW w:w="895" w:type="pct"/>
            <w:tcBorders>
              <w:top w:val="nil"/>
              <w:left w:val="nil"/>
              <w:right w:val="nil"/>
            </w:tcBorders>
          </w:tcPr>
          <w:p w14:paraId="7A54CB2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ICU 24-Item Total</w:t>
            </w:r>
            <w:r>
              <w:rPr>
                <w:iCs/>
                <w:sz w:val="24"/>
                <w:szCs w:val="24"/>
              </w:rPr>
              <w:t xml:space="preserve"> raw scores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2203114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27.84</w:t>
            </w:r>
          </w:p>
          <w:p w14:paraId="6ABAB6E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9.1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1808455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25.95</w:t>
            </w:r>
          </w:p>
          <w:p w14:paraId="1057F62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7.8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198A8205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28.13</w:t>
            </w:r>
          </w:p>
          <w:p w14:paraId="71AAC37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7.4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3F19C1A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27.62</w:t>
            </w:r>
          </w:p>
          <w:p w14:paraId="5A266B8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8.5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</w:tcBorders>
          </w:tcPr>
          <w:p w14:paraId="0EF8B1D4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26.26</w:t>
            </w:r>
          </w:p>
          <w:p w14:paraId="75CACEEE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9.2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0071742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33.04</w:t>
            </w:r>
          </w:p>
          <w:p w14:paraId="1B81C10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6.9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5BD7009C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27.81</w:t>
            </w:r>
          </w:p>
          <w:p w14:paraId="623F488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8.7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30CF7D0D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23.10</w:t>
            </w:r>
          </w:p>
          <w:p w14:paraId="22FD332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7.1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66A0AB1F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23.87</w:t>
            </w:r>
          </w:p>
          <w:p w14:paraId="3CD1AE70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5.0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531DC0EC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t>23.89</w:t>
            </w:r>
          </w:p>
          <w:p w14:paraId="377F0D74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Pr="008343F3">
              <w:rPr>
                <w:sz w:val="24"/>
                <w:szCs w:val="24"/>
              </w:rPr>
              <w:t>6.58</w:t>
            </w:r>
            <w:r>
              <w:rPr>
                <w:sz w:val="24"/>
                <w:szCs w:val="24"/>
              </w:rPr>
              <w:t>)</w:t>
            </w:r>
          </w:p>
        </w:tc>
      </w:tr>
      <w:tr w:rsidR="00F057CF" w:rsidRPr="00FF5618" w14:paraId="5A02299A" w14:textId="77777777" w:rsidTr="00F70D0A">
        <w:trPr>
          <w:trHeight w:val="552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A3E5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i/>
                <w:sz w:val="24"/>
                <w:szCs w:val="24"/>
              </w:rPr>
            </w:pPr>
            <w:r w:rsidRPr="00760C86">
              <w:rPr>
                <w:iCs/>
                <w:sz w:val="24"/>
                <w:szCs w:val="24"/>
              </w:rPr>
              <w:t>GEM Affective</w:t>
            </w:r>
            <w:r>
              <w:rPr>
                <w:iCs/>
                <w:sz w:val="24"/>
                <w:szCs w:val="24"/>
              </w:rPr>
              <w:t xml:space="preserve"> raw </w:t>
            </w:r>
            <w:r>
              <w:rPr>
                <w:iCs/>
                <w:sz w:val="24"/>
                <w:szCs w:val="24"/>
              </w:rPr>
              <w:lastRenderedPageBreak/>
              <w:t>score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764A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0.05</w:t>
            </w:r>
          </w:p>
          <w:p w14:paraId="17EE3A76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10.6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583C8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0.10</w:t>
            </w:r>
          </w:p>
          <w:p w14:paraId="6ADD4AFF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10.9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3137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-2.38</w:t>
            </w:r>
          </w:p>
          <w:p w14:paraId="135DCB2B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8.4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7E06E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-1.73</w:t>
            </w:r>
          </w:p>
          <w:p w14:paraId="30798B18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9.7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</w:tcBorders>
          </w:tcPr>
          <w:p w14:paraId="41D9D4DC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-1.75</w:t>
            </w:r>
          </w:p>
          <w:p w14:paraId="5CC7DE27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4.7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25D06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4.08</w:t>
            </w:r>
          </w:p>
          <w:p w14:paraId="41D7ADBC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7.6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D732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2.75</w:t>
            </w:r>
          </w:p>
          <w:p w14:paraId="0EBC6119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13.0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5BDF1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11.20</w:t>
            </w:r>
          </w:p>
          <w:p w14:paraId="67B4B9CA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9.8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86250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8.44</w:t>
            </w:r>
          </w:p>
          <w:p w14:paraId="42F04811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9.5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98613" w14:textId="77777777" w:rsidR="00F057CF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 w:rsidRPr="008343F3">
              <w:rPr>
                <w:sz w:val="24"/>
                <w:szCs w:val="24"/>
              </w:rPr>
              <w:lastRenderedPageBreak/>
              <w:t>10.00</w:t>
            </w:r>
          </w:p>
          <w:p w14:paraId="63694ED5" w14:textId="77777777" w:rsidR="00F057CF" w:rsidRPr="00FF5618" w:rsidRDefault="00F057CF" w:rsidP="00F70D0A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(</w:t>
            </w:r>
            <w:r w:rsidRPr="008343F3">
              <w:rPr>
                <w:sz w:val="24"/>
                <w:szCs w:val="24"/>
              </w:rPr>
              <w:t>10.25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376D61ED" w14:textId="2002EC30" w:rsidR="00BE7F2E" w:rsidRDefault="00F057CF" w:rsidP="00F70D0A">
      <w:pPr>
        <w:spacing w:line="480" w:lineRule="auto"/>
        <w:rPr>
          <w:b/>
          <w:bCs/>
          <w:iCs/>
        </w:rPr>
      </w:pPr>
      <w:r w:rsidRPr="00FF5618">
        <w:rPr>
          <w:i/>
        </w:rPr>
        <w:lastRenderedPageBreak/>
        <w:t>Note</w:t>
      </w:r>
      <w:r w:rsidRPr="00FF5618">
        <w:t xml:space="preserve">. Pre = baseline assessment; CDI = Child Directed Interaction; PDI = Parent Directed Interaction; CARES = Coaching and Rewarding Emotional Skills; 3MFU = </w:t>
      </w:r>
      <w:proofErr w:type="gramStart"/>
      <w:r w:rsidRPr="00FF5618">
        <w:t>three month</w:t>
      </w:r>
      <w:proofErr w:type="gramEnd"/>
      <w:r w:rsidRPr="00FF5618">
        <w:t xml:space="preserve"> follow-up assessment; </w:t>
      </w:r>
      <w:r w:rsidRPr="00FF5618">
        <w:rPr>
          <w:i/>
          <w:iCs/>
        </w:rPr>
        <w:t>M</w:t>
      </w:r>
      <w:r w:rsidRPr="00FF5618">
        <w:t xml:space="preserve"> = mean; </w:t>
      </w:r>
      <w:r w:rsidRPr="00FF5618">
        <w:rPr>
          <w:i/>
          <w:iCs/>
        </w:rPr>
        <w:t>SD</w:t>
      </w:r>
      <w:r w:rsidRPr="00FF5618">
        <w:t xml:space="preserve"> = standard deviation; ECBI = </w:t>
      </w:r>
      <w:proofErr w:type="spellStart"/>
      <w:r w:rsidRPr="00FF5618">
        <w:t>Eyberg</w:t>
      </w:r>
      <w:proofErr w:type="spellEnd"/>
      <w:r w:rsidRPr="00FF5618">
        <w:t xml:space="preserve"> Child </w:t>
      </w:r>
      <w:proofErr w:type="spellStart"/>
      <w:r w:rsidRPr="00FF5618">
        <w:t>Behavior</w:t>
      </w:r>
      <w:proofErr w:type="spellEnd"/>
      <w:r w:rsidRPr="00FF5618">
        <w:t xml:space="preserve"> Inventory; CBCL = Child </w:t>
      </w:r>
      <w:proofErr w:type="spellStart"/>
      <w:r w:rsidRPr="00FF5618">
        <w:t>Behavior</w:t>
      </w:r>
      <w:proofErr w:type="spellEnd"/>
      <w:r w:rsidRPr="00FF5618">
        <w:t xml:space="preserve"> Checklist; Agg Beh = Aggressive </w:t>
      </w:r>
      <w:proofErr w:type="spellStart"/>
      <w:r w:rsidRPr="00FF5618">
        <w:t>Behavior</w:t>
      </w:r>
      <w:proofErr w:type="spellEnd"/>
      <w:r w:rsidRPr="00FF5618">
        <w:t xml:space="preserve">; Opp Def = Oppositional Defiant Problems; </w:t>
      </w:r>
      <w:r>
        <w:t xml:space="preserve">Int = Internalizing; </w:t>
      </w:r>
      <w:r w:rsidRPr="00FF5618">
        <w:t>ICU = Inventory of Callous-Unemotional Traits; GEM = Griffith Empathy Measure.</w:t>
      </w:r>
      <w:r w:rsidR="00BE7F2E">
        <w:rPr>
          <w:b/>
          <w:bCs/>
          <w:iCs/>
        </w:rPr>
        <w:br w:type="page"/>
      </w:r>
    </w:p>
    <w:p w14:paraId="0B5B4524" w14:textId="2C5B937E" w:rsidR="00452E95" w:rsidRDefault="00081C71" w:rsidP="004D1114">
      <w:pPr>
        <w:spacing w:line="480" w:lineRule="auto"/>
        <w:rPr>
          <w:b/>
          <w:bCs/>
          <w:iCs/>
        </w:rPr>
      </w:pPr>
      <w:r>
        <w:rPr>
          <w:b/>
          <w:bCs/>
          <w:iCs/>
        </w:rPr>
        <w:lastRenderedPageBreak/>
        <w:t>Supplemental Table 1</w:t>
      </w:r>
      <w:r w:rsidR="00F057CF">
        <w:rPr>
          <w:b/>
          <w:bCs/>
          <w:iCs/>
        </w:rPr>
        <w:t>3</w:t>
      </w:r>
    </w:p>
    <w:p w14:paraId="408A85B6" w14:textId="1D781D93" w:rsidR="00081C71" w:rsidRPr="00081C71" w:rsidRDefault="00081C71" w:rsidP="004D1114">
      <w:pPr>
        <w:spacing w:line="480" w:lineRule="auto"/>
        <w:rPr>
          <w:i/>
        </w:rPr>
      </w:pPr>
      <w:r>
        <w:rPr>
          <w:i/>
        </w:rPr>
        <w:t>Demographic Characteristics for Comple</w:t>
      </w:r>
      <w:r w:rsidR="00513F85">
        <w:rPr>
          <w:i/>
        </w:rPr>
        <w:t>te</w:t>
      </w:r>
      <w:r>
        <w:rPr>
          <w:i/>
        </w:rPr>
        <w:t>rs and Dropouts</w:t>
      </w:r>
    </w:p>
    <w:tbl>
      <w:tblPr>
        <w:tblStyle w:val="TableGrid"/>
        <w:tblW w:w="1403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268"/>
        <w:gridCol w:w="2268"/>
        <w:gridCol w:w="3969"/>
      </w:tblGrid>
      <w:tr w:rsidR="00081C71" w:rsidRPr="00B47CFD" w14:paraId="34C2CB8F" w14:textId="77777777" w:rsidTr="0048677F">
        <w:tc>
          <w:tcPr>
            <w:tcW w:w="5529" w:type="dxa"/>
            <w:tcBorders>
              <w:top w:val="single" w:sz="4" w:space="0" w:color="auto"/>
            </w:tcBorders>
          </w:tcPr>
          <w:p w14:paraId="7E0D65DE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2926ED" w14:textId="78F019FD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C70772" w14:textId="3DA1C23D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opout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17586D8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2516BED2" w14:textId="77777777" w:rsidTr="0048677F">
        <w:tc>
          <w:tcPr>
            <w:tcW w:w="5529" w:type="dxa"/>
            <w:tcBorders>
              <w:bottom w:val="single" w:sz="4" w:space="0" w:color="auto"/>
            </w:tcBorders>
          </w:tcPr>
          <w:p w14:paraId="3008048B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9A9AC2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iCs/>
                <w:sz w:val="24"/>
                <w:szCs w:val="24"/>
              </w:rPr>
              <w:t>M</w:t>
            </w:r>
            <w:r w:rsidRPr="00B47CFD">
              <w:rPr>
                <w:sz w:val="24"/>
                <w:szCs w:val="24"/>
              </w:rPr>
              <w:t xml:space="preserve"> (</w:t>
            </w:r>
            <w:r w:rsidRPr="00B47CFD">
              <w:rPr>
                <w:i/>
                <w:sz w:val="24"/>
                <w:szCs w:val="24"/>
              </w:rPr>
              <w:t>SD</w:t>
            </w:r>
            <w:r w:rsidRPr="00B47CFD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2FC777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iCs/>
                <w:sz w:val="24"/>
                <w:szCs w:val="24"/>
              </w:rPr>
              <w:t>M</w:t>
            </w:r>
            <w:r w:rsidRPr="00B47CFD">
              <w:rPr>
                <w:sz w:val="24"/>
                <w:szCs w:val="24"/>
              </w:rPr>
              <w:t xml:space="preserve"> (</w:t>
            </w:r>
            <w:r w:rsidRPr="00B47CFD">
              <w:rPr>
                <w:i/>
                <w:sz w:val="24"/>
                <w:szCs w:val="24"/>
              </w:rPr>
              <w:t>SD</w:t>
            </w:r>
            <w:r w:rsidRPr="00B47CFD">
              <w:rPr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903E28A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Significance Test</w:t>
            </w:r>
          </w:p>
        </w:tc>
      </w:tr>
      <w:tr w:rsidR="00081C71" w:rsidRPr="00B47CFD" w14:paraId="7F824699" w14:textId="77777777" w:rsidTr="0048677F">
        <w:tc>
          <w:tcPr>
            <w:tcW w:w="5529" w:type="dxa"/>
            <w:tcBorders>
              <w:top w:val="single" w:sz="4" w:space="0" w:color="auto"/>
            </w:tcBorders>
          </w:tcPr>
          <w:p w14:paraId="74A34D56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  <w:highlight w:val="red"/>
              </w:rPr>
            </w:pPr>
            <w:r w:rsidRPr="00B47CFD">
              <w:rPr>
                <w:sz w:val="24"/>
                <w:szCs w:val="24"/>
              </w:rPr>
              <w:t>Child 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E835ECA" w14:textId="44F60008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>
              <w:rPr>
                <w:sz w:val="24"/>
                <w:szCs w:val="24"/>
              </w:rPr>
              <w:t>34</w:t>
            </w:r>
          </w:p>
          <w:p w14:paraId="60D83749" w14:textId="1FF3D8BE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0</w:t>
            </w:r>
            <w:r w:rsidRPr="00B47CF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10</w:t>
            </w:r>
            <w:r w:rsidRPr="00B47CFD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1CDC56F" w14:textId="13F8203F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E71702">
              <w:rPr>
                <w:sz w:val="24"/>
                <w:szCs w:val="24"/>
              </w:rPr>
              <w:t>11</w:t>
            </w:r>
          </w:p>
          <w:p w14:paraId="2E1C0BF7" w14:textId="212CFD6E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4.</w:t>
            </w:r>
            <w:r w:rsidR="00E71702">
              <w:rPr>
                <w:sz w:val="24"/>
                <w:szCs w:val="24"/>
              </w:rPr>
              <w:t>35</w:t>
            </w:r>
            <w:r w:rsidRPr="00B47CFD">
              <w:rPr>
                <w:sz w:val="24"/>
                <w:szCs w:val="24"/>
              </w:rPr>
              <w:t xml:space="preserve"> (</w:t>
            </w:r>
            <w:r w:rsidR="00E71702">
              <w:rPr>
                <w:sz w:val="24"/>
                <w:szCs w:val="24"/>
              </w:rPr>
              <w:t>0.96</w:t>
            </w:r>
            <w:r w:rsidRPr="00B47CFD">
              <w:rPr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0503D801" w14:textId="4ED1DD7C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 w:rsidRPr="00B47CFD">
              <w:rPr>
                <w:i/>
                <w:sz w:val="24"/>
                <w:szCs w:val="24"/>
              </w:rPr>
              <w:t>t</w:t>
            </w:r>
            <w:r w:rsidRPr="00B47CFD">
              <w:rPr>
                <w:sz w:val="24"/>
                <w:szCs w:val="24"/>
              </w:rPr>
              <w:t>(</w:t>
            </w:r>
            <w:proofErr w:type="gramEnd"/>
            <w:r w:rsidR="00E71702">
              <w:rPr>
                <w:sz w:val="24"/>
                <w:szCs w:val="24"/>
              </w:rPr>
              <w:t>43</w:t>
            </w:r>
            <w:r w:rsidRPr="00B47CFD">
              <w:rPr>
                <w:sz w:val="24"/>
                <w:szCs w:val="24"/>
              </w:rPr>
              <w:t xml:space="preserve">) = </w:t>
            </w:r>
            <w:r w:rsidR="00E71702">
              <w:rPr>
                <w:sz w:val="24"/>
                <w:szCs w:val="24"/>
              </w:rPr>
              <w:t>-1.78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>= .0</w:t>
            </w:r>
            <w:r w:rsidR="00E71702">
              <w:rPr>
                <w:sz w:val="24"/>
                <w:szCs w:val="24"/>
              </w:rPr>
              <w:t>8</w:t>
            </w:r>
          </w:p>
        </w:tc>
      </w:tr>
      <w:tr w:rsidR="00081C71" w:rsidRPr="00B47CFD" w14:paraId="2D57CA1A" w14:textId="77777777" w:rsidTr="0048677F">
        <w:tc>
          <w:tcPr>
            <w:tcW w:w="5529" w:type="dxa"/>
          </w:tcPr>
          <w:p w14:paraId="43DB4A2D" w14:textId="77777777" w:rsidR="00081C71" w:rsidRPr="00B47CFD" w:rsidRDefault="00081C71" w:rsidP="00F70D0A">
            <w:pPr>
              <w:spacing w:line="360" w:lineRule="auto"/>
              <w:ind w:left="29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Maternal age, years</w:t>
            </w:r>
          </w:p>
        </w:tc>
        <w:tc>
          <w:tcPr>
            <w:tcW w:w="2268" w:type="dxa"/>
            <w:shd w:val="clear" w:color="auto" w:fill="auto"/>
          </w:tcPr>
          <w:p w14:paraId="14C86EE1" w14:textId="40EB208C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E71702">
              <w:rPr>
                <w:sz w:val="24"/>
                <w:szCs w:val="24"/>
              </w:rPr>
              <w:t>33</w:t>
            </w:r>
          </w:p>
          <w:p w14:paraId="68526914" w14:textId="2169D639" w:rsidR="00081C71" w:rsidRPr="00B47CFD" w:rsidRDefault="00E7170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91 (5.17)</w:t>
            </w:r>
          </w:p>
        </w:tc>
        <w:tc>
          <w:tcPr>
            <w:tcW w:w="2268" w:type="dxa"/>
            <w:shd w:val="clear" w:color="auto" w:fill="auto"/>
          </w:tcPr>
          <w:p w14:paraId="3C961F13" w14:textId="6EEBE67D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E71702">
              <w:rPr>
                <w:sz w:val="24"/>
                <w:szCs w:val="24"/>
              </w:rPr>
              <w:t>11</w:t>
            </w:r>
          </w:p>
          <w:p w14:paraId="6632EA93" w14:textId="07B549B2" w:rsidR="00081C71" w:rsidRPr="00B47CFD" w:rsidRDefault="00E7170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45 (6.46)</w:t>
            </w:r>
          </w:p>
        </w:tc>
        <w:tc>
          <w:tcPr>
            <w:tcW w:w="3969" w:type="dxa"/>
            <w:shd w:val="clear" w:color="auto" w:fill="auto"/>
          </w:tcPr>
          <w:p w14:paraId="4A5DFEF7" w14:textId="173630F2" w:rsidR="00081C71" w:rsidRPr="00B47CFD" w:rsidRDefault="00E7170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 w:rsidRPr="00B47CFD">
              <w:rPr>
                <w:i/>
                <w:sz w:val="24"/>
                <w:szCs w:val="24"/>
              </w:rPr>
              <w:t>t</w:t>
            </w:r>
            <w:r w:rsidRPr="00B47CFD">
              <w:rPr>
                <w:sz w:val="24"/>
                <w:szCs w:val="24"/>
              </w:rPr>
              <w:t>(</w:t>
            </w:r>
            <w:proofErr w:type="gramEnd"/>
            <w:r>
              <w:rPr>
                <w:sz w:val="24"/>
                <w:szCs w:val="24"/>
              </w:rPr>
              <w:t>42</w:t>
            </w:r>
            <w:r w:rsidRPr="00B47CFD">
              <w:rPr>
                <w:sz w:val="24"/>
                <w:szCs w:val="24"/>
              </w:rPr>
              <w:t xml:space="preserve">) = </w:t>
            </w:r>
            <w:r>
              <w:rPr>
                <w:sz w:val="24"/>
                <w:szCs w:val="24"/>
              </w:rPr>
              <w:t>-1.28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>= .</w:t>
            </w:r>
            <w:r>
              <w:rPr>
                <w:sz w:val="24"/>
                <w:szCs w:val="24"/>
              </w:rPr>
              <w:t>21</w:t>
            </w:r>
          </w:p>
          <w:p w14:paraId="130B2359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293C1801" w14:textId="77777777" w:rsidTr="0048677F">
        <w:tc>
          <w:tcPr>
            <w:tcW w:w="5529" w:type="dxa"/>
          </w:tcPr>
          <w:p w14:paraId="1BF106D6" w14:textId="77777777" w:rsidR="00081C71" w:rsidRPr="00B47CFD" w:rsidRDefault="00081C71" w:rsidP="00F70D0A">
            <w:pPr>
              <w:spacing w:line="360" w:lineRule="auto"/>
              <w:ind w:left="29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Paternal age, yea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2D45274" w14:textId="2A37E40C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E71702">
              <w:rPr>
                <w:sz w:val="24"/>
                <w:szCs w:val="24"/>
              </w:rPr>
              <w:t>33</w:t>
            </w:r>
          </w:p>
          <w:p w14:paraId="766BE11D" w14:textId="6468A467" w:rsidR="00081C71" w:rsidRPr="00B47CFD" w:rsidRDefault="00E7170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52 (6.1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3A7FF7C" w14:textId="55C281EB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E71702">
              <w:rPr>
                <w:sz w:val="24"/>
                <w:szCs w:val="24"/>
              </w:rPr>
              <w:t>8</w:t>
            </w:r>
          </w:p>
          <w:p w14:paraId="7F010BE3" w14:textId="4434038E" w:rsidR="00081C71" w:rsidRPr="00B47CFD" w:rsidRDefault="00E7170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00 (6.00)</w:t>
            </w:r>
          </w:p>
        </w:tc>
        <w:tc>
          <w:tcPr>
            <w:tcW w:w="3969" w:type="dxa"/>
            <w:shd w:val="clear" w:color="auto" w:fill="auto"/>
          </w:tcPr>
          <w:p w14:paraId="66320D7B" w14:textId="48DA378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>U</w:t>
            </w:r>
            <w:r w:rsidRPr="00B47CFD">
              <w:rPr>
                <w:sz w:val="24"/>
                <w:szCs w:val="24"/>
              </w:rPr>
              <w:t xml:space="preserve"> = </w:t>
            </w:r>
            <w:r w:rsidR="00E71702">
              <w:rPr>
                <w:sz w:val="24"/>
                <w:szCs w:val="24"/>
              </w:rPr>
              <w:t>160</w:t>
            </w:r>
            <w:r w:rsidR="0087091E">
              <w:rPr>
                <w:sz w:val="24"/>
                <w:szCs w:val="24"/>
              </w:rPr>
              <w:t>.00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 xml:space="preserve">z </w:t>
            </w:r>
            <w:r w:rsidRPr="00B47CFD">
              <w:rPr>
                <w:sz w:val="24"/>
                <w:szCs w:val="24"/>
              </w:rPr>
              <w:t>= 0.</w:t>
            </w:r>
            <w:r w:rsidR="00104574">
              <w:rPr>
                <w:sz w:val="24"/>
                <w:szCs w:val="24"/>
              </w:rPr>
              <w:t>92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>= .</w:t>
            </w:r>
            <w:r w:rsidR="00104574">
              <w:rPr>
                <w:sz w:val="24"/>
                <w:szCs w:val="24"/>
              </w:rPr>
              <w:t>37</w:t>
            </w:r>
          </w:p>
        </w:tc>
      </w:tr>
      <w:tr w:rsidR="00081C71" w:rsidRPr="00B47CFD" w14:paraId="1939CFB4" w14:textId="77777777" w:rsidTr="0048677F">
        <w:tc>
          <w:tcPr>
            <w:tcW w:w="5529" w:type="dxa"/>
          </w:tcPr>
          <w:p w14:paraId="01719C8F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69F00C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iCs/>
                <w:sz w:val="24"/>
                <w:szCs w:val="24"/>
              </w:rPr>
              <w:t>N</w:t>
            </w:r>
            <w:r w:rsidRPr="00B47CFD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2AE556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iCs/>
                <w:sz w:val="24"/>
                <w:szCs w:val="24"/>
              </w:rPr>
              <w:t>N</w:t>
            </w:r>
            <w:r w:rsidRPr="00B47CFD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3969" w:type="dxa"/>
          </w:tcPr>
          <w:p w14:paraId="03ACDA27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6DCE8295" w14:textId="77777777" w:rsidTr="0048677F">
        <w:tc>
          <w:tcPr>
            <w:tcW w:w="5529" w:type="dxa"/>
          </w:tcPr>
          <w:p w14:paraId="59E1F572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Child se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64D58B1" w14:textId="0A38AB73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104574">
              <w:rPr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0504556" w14:textId="3C8DD6FB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104574">
              <w:rPr>
                <w:sz w:val="24"/>
                <w:szCs w:val="24"/>
              </w:rPr>
              <w:t>11</w:t>
            </w:r>
          </w:p>
        </w:tc>
        <w:tc>
          <w:tcPr>
            <w:tcW w:w="3969" w:type="dxa"/>
            <w:shd w:val="clear" w:color="auto" w:fill="auto"/>
          </w:tcPr>
          <w:p w14:paraId="1280AF37" w14:textId="4677008C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 xml:space="preserve">Fisher’s exact test: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>= .</w:t>
            </w:r>
            <w:r w:rsidR="00104574">
              <w:rPr>
                <w:sz w:val="24"/>
                <w:szCs w:val="24"/>
              </w:rPr>
              <w:t>17</w:t>
            </w:r>
          </w:p>
        </w:tc>
      </w:tr>
      <w:tr w:rsidR="00081C71" w:rsidRPr="00B47CFD" w14:paraId="3F001B2E" w14:textId="77777777" w:rsidTr="0048677F">
        <w:tc>
          <w:tcPr>
            <w:tcW w:w="5529" w:type="dxa"/>
          </w:tcPr>
          <w:p w14:paraId="26747169" w14:textId="77777777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Male</w:t>
            </w:r>
          </w:p>
        </w:tc>
        <w:tc>
          <w:tcPr>
            <w:tcW w:w="2268" w:type="dxa"/>
            <w:shd w:val="clear" w:color="auto" w:fill="auto"/>
          </w:tcPr>
          <w:p w14:paraId="28AF44B0" w14:textId="69855282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79.4)</w:t>
            </w:r>
          </w:p>
        </w:tc>
        <w:tc>
          <w:tcPr>
            <w:tcW w:w="2268" w:type="dxa"/>
            <w:shd w:val="clear" w:color="auto" w:fill="auto"/>
          </w:tcPr>
          <w:p w14:paraId="66EAE6E2" w14:textId="1E59E7C3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 w:rsidR="00081C71" w:rsidRPr="00B47CF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00</w:t>
            </w:r>
            <w:r w:rsidR="00081C71" w:rsidRPr="00B47CFD">
              <w:rPr>
                <w:sz w:val="24"/>
                <w:szCs w:val="24"/>
              </w:rPr>
              <w:t>)</w:t>
            </w:r>
          </w:p>
        </w:tc>
        <w:tc>
          <w:tcPr>
            <w:tcW w:w="3969" w:type="dxa"/>
            <w:shd w:val="clear" w:color="auto" w:fill="auto"/>
          </w:tcPr>
          <w:p w14:paraId="5CA848DD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20A79DB0" w14:textId="77777777" w:rsidTr="0048677F">
        <w:tc>
          <w:tcPr>
            <w:tcW w:w="5529" w:type="dxa"/>
          </w:tcPr>
          <w:p w14:paraId="021F85D6" w14:textId="77777777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4AFA2ED8" w14:textId="54A11391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081C71" w:rsidRPr="00B47CF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0.6</w:t>
            </w:r>
            <w:r w:rsidR="00081C71" w:rsidRPr="00B47CFD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AE3F978" w14:textId="2E962100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="00081C71" w:rsidRPr="00B47CFD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</w:t>
            </w:r>
            <w:r w:rsidR="00081C71" w:rsidRPr="00B47CFD">
              <w:rPr>
                <w:sz w:val="24"/>
                <w:szCs w:val="24"/>
              </w:rPr>
              <w:t>)</w:t>
            </w:r>
          </w:p>
        </w:tc>
        <w:tc>
          <w:tcPr>
            <w:tcW w:w="3969" w:type="dxa"/>
            <w:shd w:val="clear" w:color="auto" w:fill="auto"/>
          </w:tcPr>
          <w:p w14:paraId="16E66B1B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1C13CC24" w14:textId="77777777" w:rsidTr="0048677F">
        <w:tc>
          <w:tcPr>
            <w:tcW w:w="5529" w:type="dxa"/>
          </w:tcPr>
          <w:p w14:paraId="5959293A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Maternal race/ethnicity</w:t>
            </w:r>
          </w:p>
        </w:tc>
        <w:tc>
          <w:tcPr>
            <w:tcW w:w="2268" w:type="dxa"/>
            <w:shd w:val="clear" w:color="auto" w:fill="auto"/>
          </w:tcPr>
          <w:p w14:paraId="34E4D968" w14:textId="5E7D1CB3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104574">
              <w:rPr>
                <w:sz w:val="24"/>
                <w:szCs w:val="24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14:paraId="4A752C58" w14:textId="5446AB21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104574">
              <w:rPr>
                <w:sz w:val="24"/>
                <w:szCs w:val="24"/>
              </w:rPr>
              <w:t>9</w:t>
            </w:r>
          </w:p>
        </w:tc>
        <w:tc>
          <w:tcPr>
            <w:tcW w:w="3969" w:type="dxa"/>
            <w:shd w:val="clear" w:color="auto" w:fill="auto"/>
          </w:tcPr>
          <w:p w14:paraId="0C330357" w14:textId="35434E21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 xml:space="preserve">Fisher’s exact test: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 xml:space="preserve">= </w:t>
            </w:r>
            <w:r w:rsidR="00104574">
              <w:rPr>
                <w:sz w:val="24"/>
                <w:szCs w:val="24"/>
              </w:rPr>
              <w:t>1.00</w:t>
            </w:r>
          </w:p>
        </w:tc>
      </w:tr>
      <w:tr w:rsidR="00081C71" w:rsidRPr="00B47CFD" w14:paraId="7C1D0A22" w14:textId="77777777" w:rsidTr="0048677F">
        <w:tc>
          <w:tcPr>
            <w:tcW w:w="5529" w:type="dxa"/>
          </w:tcPr>
          <w:p w14:paraId="3E8B4902" w14:textId="42A138DA" w:rsidR="00081C71" w:rsidRPr="00B47CFD" w:rsidRDefault="00104574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</w:t>
            </w:r>
          </w:p>
        </w:tc>
        <w:tc>
          <w:tcPr>
            <w:tcW w:w="2268" w:type="dxa"/>
            <w:shd w:val="clear" w:color="auto" w:fill="auto"/>
          </w:tcPr>
          <w:p w14:paraId="4BF69284" w14:textId="43A240F7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76.5)</w:t>
            </w:r>
          </w:p>
        </w:tc>
        <w:tc>
          <w:tcPr>
            <w:tcW w:w="2268" w:type="dxa"/>
            <w:shd w:val="clear" w:color="auto" w:fill="auto"/>
          </w:tcPr>
          <w:p w14:paraId="4D5FB9BB" w14:textId="20E90A1C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77.8)</w:t>
            </w:r>
          </w:p>
        </w:tc>
        <w:tc>
          <w:tcPr>
            <w:tcW w:w="3969" w:type="dxa"/>
            <w:shd w:val="clear" w:color="auto" w:fill="auto"/>
          </w:tcPr>
          <w:p w14:paraId="6C650FD3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0B95F142" w14:textId="77777777" w:rsidTr="0048677F">
        <w:tc>
          <w:tcPr>
            <w:tcW w:w="5529" w:type="dxa"/>
          </w:tcPr>
          <w:p w14:paraId="011ABD8E" w14:textId="21DAB6A4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Asian</w:t>
            </w:r>
            <w:r w:rsidR="00104574">
              <w:rPr>
                <w:sz w:val="24"/>
                <w:szCs w:val="24"/>
              </w:rPr>
              <w:t xml:space="preserve">, African, self-described </w:t>
            </w:r>
            <w:proofErr w:type="gramStart"/>
            <w:r w:rsidR="00104574">
              <w:rPr>
                <w:sz w:val="24"/>
                <w:szCs w:val="24"/>
              </w:rPr>
              <w:t>other</w:t>
            </w:r>
            <w:proofErr w:type="gramEnd"/>
            <w:r w:rsidR="00104574">
              <w:rPr>
                <w:sz w:val="24"/>
                <w:szCs w:val="24"/>
              </w:rPr>
              <w:t xml:space="preserve"> race/ethnicity</w:t>
            </w:r>
          </w:p>
        </w:tc>
        <w:tc>
          <w:tcPr>
            <w:tcW w:w="2268" w:type="dxa"/>
            <w:shd w:val="clear" w:color="auto" w:fill="auto"/>
          </w:tcPr>
          <w:p w14:paraId="208147DE" w14:textId="33A0AF27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23.5)</w:t>
            </w:r>
          </w:p>
        </w:tc>
        <w:tc>
          <w:tcPr>
            <w:tcW w:w="2268" w:type="dxa"/>
            <w:shd w:val="clear" w:color="auto" w:fill="auto"/>
          </w:tcPr>
          <w:p w14:paraId="1AAECDEB" w14:textId="554598A4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2.2)</w:t>
            </w:r>
          </w:p>
        </w:tc>
        <w:tc>
          <w:tcPr>
            <w:tcW w:w="3969" w:type="dxa"/>
            <w:shd w:val="clear" w:color="auto" w:fill="auto"/>
          </w:tcPr>
          <w:p w14:paraId="3F1E61AD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1E17EBE3" w14:textId="77777777" w:rsidTr="0048677F">
        <w:tc>
          <w:tcPr>
            <w:tcW w:w="5529" w:type="dxa"/>
          </w:tcPr>
          <w:p w14:paraId="5F4E82EE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Paternal race/ethnicity</w:t>
            </w:r>
          </w:p>
        </w:tc>
        <w:tc>
          <w:tcPr>
            <w:tcW w:w="2268" w:type="dxa"/>
            <w:shd w:val="clear" w:color="auto" w:fill="auto"/>
          </w:tcPr>
          <w:p w14:paraId="778CA60A" w14:textId="060D722B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104574">
              <w:rPr>
                <w:sz w:val="24"/>
                <w:szCs w:val="24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14:paraId="69CAC00C" w14:textId="727FAF23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104574">
              <w:rPr>
                <w:sz w:val="24"/>
                <w:szCs w:val="24"/>
              </w:rPr>
              <w:t>8</w:t>
            </w:r>
          </w:p>
        </w:tc>
        <w:tc>
          <w:tcPr>
            <w:tcW w:w="3969" w:type="dxa"/>
            <w:shd w:val="clear" w:color="auto" w:fill="auto"/>
          </w:tcPr>
          <w:p w14:paraId="22367449" w14:textId="02252B6B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 xml:space="preserve">Fisher’s exact test: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>= .</w:t>
            </w:r>
            <w:r w:rsidR="00104574">
              <w:rPr>
                <w:sz w:val="24"/>
                <w:szCs w:val="24"/>
              </w:rPr>
              <w:t>02*</w:t>
            </w:r>
          </w:p>
        </w:tc>
      </w:tr>
      <w:tr w:rsidR="00081C71" w:rsidRPr="00B47CFD" w14:paraId="55F909E0" w14:textId="77777777" w:rsidTr="0048677F">
        <w:tc>
          <w:tcPr>
            <w:tcW w:w="5529" w:type="dxa"/>
          </w:tcPr>
          <w:p w14:paraId="16C1355D" w14:textId="223B6D35" w:rsidR="00081C71" w:rsidRPr="00B47CFD" w:rsidRDefault="00104574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</w:t>
            </w:r>
          </w:p>
        </w:tc>
        <w:tc>
          <w:tcPr>
            <w:tcW w:w="2268" w:type="dxa"/>
            <w:shd w:val="clear" w:color="auto" w:fill="auto"/>
          </w:tcPr>
          <w:p w14:paraId="77DA6CB4" w14:textId="5B432096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97.1)</w:t>
            </w:r>
          </w:p>
        </w:tc>
        <w:tc>
          <w:tcPr>
            <w:tcW w:w="2268" w:type="dxa"/>
            <w:shd w:val="clear" w:color="auto" w:fill="auto"/>
          </w:tcPr>
          <w:p w14:paraId="118928A2" w14:textId="263B9677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62.5)</w:t>
            </w:r>
          </w:p>
        </w:tc>
        <w:tc>
          <w:tcPr>
            <w:tcW w:w="3969" w:type="dxa"/>
            <w:shd w:val="clear" w:color="auto" w:fill="auto"/>
          </w:tcPr>
          <w:p w14:paraId="55E8906A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520448BC" w14:textId="77777777" w:rsidTr="0048677F">
        <w:tc>
          <w:tcPr>
            <w:tcW w:w="5529" w:type="dxa"/>
          </w:tcPr>
          <w:p w14:paraId="4DFCA845" w14:textId="60B25E48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Asian</w:t>
            </w:r>
            <w:r w:rsidR="00104574">
              <w:rPr>
                <w:sz w:val="24"/>
                <w:szCs w:val="24"/>
              </w:rPr>
              <w:t xml:space="preserve">, </w:t>
            </w:r>
            <w:r w:rsidR="00104574" w:rsidRPr="00B47CFD">
              <w:rPr>
                <w:sz w:val="24"/>
                <w:szCs w:val="24"/>
              </w:rPr>
              <w:t>Pacific Islander</w:t>
            </w:r>
          </w:p>
        </w:tc>
        <w:tc>
          <w:tcPr>
            <w:tcW w:w="2268" w:type="dxa"/>
            <w:shd w:val="clear" w:color="auto" w:fill="auto"/>
          </w:tcPr>
          <w:p w14:paraId="0234AAA7" w14:textId="54E39F1F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2.9)</w:t>
            </w:r>
          </w:p>
        </w:tc>
        <w:tc>
          <w:tcPr>
            <w:tcW w:w="2268" w:type="dxa"/>
            <w:shd w:val="clear" w:color="auto" w:fill="auto"/>
          </w:tcPr>
          <w:p w14:paraId="39836F42" w14:textId="574407DB" w:rsidR="00081C71" w:rsidRPr="00B47CFD" w:rsidRDefault="00104574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7.5)</w:t>
            </w:r>
          </w:p>
        </w:tc>
        <w:tc>
          <w:tcPr>
            <w:tcW w:w="3969" w:type="dxa"/>
            <w:shd w:val="clear" w:color="auto" w:fill="auto"/>
          </w:tcPr>
          <w:p w14:paraId="024FFF5D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4155137C" w14:textId="77777777" w:rsidTr="0048677F">
        <w:tc>
          <w:tcPr>
            <w:tcW w:w="5529" w:type="dxa"/>
          </w:tcPr>
          <w:p w14:paraId="422024B7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lastRenderedPageBreak/>
              <w:t>Parent marital status</w:t>
            </w:r>
          </w:p>
        </w:tc>
        <w:tc>
          <w:tcPr>
            <w:tcW w:w="2268" w:type="dxa"/>
            <w:shd w:val="clear" w:color="auto" w:fill="auto"/>
          </w:tcPr>
          <w:p w14:paraId="7775905C" w14:textId="4E689166" w:rsidR="00081C71" w:rsidRPr="00B47CFD" w:rsidRDefault="00081C71" w:rsidP="00F70D0A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52363D">
              <w:rPr>
                <w:sz w:val="24"/>
                <w:szCs w:val="24"/>
              </w:rPr>
              <w:t>34</w:t>
            </w:r>
          </w:p>
        </w:tc>
        <w:tc>
          <w:tcPr>
            <w:tcW w:w="2268" w:type="dxa"/>
            <w:shd w:val="clear" w:color="auto" w:fill="auto"/>
          </w:tcPr>
          <w:p w14:paraId="743012A7" w14:textId="7DC1029A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52363D">
              <w:rPr>
                <w:sz w:val="24"/>
                <w:szCs w:val="24"/>
              </w:rPr>
              <w:t>9</w:t>
            </w:r>
          </w:p>
        </w:tc>
        <w:tc>
          <w:tcPr>
            <w:tcW w:w="3969" w:type="dxa"/>
            <w:shd w:val="clear" w:color="auto" w:fill="auto"/>
          </w:tcPr>
          <w:p w14:paraId="73488CF9" w14:textId="38402E95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 xml:space="preserve">Fisher’s exact test: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>= .</w:t>
            </w:r>
            <w:r w:rsidR="0052363D">
              <w:rPr>
                <w:sz w:val="24"/>
                <w:szCs w:val="24"/>
              </w:rPr>
              <w:t>10</w:t>
            </w:r>
          </w:p>
        </w:tc>
      </w:tr>
      <w:tr w:rsidR="00081C71" w:rsidRPr="00B47CFD" w14:paraId="650323E7" w14:textId="77777777" w:rsidTr="0048677F">
        <w:tc>
          <w:tcPr>
            <w:tcW w:w="5529" w:type="dxa"/>
          </w:tcPr>
          <w:p w14:paraId="77D94C97" w14:textId="77777777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In relationship</w:t>
            </w:r>
          </w:p>
        </w:tc>
        <w:tc>
          <w:tcPr>
            <w:tcW w:w="2268" w:type="dxa"/>
            <w:shd w:val="clear" w:color="auto" w:fill="auto"/>
          </w:tcPr>
          <w:p w14:paraId="7D2348CF" w14:textId="7E61BC3B" w:rsidR="00081C71" w:rsidRPr="00B47CFD" w:rsidRDefault="0052363D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 (91.2)</w:t>
            </w:r>
          </w:p>
        </w:tc>
        <w:tc>
          <w:tcPr>
            <w:tcW w:w="2268" w:type="dxa"/>
            <w:shd w:val="clear" w:color="auto" w:fill="auto"/>
          </w:tcPr>
          <w:p w14:paraId="4DAD27A2" w14:textId="4403D347" w:rsidR="00081C71" w:rsidRPr="00B47CFD" w:rsidRDefault="0052363D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66.7)</w:t>
            </w:r>
          </w:p>
        </w:tc>
        <w:tc>
          <w:tcPr>
            <w:tcW w:w="3969" w:type="dxa"/>
            <w:shd w:val="clear" w:color="auto" w:fill="auto"/>
          </w:tcPr>
          <w:p w14:paraId="06D64434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6A40759D" w14:textId="77777777" w:rsidTr="0048677F">
        <w:tc>
          <w:tcPr>
            <w:tcW w:w="5529" w:type="dxa"/>
          </w:tcPr>
          <w:p w14:paraId="44854AC8" w14:textId="77777777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Not in relationship</w:t>
            </w:r>
          </w:p>
        </w:tc>
        <w:tc>
          <w:tcPr>
            <w:tcW w:w="2268" w:type="dxa"/>
            <w:shd w:val="clear" w:color="auto" w:fill="auto"/>
          </w:tcPr>
          <w:p w14:paraId="3D88304D" w14:textId="0632B034" w:rsidR="00081C71" w:rsidRPr="00B47CFD" w:rsidRDefault="0052363D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8.8)</w:t>
            </w:r>
          </w:p>
        </w:tc>
        <w:tc>
          <w:tcPr>
            <w:tcW w:w="2268" w:type="dxa"/>
            <w:shd w:val="clear" w:color="auto" w:fill="auto"/>
          </w:tcPr>
          <w:p w14:paraId="2CB1E13A" w14:textId="236CF695" w:rsidR="00081C71" w:rsidRPr="00B47CFD" w:rsidRDefault="0052363D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3.3)</w:t>
            </w:r>
          </w:p>
        </w:tc>
        <w:tc>
          <w:tcPr>
            <w:tcW w:w="3969" w:type="dxa"/>
            <w:shd w:val="clear" w:color="auto" w:fill="auto"/>
          </w:tcPr>
          <w:p w14:paraId="3F1A2D16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70DD280C" w14:textId="77777777" w:rsidTr="0048677F">
        <w:tc>
          <w:tcPr>
            <w:tcW w:w="5529" w:type="dxa"/>
          </w:tcPr>
          <w:p w14:paraId="45ECF2F5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Annual household income</w:t>
            </w:r>
          </w:p>
        </w:tc>
        <w:tc>
          <w:tcPr>
            <w:tcW w:w="2268" w:type="dxa"/>
            <w:shd w:val="clear" w:color="auto" w:fill="auto"/>
          </w:tcPr>
          <w:p w14:paraId="3C6A94D2" w14:textId="3579563F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>n</w:t>
            </w:r>
            <w:r w:rsidRPr="00B47CFD">
              <w:rPr>
                <w:sz w:val="24"/>
                <w:szCs w:val="24"/>
              </w:rPr>
              <w:t xml:space="preserve"> = </w:t>
            </w:r>
            <w:r w:rsidR="0052363D">
              <w:rPr>
                <w:sz w:val="24"/>
                <w:szCs w:val="24"/>
              </w:rPr>
              <w:t>30</w:t>
            </w:r>
          </w:p>
        </w:tc>
        <w:tc>
          <w:tcPr>
            <w:tcW w:w="2268" w:type="dxa"/>
            <w:shd w:val="clear" w:color="auto" w:fill="auto"/>
          </w:tcPr>
          <w:p w14:paraId="5FDC1334" w14:textId="44A6D3B5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52363D">
              <w:rPr>
                <w:sz w:val="24"/>
                <w:szCs w:val="24"/>
              </w:rPr>
              <w:t>8</w:t>
            </w:r>
          </w:p>
        </w:tc>
        <w:tc>
          <w:tcPr>
            <w:tcW w:w="3969" w:type="dxa"/>
            <w:shd w:val="clear" w:color="auto" w:fill="auto"/>
          </w:tcPr>
          <w:p w14:paraId="18D9A6B5" w14:textId="5D98C5F9" w:rsidR="00081C71" w:rsidRPr="00B47CFD" w:rsidRDefault="0052363D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 xml:space="preserve">Fisher’s exact test: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>= .</w:t>
            </w:r>
            <w:r>
              <w:rPr>
                <w:sz w:val="24"/>
                <w:szCs w:val="24"/>
              </w:rPr>
              <w:t>71</w:t>
            </w:r>
          </w:p>
        </w:tc>
      </w:tr>
      <w:tr w:rsidR="00081C71" w:rsidRPr="00B47CFD" w14:paraId="6E5FACA2" w14:textId="77777777" w:rsidTr="0048677F">
        <w:tc>
          <w:tcPr>
            <w:tcW w:w="5529" w:type="dxa"/>
          </w:tcPr>
          <w:p w14:paraId="6F563A56" w14:textId="77777777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≤$150,000</w:t>
            </w:r>
          </w:p>
        </w:tc>
        <w:tc>
          <w:tcPr>
            <w:tcW w:w="2268" w:type="dxa"/>
            <w:shd w:val="clear" w:color="auto" w:fill="auto"/>
          </w:tcPr>
          <w:p w14:paraId="20395C27" w14:textId="323F1F63" w:rsidR="00081C71" w:rsidRPr="00B47CFD" w:rsidRDefault="0052363D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53.3)</w:t>
            </w:r>
          </w:p>
        </w:tc>
        <w:tc>
          <w:tcPr>
            <w:tcW w:w="2268" w:type="dxa"/>
            <w:shd w:val="clear" w:color="auto" w:fill="auto"/>
          </w:tcPr>
          <w:p w14:paraId="53910534" w14:textId="3B3C149C" w:rsidR="00081C71" w:rsidRPr="00B47CFD" w:rsidRDefault="0052363D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62.5)</w:t>
            </w:r>
          </w:p>
        </w:tc>
        <w:tc>
          <w:tcPr>
            <w:tcW w:w="3969" w:type="dxa"/>
            <w:shd w:val="clear" w:color="auto" w:fill="auto"/>
          </w:tcPr>
          <w:p w14:paraId="7D818F34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31A571A8" w14:textId="77777777" w:rsidTr="0048677F">
        <w:tc>
          <w:tcPr>
            <w:tcW w:w="5529" w:type="dxa"/>
          </w:tcPr>
          <w:p w14:paraId="676EAEAC" w14:textId="77777777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&gt;$150,000</w:t>
            </w:r>
          </w:p>
        </w:tc>
        <w:tc>
          <w:tcPr>
            <w:tcW w:w="2268" w:type="dxa"/>
            <w:shd w:val="clear" w:color="auto" w:fill="auto"/>
          </w:tcPr>
          <w:p w14:paraId="74716679" w14:textId="3BA7D4F9" w:rsidR="00081C71" w:rsidRPr="00B47CFD" w:rsidRDefault="0052363D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46.7)</w:t>
            </w:r>
          </w:p>
        </w:tc>
        <w:tc>
          <w:tcPr>
            <w:tcW w:w="2268" w:type="dxa"/>
            <w:shd w:val="clear" w:color="auto" w:fill="auto"/>
          </w:tcPr>
          <w:p w14:paraId="3D752D9D" w14:textId="1322B296" w:rsidR="00081C71" w:rsidRPr="00B47CFD" w:rsidRDefault="0052363D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7.5)</w:t>
            </w:r>
          </w:p>
        </w:tc>
        <w:tc>
          <w:tcPr>
            <w:tcW w:w="3969" w:type="dxa"/>
            <w:shd w:val="clear" w:color="auto" w:fill="auto"/>
          </w:tcPr>
          <w:p w14:paraId="5363AB0A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395ACE02" w14:textId="77777777" w:rsidTr="0048677F">
        <w:tc>
          <w:tcPr>
            <w:tcW w:w="5529" w:type="dxa"/>
          </w:tcPr>
          <w:p w14:paraId="3305F766" w14:textId="77777777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219B83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iCs/>
                <w:sz w:val="24"/>
                <w:szCs w:val="24"/>
              </w:rPr>
              <w:t>M</w:t>
            </w:r>
            <w:r w:rsidRPr="00B47CFD">
              <w:rPr>
                <w:sz w:val="24"/>
                <w:szCs w:val="24"/>
              </w:rPr>
              <w:t xml:space="preserve"> (</w:t>
            </w:r>
            <w:r w:rsidRPr="00B47CFD">
              <w:rPr>
                <w:i/>
                <w:sz w:val="24"/>
                <w:szCs w:val="24"/>
              </w:rPr>
              <w:t>SD</w:t>
            </w:r>
            <w:r w:rsidRPr="00B47CFD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57C9E9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iCs/>
                <w:sz w:val="24"/>
                <w:szCs w:val="24"/>
              </w:rPr>
              <w:t>M</w:t>
            </w:r>
            <w:r w:rsidRPr="00B47CFD">
              <w:rPr>
                <w:sz w:val="24"/>
                <w:szCs w:val="24"/>
              </w:rPr>
              <w:t xml:space="preserve"> (</w:t>
            </w:r>
            <w:r w:rsidRPr="00B47CFD">
              <w:rPr>
                <w:i/>
                <w:sz w:val="24"/>
                <w:szCs w:val="24"/>
              </w:rPr>
              <w:t>SD</w:t>
            </w:r>
            <w:r w:rsidRPr="00B47CFD">
              <w:rPr>
                <w:sz w:val="24"/>
                <w:szCs w:val="24"/>
              </w:rPr>
              <w:t>)</w:t>
            </w:r>
          </w:p>
        </w:tc>
        <w:tc>
          <w:tcPr>
            <w:tcW w:w="3969" w:type="dxa"/>
          </w:tcPr>
          <w:p w14:paraId="36E9908A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43C19B05" w14:textId="77777777" w:rsidTr="0048677F">
        <w:tc>
          <w:tcPr>
            <w:tcW w:w="5529" w:type="dxa"/>
          </w:tcPr>
          <w:p w14:paraId="6B9DEE54" w14:textId="77777777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543507E" w14:textId="29E5ED24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>n</w:t>
            </w:r>
            <w:r w:rsidRPr="00B47CFD">
              <w:rPr>
                <w:sz w:val="24"/>
                <w:szCs w:val="24"/>
              </w:rPr>
              <w:t xml:space="preserve"> = </w:t>
            </w:r>
            <w:r w:rsidR="0052363D">
              <w:rPr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273EBE8" w14:textId="66496D66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 xml:space="preserve">n </w:t>
            </w:r>
            <w:r w:rsidRPr="00B47CFD">
              <w:rPr>
                <w:sz w:val="24"/>
                <w:szCs w:val="24"/>
              </w:rPr>
              <w:t xml:space="preserve">= </w:t>
            </w:r>
            <w:r w:rsidR="0052363D">
              <w:rPr>
                <w:sz w:val="24"/>
                <w:szCs w:val="24"/>
              </w:rPr>
              <w:t>11</w:t>
            </w:r>
          </w:p>
        </w:tc>
        <w:tc>
          <w:tcPr>
            <w:tcW w:w="3969" w:type="dxa"/>
            <w:shd w:val="clear" w:color="auto" w:fill="auto"/>
          </w:tcPr>
          <w:p w14:paraId="142DFFF8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643ECD81" w14:textId="77777777" w:rsidTr="0048677F">
        <w:tc>
          <w:tcPr>
            <w:tcW w:w="5529" w:type="dxa"/>
          </w:tcPr>
          <w:p w14:paraId="7564E50E" w14:textId="77777777" w:rsidR="00081C71" w:rsidRPr="00B47CFD" w:rsidRDefault="00081C71" w:rsidP="00F70D0A">
            <w:pPr>
              <w:spacing w:line="360" w:lineRule="auto"/>
              <w:rPr>
                <w:iCs/>
                <w:sz w:val="24"/>
                <w:szCs w:val="24"/>
              </w:rPr>
            </w:pPr>
            <w:r w:rsidRPr="00B47CFD">
              <w:rPr>
                <w:iCs/>
                <w:sz w:val="24"/>
                <w:szCs w:val="24"/>
              </w:rPr>
              <w:t xml:space="preserve">ECBI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1F7662E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B17BCE3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auto"/>
          </w:tcPr>
          <w:p w14:paraId="58B649EC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33DB8582" w14:textId="77777777" w:rsidTr="0048677F">
        <w:tc>
          <w:tcPr>
            <w:tcW w:w="5529" w:type="dxa"/>
          </w:tcPr>
          <w:p w14:paraId="585EC7D8" w14:textId="77777777" w:rsidR="00081C71" w:rsidRPr="00B47CFD" w:rsidRDefault="00081C71" w:rsidP="00F70D0A">
            <w:pPr>
              <w:spacing w:line="360" w:lineRule="auto"/>
              <w:ind w:left="177"/>
              <w:rPr>
                <w:i/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Intensity</w:t>
            </w:r>
          </w:p>
        </w:tc>
        <w:tc>
          <w:tcPr>
            <w:tcW w:w="2268" w:type="dxa"/>
            <w:shd w:val="clear" w:color="auto" w:fill="auto"/>
          </w:tcPr>
          <w:p w14:paraId="0941904D" w14:textId="72582C8C" w:rsidR="00081C71" w:rsidRPr="00B47CFD" w:rsidRDefault="0052363D" w:rsidP="00F70D0A">
            <w:pPr>
              <w:spacing w:line="360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76.82 (22.81)</w:t>
            </w:r>
          </w:p>
        </w:tc>
        <w:tc>
          <w:tcPr>
            <w:tcW w:w="2268" w:type="dxa"/>
            <w:shd w:val="clear" w:color="auto" w:fill="auto"/>
          </w:tcPr>
          <w:p w14:paraId="3349891B" w14:textId="5AB23E14" w:rsidR="00081C71" w:rsidRPr="00B47CFD" w:rsidRDefault="0052363D" w:rsidP="00F70D0A">
            <w:pPr>
              <w:spacing w:line="360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76.45 (21.81)</w:t>
            </w:r>
          </w:p>
        </w:tc>
        <w:tc>
          <w:tcPr>
            <w:tcW w:w="3969" w:type="dxa"/>
            <w:shd w:val="clear" w:color="auto" w:fill="auto"/>
          </w:tcPr>
          <w:p w14:paraId="271D8DF4" w14:textId="74AEE6A2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 w:rsidRPr="00B47CFD">
              <w:rPr>
                <w:i/>
                <w:sz w:val="24"/>
                <w:szCs w:val="24"/>
              </w:rPr>
              <w:t>t</w:t>
            </w:r>
            <w:r w:rsidRPr="00B47CFD">
              <w:rPr>
                <w:sz w:val="24"/>
                <w:szCs w:val="24"/>
              </w:rPr>
              <w:t>(</w:t>
            </w:r>
            <w:proofErr w:type="gramEnd"/>
            <w:r w:rsidRPr="00B47CFD">
              <w:rPr>
                <w:sz w:val="24"/>
                <w:szCs w:val="24"/>
              </w:rPr>
              <w:t xml:space="preserve">43) = </w:t>
            </w:r>
            <w:r w:rsidR="0052363D">
              <w:rPr>
                <w:sz w:val="24"/>
                <w:szCs w:val="24"/>
              </w:rPr>
              <w:t>-0.5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 xml:space="preserve">= </w:t>
            </w:r>
            <w:r w:rsidR="0052363D">
              <w:rPr>
                <w:sz w:val="24"/>
                <w:szCs w:val="24"/>
              </w:rPr>
              <w:t>.96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iCs/>
                <w:sz w:val="24"/>
                <w:szCs w:val="24"/>
              </w:rPr>
              <w:t xml:space="preserve">d </w:t>
            </w:r>
            <w:r w:rsidRPr="00B47CFD">
              <w:rPr>
                <w:sz w:val="24"/>
                <w:szCs w:val="24"/>
              </w:rPr>
              <w:t xml:space="preserve">= </w:t>
            </w:r>
            <w:r w:rsidR="0052363D">
              <w:rPr>
                <w:sz w:val="24"/>
                <w:szCs w:val="24"/>
              </w:rPr>
              <w:t>-0.02</w:t>
            </w:r>
          </w:p>
        </w:tc>
      </w:tr>
      <w:tr w:rsidR="00081C71" w:rsidRPr="00B47CFD" w14:paraId="5394B179" w14:textId="77777777" w:rsidTr="0048677F">
        <w:tc>
          <w:tcPr>
            <w:tcW w:w="5529" w:type="dxa"/>
          </w:tcPr>
          <w:p w14:paraId="079DAB17" w14:textId="77777777" w:rsidR="00081C71" w:rsidRPr="00B47CFD" w:rsidRDefault="00081C71" w:rsidP="00F70D0A">
            <w:pPr>
              <w:spacing w:line="360" w:lineRule="auto"/>
              <w:ind w:left="177"/>
              <w:rPr>
                <w:iCs/>
                <w:sz w:val="24"/>
                <w:szCs w:val="24"/>
              </w:rPr>
            </w:pPr>
            <w:r w:rsidRPr="00B47CFD">
              <w:rPr>
                <w:iCs/>
                <w:sz w:val="24"/>
                <w:szCs w:val="24"/>
              </w:rPr>
              <w:t>Problem</w:t>
            </w:r>
          </w:p>
        </w:tc>
        <w:tc>
          <w:tcPr>
            <w:tcW w:w="2268" w:type="dxa"/>
            <w:shd w:val="clear" w:color="auto" w:fill="auto"/>
          </w:tcPr>
          <w:p w14:paraId="4C5333E5" w14:textId="161B2B56" w:rsidR="00081C71" w:rsidRPr="00B47CFD" w:rsidRDefault="00AC4B30" w:rsidP="00F70D0A">
            <w:pPr>
              <w:spacing w:line="360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4.82 (5.62)</w:t>
            </w:r>
          </w:p>
        </w:tc>
        <w:tc>
          <w:tcPr>
            <w:tcW w:w="2268" w:type="dxa"/>
            <w:shd w:val="clear" w:color="auto" w:fill="auto"/>
          </w:tcPr>
          <w:p w14:paraId="2EFABF85" w14:textId="76D8558F" w:rsidR="00081C71" w:rsidRPr="00B47CFD" w:rsidRDefault="00AC4B30" w:rsidP="00F70D0A">
            <w:pPr>
              <w:spacing w:line="360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3.36 (6.56)</w:t>
            </w:r>
          </w:p>
        </w:tc>
        <w:tc>
          <w:tcPr>
            <w:tcW w:w="3969" w:type="dxa"/>
            <w:shd w:val="clear" w:color="auto" w:fill="auto"/>
          </w:tcPr>
          <w:p w14:paraId="6492174C" w14:textId="72718BD6" w:rsidR="00081C71" w:rsidRPr="00B47CFD" w:rsidRDefault="00081C71" w:rsidP="00F70D0A">
            <w:pPr>
              <w:spacing w:line="360" w:lineRule="auto"/>
              <w:jc w:val="center"/>
              <w:rPr>
                <w:iCs/>
                <w:sz w:val="24"/>
                <w:szCs w:val="24"/>
              </w:rPr>
            </w:pPr>
            <w:proofErr w:type="gramStart"/>
            <w:r w:rsidRPr="00B47CFD">
              <w:rPr>
                <w:i/>
                <w:sz w:val="24"/>
                <w:szCs w:val="24"/>
              </w:rPr>
              <w:t>t</w:t>
            </w:r>
            <w:r w:rsidRPr="00B47CFD">
              <w:rPr>
                <w:iCs/>
                <w:sz w:val="24"/>
                <w:szCs w:val="24"/>
              </w:rPr>
              <w:t>(</w:t>
            </w:r>
            <w:proofErr w:type="gramEnd"/>
            <w:r w:rsidRPr="00B47CFD">
              <w:rPr>
                <w:iCs/>
                <w:sz w:val="24"/>
                <w:szCs w:val="24"/>
              </w:rPr>
              <w:t xml:space="preserve">43) = </w:t>
            </w:r>
            <w:r w:rsidR="00AC4B30">
              <w:rPr>
                <w:iCs/>
                <w:sz w:val="24"/>
                <w:szCs w:val="24"/>
              </w:rPr>
              <w:t>-0.72</w:t>
            </w:r>
            <w:r w:rsidRPr="00B47CFD">
              <w:rPr>
                <w:iCs/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iCs/>
                <w:sz w:val="24"/>
                <w:szCs w:val="24"/>
              </w:rPr>
              <w:t>= .</w:t>
            </w:r>
            <w:r w:rsidR="00AC4B30">
              <w:rPr>
                <w:iCs/>
                <w:sz w:val="24"/>
                <w:szCs w:val="24"/>
              </w:rPr>
              <w:t>48</w:t>
            </w:r>
            <w:r w:rsidRPr="00B47CFD">
              <w:rPr>
                <w:iCs/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>d</w:t>
            </w:r>
            <w:r w:rsidRPr="00B47CFD">
              <w:rPr>
                <w:iCs/>
                <w:sz w:val="24"/>
                <w:szCs w:val="24"/>
              </w:rPr>
              <w:t xml:space="preserve"> = -</w:t>
            </w:r>
            <w:r w:rsidR="00AC4B30">
              <w:rPr>
                <w:iCs/>
                <w:sz w:val="24"/>
                <w:szCs w:val="24"/>
              </w:rPr>
              <w:t>0.25</w:t>
            </w:r>
          </w:p>
        </w:tc>
      </w:tr>
      <w:tr w:rsidR="00081C71" w:rsidRPr="00B47CFD" w14:paraId="7E050F10" w14:textId="77777777" w:rsidTr="0048677F">
        <w:tc>
          <w:tcPr>
            <w:tcW w:w="5529" w:type="dxa"/>
          </w:tcPr>
          <w:p w14:paraId="0A695A42" w14:textId="77777777" w:rsidR="00081C71" w:rsidRPr="00B47CFD" w:rsidRDefault="00081C71" w:rsidP="00F70D0A">
            <w:pPr>
              <w:spacing w:line="360" w:lineRule="auto"/>
              <w:rPr>
                <w:i/>
                <w:sz w:val="24"/>
                <w:szCs w:val="24"/>
              </w:rPr>
            </w:pPr>
            <w:r w:rsidRPr="00B47CFD">
              <w:rPr>
                <w:iCs/>
                <w:sz w:val="24"/>
                <w:szCs w:val="24"/>
              </w:rPr>
              <w:t>CBCL</w:t>
            </w:r>
            <w:r w:rsidRPr="00B47CFD">
              <w:rPr>
                <w:sz w:val="24"/>
                <w:szCs w:val="24"/>
              </w:rPr>
              <w:t xml:space="preserve"> </w:t>
            </w:r>
            <w:r w:rsidRPr="00B47CFD">
              <w:rPr>
                <w:i/>
                <w:sz w:val="24"/>
                <w:szCs w:val="24"/>
              </w:rPr>
              <w:t>T</w:t>
            </w:r>
            <w:r w:rsidRPr="00B47CFD">
              <w:rPr>
                <w:i/>
                <w:sz w:val="24"/>
                <w:szCs w:val="24"/>
              </w:rPr>
              <w:softHyphen/>
            </w:r>
            <w:r w:rsidRPr="00B47CFD">
              <w:rPr>
                <w:sz w:val="24"/>
                <w:szCs w:val="24"/>
              </w:rPr>
              <w:t xml:space="preserve">-scores </w:t>
            </w:r>
          </w:p>
        </w:tc>
        <w:tc>
          <w:tcPr>
            <w:tcW w:w="2268" w:type="dxa"/>
            <w:shd w:val="clear" w:color="auto" w:fill="auto"/>
          </w:tcPr>
          <w:p w14:paraId="6787B191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5BB406D4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auto"/>
          </w:tcPr>
          <w:p w14:paraId="2476D639" w14:textId="7777777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081C71" w:rsidRPr="00B47CFD" w14:paraId="35528E71" w14:textId="77777777" w:rsidTr="0048677F">
        <w:tc>
          <w:tcPr>
            <w:tcW w:w="5529" w:type="dxa"/>
          </w:tcPr>
          <w:p w14:paraId="231FC828" w14:textId="77777777" w:rsidR="00081C71" w:rsidRPr="00B47CFD" w:rsidRDefault="00081C71" w:rsidP="00F70D0A">
            <w:pPr>
              <w:spacing w:line="360" w:lineRule="auto"/>
              <w:ind w:left="171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 xml:space="preserve">Aggressive </w:t>
            </w:r>
            <w:proofErr w:type="spellStart"/>
            <w:r w:rsidRPr="00B47CFD">
              <w:rPr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F2C935A" w14:textId="74425E04" w:rsidR="00081C71" w:rsidRPr="00B47CFD" w:rsidRDefault="00AC4B30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06 (10.80)</w:t>
            </w:r>
          </w:p>
        </w:tc>
        <w:tc>
          <w:tcPr>
            <w:tcW w:w="2268" w:type="dxa"/>
            <w:shd w:val="clear" w:color="auto" w:fill="auto"/>
          </w:tcPr>
          <w:p w14:paraId="6C1DEED6" w14:textId="35964DBA" w:rsidR="00081C71" w:rsidRPr="00B47CFD" w:rsidRDefault="00AC4B30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18 (12.01)</w:t>
            </w:r>
          </w:p>
        </w:tc>
        <w:tc>
          <w:tcPr>
            <w:tcW w:w="3969" w:type="dxa"/>
            <w:shd w:val="clear" w:color="auto" w:fill="auto"/>
          </w:tcPr>
          <w:p w14:paraId="53606D6B" w14:textId="0F63E1B3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 w:rsidRPr="00B47CFD">
              <w:rPr>
                <w:i/>
                <w:sz w:val="24"/>
                <w:szCs w:val="24"/>
              </w:rPr>
              <w:t>t</w:t>
            </w:r>
            <w:r w:rsidRPr="00B47CFD">
              <w:rPr>
                <w:iCs/>
                <w:sz w:val="24"/>
                <w:szCs w:val="24"/>
              </w:rPr>
              <w:t>(</w:t>
            </w:r>
            <w:proofErr w:type="gramEnd"/>
            <w:r w:rsidRPr="00B47CFD">
              <w:rPr>
                <w:iCs/>
                <w:sz w:val="24"/>
                <w:szCs w:val="24"/>
              </w:rPr>
              <w:t xml:space="preserve">43) = </w:t>
            </w:r>
            <w:r w:rsidR="00AC4B30">
              <w:rPr>
                <w:iCs/>
                <w:sz w:val="24"/>
                <w:szCs w:val="24"/>
              </w:rPr>
              <w:t>0.55</w:t>
            </w:r>
            <w:r w:rsidRPr="00B47CFD">
              <w:rPr>
                <w:iCs/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>p</w:t>
            </w:r>
            <w:r w:rsidRPr="00B47CFD">
              <w:rPr>
                <w:iCs/>
                <w:sz w:val="24"/>
                <w:szCs w:val="24"/>
              </w:rPr>
              <w:t xml:space="preserve"> =</w:t>
            </w:r>
            <w:r w:rsidR="001863E3">
              <w:rPr>
                <w:iCs/>
                <w:sz w:val="24"/>
                <w:szCs w:val="24"/>
              </w:rPr>
              <w:t xml:space="preserve"> .</w:t>
            </w:r>
            <w:r w:rsidR="00AC4B30">
              <w:rPr>
                <w:iCs/>
                <w:sz w:val="24"/>
                <w:szCs w:val="24"/>
              </w:rPr>
              <w:t>58</w:t>
            </w:r>
            <w:r w:rsidRPr="00B47CFD">
              <w:rPr>
                <w:iCs/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>d</w:t>
            </w:r>
            <w:r w:rsidRPr="00B47CFD">
              <w:rPr>
                <w:iCs/>
                <w:sz w:val="24"/>
                <w:szCs w:val="24"/>
              </w:rPr>
              <w:t xml:space="preserve"> = </w:t>
            </w:r>
            <w:r w:rsidR="00AC4B30">
              <w:rPr>
                <w:iCs/>
                <w:sz w:val="24"/>
                <w:szCs w:val="24"/>
              </w:rPr>
              <w:t>0.19</w:t>
            </w:r>
          </w:p>
        </w:tc>
      </w:tr>
      <w:tr w:rsidR="00081C71" w:rsidRPr="00B47CFD" w14:paraId="6536A3A2" w14:textId="77777777" w:rsidTr="0048677F">
        <w:tc>
          <w:tcPr>
            <w:tcW w:w="5529" w:type="dxa"/>
          </w:tcPr>
          <w:p w14:paraId="3B2F6675" w14:textId="77777777" w:rsidR="00081C71" w:rsidRPr="00B47CFD" w:rsidRDefault="00081C71" w:rsidP="00F70D0A">
            <w:pPr>
              <w:spacing w:line="360" w:lineRule="auto"/>
              <w:ind w:left="176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Oppositional Defiant</w:t>
            </w:r>
          </w:p>
        </w:tc>
        <w:tc>
          <w:tcPr>
            <w:tcW w:w="2268" w:type="dxa"/>
            <w:shd w:val="clear" w:color="auto" w:fill="auto"/>
          </w:tcPr>
          <w:p w14:paraId="08F828DA" w14:textId="13C5F1AE" w:rsidR="00081C71" w:rsidRPr="00B47CFD" w:rsidRDefault="00AC4B30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03 (7.17)</w:t>
            </w:r>
          </w:p>
        </w:tc>
        <w:tc>
          <w:tcPr>
            <w:tcW w:w="2268" w:type="dxa"/>
            <w:shd w:val="clear" w:color="auto" w:fill="auto"/>
          </w:tcPr>
          <w:p w14:paraId="3343DA89" w14:textId="5E0BED12" w:rsidR="00081C71" w:rsidRPr="00B47CFD" w:rsidRDefault="00AC4B30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64 (7.47)</w:t>
            </w:r>
          </w:p>
        </w:tc>
        <w:tc>
          <w:tcPr>
            <w:tcW w:w="3969" w:type="dxa"/>
            <w:shd w:val="clear" w:color="auto" w:fill="auto"/>
          </w:tcPr>
          <w:p w14:paraId="4D237B1B" w14:textId="6C10DC55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47CFD">
              <w:rPr>
                <w:i/>
                <w:sz w:val="24"/>
                <w:szCs w:val="24"/>
              </w:rPr>
              <w:t>U</w:t>
            </w:r>
            <w:r w:rsidRPr="00B47CFD">
              <w:rPr>
                <w:sz w:val="24"/>
                <w:szCs w:val="24"/>
              </w:rPr>
              <w:t xml:space="preserve"> = </w:t>
            </w:r>
            <w:r w:rsidR="00AC4B30">
              <w:rPr>
                <w:sz w:val="24"/>
                <w:szCs w:val="24"/>
              </w:rPr>
              <w:t>203.50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 xml:space="preserve">z </w:t>
            </w:r>
            <w:r w:rsidRPr="00B47CFD">
              <w:rPr>
                <w:sz w:val="24"/>
                <w:szCs w:val="24"/>
              </w:rPr>
              <w:t xml:space="preserve">= </w:t>
            </w:r>
            <w:r w:rsidR="00AC4B30">
              <w:rPr>
                <w:sz w:val="24"/>
                <w:szCs w:val="24"/>
              </w:rPr>
              <w:t>45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 xml:space="preserve">p </w:t>
            </w:r>
            <w:r w:rsidRPr="00B47CFD">
              <w:rPr>
                <w:sz w:val="24"/>
                <w:szCs w:val="24"/>
              </w:rPr>
              <w:t xml:space="preserve">= </w:t>
            </w:r>
            <w:r w:rsidR="00AC4B30">
              <w:rPr>
                <w:sz w:val="24"/>
                <w:szCs w:val="24"/>
              </w:rPr>
              <w:t>.67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iCs/>
                <w:sz w:val="24"/>
                <w:szCs w:val="24"/>
              </w:rPr>
              <w:t xml:space="preserve">d </w:t>
            </w:r>
            <w:r w:rsidRPr="00B47CFD">
              <w:rPr>
                <w:sz w:val="24"/>
                <w:szCs w:val="24"/>
              </w:rPr>
              <w:t xml:space="preserve">= </w:t>
            </w:r>
            <w:r w:rsidR="00AC4B30">
              <w:rPr>
                <w:sz w:val="24"/>
                <w:szCs w:val="24"/>
              </w:rPr>
              <w:t>-0.19</w:t>
            </w:r>
          </w:p>
        </w:tc>
      </w:tr>
      <w:tr w:rsidR="00081C71" w:rsidRPr="00B47CFD" w14:paraId="14AEDB8E" w14:textId="77777777" w:rsidTr="0048677F">
        <w:tc>
          <w:tcPr>
            <w:tcW w:w="5529" w:type="dxa"/>
          </w:tcPr>
          <w:p w14:paraId="7C305C1C" w14:textId="77777777" w:rsidR="00081C71" w:rsidRPr="00B47CFD" w:rsidRDefault="00081C71" w:rsidP="00F70D0A">
            <w:pPr>
              <w:spacing w:line="360" w:lineRule="auto"/>
              <w:ind w:left="176"/>
              <w:rPr>
                <w:sz w:val="24"/>
                <w:szCs w:val="24"/>
              </w:rPr>
            </w:pPr>
            <w:r w:rsidRPr="00B47CFD">
              <w:rPr>
                <w:sz w:val="24"/>
                <w:szCs w:val="24"/>
              </w:rPr>
              <w:t>Internalizing</w:t>
            </w:r>
          </w:p>
        </w:tc>
        <w:tc>
          <w:tcPr>
            <w:tcW w:w="2268" w:type="dxa"/>
            <w:shd w:val="clear" w:color="auto" w:fill="auto"/>
          </w:tcPr>
          <w:p w14:paraId="54D07B78" w14:textId="49A79AF4" w:rsidR="00081C71" w:rsidRPr="00B47CFD" w:rsidRDefault="007128CF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88 (10.65)</w:t>
            </w:r>
          </w:p>
        </w:tc>
        <w:tc>
          <w:tcPr>
            <w:tcW w:w="2268" w:type="dxa"/>
            <w:shd w:val="clear" w:color="auto" w:fill="auto"/>
          </w:tcPr>
          <w:p w14:paraId="5D1D95E4" w14:textId="0B0E0B4E" w:rsidR="00081C71" w:rsidRPr="00B47CFD" w:rsidRDefault="007128CF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82 (11.68)</w:t>
            </w:r>
          </w:p>
        </w:tc>
        <w:tc>
          <w:tcPr>
            <w:tcW w:w="3969" w:type="dxa"/>
            <w:shd w:val="clear" w:color="auto" w:fill="auto"/>
          </w:tcPr>
          <w:p w14:paraId="530C29DD" w14:textId="26F07EE8" w:rsidR="00081C71" w:rsidRPr="00B47CFD" w:rsidRDefault="00081C71" w:rsidP="00F70D0A">
            <w:pPr>
              <w:spacing w:line="360" w:lineRule="auto"/>
              <w:jc w:val="center"/>
              <w:rPr>
                <w:iCs/>
                <w:sz w:val="24"/>
                <w:szCs w:val="24"/>
              </w:rPr>
            </w:pPr>
            <w:proofErr w:type="gramStart"/>
            <w:r w:rsidRPr="00B47CFD">
              <w:rPr>
                <w:i/>
                <w:sz w:val="24"/>
                <w:szCs w:val="24"/>
              </w:rPr>
              <w:t>t</w:t>
            </w:r>
            <w:r w:rsidRPr="00B47CFD">
              <w:rPr>
                <w:iCs/>
                <w:sz w:val="24"/>
                <w:szCs w:val="24"/>
              </w:rPr>
              <w:t>(</w:t>
            </w:r>
            <w:proofErr w:type="gramEnd"/>
            <w:r w:rsidR="007128CF">
              <w:rPr>
                <w:iCs/>
                <w:sz w:val="24"/>
                <w:szCs w:val="24"/>
              </w:rPr>
              <w:t>43</w:t>
            </w:r>
            <w:r w:rsidRPr="00B47CFD">
              <w:rPr>
                <w:iCs/>
                <w:sz w:val="24"/>
                <w:szCs w:val="24"/>
              </w:rPr>
              <w:t xml:space="preserve">) = </w:t>
            </w:r>
            <w:r w:rsidR="007128CF">
              <w:rPr>
                <w:iCs/>
                <w:sz w:val="24"/>
                <w:szCs w:val="24"/>
              </w:rPr>
              <w:t>0.78</w:t>
            </w:r>
            <w:r w:rsidRPr="00B47CFD">
              <w:rPr>
                <w:iCs/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>p</w:t>
            </w:r>
            <w:r w:rsidRPr="00B47CFD">
              <w:rPr>
                <w:iCs/>
                <w:sz w:val="24"/>
                <w:szCs w:val="24"/>
              </w:rPr>
              <w:t xml:space="preserve"> = </w:t>
            </w:r>
            <w:r w:rsidR="007128CF">
              <w:rPr>
                <w:iCs/>
                <w:sz w:val="24"/>
                <w:szCs w:val="24"/>
              </w:rPr>
              <w:t>.44</w:t>
            </w:r>
            <w:r w:rsidRPr="00B47CFD">
              <w:rPr>
                <w:iCs/>
                <w:sz w:val="24"/>
                <w:szCs w:val="24"/>
              </w:rPr>
              <w:t xml:space="preserve">, </w:t>
            </w:r>
            <w:r w:rsidRPr="00B47CFD">
              <w:rPr>
                <w:i/>
                <w:sz w:val="24"/>
                <w:szCs w:val="24"/>
              </w:rPr>
              <w:t>d</w:t>
            </w:r>
            <w:r w:rsidRPr="00B47CFD">
              <w:rPr>
                <w:iCs/>
                <w:sz w:val="24"/>
                <w:szCs w:val="24"/>
              </w:rPr>
              <w:t xml:space="preserve"> = </w:t>
            </w:r>
            <w:r w:rsidR="007128CF">
              <w:rPr>
                <w:iCs/>
                <w:sz w:val="24"/>
                <w:szCs w:val="24"/>
              </w:rPr>
              <w:t>0.27</w:t>
            </w:r>
          </w:p>
        </w:tc>
      </w:tr>
      <w:tr w:rsidR="00081C71" w:rsidRPr="00B47CFD" w14:paraId="0D7CDD21" w14:textId="77777777" w:rsidTr="0048677F">
        <w:tc>
          <w:tcPr>
            <w:tcW w:w="5529" w:type="dxa"/>
          </w:tcPr>
          <w:p w14:paraId="13298904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</w:rPr>
            </w:pPr>
            <w:r w:rsidRPr="00B47CFD">
              <w:rPr>
                <w:iCs/>
                <w:sz w:val="24"/>
                <w:szCs w:val="24"/>
              </w:rPr>
              <w:t>ICU</w:t>
            </w:r>
            <w:r w:rsidRPr="00B47CFD">
              <w:rPr>
                <w:sz w:val="24"/>
                <w:szCs w:val="24"/>
              </w:rPr>
              <w:t xml:space="preserve"> Total</w:t>
            </w:r>
          </w:p>
        </w:tc>
        <w:tc>
          <w:tcPr>
            <w:tcW w:w="2268" w:type="dxa"/>
            <w:shd w:val="clear" w:color="auto" w:fill="auto"/>
          </w:tcPr>
          <w:p w14:paraId="5675F8F7" w14:textId="49FE8F96" w:rsidR="00081C71" w:rsidRPr="00B47CFD" w:rsidRDefault="007128CF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09 (9.09)</w:t>
            </w:r>
          </w:p>
        </w:tc>
        <w:tc>
          <w:tcPr>
            <w:tcW w:w="2268" w:type="dxa"/>
            <w:shd w:val="clear" w:color="auto" w:fill="auto"/>
          </w:tcPr>
          <w:p w14:paraId="06DD0B14" w14:textId="04713511" w:rsidR="00081C71" w:rsidRPr="00B47CFD" w:rsidRDefault="007128CF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95 (11.53)</w:t>
            </w:r>
          </w:p>
        </w:tc>
        <w:tc>
          <w:tcPr>
            <w:tcW w:w="3969" w:type="dxa"/>
            <w:shd w:val="clear" w:color="auto" w:fill="auto"/>
          </w:tcPr>
          <w:p w14:paraId="68FEAE98" w14:textId="4CAB0626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 w:rsidRPr="00B47CFD">
              <w:rPr>
                <w:i/>
                <w:iCs/>
                <w:sz w:val="24"/>
                <w:szCs w:val="24"/>
              </w:rPr>
              <w:t>t</w:t>
            </w:r>
            <w:r w:rsidRPr="00B47CFD">
              <w:rPr>
                <w:sz w:val="24"/>
                <w:szCs w:val="24"/>
              </w:rPr>
              <w:t>(</w:t>
            </w:r>
            <w:proofErr w:type="gramEnd"/>
            <w:r w:rsidRPr="00B47CFD">
              <w:rPr>
                <w:sz w:val="24"/>
                <w:szCs w:val="24"/>
              </w:rPr>
              <w:t xml:space="preserve">43) = </w:t>
            </w:r>
            <w:r w:rsidR="007128CF">
              <w:rPr>
                <w:sz w:val="24"/>
                <w:szCs w:val="24"/>
              </w:rPr>
              <w:t>-0.04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iCs/>
                <w:sz w:val="24"/>
                <w:szCs w:val="24"/>
              </w:rPr>
              <w:t>p</w:t>
            </w:r>
            <w:r w:rsidRPr="00B47CFD">
              <w:rPr>
                <w:sz w:val="24"/>
                <w:szCs w:val="24"/>
              </w:rPr>
              <w:t xml:space="preserve"> = .</w:t>
            </w:r>
            <w:r w:rsidR="007128CF">
              <w:rPr>
                <w:sz w:val="24"/>
                <w:szCs w:val="24"/>
              </w:rPr>
              <w:t>97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iCs/>
                <w:sz w:val="24"/>
                <w:szCs w:val="24"/>
              </w:rPr>
              <w:t>d</w:t>
            </w:r>
            <w:r w:rsidRPr="00B47CFD">
              <w:rPr>
                <w:sz w:val="24"/>
                <w:szCs w:val="24"/>
              </w:rPr>
              <w:t xml:space="preserve"> = -</w:t>
            </w:r>
            <w:r w:rsidR="007128CF">
              <w:rPr>
                <w:sz w:val="24"/>
                <w:szCs w:val="24"/>
              </w:rPr>
              <w:t>0.01</w:t>
            </w:r>
          </w:p>
        </w:tc>
      </w:tr>
      <w:tr w:rsidR="00081C71" w:rsidRPr="00B47CFD" w14:paraId="0C1C053A" w14:textId="77777777" w:rsidTr="0048677F">
        <w:tc>
          <w:tcPr>
            <w:tcW w:w="5529" w:type="dxa"/>
            <w:tcBorders>
              <w:bottom w:val="single" w:sz="4" w:space="0" w:color="auto"/>
            </w:tcBorders>
          </w:tcPr>
          <w:p w14:paraId="0A3C01A6" w14:textId="77777777" w:rsidR="00081C71" w:rsidRPr="00B47CFD" w:rsidRDefault="00081C71" w:rsidP="00F70D0A">
            <w:pPr>
              <w:spacing w:line="360" w:lineRule="auto"/>
              <w:rPr>
                <w:sz w:val="24"/>
                <w:szCs w:val="24"/>
              </w:rPr>
            </w:pPr>
            <w:r w:rsidRPr="00B47CFD">
              <w:rPr>
                <w:iCs/>
                <w:sz w:val="24"/>
                <w:szCs w:val="24"/>
              </w:rPr>
              <w:t>GEM</w:t>
            </w:r>
            <w:r w:rsidRPr="00B47CFD">
              <w:rPr>
                <w:sz w:val="24"/>
                <w:szCs w:val="24"/>
              </w:rPr>
              <w:t xml:space="preserve"> Affec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2238752" w14:textId="00B2FD08" w:rsidR="00081C71" w:rsidRPr="00B47CFD" w:rsidRDefault="0087091E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55 (11.6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80B0FD5" w14:textId="74269F23" w:rsidR="00081C71" w:rsidRPr="00B47CFD" w:rsidRDefault="0087091E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64 (12.14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6B6B3D50" w14:textId="12AA1FC7" w:rsidR="00081C71" w:rsidRPr="00B47CFD" w:rsidRDefault="00081C71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gramStart"/>
            <w:r w:rsidRPr="00B47CFD">
              <w:rPr>
                <w:i/>
                <w:iCs/>
                <w:sz w:val="24"/>
                <w:szCs w:val="24"/>
              </w:rPr>
              <w:t>t</w:t>
            </w:r>
            <w:r w:rsidRPr="00B47CFD">
              <w:rPr>
                <w:sz w:val="24"/>
                <w:szCs w:val="24"/>
              </w:rPr>
              <w:t>(</w:t>
            </w:r>
            <w:proofErr w:type="gramEnd"/>
            <w:r w:rsidRPr="00B47CFD">
              <w:rPr>
                <w:sz w:val="24"/>
                <w:szCs w:val="24"/>
              </w:rPr>
              <w:t xml:space="preserve">43) = </w:t>
            </w:r>
            <w:r w:rsidR="0087091E">
              <w:rPr>
                <w:sz w:val="24"/>
                <w:szCs w:val="24"/>
              </w:rPr>
              <w:t>-0.28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iCs/>
                <w:sz w:val="24"/>
                <w:szCs w:val="24"/>
              </w:rPr>
              <w:t>p</w:t>
            </w:r>
            <w:r w:rsidRPr="00B47CFD">
              <w:rPr>
                <w:sz w:val="24"/>
                <w:szCs w:val="24"/>
              </w:rPr>
              <w:t xml:space="preserve"> = .</w:t>
            </w:r>
            <w:r w:rsidR="0087091E">
              <w:rPr>
                <w:sz w:val="24"/>
                <w:szCs w:val="24"/>
              </w:rPr>
              <w:t>78</w:t>
            </w:r>
            <w:r w:rsidRPr="00B47CFD">
              <w:rPr>
                <w:sz w:val="24"/>
                <w:szCs w:val="24"/>
              </w:rPr>
              <w:t xml:space="preserve">, </w:t>
            </w:r>
            <w:r w:rsidRPr="00B47CFD">
              <w:rPr>
                <w:i/>
                <w:iCs/>
                <w:sz w:val="24"/>
                <w:szCs w:val="24"/>
              </w:rPr>
              <w:t>d</w:t>
            </w:r>
            <w:r w:rsidRPr="00B47CFD">
              <w:rPr>
                <w:sz w:val="24"/>
                <w:szCs w:val="24"/>
              </w:rPr>
              <w:t xml:space="preserve"> = -0</w:t>
            </w:r>
            <w:r w:rsidR="0087091E">
              <w:rPr>
                <w:sz w:val="24"/>
                <w:szCs w:val="24"/>
              </w:rPr>
              <w:t>.10</w:t>
            </w:r>
          </w:p>
        </w:tc>
      </w:tr>
    </w:tbl>
    <w:p w14:paraId="27359841" w14:textId="77777777" w:rsidR="00BE74D7" w:rsidRPr="00FF5618" w:rsidRDefault="00BE74D7" w:rsidP="00F70D0A">
      <w:pPr>
        <w:spacing w:line="480" w:lineRule="auto"/>
      </w:pPr>
      <w:r w:rsidRPr="00FF5618">
        <w:rPr>
          <w:i/>
        </w:rPr>
        <w:t>Note</w:t>
      </w:r>
      <w:r w:rsidRPr="00FF5618">
        <w:t xml:space="preserve">. ECBI = </w:t>
      </w:r>
      <w:proofErr w:type="spellStart"/>
      <w:r w:rsidRPr="00FF5618">
        <w:t>Eyberg</w:t>
      </w:r>
      <w:proofErr w:type="spellEnd"/>
      <w:r w:rsidRPr="00FF5618">
        <w:t xml:space="preserve"> Child </w:t>
      </w:r>
      <w:proofErr w:type="spellStart"/>
      <w:r w:rsidRPr="00FF5618">
        <w:t>Behavior</w:t>
      </w:r>
      <w:proofErr w:type="spellEnd"/>
      <w:r w:rsidRPr="00FF5618">
        <w:t xml:space="preserve"> Inventory; CBCL = Child </w:t>
      </w:r>
      <w:proofErr w:type="spellStart"/>
      <w:r w:rsidRPr="00FF5618">
        <w:t>Behavior</w:t>
      </w:r>
      <w:proofErr w:type="spellEnd"/>
      <w:r w:rsidRPr="00FF5618">
        <w:t xml:space="preserve"> Checklist; ICU = Inventory of Callous-Unemotional Traits; GEM = Griffith Empathy Measure. </w:t>
      </w:r>
    </w:p>
    <w:p w14:paraId="4F760793" w14:textId="2D5D8897" w:rsidR="00081C71" w:rsidRDefault="00BE74D7" w:rsidP="004D1114">
      <w:pPr>
        <w:spacing w:line="480" w:lineRule="auto"/>
        <w:rPr>
          <w:iCs/>
        </w:rPr>
      </w:pPr>
      <w:r w:rsidRPr="00FF5618">
        <w:t>*</w:t>
      </w:r>
      <w:r w:rsidRPr="00FF5618">
        <w:rPr>
          <w:i/>
          <w:iCs/>
        </w:rPr>
        <w:t>p</w:t>
      </w:r>
      <w:r w:rsidRPr="00FF5618">
        <w:t xml:space="preserve"> &lt; .05.  </w:t>
      </w:r>
    </w:p>
    <w:p w14:paraId="0C9BBA23" w14:textId="77777777" w:rsidR="00081C71" w:rsidRDefault="00081C71" w:rsidP="004D1114">
      <w:pPr>
        <w:spacing w:line="480" w:lineRule="auto"/>
        <w:rPr>
          <w:iCs/>
        </w:rPr>
      </w:pPr>
    </w:p>
    <w:p w14:paraId="18FAAC01" w14:textId="77777777" w:rsidR="00081C71" w:rsidRDefault="00081C71">
      <w:pPr>
        <w:rPr>
          <w:iCs/>
        </w:rPr>
        <w:sectPr w:rsidR="00081C71" w:rsidSect="00081C71">
          <w:pgSz w:w="16819" w:h="11894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24E871F" w14:textId="4745396F" w:rsidR="002419B2" w:rsidRPr="00CA448B" w:rsidRDefault="00BF5D83" w:rsidP="002419B2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="002419B2" w:rsidRPr="00CA448B">
        <w:rPr>
          <w:b/>
          <w:lang w:val="en-US"/>
        </w:rPr>
        <w:t xml:space="preserve">Table </w:t>
      </w:r>
      <w:r w:rsidR="00C17886" w:rsidRPr="00CA448B">
        <w:rPr>
          <w:b/>
          <w:lang w:val="en-US"/>
        </w:rPr>
        <w:t>1</w:t>
      </w:r>
      <w:r w:rsidR="00F057CF">
        <w:rPr>
          <w:b/>
          <w:lang w:val="en-US"/>
        </w:rPr>
        <w:t>4</w:t>
      </w:r>
    </w:p>
    <w:p w14:paraId="39A269F5" w14:textId="1AEE9623" w:rsidR="002419B2" w:rsidRPr="0053693A" w:rsidRDefault="002419B2" w:rsidP="002419B2">
      <w:pPr>
        <w:spacing w:line="480" w:lineRule="auto"/>
        <w:rPr>
          <w:i/>
          <w:lang w:val="en-US"/>
        </w:rPr>
      </w:pPr>
      <w:r w:rsidRPr="00CA448B">
        <w:rPr>
          <w:i/>
          <w:lang w:val="en-US"/>
        </w:rPr>
        <w:t xml:space="preserve">Number (Percentage) of Treatment-Completing Participants </w:t>
      </w:r>
      <w:r w:rsidR="00304487">
        <w:rPr>
          <w:i/>
          <w:lang w:val="en-US"/>
        </w:rPr>
        <w:t>i</w:t>
      </w:r>
      <w:r w:rsidR="00C17886" w:rsidRPr="00CA448B">
        <w:rPr>
          <w:i/>
          <w:lang w:val="en-US"/>
        </w:rPr>
        <w:t xml:space="preserve">n the Normal Range of Functioning at Post-Treatment and Three-Month Follow-Up According to </w:t>
      </w:r>
      <w:r w:rsidR="00760C86">
        <w:rPr>
          <w:i/>
          <w:lang w:val="en-US"/>
        </w:rPr>
        <w:t xml:space="preserve">Resolved </w:t>
      </w:r>
      <w:r w:rsidR="00C17886" w:rsidRPr="00CA448B">
        <w:rPr>
          <w:i/>
          <w:lang w:val="en-US"/>
        </w:rPr>
        <w:t>Parent-</w:t>
      </w:r>
      <w:r w:rsidR="00DF1EF8">
        <w:rPr>
          <w:i/>
          <w:lang w:val="en-US"/>
        </w:rPr>
        <w:t>R</w:t>
      </w:r>
      <w:r w:rsidR="00C17886" w:rsidRPr="00CA448B">
        <w:rPr>
          <w:i/>
          <w:lang w:val="en-US"/>
        </w:rPr>
        <w:t>eport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1330"/>
        <w:gridCol w:w="1332"/>
        <w:gridCol w:w="1458"/>
        <w:gridCol w:w="1504"/>
      </w:tblGrid>
      <w:tr w:rsidR="002419B2" w:rsidRPr="0053693A" w14:paraId="3A8EC85D" w14:textId="77777777" w:rsidTr="00BF5D83">
        <w:tc>
          <w:tcPr>
            <w:tcW w:w="1880" w:type="pct"/>
            <w:tcBorders>
              <w:top w:val="single" w:sz="4" w:space="0" w:color="auto"/>
            </w:tcBorders>
          </w:tcPr>
          <w:p w14:paraId="26C7B09A" w14:textId="77777777" w:rsidR="002419B2" w:rsidRPr="0053693A" w:rsidRDefault="002419B2" w:rsidP="00F70D0A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14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CEBA31" w14:textId="0DD275D8" w:rsidR="002419B2" w:rsidRPr="0053693A" w:rsidRDefault="002419B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mary </w:t>
            </w:r>
            <w:r w:rsidR="00304487">
              <w:rPr>
                <w:sz w:val="24"/>
                <w:szCs w:val="24"/>
              </w:rPr>
              <w:t xml:space="preserve">CU </w:t>
            </w:r>
            <w:r>
              <w:rPr>
                <w:sz w:val="24"/>
                <w:szCs w:val="24"/>
              </w:rPr>
              <w:t>(Low Anxiety)</w:t>
            </w:r>
          </w:p>
        </w:tc>
        <w:tc>
          <w:tcPr>
            <w:tcW w:w="16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9D71E" w14:textId="1D7358DD" w:rsidR="002419B2" w:rsidRPr="0053693A" w:rsidRDefault="002419B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Secondary </w:t>
            </w:r>
            <w:r w:rsidR="00304487">
              <w:rPr>
                <w:sz w:val="24"/>
                <w:szCs w:val="24"/>
                <w:lang w:val="en-US"/>
              </w:rPr>
              <w:t xml:space="preserve">CU </w:t>
            </w:r>
            <w:r>
              <w:rPr>
                <w:sz w:val="24"/>
                <w:szCs w:val="24"/>
                <w:lang w:val="en-US"/>
              </w:rPr>
              <w:t>(High Anxiety)</w:t>
            </w:r>
          </w:p>
        </w:tc>
      </w:tr>
      <w:tr w:rsidR="002419B2" w:rsidRPr="0053693A" w14:paraId="0927F2C8" w14:textId="77777777" w:rsidTr="00BF5D83">
        <w:tc>
          <w:tcPr>
            <w:tcW w:w="1880" w:type="pct"/>
          </w:tcPr>
          <w:p w14:paraId="7488124E" w14:textId="0C1F6AE2" w:rsidR="002419B2" w:rsidRPr="00BF5D83" w:rsidRDefault="00BF5D83" w:rsidP="00F70D0A">
            <w:pPr>
              <w:spacing w:line="360" w:lineRule="auto"/>
              <w:jc w:val="center"/>
              <w:rPr>
                <w:iCs/>
                <w:sz w:val="24"/>
                <w:szCs w:val="24"/>
                <w:lang w:val="en-US"/>
              </w:rPr>
            </w:pPr>
            <w:r w:rsidRPr="00BF5D83">
              <w:rPr>
                <w:i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23334135" w14:textId="77777777" w:rsidR="002419B2" w:rsidRPr="0053693A" w:rsidRDefault="002419B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93A">
              <w:rPr>
                <w:sz w:val="24"/>
                <w:szCs w:val="24"/>
                <w:lang w:val="en-US"/>
              </w:rPr>
              <w:t>Post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0059664D" w14:textId="77777777" w:rsidR="002419B2" w:rsidRPr="0053693A" w:rsidRDefault="002419B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93A">
              <w:rPr>
                <w:sz w:val="24"/>
                <w:szCs w:val="24"/>
                <w:lang w:val="en-US"/>
              </w:rPr>
              <w:t>3MFU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00B63580" w14:textId="77777777" w:rsidR="002419B2" w:rsidRPr="0053693A" w:rsidRDefault="002419B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93A">
              <w:rPr>
                <w:sz w:val="24"/>
                <w:szCs w:val="24"/>
                <w:lang w:val="en-US"/>
              </w:rPr>
              <w:t>Post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692F1257" w14:textId="77777777" w:rsidR="002419B2" w:rsidRPr="0053693A" w:rsidRDefault="002419B2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93A">
              <w:rPr>
                <w:sz w:val="24"/>
                <w:szCs w:val="24"/>
                <w:lang w:val="en-US"/>
              </w:rPr>
              <w:t>3MFU</w:t>
            </w:r>
          </w:p>
        </w:tc>
      </w:tr>
      <w:tr w:rsidR="002419B2" w:rsidRPr="0053693A" w14:paraId="62DB30A8" w14:textId="77777777" w:rsidTr="00BF5D83">
        <w:tc>
          <w:tcPr>
            <w:tcW w:w="1880" w:type="pct"/>
            <w:tcBorders>
              <w:top w:val="single" w:sz="4" w:space="0" w:color="auto"/>
            </w:tcBorders>
          </w:tcPr>
          <w:p w14:paraId="6674B45F" w14:textId="4C35B6F2" w:rsidR="002419B2" w:rsidRPr="0053693A" w:rsidRDefault="002419B2" w:rsidP="00F70D0A">
            <w:pPr>
              <w:spacing w:line="360" w:lineRule="auto"/>
              <w:rPr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263884D8" w14:textId="21EE13E0" w:rsidR="002419B2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21*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614D0E43" w14:textId="044EAE17" w:rsidR="002419B2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21*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6428F83B" w14:textId="7F09DA1D" w:rsidR="002419B2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12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12C7CBC0" w14:textId="050DD939" w:rsidR="002419B2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11^</w:t>
            </w:r>
          </w:p>
        </w:tc>
      </w:tr>
      <w:tr w:rsidR="00C17886" w:rsidRPr="0053693A" w14:paraId="5CF277F0" w14:textId="77777777" w:rsidTr="00BF5D83">
        <w:tc>
          <w:tcPr>
            <w:tcW w:w="1880" w:type="pct"/>
          </w:tcPr>
          <w:p w14:paraId="0DE68E07" w14:textId="6FD08D2B" w:rsidR="00C17886" w:rsidRPr="0053693A" w:rsidRDefault="00C17886" w:rsidP="00F70D0A">
            <w:pPr>
              <w:spacing w:line="360" w:lineRule="auto"/>
              <w:rPr>
                <w:iCs/>
                <w:sz w:val="24"/>
                <w:szCs w:val="24"/>
                <w:highlight w:val="yellow"/>
              </w:rPr>
            </w:pPr>
            <w:r w:rsidRPr="0053693A">
              <w:rPr>
                <w:iCs/>
                <w:sz w:val="24"/>
                <w:szCs w:val="24"/>
                <w:lang w:val="en-US"/>
              </w:rPr>
              <w:t>ECBI Intensity</w:t>
            </w:r>
            <w:r w:rsidR="00BF5D83">
              <w:rPr>
                <w:iCs/>
                <w:sz w:val="24"/>
                <w:szCs w:val="24"/>
                <w:lang w:val="en-US"/>
              </w:rPr>
              <w:t xml:space="preserve"> (raw &lt; 131</w:t>
            </w:r>
            <w:r w:rsidR="00BF5D83" w:rsidRPr="00BF5D83">
              <w:rPr>
                <w:iCs/>
                <w:sz w:val="24"/>
                <w:szCs w:val="24"/>
                <w:vertAlign w:val="superscript"/>
                <w:lang w:val="en-US"/>
              </w:rPr>
              <w:t>a</w:t>
            </w:r>
            <w:r w:rsidR="00BF5D83">
              <w:rPr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738" w:type="pct"/>
          </w:tcPr>
          <w:p w14:paraId="60E352B8" w14:textId="4C3DBD3C" w:rsidR="00C17886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62)</w:t>
            </w:r>
          </w:p>
        </w:tc>
        <w:tc>
          <w:tcPr>
            <w:tcW w:w="739" w:type="pct"/>
          </w:tcPr>
          <w:p w14:paraId="0BE9552F" w14:textId="77917CA9" w:rsidR="00C17886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62)</w:t>
            </w:r>
          </w:p>
        </w:tc>
        <w:tc>
          <w:tcPr>
            <w:tcW w:w="809" w:type="pct"/>
          </w:tcPr>
          <w:p w14:paraId="1175949D" w14:textId="236865BE" w:rsidR="00C17886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50)</w:t>
            </w:r>
          </w:p>
        </w:tc>
        <w:tc>
          <w:tcPr>
            <w:tcW w:w="834" w:type="pct"/>
          </w:tcPr>
          <w:p w14:paraId="66D308C6" w14:textId="7713F7B9" w:rsidR="00C17886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64)</w:t>
            </w:r>
          </w:p>
        </w:tc>
      </w:tr>
      <w:tr w:rsidR="00C17886" w:rsidRPr="0053693A" w14:paraId="6BFB60BB" w14:textId="77777777" w:rsidTr="00BF5D83">
        <w:tc>
          <w:tcPr>
            <w:tcW w:w="1880" w:type="pct"/>
          </w:tcPr>
          <w:p w14:paraId="5931FA45" w14:textId="7456F132" w:rsidR="00C17886" w:rsidRPr="0053693A" w:rsidRDefault="00C17886" w:rsidP="00F70D0A">
            <w:pPr>
              <w:spacing w:line="360" w:lineRule="auto"/>
              <w:rPr>
                <w:iCs/>
                <w:lang w:val="en-US"/>
              </w:rPr>
            </w:pPr>
            <w:r w:rsidRPr="0053693A">
              <w:rPr>
                <w:iCs/>
                <w:sz w:val="24"/>
                <w:szCs w:val="24"/>
                <w:lang w:val="en-US"/>
              </w:rPr>
              <w:t>ECBI Problem</w:t>
            </w:r>
            <w:r w:rsidR="00BF5D83">
              <w:rPr>
                <w:iCs/>
                <w:sz w:val="24"/>
                <w:szCs w:val="24"/>
                <w:lang w:val="en-US"/>
              </w:rPr>
              <w:t xml:space="preserve"> (raw &lt; 15</w:t>
            </w:r>
            <w:r w:rsidR="00BF5D83" w:rsidRPr="00BF5D83">
              <w:rPr>
                <w:iCs/>
                <w:sz w:val="24"/>
                <w:szCs w:val="24"/>
                <w:vertAlign w:val="superscript"/>
                <w:lang w:val="en-US"/>
              </w:rPr>
              <w:t>a</w:t>
            </w:r>
            <w:r w:rsidR="00BF5D83">
              <w:rPr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738" w:type="pct"/>
          </w:tcPr>
          <w:p w14:paraId="6D5B114A" w14:textId="09C7AF59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15 (71)</w:t>
            </w:r>
          </w:p>
        </w:tc>
        <w:tc>
          <w:tcPr>
            <w:tcW w:w="739" w:type="pct"/>
          </w:tcPr>
          <w:p w14:paraId="59B3371F" w14:textId="4C9E9504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13 (62)</w:t>
            </w:r>
          </w:p>
        </w:tc>
        <w:tc>
          <w:tcPr>
            <w:tcW w:w="809" w:type="pct"/>
          </w:tcPr>
          <w:p w14:paraId="4B568830" w14:textId="7AC79051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8 (67)</w:t>
            </w:r>
          </w:p>
        </w:tc>
        <w:tc>
          <w:tcPr>
            <w:tcW w:w="834" w:type="pct"/>
          </w:tcPr>
          <w:p w14:paraId="51B370CE" w14:textId="54F879C5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6 (55)</w:t>
            </w:r>
          </w:p>
        </w:tc>
      </w:tr>
      <w:tr w:rsidR="00C17886" w:rsidRPr="0053693A" w14:paraId="5D01EE5B" w14:textId="77777777" w:rsidTr="00BF5D83">
        <w:tc>
          <w:tcPr>
            <w:tcW w:w="1880" w:type="pct"/>
          </w:tcPr>
          <w:p w14:paraId="1D9FD32D" w14:textId="77777777" w:rsidR="00C17886" w:rsidRPr="0053693A" w:rsidRDefault="00C17886" w:rsidP="00F70D0A">
            <w:pPr>
              <w:spacing w:line="360" w:lineRule="auto"/>
              <w:rPr>
                <w:iCs/>
                <w:lang w:val="en-US"/>
              </w:rPr>
            </w:pPr>
          </w:p>
        </w:tc>
        <w:tc>
          <w:tcPr>
            <w:tcW w:w="738" w:type="pct"/>
          </w:tcPr>
          <w:p w14:paraId="17752377" w14:textId="7F592380" w:rsidR="00C17886" w:rsidRPr="00B60DCA" w:rsidRDefault="00C17886" w:rsidP="00F70D0A">
            <w:pPr>
              <w:spacing w:line="360" w:lineRule="auto"/>
              <w:jc w:val="center"/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t xml:space="preserve"> = 21*</w:t>
            </w:r>
          </w:p>
        </w:tc>
        <w:tc>
          <w:tcPr>
            <w:tcW w:w="739" w:type="pct"/>
          </w:tcPr>
          <w:p w14:paraId="03DE55F7" w14:textId="19D610D6" w:rsidR="00C17886" w:rsidRDefault="00C17886" w:rsidP="00F70D0A">
            <w:pPr>
              <w:spacing w:line="360" w:lineRule="auto"/>
              <w:jc w:val="center"/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t xml:space="preserve"> = 19</w:t>
            </w:r>
            <w:r w:rsidRPr="00C17886">
              <w:rPr>
                <w:vertAlign w:val="superscript"/>
              </w:rPr>
              <w:t>#</w:t>
            </w:r>
          </w:p>
        </w:tc>
        <w:tc>
          <w:tcPr>
            <w:tcW w:w="809" w:type="pct"/>
          </w:tcPr>
          <w:p w14:paraId="03948E05" w14:textId="5864E98F" w:rsidR="00C17886" w:rsidRDefault="00C17886" w:rsidP="00F70D0A">
            <w:pPr>
              <w:spacing w:line="360" w:lineRule="auto"/>
              <w:jc w:val="center"/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t xml:space="preserve"> = 11^</w:t>
            </w:r>
          </w:p>
        </w:tc>
        <w:tc>
          <w:tcPr>
            <w:tcW w:w="834" w:type="pct"/>
          </w:tcPr>
          <w:p w14:paraId="75190C83" w14:textId="46C77A15" w:rsidR="00C17886" w:rsidRDefault="00C17886" w:rsidP="00F70D0A">
            <w:pPr>
              <w:spacing w:line="360" w:lineRule="auto"/>
              <w:jc w:val="center"/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t xml:space="preserve"> = 11^</w:t>
            </w:r>
          </w:p>
        </w:tc>
      </w:tr>
      <w:tr w:rsidR="00C17886" w:rsidRPr="0053693A" w14:paraId="29DA27B0" w14:textId="77777777" w:rsidTr="00BF5D83">
        <w:tc>
          <w:tcPr>
            <w:tcW w:w="1880" w:type="pct"/>
          </w:tcPr>
          <w:p w14:paraId="5CF00E33" w14:textId="5BD04DF7" w:rsidR="00C17886" w:rsidRPr="00BF5D83" w:rsidRDefault="00C17886" w:rsidP="00F70D0A">
            <w:pPr>
              <w:spacing w:line="360" w:lineRule="auto"/>
              <w:rPr>
                <w:iCs/>
                <w:sz w:val="24"/>
                <w:szCs w:val="24"/>
                <w:highlight w:val="yellow"/>
              </w:rPr>
            </w:pPr>
            <w:r w:rsidRPr="0053693A">
              <w:rPr>
                <w:iCs/>
                <w:sz w:val="24"/>
                <w:szCs w:val="24"/>
                <w:lang w:val="en-US"/>
              </w:rPr>
              <w:t xml:space="preserve">CBCL Agg </w:t>
            </w:r>
            <w:r w:rsidR="00BF5D83">
              <w:rPr>
                <w:iCs/>
                <w:sz w:val="24"/>
                <w:szCs w:val="24"/>
                <w:lang w:val="en-US"/>
              </w:rPr>
              <w:t>(</w:t>
            </w:r>
            <w:r w:rsidR="00BF5D83">
              <w:rPr>
                <w:i/>
                <w:sz w:val="24"/>
                <w:szCs w:val="24"/>
                <w:lang w:val="en-US"/>
              </w:rPr>
              <w:t xml:space="preserve">T </w:t>
            </w:r>
            <w:r w:rsidR="00BF5D83">
              <w:rPr>
                <w:iCs/>
                <w:sz w:val="24"/>
                <w:szCs w:val="24"/>
                <w:lang w:val="en-US"/>
              </w:rPr>
              <w:t>&lt; 70</w:t>
            </w:r>
            <w:r w:rsidR="00BF5D83">
              <w:rPr>
                <w:iCs/>
                <w:sz w:val="24"/>
                <w:szCs w:val="24"/>
                <w:vertAlign w:val="superscript"/>
                <w:lang w:val="en-US"/>
              </w:rPr>
              <w:t>b</w:t>
            </w:r>
            <w:r w:rsidR="00BF5D83">
              <w:rPr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738" w:type="pct"/>
          </w:tcPr>
          <w:p w14:paraId="005D9678" w14:textId="4EF7101A" w:rsidR="00C17886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91)</w:t>
            </w:r>
          </w:p>
        </w:tc>
        <w:tc>
          <w:tcPr>
            <w:tcW w:w="739" w:type="pct"/>
          </w:tcPr>
          <w:p w14:paraId="21622834" w14:textId="49A35144" w:rsidR="00C17886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84)</w:t>
            </w:r>
          </w:p>
        </w:tc>
        <w:tc>
          <w:tcPr>
            <w:tcW w:w="809" w:type="pct"/>
          </w:tcPr>
          <w:p w14:paraId="4DAD059E" w14:textId="7D5DC17C" w:rsidR="00C17886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92)</w:t>
            </w:r>
          </w:p>
        </w:tc>
        <w:tc>
          <w:tcPr>
            <w:tcW w:w="834" w:type="pct"/>
          </w:tcPr>
          <w:p w14:paraId="01BD6581" w14:textId="3A52C62C" w:rsidR="00C17886" w:rsidRPr="0053693A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82)</w:t>
            </w:r>
          </w:p>
        </w:tc>
      </w:tr>
      <w:tr w:rsidR="00C17886" w:rsidRPr="0053693A" w14:paraId="357AE915" w14:textId="77777777" w:rsidTr="00BF5D83">
        <w:tc>
          <w:tcPr>
            <w:tcW w:w="1880" w:type="pct"/>
          </w:tcPr>
          <w:p w14:paraId="31B44510" w14:textId="708752D0" w:rsidR="00C17886" w:rsidRPr="0053693A" w:rsidRDefault="00C17886" w:rsidP="00F70D0A">
            <w:pPr>
              <w:spacing w:line="360" w:lineRule="auto"/>
              <w:rPr>
                <w:iCs/>
                <w:lang w:val="en-US"/>
              </w:rPr>
            </w:pPr>
            <w:r w:rsidRPr="0053693A">
              <w:rPr>
                <w:iCs/>
                <w:sz w:val="24"/>
                <w:szCs w:val="24"/>
                <w:lang w:val="en-US"/>
              </w:rPr>
              <w:t>CBCL Opp Def</w:t>
            </w:r>
            <w:r w:rsidR="00BF5D83">
              <w:rPr>
                <w:iCs/>
                <w:sz w:val="24"/>
                <w:szCs w:val="24"/>
                <w:lang w:val="en-US"/>
              </w:rPr>
              <w:t xml:space="preserve"> (</w:t>
            </w:r>
            <w:r w:rsidR="00BF5D83">
              <w:rPr>
                <w:i/>
                <w:sz w:val="24"/>
                <w:szCs w:val="24"/>
                <w:lang w:val="en-US"/>
              </w:rPr>
              <w:t xml:space="preserve">T </w:t>
            </w:r>
            <w:r w:rsidR="00BF5D83">
              <w:rPr>
                <w:iCs/>
                <w:sz w:val="24"/>
                <w:szCs w:val="24"/>
                <w:lang w:val="en-US"/>
              </w:rPr>
              <w:t>&lt; 70</w:t>
            </w:r>
            <w:r w:rsidR="00BF5D83">
              <w:rPr>
                <w:iCs/>
                <w:sz w:val="24"/>
                <w:szCs w:val="24"/>
                <w:vertAlign w:val="superscript"/>
                <w:lang w:val="en-US"/>
              </w:rPr>
              <w:t>b</w:t>
            </w:r>
            <w:r w:rsidR="00BF5D83">
              <w:rPr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738" w:type="pct"/>
          </w:tcPr>
          <w:p w14:paraId="6BCA3440" w14:textId="0C016CC0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19 (91)</w:t>
            </w:r>
          </w:p>
        </w:tc>
        <w:tc>
          <w:tcPr>
            <w:tcW w:w="739" w:type="pct"/>
          </w:tcPr>
          <w:p w14:paraId="4743795B" w14:textId="2DB5B587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16 (84)</w:t>
            </w:r>
          </w:p>
        </w:tc>
        <w:tc>
          <w:tcPr>
            <w:tcW w:w="809" w:type="pct"/>
          </w:tcPr>
          <w:p w14:paraId="02936683" w14:textId="2F01C33A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9 (75)</w:t>
            </w:r>
          </w:p>
        </w:tc>
        <w:tc>
          <w:tcPr>
            <w:tcW w:w="834" w:type="pct"/>
          </w:tcPr>
          <w:p w14:paraId="6BD069E2" w14:textId="71AB50F9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8 (73)</w:t>
            </w:r>
          </w:p>
        </w:tc>
      </w:tr>
      <w:tr w:rsidR="00C17886" w:rsidRPr="0053693A" w14:paraId="7268D97E" w14:textId="77777777" w:rsidTr="00BF5D83">
        <w:tc>
          <w:tcPr>
            <w:tcW w:w="1880" w:type="pct"/>
          </w:tcPr>
          <w:p w14:paraId="5FCAFDF1" w14:textId="4C1C5688" w:rsidR="00C17886" w:rsidRPr="0053693A" w:rsidRDefault="00C17886" w:rsidP="00F70D0A">
            <w:pPr>
              <w:spacing w:line="360" w:lineRule="auto"/>
              <w:rPr>
                <w:iCs/>
                <w:lang w:val="en-US"/>
              </w:rPr>
            </w:pPr>
            <w:r w:rsidRPr="00F25EB9">
              <w:rPr>
                <w:iCs/>
                <w:sz w:val="24"/>
                <w:szCs w:val="24"/>
              </w:rPr>
              <w:t>CBCL Int</w:t>
            </w:r>
            <w:r w:rsidR="00BF5D83">
              <w:rPr>
                <w:iCs/>
                <w:sz w:val="24"/>
                <w:szCs w:val="24"/>
              </w:rPr>
              <w:t xml:space="preserve"> </w:t>
            </w:r>
            <w:r w:rsidR="00BF5D83">
              <w:rPr>
                <w:iCs/>
                <w:sz w:val="24"/>
                <w:szCs w:val="24"/>
                <w:lang w:val="en-US"/>
              </w:rPr>
              <w:t>(</w:t>
            </w:r>
            <w:r w:rsidR="00BF5D83">
              <w:rPr>
                <w:i/>
                <w:sz w:val="24"/>
                <w:szCs w:val="24"/>
                <w:lang w:val="en-US"/>
              </w:rPr>
              <w:t xml:space="preserve">T </w:t>
            </w:r>
            <w:r w:rsidR="00BF5D83">
              <w:rPr>
                <w:iCs/>
                <w:sz w:val="24"/>
                <w:szCs w:val="24"/>
                <w:lang w:val="en-US"/>
              </w:rPr>
              <w:t>&lt; 64</w:t>
            </w:r>
            <w:r w:rsidR="00BF5D83">
              <w:rPr>
                <w:iCs/>
                <w:sz w:val="24"/>
                <w:szCs w:val="24"/>
                <w:vertAlign w:val="superscript"/>
                <w:lang w:val="en-US"/>
              </w:rPr>
              <w:t>b</w:t>
            </w:r>
            <w:r w:rsidR="00BF5D83">
              <w:rPr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738" w:type="pct"/>
          </w:tcPr>
          <w:p w14:paraId="097CEE08" w14:textId="5D55B9DA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19 (91)</w:t>
            </w:r>
          </w:p>
        </w:tc>
        <w:tc>
          <w:tcPr>
            <w:tcW w:w="739" w:type="pct"/>
          </w:tcPr>
          <w:p w14:paraId="18C45677" w14:textId="3CC7D6F5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14 (74)</w:t>
            </w:r>
          </w:p>
        </w:tc>
        <w:tc>
          <w:tcPr>
            <w:tcW w:w="809" w:type="pct"/>
          </w:tcPr>
          <w:p w14:paraId="3F35D77E" w14:textId="598E4B05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4 (33)</w:t>
            </w:r>
          </w:p>
        </w:tc>
        <w:tc>
          <w:tcPr>
            <w:tcW w:w="834" w:type="pct"/>
          </w:tcPr>
          <w:p w14:paraId="0F98C276" w14:textId="42E0ECBD" w:rsidR="00C17886" w:rsidRDefault="00C17886" w:rsidP="00F70D0A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8 (73)</w:t>
            </w:r>
          </w:p>
        </w:tc>
      </w:tr>
      <w:tr w:rsidR="00C17886" w:rsidRPr="0053693A" w14:paraId="6BC3457C" w14:textId="77777777" w:rsidTr="00BF5D83">
        <w:tc>
          <w:tcPr>
            <w:tcW w:w="1880" w:type="pct"/>
          </w:tcPr>
          <w:p w14:paraId="072D5A67" w14:textId="77777777" w:rsidR="00C17886" w:rsidRPr="00F25EB9" w:rsidRDefault="00C17886" w:rsidP="00F70D0A">
            <w:pPr>
              <w:spacing w:line="360" w:lineRule="auto"/>
              <w:rPr>
                <w:iCs/>
              </w:rPr>
            </w:pPr>
          </w:p>
        </w:tc>
        <w:tc>
          <w:tcPr>
            <w:tcW w:w="738" w:type="pct"/>
          </w:tcPr>
          <w:p w14:paraId="71F1DC29" w14:textId="0101007E" w:rsidR="00C17886" w:rsidRDefault="00C17886" w:rsidP="00F70D0A">
            <w:pPr>
              <w:spacing w:line="360" w:lineRule="auto"/>
              <w:jc w:val="center"/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t xml:space="preserve"> = 21*</w:t>
            </w:r>
          </w:p>
        </w:tc>
        <w:tc>
          <w:tcPr>
            <w:tcW w:w="739" w:type="pct"/>
          </w:tcPr>
          <w:p w14:paraId="6697FA51" w14:textId="23A17E58" w:rsidR="00C17886" w:rsidRDefault="00C17886" w:rsidP="00F70D0A">
            <w:pPr>
              <w:spacing w:line="360" w:lineRule="auto"/>
              <w:jc w:val="center"/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t xml:space="preserve"> = 19</w:t>
            </w:r>
            <w:r w:rsidRPr="00C17886">
              <w:rPr>
                <w:vertAlign w:val="superscript"/>
              </w:rPr>
              <w:t>#</w:t>
            </w:r>
          </w:p>
        </w:tc>
        <w:tc>
          <w:tcPr>
            <w:tcW w:w="809" w:type="pct"/>
          </w:tcPr>
          <w:p w14:paraId="6F6AE524" w14:textId="786F6D38" w:rsidR="00C17886" w:rsidRDefault="00C17886" w:rsidP="00F70D0A">
            <w:pPr>
              <w:spacing w:line="360" w:lineRule="auto"/>
              <w:jc w:val="center"/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t xml:space="preserve"> = 11^</w:t>
            </w:r>
          </w:p>
        </w:tc>
        <w:tc>
          <w:tcPr>
            <w:tcW w:w="834" w:type="pct"/>
          </w:tcPr>
          <w:p w14:paraId="72E58F9C" w14:textId="7B882A3C" w:rsidR="00C17886" w:rsidRDefault="00C17886" w:rsidP="00F70D0A">
            <w:pPr>
              <w:spacing w:line="360" w:lineRule="auto"/>
              <w:jc w:val="center"/>
            </w:pPr>
            <w:r>
              <w:rPr>
                <w:i/>
                <w:iCs/>
                <w:sz w:val="24"/>
                <w:szCs w:val="24"/>
              </w:rPr>
              <w:t>n</w:t>
            </w:r>
            <w:r>
              <w:t xml:space="preserve"> = 11^</w:t>
            </w:r>
          </w:p>
        </w:tc>
      </w:tr>
      <w:tr w:rsidR="00C17886" w:rsidRPr="0053693A" w14:paraId="2C1FA2DB" w14:textId="77777777" w:rsidTr="00BF5D83">
        <w:tc>
          <w:tcPr>
            <w:tcW w:w="1880" w:type="pct"/>
            <w:tcBorders>
              <w:bottom w:val="single" w:sz="4" w:space="0" w:color="auto"/>
            </w:tcBorders>
          </w:tcPr>
          <w:p w14:paraId="2F1AADBA" w14:textId="710E400D" w:rsidR="00C17886" w:rsidRPr="00F25EB9" w:rsidRDefault="00C17886" w:rsidP="00F70D0A">
            <w:pPr>
              <w:spacing w:line="360" w:lineRule="auto"/>
              <w:rPr>
                <w:iCs/>
                <w:sz w:val="24"/>
                <w:szCs w:val="24"/>
              </w:rPr>
            </w:pPr>
            <w:r w:rsidRPr="0053693A">
              <w:rPr>
                <w:iCs/>
                <w:sz w:val="24"/>
                <w:szCs w:val="24"/>
                <w:lang w:val="en-US"/>
              </w:rPr>
              <w:t>ICU 24-Item Total</w:t>
            </w:r>
            <w:r w:rsidR="00BF5D83">
              <w:rPr>
                <w:iCs/>
                <w:sz w:val="24"/>
                <w:szCs w:val="24"/>
                <w:lang w:val="en-US"/>
              </w:rPr>
              <w:t xml:space="preserve"> (raw &lt; 31</w:t>
            </w:r>
            <w:r w:rsidR="00BF5D83">
              <w:rPr>
                <w:iCs/>
                <w:sz w:val="24"/>
                <w:szCs w:val="24"/>
                <w:vertAlign w:val="superscript"/>
                <w:lang w:val="en-US"/>
              </w:rPr>
              <w:t>c</w:t>
            </w:r>
            <w:r w:rsidR="00BF5D83">
              <w:rPr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2D877291" w14:textId="60113877" w:rsidR="00C17886" w:rsidRPr="00F25EB9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57)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4042EEC8" w14:textId="1D404A0D" w:rsidR="00C17886" w:rsidRPr="00F25EB9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58)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62CF3AC8" w14:textId="78E68D29" w:rsidR="00C17886" w:rsidRPr="00F25EB9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55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430EF97A" w14:textId="25F244DD" w:rsidR="00C17886" w:rsidRPr="00F25EB9" w:rsidRDefault="00C17886" w:rsidP="00F70D0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36)</w:t>
            </w:r>
          </w:p>
        </w:tc>
      </w:tr>
    </w:tbl>
    <w:p w14:paraId="6200F913" w14:textId="11DC8BBD" w:rsidR="002419B2" w:rsidRDefault="002419B2" w:rsidP="002419B2">
      <w:pPr>
        <w:widowControl w:val="0"/>
        <w:autoSpaceDE w:val="0"/>
        <w:autoSpaceDN w:val="0"/>
        <w:adjustRightInd w:val="0"/>
        <w:spacing w:line="480" w:lineRule="auto"/>
        <w:ind w:right="450"/>
      </w:pPr>
      <w:r w:rsidRPr="00CA448B">
        <w:rPr>
          <w:i/>
        </w:rPr>
        <w:t>Note</w:t>
      </w:r>
      <w:r w:rsidRPr="00CA448B">
        <w:t xml:space="preserve">. Post = post-CARES; 3MFU = three-months follow-up; ECBI = </w:t>
      </w:r>
      <w:proofErr w:type="spellStart"/>
      <w:r w:rsidRPr="00CA448B">
        <w:t>Eyberg</w:t>
      </w:r>
      <w:proofErr w:type="spellEnd"/>
      <w:r w:rsidRPr="00CA448B">
        <w:t xml:space="preserve"> Child </w:t>
      </w:r>
      <w:proofErr w:type="spellStart"/>
      <w:r w:rsidRPr="00CA448B">
        <w:t>Behavior</w:t>
      </w:r>
      <w:proofErr w:type="spellEnd"/>
      <w:r w:rsidRPr="00CA448B">
        <w:t xml:space="preserve"> Inventory; CBCL = Child </w:t>
      </w:r>
      <w:proofErr w:type="spellStart"/>
      <w:r w:rsidRPr="00CA448B">
        <w:t>Behavior</w:t>
      </w:r>
      <w:proofErr w:type="spellEnd"/>
      <w:r w:rsidRPr="00CA448B">
        <w:t xml:space="preserve"> Checklist; Agg = Aggressive </w:t>
      </w:r>
      <w:proofErr w:type="spellStart"/>
      <w:r w:rsidRPr="00CA448B">
        <w:t>Behavior</w:t>
      </w:r>
      <w:proofErr w:type="spellEnd"/>
      <w:r w:rsidRPr="00CA448B">
        <w:t xml:space="preserve">; Opp Def = Oppositional Defiant Problems; </w:t>
      </w:r>
      <w:r w:rsidR="00C17886" w:rsidRPr="00CA448B">
        <w:t xml:space="preserve">Int = Internalizing composite; </w:t>
      </w:r>
      <w:r w:rsidRPr="00CA448B">
        <w:t>ICU = Inventory of Callous-Unemotional Traits.</w:t>
      </w:r>
    </w:p>
    <w:p w14:paraId="2CA0B567" w14:textId="2C5BFC9F" w:rsidR="00BF5D83" w:rsidRDefault="00BF5D83" w:rsidP="00C17886">
      <w:pPr>
        <w:widowControl w:val="0"/>
        <w:autoSpaceDE w:val="0"/>
        <w:autoSpaceDN w:val="0"/>
        <w:adjustRightInd w:val="0"/>
        <w:spacing w:line="480" w:lineRule="auto"/>
        <w:ind w:right="450"/>
      </w:pPr>
      <w:proofErr w:type="spellStart"/>
      <w:r>
        <w:rPr>
          <w:iCs/>
          <w:vertAlign w:val="superscript"/>
          <w:lang w:val="en-US"/>
        </w:rPr>
        <w:t>a</w:t>
      </w:r>
      <w:r w:rsidRPr="00BF5D83">
        <w:rPr>
          <w:iCs/>
          <w:lang w:val="en-US"/>
        </w:rPr>
        <w:t>Eyberg</w:t>
      </w:r>
      <w:proofErr w:type="spellEnd"/>
      <w:r w:rsidRPr="00BF5D83">
        <w:rPr>
          <w:iCs/>
          <w:lang w:val="en-US"/>
        </w:rPr>
        <w:t xml:space="preserve"> &amp; Pincus (1999)</w:t>
      </w:r>
      <w:r>
        <w:rPr>
          <w:iCs/>
          <w:lang w:val="en-US"/>
        </w:rPr>
        <w:t>;</w:t>
      </w:r>
      <w:r>
        <w:rPr>
          <w:iCs/>
          <w:vertAlign w:val="superscript"/>
          <w:lang w:val="en-US"/>
        </w:rPr>
        <w:t xml:space="preserve"> </w:t>
      </w:r>
      <w:proofErr w:type="spellStart"/>
      <w:r>
        <w:rPr>
          <w:iCs/>
          <w:vertAlign w:val="superscript"/>
          <w:lang w:val="en-US"/>
        </w:rPr>
        <w:t>b</w:t>
      </w:r>
      <w:r w:rsidRPr="00BF5D83">
        <w:rPr>
          <w:iCs/>
          <w:lang w:val="en-US"/>
        </w:rPr>
        <w:t>Achenbach</w:t>
      </w:r>
      <w:proofErr w:type="spellEnd"/>
      <w:r w:rsidRPr="00BF5D83">
        <w:rPr>
          <w:iCs/>
          <w:lang w:val="en-US"/>
        </w:rPr>
        <w:t xml:space="preserve"> &amp; Rescorla (2000; 2001)</w:t>
      </w:r>
      <w:r>
        <w:rPr>
          <w:iCs/>
          <w:lang w:val="en-US"/>
        </w:rPr>
        <w:t>;</w:t>
      </w:r>
      <w:r>
        <w:rPr>
          <w:iCs/>
          <w:vertAlign w:val="superscript"/>
          <w:lang w:val="en-US"/>
        </w:rPr>
        <w:t xml:space="preserve"> </w:t>
      </w:r>
      <w:proofErr w:type="spellStart"/>
      <w:r>
        <w:rPr>
          <w:iCs/>
          <w:vertAlign w:val="superscript"/>
          <w:lang w:val="en-US"/>
        </w:rPr>
        <w:t>c</w:t>
      </w:r>
      <w:r w:rsidRPr="00BF5D83">
        <w:rPr>
          <w:iCs/>
          <w:lang w:val="en-US"/>
        </w:rPr>
        <w:t>Kimonis</w:t>
      </w:r>
      <w:proofErr w:type="spellEnd"/>
      <w:r w:rsidRPr="00BF5D83">
        <w:rPr>
          <w:iCs/>
          <w:lang w:val="en-US"/>
        </w:rPr>
        <w:t xml:space="preserve"> et al. </w:t>
      </w:r>
      <w:r w:rsidRPr="00BF5D83">
        <w:rPr>
          <w:iCs/>
        </w:rPr>
        <w:t>(2014)</w:t>
      </w:r>
    </w:p>
    <w:p w14:paraId="2FAD0ED9" w14:textId="46D67704" w:rsidR="00BF5D83" w:rsidRDefault="000817BA" w:rsidP="00C17886">
      <w:pPr>
        <w:widowControl w:val="0"/>
        <w:autoSpaceDE w:val="0"/>
        <w:autoSpaceDN w:val="0"/>
        <w:adjustRightInd w:val="0"/>
        <w:spacing w:line="480" w:lineRule="auto"/>
        <w:ind w:right="450"/>
        <w:rPr>
          <w:iCs/>
        </w:rPr>
      </w:pPr>
      <w:r>
        <w:t>*</w:t>
      </w:r>
      <w:r>
        <w:rPr>
          <w:i/>
          <w:iCs/>
        </w:rPr>
        <w:t xml:space="preserve">n </w:t>
      </w:r>
      <w:r>
        <w:t>= 1 missing</w:t>
      </w:r>
      <w:r w:rsidR="00C17886">
        <w:t xml:space="preserve">; </w:t>
      </w:r>
      <w:r>
        <w:rPr>
          <w:iCs/>
        </w:rPr>
        <w:t>^</w:t>
      </w:r>
      <w:r>
        <w:rPr>
          <w:i/>
        </w:rPr>
        <w:t xml:space="preserve">n </w:t>
      </w:r>
      <w:r>
        <w:rPr>
          <w:iCs/>
        </w:rPr>
        <w:t>= 1</w:t>
      </w:r>
      <w:r w:rsidR="00BF5D83">
        <w:rPr>
          <w:iCs/>
        </w:rPr>
        <w:t xml:space="preserve"> mi</w:t>
      </w:r>
      <w:r>
        <w:rPr>
          <w:iCs/>
        </w:rPr>
        <w:t>ssin</w:t>
      </w:r>
      <w:r w:rsidR="00BF5D83">
        <w:rPr>
          <w:iCs/>
        </w:rPr>
        <w:t>g</w:t>
      </w:r>
      <w:r w:rsidR="00C17886">
        <w:rPr>
          <w:iCs/>
        </w:rPr>
        <w:t xml:space="preserve">; </w:t>
      </w:r>
      <w:r w:rsidR="00C17886" w:rsidRPr="00C17886">
        <w:rPr>
          <w:vertAlign w:val="superscript"/>
        </w:rPr>
        <w:t>#</w:t>
      </w:r>
      <w:r w:rsidR="00C17886">
        <w:rPr>
          <w:i/>
        </w:rPr>
        <w:t xml:space="preserve">n </w:t>
      </w:r>
      <w:r w:rsidR="00C17886">
        <w:rPr>
          <w:iCs/>
        </w:rPr>
        <w:t>= 3 missing</w:t>
      </w:r>
    </w:p>
    <w:p w14:paraId="5489FC83" w14:textId="0F3C14D6" w:rsidR="008026EF" w:rsidRDefault="008026EF">
      <w:pPr>
        <w:rPr>
          <w:iCs/>
        </w:rPr>
      </w:pPr>
      <w:r>
        <w:rPr>
          <w:iCs/>
        </w:rPr>
        <w:br w:type="page"/>
      </w:r>
    </w:p>
    <w:p w14:paraId="207081DF" w14:textId="4D6BDC72" w:rsidR="00114EBD" w:rsidRPr="00CA448B" w:rsidRDefault="00114EBD" w:rsidP="00114EBD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CA448B">
        <w:rPr>
          <w:b/>
          <w:lang w:val="en-US"/>
        </w:rPr>
        <w:t>Table 1</w:t>
      </w:r>
      <w:r>
        <w:rPr>
          <w:b/>
          <w:lang w:val="en-US"/>
        </w:rPr>
        <w:t>5</w:t>
      </w:r>
    </w:p>
    <w:p w14:paraId="091C207D" w14:textId="77777777" w:rsidR="00114EBD" w:rsidRPr="00FF5618" w:rsidRDefault="00114EBD" w:rsidP="00114EBD">
      <w:pPr>
        <w:spacing w:line="480" w:lineRule="auto"/>
        <w:outlineLvl w:val="0"/>
        <w:rPr>
          <w:i/>
          <w:lang w:val="en-US"/>
        </w:rPr>
      </w:pPr>
      <w:r>
        <w:rPr>
          <w:i/>
          <w:lang w:val="en-US"/>
        </w:rPr>
        <w:t xml:space="preserve">Results of Model Examining Therapist as Random Factor Predicting </w:t>
      </w:r>
      <w:r w:rsidRPr="00FF5618">
        <w:rPr>
          <w:i/>
          <w:lang w:val="en-AU"/>
        </w:rPr>
        <w:t xml:space="preserve">Resolved </w:t>
      </w:r>
      <w:proofErr w:type="spellStart"/>
      <w:r w:rsidRPr="00FF5618">
        <w:rPr>
          <w:i/>
          <w:lang w:val="en-AU"/>
        </w:rPr>
        <w:t>Eyberg</w:t>
      </w:r>
      <w:proofErr w:type="spellEnd"/>
      <w:r w:rsidRPr="00FF5618">
        <w:rPr>
          <w:i/>
          <w:lang w:val="en-AU"/>
        </w:rPr>
        <w:t xml:space="preserve"> Child </w:t>
      </w:r>
      <w:proofErr w:type="spellStart"/>
      <w:r w:rsidRPr="00FF5618">
        <w:rPr>
          <w:i/>
          <w:lang w:val="en-AU"/>
        </w:rPr>
        <w:t>Behavior</w:t>
      </w:r>
      <w:proofErr w:type="spellEnd"/>
      <w:r w:rsidRPr="00FF5618">
        <w:rPr>
          <w:i/>
          <w:lang w:val="en-AU"/>
        </w:rPr>
        <w:t xml:space="preserve"> Inventory (ECBI) Intensity Raw Scores</w:t>
      </w:r>
    </w:p>
    <w:tbl>
      <w:tblPr>
        <w:tblW w:w="4014" w:type="pct"/>
        <w:tblLook w:val="04A0" w:firstRow="1" w:lastRow="0" w:firstColumn="1" w:lastColumn="0" w:noHBand="0" w:noVBand="1"/>
      </w:tblPr>
      <w:tblGrid>
        <w:gridCol w:w="3018"/>
        <w:gridCol w:w="1544"/>
        <w:gridCol w:w="1777"/>
        <w:gridCol w:w="897"/>
      </w:tblGrid>
      <w:tr w:rsidR="001B17E2" w:rsidRPr="00FF5618" w14:paraId="6A5E8B7E" w14:textId="77777777" w:rsidTr="001B17E2">
        <w:trPr>
          <w:trHeight w:val="440"/>
        </w:trPr>
        <w:tc>
          <w:tcPr>
            <w:tcW w:w="20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163B" w14:textId="77777777" w:rsidR="001B17E2" w:rsidRPr="00FF5618" w:rsidRDefault="001B17E2" w:rsidP="00F504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9F76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5D64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91FA" w14:textId="77777777" w:rsidR="001B17E2" w:rsidRPr="00FF5618" w:rsidRDefault="001B17E2" w:rsidP="00F5049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1B17E2" w:rsidRPr="00FF5618" w14:paraId="40B31700" w14:textId="77777777" w:rsidTr="001B17E2">
        <w:trPr>
          <w:trHeight w:val="440"/>
        </w:trPr>
        <w:tc>
          <w:tcPr>
            <w:tcW w:w="438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A50A4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2CF75" w14:textId="77777777" w:rsidR="001B17E2" w:rsidRPr="00FF5618" w:rsidRDefault="001B17E2" w:rsidP="001B17E2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1B17E2" w:rsidRPr="00FF5618" w14:paraId="5219DB69" w14:textId="77777777" w:rsidTr="001B17E2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2448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67" w:type="pct"/>
            <w:noWrap/>
          </w:tcPr>
          <w:p w14:paraId="022AAA5D" w14:textId="56BE3CD9" w:rsidR="001B17E2" w:rsidRPr="000B7D3A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41.94</w:t>
            </w:r>
          </w:p>
        </w:tc>
        <w:tc>
          <w:tcPr>
            <w:tcW w:w="1228" w:type="pct"/>
            <w:noWrap/>
          </w:tcPr>
          <w:p w14:paraId="39D65AD9" w14:textId="5B312AE5" w:rsidR="001B17E2" w:rsidRPr="000B7D3A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35.98 – 147.90</w:t>
            </w:r>
          </w:p>
        </w:tc>
        <w:tc>
          <w:tcPr>
            <w:tcW w:w="620" w:type="pct"/>
            <w:noWrap/>
          </w:tcPr>
          <w:p w14:paraId="6F67FEFD" w14:textId="084779C6" w:rsidR="001B17E2" w:rsidRPr="000B7D3A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1B17E2" w:rsidRPr="00FF5618" w14:paraId="4A4450E0" w14:textId="77777777" w:rsidTr="001B17E2">
        <w:trPr>
          <w:trHeight w:val="4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8D2B2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</w:tr>
      <w:tr w:rsidR="001B17E2" w:rsidRPr="00FF5618" w14:paraId="262B9174" w14:textId="77777777" w:rsidTr="001B17E2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8362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0108E" w14:textId="0E54488A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186.3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C24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0C1C7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4A432B79" w14:textId="77777777" w:rsidTr="001B17E2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7E288" w14:textId="5FA2BC39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</w:t>
            </w:r>
            <w:r>
              <w:rPr>
                <w:rFonts w:eastAsia="Times New Roman"/>
                <w:vertAlign w:val="subscript"/>
              </w:rPr>
              <w:t>therapist</w:t>
            </w:r>
            <w:proofErr w:type="gram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A81FA" w14:textId="1B5B1EB8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6.4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365A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C6EF10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680F40A7" w14:textId="77777777" w:rsidTr="001B17E2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7A79D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5DFAC" w14:textId="1572F018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6E59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3441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1893C10A" w14:textId="77777777" w:rsidTr="001B17E2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035DD" w14:textId="379A351C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</w:rPr>
              <w:t>N</w:t>
            </w:r>
            <w:r w:rsidRPr="001B17E2">
              <w:rPr>
                <w:rFonts w:eastAsia="Times New Roman"/>
                <w:vertAlign w:val="subscript"/>
              </w:rPr>
              <w:t>therapist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F280A" w14:textId="1CF004C3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FEFC9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B7ED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02CF7ED4" w14:textId="77777777" w:rsidTr="001B17E2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15906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12474" w14:textId="1C12FA76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8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57EB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D43A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6BD5387B" w14:textId="77777777" w:rsidTr="001B17E2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413007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C7DE7" w14:textId="0A58EEF5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0 / 0.014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6F417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EE2DB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</w:tbl>
    <w:p w14:paraId="1733041B" w14:textId="0024172C" w:rsidR="001B17E2" w:rsidRDefault="001B17E2" w:rsidP="00114EBD">
      <w:pPr>
        <w:spacing w:line="480" w:lineRule="auto"/>
        <w:rPr>
          <w:iCs/>
          <w:lang w:val="en-AU"/>
        </w:rPr>
      </w:pPr>
    </w:p>
    <w:p w14:paraId="03999B9A" w14:textId="77777777" w:rsidR="001B17E2" w:rsidRDefault="001B17E2">
      <w:pPr>
        <w:rPr>
          <w:iCs/>
          <w:lang w:val="en-AU"/>
        </w:rPr>
      </w:pPr>
      <w:r>
        <w:rPr>
          <w:iCs/>
          <w:lang w:val="en-AU"/>
        </w:rPr>
        <w:br w:type="page"/>
      </w:r>
    </w:p>
    <w:p w14:paraId="36F30FAB" w14:textId="40D8BDA3" w:rsidR="001B17E2" w:rsidRPr="00CA448B" w:rsidRDefault="001B17E2" w:rsidP="001B17E2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CA448B">
        <w:rPr>
          <w:b/>
          <w:lang w:val="en-US"/>
        </w:rPr>
        <w:t>Table 1</w:t>
      </w:r>
      <w:r>
        <w:rPr>
          <w:b/>
          <w:lang w:val="en-US"/>
        </w:rPr>
        <w:t>6</w:t>
      </w:r>
    </w:p>
    <w:p w14:paraId="25ACD1D2" w14:textId="27F4BEE3" w:rsidR="001B17E2" w:rsidRPr="00FF5618" w:rsidRDefault="001B17E2" w:rsidP="001B17E2">
      <w:pPr>
        <w:spacing w:line="480" w:lineRule="auto"/>
        <w:outlineLvl w:val="0"/>
        <w:rPr>
          <w:i/>
          <w:lang w:val="en-US"/>
        </w:rPr>
      </w:pPr>
      <w:r>
        <w:rPr>
          <w:i/>
          <w:lang w:val="en-US"/>
        </w:rPr>
        <w:t xml:space="preserve">Results of Model Examining Therapist as Random Factor Predicting </w:t>
      </w:r>
      <w:r w:rsidRPr="00FF5618">
        <w:rPr>
          <w:i/>
          <w:lang w:val="en-AU"/>
        </w:rPr>
        <w:t xml:space="preserve">Resolved </w:t>
      </w:r>
      <w:proofErr w:type="spellStart"/>
      <w:r w:rsidRPr="00FF5618">
        <w:rPr>
          <w:i/>
          <w:lang w:val="en-AU"/>
        </w:rPr>
        <w:t>Eyberg</w:t>
      </w:r>
      <w:proofErr w:type="spellEnd"/>
      <w:r w:rsidRPr="00FF5618">
        <w:rPr>
          <w:i/>
          <w:lang w:val="en-AU"/>
        </w:rPr>
        <w:t xml:space="preserve"> Child </w:t>
      </w:r>
      <w:proofErr w:type="spellStart"/>
      <w:r w:rsidRPr="00FF5618">
        <w:rPr>
          <w:i/>
          <w:lang w:val="en-AU"/>
        </w:rPr>
        <w:t>Behavior</w:t>
      </w:r>
      <w:proofErr w:type="spellEnd"/>
      <w:r w:rsidRPr="00FF5618">
        <w:rPr>
          <w:i/>
          <w:lang w:val="en-AU"/>
        </w:rPr>
        <w:t xml:space="preserve"> Inventory (ECBI) </w:t>
      </w:r>
      <w:r>
        <w:rPr>
          <w:i/>
          <w:lang w:val="en-AU"/>
        </w:rPr>
        <w:t>Problem</w:t>
      </w:r>
      <w:r w:rsidRPr="00FF5618">
        <w:rPr>
          <w:i/>
          <w:lang w:val="en-AU"/>
        </w:rPr>
        <w:t xml:space="preserve"> Raw Scores</w:t>
      </w:r>
    </w:p>
    <w:tbl>
      <w:tblPr>
        <w:tblW w:w="4014" w:type="pct"/>
        <w:tblLook w:val="04A0" w:firstRow="1" w:lastRow="0" w:firstColumn="1" w:lastColumn="0" w:noHBand="0" w:noVBand="1"/>
      </w:tblPr>
      <w:tblGrid>
        <w:gridCol w:w="3018"/>
        <w:gridCol w:w="1544"/>
        <w:gridCol w:w="1777"/>
        <w:gridCol w:w="897"/>
      </w:tblGrid>
      <w:tr w:rsidR="001B17E2" w:rsidRPr="00FF5618" w14:paraId="50A005BB" w14:textId="77777777" w:rsidTr="00F50498">
        <w:trPr>
          <w:trHeight w:val="440"/>
        </w:trPr>
        <w:tc>
          <w:tcPr>
            <w:tcW w:w="20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21E7" w14:textId="77777777" w:rsidR="001B17E2" w:rsidRPr="00FF5618" w:rsidRDefault="001B17E2" w:rsidP="00F504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39919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296D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102B" w14:textId="77777777" w:rsidR="001B17E2" w:rsidRPr="00FF5618" w:rsidRDefault="001B17E2" w:rsidP="00F5049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1B17E2" w:rsidRPr="00FF5618" w14:paraId="6C911A1A" w14:textId="77777777" w:rsidTr="00F50498">
        <w:trPr>
          <w:trHeight w:val="440"/>
        </w:trPr>
        <w:tc>
          <w:tcPr>
            <w:tcW w:w="438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8B50C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6463B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1B17E2" w:rsidRPr="00FF5618" w14:paraId="79FD9877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3B07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67" w:type="pct"/>
            <w:noWrap/>
          </w:tcPr>
          <w:p w14:paraId="321C3E75" w14:textId="41CDF12F" w:rsidR="001B17E2" w:rsidRPr="000B7D3A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6.93</w:t>
            </w:r>
          </w:p>
        </w:tc>
        <w:tc>
          <w:tcPr>
            <w:tcW w:w="1228" w:type="pct"/>
            <w:noWrap/>
          </w:tcPr>
          <w:p w14:paraId="0094C9DA" w14:textId="14AA5D89" w:rsidR="001B17E2" w:rsidRPr="000B7D3A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5.05 – 18.81</w:t>
            </w:r>
          </w:p>
        </w:tc>
        <w:tc>
          <w:tcPr>
            <w:tcW w:w="620" w:type="pct"/>
            <w:noWrap/>
          </w:tcPr>
          <w:p w14:paraId="67105E46" w14:textId="66D312DB" w:rsidR="001B17E2" w:rsidRPr="000B7D3A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1B17E2" w:rsidRPr="00FF5618" w14:paraId="7262CBB8" w14:textId="77777777" w:rsidTr="00F50498">
        <w:trPr>
          <w:trHeight w:val="4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F0E43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</w:tr>
      <w:tr w:rsidR="001B17E2" w:rsidRPr="00FF5618" w14:paraId="5AE9F000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5890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87CEE" w14:textId="691B1C85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77.79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086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E4B41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6863E47E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925B6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therapist</w:t>
            </w:r>
            <w:proofErr w:type="gram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89EAC" w14:textId="42FC448E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.27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E102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43F03B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68043340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1A68A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EE423" w14:textId="19A028EB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2CAAF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8FB8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174240C0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EFAF1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</w:rPr>
              <w:t>N</w:t>
            </w:r>
            <w:r w:rsidRPr="001B17E2">
              <w:rPr>
                <w:rFonts w:eastAsia="Times New Roman"/>
                <w:vertAlign w:val="subscript"/>
              </w:rPr>
              <w:t>therapist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DAE1E" w14:textId="4F9DFDB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8213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3F030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7FA00DE7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ABB06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5B4A4" w14:textId="5D7A4862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8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BACA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AE99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6C7701CF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424D75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A242C5" w14:textId="6E48D19A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0 / 0.040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83B10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E90D5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</w:tbl>
    <w:p w14:paraId="2C8D5883" w14:textId="77777777" w:rsidR="001B17E2" w:rsidRDefault="001B17E2" w:rsidP="001B17E2">
      <w:pPr>
        <w:spacing w:line="480" w:lineRule="auto"/>
        <w:rPr>
          <w:iCs/>
          <w:lang w:val="en-AU"/>
        </w:rPr>
      </w:pPr>
    </w:p>
    <w:p w14:paraId="001D53CA" w14:textId="77777777" w:rsidR="00114EBD" w:rsidRDefault="00114EBD" w:rsidP="00114EBD">
      <w:pPr>
        <w:spacing w:line="480" w:lineRule="auto"/>
        <w:rPr>
          <w:iCs/>
          <w:lang w:val="en-AU"/>
        </w:rPr>
      </w:pPr>
    </w:p>
    <w:p w14:paraId="71B887AB" w14:textId="55EFFCA4" w:rsidR="001B17E2" w:rsidRDefault="001B17E2">
      <w:pPr>
        <w:rPr>
          <w:iCs/>
          <w:lang w:val="en-US"/>
        </w:rPr>
      </w:pPr>
      <w:r>
        <w:rPr>
          <w:iCs/>
          <w:lang w:val="en-US"/>
        </w:rPr>
        <w:br w:type="page"/>
      </w:r>
    </w:p>
    <w:p w14:paraId="3219DB80" w14:textId="3343D80C" w:rsidR="001B17E2" w:rsidRPr="00CA448B" w:rsidRDefault="001B17E2" w:rsidP="001B17E2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CA448B">
        <w:rPr>
          <w:b/>
          <w:lang w:val="en-US"/>
        </w:rPr>
        <w:t>Table 1</w:t>
      </w:r>
      <w:r>
        <w:rPr>
          <w:b/>
          <w:lang w:val="en-US"/>
        </w:rPr>
        <w:t>7</w:t>
      </w:r>
    </w:p>
    <w:p w14:paraId="25067E04" w14:textId="7B4FB4F8" w:rsidR="001B17E2" w:rsidRPr="00FF5618" w:rsidRDefault="001B17E2" w:rsidP="001B17E2">
      <w:pPr>
        <w:spacing w:line="480" w:lineRule="auto"/>
        <w:outlineLvl w:val="0"/>
        <w:rPr>
          <w:i/>
          <w:lang w:val="en-US"/>
        </w:rPr>
      </w:pPr>
      <w:r>
        <w:rPr>
          <w:i/>
          <w:lang w:val="en-US"/>
        </w:rPr>
        <w:t xml:space="preserve">Results of Model Examining Therapist as Random Factor Predicting </w:t>
      </w:r>
      <w:r w:rsidRPr="00FF5618">
        <w:rPr>
          <w:i/>
          <w:lang w:val="en-AU"/>
        </w:rPr>
        <w:t xml:space="preserve">Resolved </w:t>
      </w:r>
      <w:r>
        <w:rPr>
          <w:i/>
          <w:lang w:val="en-AU"/>
        </w:rPr>
        <w:t xml:space="preserve">Child </w:t>
      </w:r>
      <w:proofErr w:type="spellStart"/>
      <w:r>
        <w:rPr>
          <w:i/>
          <w:lang w:val="en-AU"/>
        </w:rPr>
        <w:t>Behavior</w:t>
      </w:r>
      <w:proofErr w:type="spellEnd"/>
      <w:r>
        <w:rPr>
          <w:i/>
          <w:lang w:val="en-AU"/>
        </w:rPr>
        <w:t xml:space="preserve"> Checklist (CBCL) Aggressive </w:t>
      </w:r>
      <w:proofErr w:type="spellStart"/>
      <w:r>
        <w:rPr>
          <w:i/>
          <w:lang w:val="en-AU"/>
        </w:rPr>
        <w:t>Behavior</w:t>
      </w:r>
      <w:proofErr w:type="spellEnd"/>
      <w:r>
        <w:rPr>
          <w:i/>
          <w:lang w:val="en-AU"/>
        </w:rPr>
        <w:t xml:space="preserve"> T-scores</w:t>
      </w:r>
    </w:p>
    <w:tbl>
      <w:tblPr>
        <w:tblW w:w="4014" w:type="pct"/>
        <w:tblLook w:val="04A0" w:firstRow="1" w:lastRow="0" w:firstColumn="1" w:lastColumn="0" w:noHBand="0" w:noVBand="1"/>
      </w:tblPr>
      <w:tblGrid>
        <w:gridCol w:w="3018"/>
        <w:gridCol w:w="1544"/>
        <w:gridCol w:w="1777"/>
        <w:gridCol w:w="897"/>
      </w:tblGrid>
      <w:tr w:rsidR="001B17E2" w:rsidRPr="00FF5618" w14:paraId="58B79E2B" w14:textId="77777777" w:rsidTr="00F50498">
        <w:trPr>
          <w:trHeight w:val="440"/>
        </w:trPr>
        <w:tc>
          <w:tcPr>
            <w:tcW w:w="20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21FE" w14:textId="77777777" w:rsidR="001B17E2" w:rsidRPr="00FF5618" w:rsidRDefault="001B17E2" w:rsidP="00F504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CC23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43C4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8300" w14:textId="77777777" w:rsidR="001B17E2" w:rsidRPr="00FF5618" w:rsidRDefault="001B17E2" w:rsidP="00F5049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1B17E2" w:rsidRPr="00FF5618" w14:paraId="4278F279" w14:textId="77777777" w:rsidTr="00F50498">
        <w:trPr>
          <w:trHeight w:val="440"/>
        </w:trPr>
        <w:tc>
          <w:tcPr>
            <w:tcW w:w="438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BCB8A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C2088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1B17E2" w:rsidRPr="00FF5618" w14:paraId="5E890EB1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E98B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67" w:type="pct"/>
            <w:noWrap/>
          </w:tcPr>
          <w:p w14:paraId="18DE4E51" w14:textId="0502BCE8" w:rsidR="001B17E2" w:rsidRPr="000B7D3A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67.56</w:t>
            </w:r>
          </w:p>
        </w:tc>
        <w:tc>
          <w:tcPr>
            <w:tcW w:w="1228" w:type="pct"/>
            <w:noWrap/>
          </w:tcPr>
          <w:p w14:paraId="236F4495" w14:textId="5515B31F" w:rsidR="001B17E2" w:rsidRPr="000B7D3A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64.93 – 70.20</w:t>
            </w:r>
          </w:p>
        </w:tc>
        <w:tc>
          <w:tcPr>
            <w:tcW w:w="620" w:type="pct"/>
            <w:noWrap/>
          </w:tcPr>
          <w:p w14:paraId="7EA6C2B8" w14:textId="3C8597DC" w:rsidR="001B17E2" w:rsidRPr="000B7D3A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1B17E2" w:rsidRPr="00FF5618" w14:paraId="3015A0C3" w14:textId="77777777" w:rsidTr="00F50498">
        <w:trPr>
          <w:trHeight w:val="4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59443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</w:tr>
      <w:tr w:rsidR="001B17E2" w:rsidRPr="00FF5618" w14:paraId="46A28FDA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2B30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69BD1" w14:textId="77CF3948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18.8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06D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9D4B8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3F3E5B77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58585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therapist</w:t>
            </w:r>
            <w:proofErr w:type="gram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02BA9" w14:textId="0EFCCFC3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7.9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E542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530046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5E6E0EA5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7BC7F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72CEE" w14:textId="0B6866B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3634E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56DB1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313F0D7C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4A6A2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</w:rPr>
              <w:t>N</w:t>
            </w:r>
            <w:r w:rsidRPr="001B17E2">
              <w:rPr>
                <w:rFonts w:eastAsia="Times New Roman"/>
                <w:vertAlign w:val="subscript"/>
              </w:rPr>
              <w:t>therapist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974C2" w14:textId="105FB946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1237F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A3FD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1DCD46BC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5092A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D762A" w14:textId="7181E690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8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DDEE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0E7E6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  <w:tr w:rsidR="001B17E2" w:rsidRPr="00FF5618" w14:paraId="657D1B98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F6E84" w14:textId="77777777" w:rsidR="001B17E2" w:rsidRPr="00FF5618" w:rsidRDefault="001B17E2" w:rsidP="001B17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DF9E16" w14:textId="368869BE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0 / 0.063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08D8F" w14:textId="77777777" w:rsidR="001B17E2" w:rsidRPr="00FF5618" w:rsidRDefault="001B17E2" w:rsidP="001B17E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35913" w14:textId="77777777" w:rsidR="001B17E2" w:rsidRPr="00FF5618" w:rsidRDefault="001B17E2" w:rsidP="001B17E2">
            <w:pPr>
              <w:jc w:val="center"/>
              <w:rPr>
                <w:rFonts w:eastAsia="Times New Roman"/>
              </w:rPr>
            </w:pPr>
          </w:p>
        </w:tc>
      </w:tr>
    </w:tbl>
    <w:p w14:paraId="0B98936D" w14:textId="1A566006" w:rsidR="001B17E2" w:rsidRDefault="001B17E2" w:rsidP="001B17E2">
      <w:pPr>
        <w:spacing w:line="480" w:lineRule="auto"/>
        <w:rPr>
          <w:iCs/>
          <w:lang w:val="en-AU"/>
        </w:rPr>
      </w:pPr>
    </w:p>
    <w:p w14:paraId="7EAE8D48" w14:textId="77777777" w:rsidR="001B17E2" w:rsidRDefault="001B17E2">
      <w:pPr>
        <w:rPr>
          <w:iCs/>
          <w:lang w:val="en-AU"/>
        </w:rPr>
      </w:pPr>
      <w:r>
        <w:rPr>
          <w:iCs/>
          <w:lang w:val="en-AU"/>
        </w:rPr>
        <w:br w:type="page"/>
      </w:r>
    </w:p>
    <w:p w14:paraId="096F11D3" w14:textId="48BB2314" w:rsidR="001B17E2" w:rsidRPr="00CA448B" w:rsidRDefault="001B17E2" w:rsidP="001B17E2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CA448B">
        <w:rPr>
          <w:b/>
          <w:lang w:val="en-US"/>
        </w:rPr>
        <w:t>Table 1</w:t>
      </w:r>
      <w:r>
        <w:rPr>
          <w:b/>
          <w:lang w:val="en-US"/>
        </w:rPr>
        <w:t>8</w:t>
      </w:r>
    </w:p>
    <w:p w14:paraId="050B7923" w14:textId="4FF9BB9A" w:rsidR="001B17E2" w:rsidRPr="00FF5618" w:rsidRDefault="001B17E2" w:rsidP="001B17E2">
      <w:pPr>
        <w:spacing w:line="480" w:lineRule="auto"/>
        <w:outlineLvl w:val="0"/>
        <w:rPr>
          <w:i/>
          <w:lang w:val="en-US"/>
        </w:rPr>
      </w:pPr>
      <w:r>
        <w:rPr>
          <w:i/>
          <w:lang w:val="en-US"/>
        </w:rPr>
        <w:t xml:space="preserve">Results of Model Examining Therapist as Random Factor Predicting </w:t>
      </w:r>
      <w:r w:rsidRPr="00FF5618">
        <w:rPr>
          <w:i/>
          <w:lang w:val="en-AU"/>
        </w:rPr>
        <w:t xml:space="preserve">Resolved </w:t>
      </w:r>
      <w:r>
        <w:rPr>
          <w:i/>
          <w:lang w:val="en-AU"/>
        </w:rPr>
        <w:t xml:space="preserve">Child </w:t>
      </w:r>
      <w:proofErr w:type="spellStart"/>
      <w:r>
        <w:rPr>
          <w:i/>
          <w:lang w:val="en-AU"/>
        </w:rPr>
        <w:t>Behavior</w:t>
      </w:r>
      <w:proofErr w:type="spellEnd"/>
      <w:r>
        <w:rPr>
          <w:i/>
          <w:lang w:val="en-AU"/>
        </w:rPr>
        <w:t xml:space="preserve"> Checklist </w:t>
      </w:r>
      <w:r>
        <w:rPr>
          <w:i/>
          <w:lang w:val="en-AU"/>
        </w:rPr>
        <w:t>(CBCL) DSM-Oriented Oppositional Defiant Problems</w:t>
      </w:r>
      <w:r>
        <w:rPr>
          <w:i/>
          <w:lang w:val="en-AU"/>
        </w:rPr>
        <w:t xml:space="preserve"> T-Scores</w:t>
      </w:r>
    </w:p>
    <w:tbl>
      <w:tblPr>
        <w:tblW w:w="4014" w:type="pct"/>
        <w:tblLook w:val="04A0" w:firstRow="1" w:lastRow="0" w:firstColumn="1" w:lastColumn="0" w:noHBand="0" w:noVBand="1"/>
      </w:tblPr>
      <w:tblGrid>
        <w:gridCol w:w="3018"/>
        <w:gridCol w:w="1544"/>
        <w:gridCol w:w="1777"/>
        <w:gridCol w:w="897"/>
      </w:tblGrid>
      <w:tr w:rsidR="001B17E2" w:rsidRPr="00FF5618" w14:paraId="23D5FA0B" w14:textId="77777777" w:rsidTr="00F50498">
        <w:trPr>
          <w:trHeight w:val="440"/>
        </w:trPr>
        <w:tc>
          <w:tcPr>
            <w:tcW w:w="20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F102" w14:textId="77777777" w:rsidR="001B17E2" w:rsidRPr="00FF5618" w:rsidRDefault="001B17E2" w:rsidP="00F504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A388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6F06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121E" w14:textId="77777777" w:rsidR="001B17E2" w:rsidRPr="00FF5618" w:rsidRDefault="001B17E2" w:rsidP="00F5049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1B17E2" w:rsidRPr="00FF5618" w14:paraId="61FAC05A" w14:textId="77777777" w:rsidTr="00F50498">
        <w:trPr>
          <w:trHeight w:val="440"/>
        </w:trPr>
        <w:tc>
          <w:tcPr>
            <w:tcW w:w="438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6361C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6C044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A5454" w:rsidRPr="00FF5618" w14:paraId="2CB46A4E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19C1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67" w:type="pct"/>
            <w:noWrap/>
          </w:tcPr>
          <w:p w14:paraId="2A92F1E2" w14:textId="6A7B2902" w:rsidR="00BA5454" w:rsidRPr="000B7D3A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65.18</w:t>
            </w:r>
          </w:p>
        </w:tc>
        <w:tc>
          <w:tcPr>
            <w:tcW w:w="1228" w:type="pct"/>
            <w:noWrap/>
          </w:tcPr>
          <w:p w14:paraId="62562CD0" w14:textId="11E111A3" w:rsidR="00BA5454" w:rsidRPr="000B7D3A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62.39 – 67.97</w:t>
            </w:r>
          </w:p>
        </w:tc>
        <w:tc>
          <w:tcPr>
            <w:tcW w:w="620" w:type="pct"/>
            <w:noWrap/>
          </w:tcPr>
          <w:p w14:paraId="1F020CDE" w14:textId="026E60E0" w:rsidR="00BA5454" w:rsidRPr="000B7D3A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1B17E2" w:rsidRPr="00FF5618" w14:paraId="76D0A9A2" w14:textId="77777777" w:rsidTr="00F50498">
        <w:trPr>
          <w:trHeight w:val="4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EFB05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</w:tr>
      <w:tr w:rsidR="00BA5454" w:rsidRPr="00FF5618" w14:paraId="24D6A503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9C3F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EE20B" w14:textId="1F9FFCC1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72.1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B2F0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76D3E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139C9F83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5347D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therapist</w:t>
            </w:r>
            <w:proofErr w:type="gram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756D" w14:textId="1E1D3F2A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2.5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C485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C3E7B3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62C787D2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02420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6E106" w14:textId="04758A59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97B1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4C87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0B59A3C1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266A6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</w:rPr>
              <w:t>N</w:t>
            </w:r>
            <w:r w:rsidRPr="001B17E2">
              <w:rPr>
                <w:rFonts w:eastAsia="Times New Roman"/>
                <w:vertAlign w:val="subscript"/>
              </w:rPr>
              <w:t>therapist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8B33E" w14:textId="0BD25084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0933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A9B6D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4F1E6A19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BDFF5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B805C" w14:textId="060944E1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8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38C4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68DE5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5BBF9BD5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92E1A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CA804D" w14:textId="2CADB0EB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0 / 0.148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8D02D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7561E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</w:tbl>
    <w:p w14:paraId="60CA1989" w14:textId="77777777" w:rsidR="001B17E2" w:rsidRDefault="001B17E2" w:rsidP="001B17E2">
      <w:pPr>
        <w:spacing w:line="480" w:lineRule="auto"/>
        <w:rPr>
          <w:iCs/>
          <w:lang w:val="en-AU"/>
        </w:rPr>
      </w:pPr>
    </w:p>
    <w:p w14:paraId="753F596B" w14:textId="286C58E9" w:rsidR="001B17E2" w:rsidRDefault="001B17E2">
      <w:pPr>
        <w:rPr>
          <w:iCs/>
          <w:lang w:val="en-AU"/>
        </w:rPr>
      </w:pPr>
      <w:r>
        <w:rPr>
          <w:iCs/>
          <w:lang w:val="en-AU"/>
        </w:rPr>
        <w:br w:type="page"/>
      </w:r>
    </w:p>
    <w:p w14:paraId="7153587B" w14:textId="552C7260" w:rsidR="001B17E2" w:rsidRPr="00CA448B" w:rsidRDefault="001B17E2" w:rsidP="001B17E2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CA448B">
        <w:rPr>
          <w:b/>
          <w:lang w:val="en-US"/>
        </w:rPr>
        <w:t>Table 1</w:t>
      </w:r>
      <w:r>
        <w:rPr>
          <w:b/>
          <w:lang w:val="en-US"/>
        </w:rPr>
        <w:t>9</w:t>
      </w:r>
    </w:p>
    <w:p w14:paraId="25764E29" w14:textId="238DA051" w:rsidR="001B17E2" w:rsidRPr="00FF5618" w:rsidRDefault="001B17E2" w:rsidP="001B17E2">
      <w:pPr>
        <w:spacing w:line="480" w:lineRule="auto"/>
        <w:outlineLvl w:val="0"/>
        <w:rPr>
          <w:i/>
          <w:lang w:val="en-US"/>
        </w:rPr>
      </w:pPr>
      <w:r>
        <w:rPr>
          <w:i/>
          <w:lang w:val="en-US"/>
        </w:rPr>
        <w:t xml:space="preserve">Results of Model Examining Therapist as Random Factor Predicting </w:t>
      </w:r>
      <w:r w:rsidRPr="00FF5618">
        <w:rPr>
          <w:i/>
          <w:lang w:val="en-AU"/>
        </w:rPr>
        <w:t xml:space="preserve">Resolved </w:t>
      </w:r>
      <w:r>
        <w:rPr>
          <w:i/>
          <w:lang w:val="en-AU"/>
        </w:rPr>
        <w:t>Inventory of Callous-Unemotional Traits (ICU) Total Raw Scores</w:t>
      </w:r>
    </w:p>
    <w:tbl>
      <w:tblPr>
        <w:tblW w:w="4014" w:type="pct"/>
        <w:tblLook w:val="04A0" w:firstRow="1" w:lastRow="0" w:firstColumn="1" w:lastColumn="0" w:noHBand="0" w:noVBand="1"/>
      </w:tblPr>
      <w:tblGrid>
        <w:gridCol w:w="3018"/>
        <w:gridCol w:w="1544"/>
        <w:gridCol w:w="1777"/>
        <w:gridCol w:w="897"/>
      </w:tblGrid>
      <w:tr w:rsidR="001B17E2" w:rsidRPr="00FF5618" w14:paraId="43A08167" w14:textId="77777777" w:rsidTr="00F50498">
        <w:trPr>
          <w:trHeight w:val="440"/>
        </w:trPr>
        <w:tc>
          <w:tcPr>
            <w:tcW w:w="20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EE4" w14:textId="77777777" w:rsidR="001B17E2" w:rsidRPr="00FF5618" w:rsidRDefault="001B17E2" w:rsidP="00F504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C4C0F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E9D03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5374" w14:textId="77777777" w:rsidR="001B17E2" w:rsidRPr="00FF5618" w:rsidRDefault="001B17E2" w:rsidP="00F5049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1B17E2" w:rsidRPr="00FF5618" w14:paraId="098B74E7" w14:textId="77777777" w:rsidTr="00F50498">
        <w:trPr>
          <w:trHeight w:val="440"/>
        </w:trPr>
        <w:tc>
          <w:tcPr>
            <w:tcW w:w="438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11458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6828E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A5454" w:rsidRPr="00FF5618" w14:paraId="0A0B587A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8A60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67" w:type="pct"/>
            <w:noWrap/>
          </w:tcPr>
          <w:p w14:paraId="03995128" w14:textId="1552E775" w:rsidR="00BA5454" w:rsidRPr="000B7D3A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3.18</w:t>
            </w:r>
          </w:p>
        </w:tc>
        <w:tc>
          <w:tcPr>
            <w:tcW w:w="1228" w:type="pct"/>
            <w:noWrap/>
          </w:tcPr>
          <w:p w14:paraId="2BCB1B90" w14:textId="288620D6" w:rsidR="00BA5454" w:rsidRPr="000B7D3A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9.48 – 36.88</w:t>
            </w:r>
          </w:p>
        </w:tc>
        <w:tc>
          <w:tcPr>
            <w:tcW w:w="620" w:type="pct"/>
            <w:noWrap/>
          </w:tcPr>
          <w:p w14:paraId="29ED2759" w14:textId="3CA68776" w:rsidR="00BA5454" w:rsidRPr="000B7D3A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1B17E2" w:rsidRPr="00FF5618" w14:paraId="7AFBBA5B" w14:textId="77777777" w:rsidTr="00F50498">
        <w:trPr>
          <w:trHeight w:val="4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DFD4F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</w:tr>
      <w:tr w:rsidR="00BA5454" w:rsidRPr="00FF5618" w14:paraId="4BBA125B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1C3D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D0849" w14:textId="58166D62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74.4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8DDE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66413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4BD7EC24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F04CD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therapist</w:t>
            </w:r>
            <w:proofErr w:type="gram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7FADA" w14:textId="1954AF03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6.1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3085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A5486A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56F4E5AB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AEE8E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E9062" w14:textId="6026145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CE6D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08BC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06A496FC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BB501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</w:rPr>
              <w:t>N</w:t>
            </w:r>
            <w:r w:rsidRPr="001B17E2">
              <w:rPr>
                <w:rFonts w:eastAsia="Times New Roman"/>
                <w:vertAlign w:val="subscript"/>
              </w:rPr>
              <w:t>therapist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B9FB6" w14:textId="555C29FE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D35F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BD93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0F885064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0E835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92EF8" w14:textId="35E12FAF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8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A15C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01EA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6D980A45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0D2C2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2252CB" w14:textId="64A4368A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0 / 0.260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EE207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20DCB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</w:tbl>
    <w:p w14:paraId="7CCEFDFC" w14:textId="77777777" w:rsidR="001B17E2" w:rsidRDefault="001B17E2" w:rsidP="001B17E2">
      <w:pPr>
        <w:spacing w:line="480" w:lineRule="auto"/>
        <w:rPr>
          <w:iCs/>
          <w:lang w:val="en-AU"/>
        </w:rPr>
      </w:pPr>
    </w:p>
    <w:p w14:paraId="2BF2B5BE" w14:textId="252C9D93" w:rsidR="001B17E2" w:rsidRDefault="001B17E2">
      <w:pPr>
        <w:rPr>
          <w:iCs/>
          <w:lang w:val="en-AU"/>
        </w:rPr>
      </w:pPr>
      <w:r>
        <w:rPr>
          <w:iCs/>
          <w:lang w:val="en-AU"/>
        </w:rPr>
        <w:br w:type="page"/>
      </w:r>
    </w:p>
    <w:p w14:paraId="64F316E5" w14:textId="60FBC546" w:rsidR="001B17E2" w:rsidRPr="00CA448B" w:rsidRDefault="001B17E2" w:rsidP="001B17E2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CA448B">
        <w:rPr>
          <w:b/>
          <w:lang w:val="en-US"/>
        </w:rPr>
        <w:t xml:space="preserve">Table </w:t>
      </w:r>
      <w:r w:rsidR="00BA5454">
        <w:rPr>
          <w:b/>
          <w:lang w:val="en-US"/>
        </w:rPr>
        <w:t>20</w:t>
      </w:r>
    </w:p>
    <w:p w14:paraId="5CC23C6F" w14:textId="6F0A6A75" w:rsidR="001B17E2" w:rsidRPr="001B17E2" w:rsidRDefault="001B17E2" w:rsidP="001B17E2">
      <w:pPr>
        <w:spacing w:line="480" w:lineRule="auto"/>
        <w:outlineLvl w:val="0"/>
        <w:rPr>
          <w:lang w:val="en-US"/>
        </w:rPr>
      </w:pPr>
      <w:r>
        <w:rPr>
          <w:i/>
          <w:lang w:val="en-US"/>
        </w:rPr>
        <w:t xml:space="preserve">Results of Model Examining Therapist as Random Factor Predicting </w:t>
      </w:r>
      <w:r w:rsidRPr="00FF5618">
        <w:rPr>
          <w:i/>
          <w:lang w:val="en-AU"/>
        </w:rPr>
        <w:t xml:space="preserve">Resolved </w:t>
      </w:r>
      <w:r w:rsidRPr="00FF5618">
        <w:rPr>
          <w:rFonts w:eastAsia="Times New Roman"/>
          <w:i/>
          <w:color w:val="000000"/>
        </w:rPr>
        <w:t>Griffith Empathy Measure (GEM) Affective</w:t>
      </w:r>
      <w:r w:rsidRPr="00FF5618">
        <w:rPr>
          <w:i/>
          <w:lang w:val="en-AU"/>
        </w:rPr>
        <w:t xml:space="preserve"> </w:t>
      </w:r>
      <w:r w:rsidRPr="00FF5618">
        <w:rPr>
          <w:rFonts w:eastAsia="Times New Roman"/>
          <w:i/>
          <w:color w:val="000000"/>
        </w:rPr>
        <w:t>Empathy</w:t>
      </w:r>
      <w:r w:rsidRPr="00FF5618">
        <w:rPr>
          <w:i/>
          <w:lang w:val="en-AU"/>
        </w:rPr>
        <w:t xml:space="preserve"> Raw Scores</w:t>
      </w:r>
    </w:p>
    <w:tbl>
      <w:tblPr>
        <w:tblW w:w="4014" w:type="pct"/>
        <w:tblLook w:val="04A0" w:firstRow="1" w:lastRow="0" w:firstColumn="1" w:lastColumn="0" w:noHBand="0" w:noVBand="1"/>
      </w:tblPr>
      <w:tblGrid>
        <w:gridCol w:w="3018"/>
        <w:gridCol w:w="1544"/>
        <w:gridCol w:w="1777"/>
        <w:gridCol w:w="897"/>
      </w:tblGrid>
      <w:tr w:rsidR="001B17E2" w:rsidRPr="00FF5618" w14:paraId="7E23822D" w14:textId="77777777" w:rsidTr="00F50498">
        <w:trPr>
          <w:trHeight w:val="440"/>
        </w:trPr>
        <w:tc>
          <w:tcPr>
            <w:tcW w:w="20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816" w14:textId="77777777" w:rsidR="001B17E2" w:rsidRPr="00FF5618" w:rsidRDefault="001B17E2" w:rsidP="00F5049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6CDD6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Estimate (</w:t>
            </w:r>
            <w:r w:rsidRPr="00FF5618">
              <w:rPr>
                <w:rFonts w:eastAsia="Times New Roman"/>
                <w:i/>
                <w:iCs/>
                <w:color w:val="000000"/>
              </w:rPr>
              <w:t>SE</w:t>
            </w:r>
            <w:r w:rsidRPr="00FF56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6D45" w14:textId="77777777" w:rsidR="001B17E2" w:rsidRPr="00FF5618" w:rsidRDefault="001B17E2" w:rsidP="00F50498">
            <w:pPr>
              <w:jc w:val="center"/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EACD" w14:textId="77777777" w:rsidR="001B17E2" w:rsidRPr="00FF5618" w:rsidRDefault="001B17E2" w:rsidP="00F5049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FF5618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1B17E2" w:rsidRPr="00FF5618" w14:paraId="7889D017" w14:textId="77777777" w:rsidTr="00F50498">
        <w:trPr>
          <w:trHeight w:val="440"/>
        </w:trPr>
        <w:tc>
          <w:tcPr>
            <w:tcW w:w="438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5F208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2F626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BA5454" w:rsidRPr="00FF5618" w14:paraId="02D99FDE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FCB6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 w:rsidRPr="00FF561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67" w:type="pct"/>
            <w:noWrap/>
          </w:tcPr>
          <w:p w14:paraId="72EBC3C8" w14:textId="54BE55F5" w:rsidR="00BA5454" w:rsidRPr="000B7D3A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2.64</w:t>
            </w:r>
          </w:p>
        </w:tc>
        <w:tc>
          <w:tcPr>
            <w:tcW w:w="1228" w:type="pct"/>
            <w:noWrap/>
          </w:tcPr>
          <w:p w14:paraId="59C2BE8D" w14:textId="24F47D62" w:rsidR="00BA5454" w:rsidRPr="000B7D3A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-7.10 – 1.82</w:t>
            </w:r>
          </w:p>
        </w:tc>
        <w:tc>
          <w:tcPr>
            <w:tcW w:w="620" w:type="pct"/>
            <w:noWrap/>
          </w:tcPr>
          <w:p w14:paraId="1F14FA78" w14:textId="527AE939" w:rsidR="00BA5454" w:rsidRPr="000B7D3A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245</w:t>
            </w:r>
          </w:p>
        </w:tc>
      </w:tr>
      <w:tr w:rsidR="001B17E2" w:rsidRPr="00FF5618" w14:paraId="585F2F12" w14:textId="77777777" w:rsidTr="00F50498">
        <w:trPr>
          <w:trHeight w:val="44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6CC0E" w14:textId="77777777" w:rsidR="001B17E2" w:rsidRPr="00FF5618" w:rsidRDefault="001B17E2" w:rsidP="00F50498">
            <w:pPr>
              <w:rPr>
                <w:rFonts w:eastAsia="Times New Roman"/>
                <w:b/>
                <w:bCs/>
                <w:color w:val="000000"/>
              </w:rPr>
            </w:pPr>
            <w:r w:rsidRPr="00FF5618">
              <w:rPr>
                <w:rFonts w:eastAsia="Times New Roman"/>
                <w:b/>
                <w:bCs/>
                <w:color w:val="000000"/>
              </w:rPr>
              <w:t>Random Effects</w:t>
            </w:r>
          </w:p>
        </w:tc>
      </w:tr>
      <w:tr w:rsidR="00BA5454" w:rsidRPr="00FF5618" w14:paraId="1B4CEEE0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AB5E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40937" w14:textId="3BF393B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12.2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7B8A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A4104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25C2F80F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4D898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τ</w:t>
            </w:r>
            <w:proofErr w:type="gramStart"/>
            <w:r>
              <w:rPr>
                <w:rFonts w:eastAsia="Times New Roman"/>
                <w:vertAlign w:val="subscript"/>
              </w:rPr>
              <w:t>00,therapist</w:t>
            </w:r>
            <w:proofErr w:type="gram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63B87" w14:textId="0545DB94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37.77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6AB5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78723B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7ED8C6C7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31AE3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B3C39" w14:textId="3F17730D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34AB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556B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5323D3DD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EC97C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</w:rPr>
              <w:t>N</w:t>
            </w:r>
            <w:r w:rsidRPr="001B17E2">
              <w:rPr>
                <w:rFonts w:eastAsia="Times New Roman"/>
                <w:vertAlign w:val="subscript"/>
              </w:rPr>
              <w:t>therapist</w:t>
            </w:r>
            <w:proofErr w:type="spellEnd"/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48A5E" w14:textId="46464210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F658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3384E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52FA5968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3A2B9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65A16" w14:textId="7FCA97D2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18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F7C1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F6109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  <w:tr w:rsidR="00BA5454" w:rsidRPr="00FF5618" w14:paraId="37891E47" w14:textId="77777777" w:rsidTr="00F50498">
        <w:trPr>
          <w:trHeight w:val="440"/>
        </w:trPr>
        <w:tc>
          <w:tcPr>
            <w:tcW w:w="2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44BB07" w14:textId="77777777" w:rsidR="00BA5454" w:rsidRPr="00FF5618" w:rsidRDefault="00BA5454" w:rsidP="00BA545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C7E9FE" w14:textId="26DC00EA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0.000 / 0.252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85EB5" w14:textId="77777777" w:rsidR="00BA5454" w:rsidRPr="00FF5618" w:rsidRDefault="00BA5454" w:rsidP="00BA545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630C0" w14:textId="77777777" w:rsidR="00BA5454" w:rsidRPr="00FF5618" w:rsidRDefault="00BA5454" w:rsidP="00BA5454">
            <w:pPr>
              <w:jc w:val="center"/>
              <w:rPr>
                <w:rFonts w:eastAsia="Times New Roman"/>
              </w:rPr>
            </w:pPr>
          </w:p>
        </w:tc>
      </w:tr>
    </w:tbl>
    <w:p w14:paraId="225B4C42" w14:textId="77777777" w:rsidR="001B17E2" w:rsidRDefault="001B17E2" w:rsidP="001B17E2">
      <w:pPr>
        <w:spacing w:line="480" w:lineRule="auto"/>
        <w:rPr>
          <w:iCs/>
          <w:lang w:val="en-AU"/>
        </w:rPr>
      </w:pPr>
    </w:p>
    <w:p w14:paraId="238937E0" w14:textId="77777777" w:rsidR="001B17E2" w:rsidRDefault="001B17E2" w:rsidP="001B17E2">
      <w:pPr>
        <w:spacing w:line="480" w:lineRule="auto"/>
        <w:rPr>
          <w:iCs/>
          <w:lang w:val="en-AU"/>
        </w:rPr>
      </w:pPr>
    </w:p>
    <w:p w14:paraId="0EF8162F" w14:textId="7EA3D988" w:rsidR="00081C71" w:rsidRPr="00FF5618" w:rsidRDefault="00081C71" w:rsidP="00BA5454">
      <w:pPr>
        <w:rPr>
          <w:iCs/>
        </w:rPr>
      </w:pPr>
    </w:p>
    <w:sectPr w:rsidR="00081C71" w:rsidRPr="00FF5618" w:rsidSect="00733A75">
      <w:pgSz w:w="11894" w:h="1681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1A863" w14:textId="77777777" w:rsidR="00613D2A" w:rsidRDefault="00613D2A" w:rsidP="00AB6128">
      <w:r>
        <w:separator/>
      </w:r>
    </w:p>
  </w:endnote>
  <w:endnote w:type="continuationSeparator" w:id="0">
    <w:p w14:paraId="4996F9AD" w14:textId="77777777" w:rsidR="00613D2A" w:rsidRDefault="00613D2A" w:rsidP="00AB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7BD6A" w14:textId="77777777" w:rsidR="00613D2A" w:rsidRDefault="00613D2A" w:rsidP="00AB6128">
      <w:r>
        <w:separator/>
      </w:r>
    </w:p>
  </w:footnote>
  <w:footnote w:type="continuationSeparator" w:id="0">
    <w:p w14:paraId="347F259F" w14:textId="77777777" w:rsidR="00613D2A" w:rsidRDefault="00613D2A" w:rsidP="00AB61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5560523"/>
      <w:docPartObj>
        <w:docPartGallery w:val="Page Numbers (Top of Page)"/>
        <w:docPartUnique/>
      </w:docPartObj>
    </w:sdtPr>
    <w:sdtContent>
      <w:p w14:paraId="6351A552" w14:textId="77777777" w:rsidR="00C00B31" w:rsidRPr="00E75A00" w:rsidRDefault="00C00B31" w:rsidP="00AB6128">
        <w:pPr>
          <w:pStyle w:val="Header"/>
          <w:framePr w:wrap="none" w:vAnchor="text" w:hAnchor="margin" w:xAlign="right" w:y="1"/>
          <w:rPr>
            <w:rStyle w:val="PageNumber"/>
          </w:rPr>
        </w:pPr>
        <w:r w:rsidRPr="00E75A00">
          <w:rPr>
            <w:rStyle w:val="PageNumber"/>
          </w:rPr>
          <w:fldChar w:fldCharType="begin"/>
        </w:r>
        <w:r w:rsidRPr="00E75A00">
          <w:rPr>
            <w:rStyle w:val="PageNumber"/>
          </w:rPr>
          <w:instrText xml:space="preserve"> PAGE </w:instrText>
        </w:r>
        <w:r w:rsidRPr="00E75A00"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 w:rsidRPr="00E75A00">
          <w:rPr>
            <w:rStyle w:val="PageNumber"/>
          </w:rPr>
          <w:fldChar w:fldCharType="end"/>
        </w:r>
      </w:p>
    </w:sdtContent>
  </w:sdt>
  <w:p w14:paraId="08D67D74" w14:textId="1F6FAF11" w:rsidR="00C00B31" w:rsidRDefault="004A6C58" w:rsidP="004A6C58">
    <w:pPr>
      <w:pStyle w:val="Header"/>
      <w:ind w:right="360"/>
    </w:pPr>
    <w:r>
      <w:t>PCIT-CU FOR CU VARIA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527"/>
    <w:rsid w:val="00004665"/>
    <w:rsid w:val="00006B2E"/>
    <w:rsid w:val="00014E21"/>
    <w:rsid w:val="00017608"/>
    <w:rsid w:val="00031FB2"/>
    <w:rsid w:val="00041C82"/>
    <w:rsid w:val="000473E9"/>
    <w:rsid w:val="00052ED5"/>
    <w:rsid w:val="00075B51"/>
    <w:rsid w:val="000817BA"/>
    <w:rsid w:val="00081C71"/>
    <w:rsid w:val="00083C1B"/>
    <w:rsid w:val="000A01C7"/>
    <w:rsid w:val="000A02C3"/>
    <w:rsid w:val="000B6C1D"/>
    <w:rsid w:val="000B76CF"/>
    <w:rsid w:val="000B7D3A"/>
    <w:rsid w:val="000C414A"/>
    <w:rsid w:val="000E40EC"/>
    <w:rsid w:val="000E4DF4"/>
    <w:rsid w:val="000E6FB3"/>
    <w:rsid w:val="000F1CAC"/>
    <w:rsid w:val="00104574"/>
    <w:rsid w:val="00114EBD"/>
    <w:rsid w:val="00126873"/>
    <w:rsid w:val="00127CB4"/>
    <w:rsid w:val="00130CD8"/>
    <w:rsid w:val="00131567"/>
    <w:rsid w:val="0013365D"/>
    <w:rsid w:val="00163C80"/>
    <w:rsid w:val="00164FC4"/>
    <w:rsid w:val="00171628"/>
    <w:rsid w:val="0017299E"/>
    <w:rsid w:val="0017482C"/>
    <w:rsid w:val="00183E56"/>
    <w:rsid w:val="001863E3"/>
    <w:rsid w:val="001866E1"/>
    <w:rsid w:val="001B17E2"/>
    <w:rsid w:val="001C1E47"/>
    <w:rsid w:val="001C7325"/>
    <w:rsid w:val="001D1B0C"/>
    <w:rsid w:val="001D1FB3"/>
    <w:rsid w:val="001E0ED2"/>
    <w:rsid w:val="0023165D"/>
    <w:rsid w:val="00232FDE"/>
    <w:rsid w:val="002357A6"/>
    <w:rsid w:val="0024157B"/>
    <w:rsid w:val="002419B2"/>
    <w:rsid w:val="002464C4"/>
    <w:rsid w:val="00256B4F"/>
    <w:rsid w:val="00271765"/>
    <w:rsid w:val="0027357C"/>
    <w:rsid w:val="002A153D"/>
    <w:rsid w:val="002B5A98"/>
    <w:rsid w:val="002C2A8F"/>
    <w:rsid w:val="002D3606"/>
    <w:rsid w:val="002E3D39"/>
    <w:rsid w:val="002F72F0"/>
    <w:rsid w:val="00303232"/>
    <w:rsid w:val="00304487"/>
    <w:rsid w:val="0031220B"/>
    <w:rsid w:val="00313E28"/>
    <w:rsid w:val="003203BD"/>
    <w:rsid w:val="00356395"/>
    <w:rsid w:val="00361AC9"/>
    <w:rsid w:val="003649F2"/>
    <w:rsid w:val="0036650F"/>
    <w:rsid w:val="00371C50"/>
    <w:rsid w:val="003751D5"/>
    <w:rsid w:val="0037715C"/>
    <w:rsid w:val="00380D35"/>
    <w:rsid w:val="00385BBD"/>
    <w:rsid w:val="0039054E"/>
    <w:rsid w:val="003A2113"/>
    <w:rsid w:val="003A2A9D"/>
    <w:rsid w:val="003A5438"/>
    <w:rsid w:val="003B5E47"/>
    <w:rsid w:val="003C2DDF"/>
    <w:rsid w:val="003D0A02"/>
    <w:rsid w:val="003D52DC"/>
    <w:rsid w:val="003F0A06"/>
    <w:rsid w:val="003F6999"/>
    <w:rsid w:val="00400C23"/>
    <w:rsid w:val="00402823"/>
    <w:rsid w:val="00412404"/>
    <w:rsid w:val="00416B24"/>
    <w:rsid w:val="00423B33"/>
    <w:rsid w:val="00430DF4"/>
    <w:rsid w:val="00442213"/>
    <w:rsid w:val="0044349C"/>
    <w:rsid w:val="00452095"/>
    <w:rsid w:val="00452540"/>
    <w:rsid w:val="00452E95"/>
    <w:rsid w:val="00453A56"/>
    <w:rsid w:val="00457BB1"/>
    <w:rsid w:val="00460618"/>
    <w:rsid w:val="004677C7"/>
    <w:rsid w:val="00467B77"/>
    <w:rsid w:val="0048677F"/>
    <w:rsid w:val="00495B2D"/>
    <w:rsid w:val="00497142"/>
    <w:rsid w:val="004A6C58"/>
    <w:rsid w:val="004B00A3"/>
    <w:rsid w:val="004C187F"/>
    <w:rsid w:val="004D1114"/>
    <w:rsid w:val="004E066A"/>
    <w:rsid w:val="004E50C4"/>
    <w:rsid w:val="00513F85"/>
    <w:rsid w:val="00520069"/>
    <w:rsid w:val="00520330"/>
    <w:rsid w:val="00520332"/>
    <w:rsid w:val="00521413"/>
    <w:rsid w:val="0052192C"/>
    <w:rsid w:val="005229FB"/>
    <w:rsid w:val="0052363D"/>
    <w:rsid w:val="0052597C"/>
    <w:rsid w:val="0053387D"/>
    <w:rsid w:val="005421FB"/>
    <w:rsid w:val="00544ACD"/>
    <w:rsid w:val="00546101"/>
    <w:rsid w:val="00553D66"/>
    <w:rsid w:val="00557B0E"/>
    <w:rsid w:val="00562F87"/>
    <w:rsid w:val="00583553"/>
    <w:rsid w:val="00592C9E"/>
    <w:rsid w:val="005A6BB7"/>
    <w:rsid w:val="005B1BA2"/>
    <w:rsid w:val="005D0A72"/>
    <w:rsid w:val="005D11B7"/>
    <w:rsid w:val="00613D2A"/>
    <w:rsid w:val="00614DAE"/>
    <w:rsid w:val="00645DFD"/>
    <w:rsid w:val="00650411"/>
    <w:rsid w:val="00651F9A"/>
    <w:rsid w:val="00656B46"/>
    <w:rsid w:val="00664564"/>
    <w:rsid w:val="0067639C"/>
    <w:rsid w:val="00681031"/>
    <w:rsid w:val="00684CE1"/>
    <w:rsid w:val="00691366"/>
    <w:rsid w:val="006A0505"/>
    <w:rsid w:val="006B6977"/>
    <w:rsid w:val="006B74B2"/>
    <w:rsid w:val="006C02A8"/>
    <w:rsid w:val="006C0B63"/>
    <w:rsid w:val="006C13BE"/>
    <w:rsid w:val="006D3B56"/>
    <w:rsid w:val="006D3E16"/>
    <w:rsid w:val="006E5E7B"/>
    <w:rsid w:val="00705A76"/>
    <w:rsid w:val="00706931"/>
    <w:rsid w:val="007128CF"/>
    <w:rsid w:val="007309E2"/>
    <w:rsid w:val="00733A75"/>
    <w:rsid w:val="007462E9"/>
    <w:rsid w:val="0074676B"/>
    <w:rsid w:val="00746BC9"/>
    <w:rsid w:val="00750200"/>
    <w:rsid w:val="00751EFA"/>
    <w:rsid w:val="00752EA8"/>
    <w:rsid w:val="00755A3B"/>
    <w:rsid w:val="00760C86"/>
    <w:rsid w:val="00774866"/>
    <w:rsid w:val="007777CD"/>
    <w:rsid w:val="007808E5"/>
    <w:rsid w:val="0078149A"/>
    <w:rsid w:val="007907EB"/>
    <w:rsid w:val="00795FFD"/>
    <w:rsid w:val="0079719B"/>
    <w:rsid w:val="007A4D79"/>
    <w:rsid w:val="007B3BF7"/>
    <w:rsid w:val="007B4B8C"/>
    <w:rsid w:val="007B6524"/>
    <w:rsid w:val="007B73D6"/>
    <w:rsid w:val="007D1968"/>
    <w:rsid w:val="007D2D3C"/>
    <w:rsid w:val="007D61DC"/>
    <w:rsid w:val="007E6508"/>
    <w:rsid w:val="007F2D3B"/>
    <w:rsid w:val="007F5FF8"/>
    <w:rsid w:val="008026EF"/>
    <w:rsid w:val="00814B52"/>
    <w:rsid w:val="00822FE7"/>
    <w:rsid w:val="00833FC9"/>
    <w:rsid w:val="008343F3"/>
    <w:rsid w:val="00836909"/>
    <w:rsid w:val="00846581"/>
    <w:rsid w:val="00847D31"/>
    <w:rsid w:val="0085244A"/>
    <w:rsid w:val="00862208"/>
    <w:rsid w:val="0087091E"/>
    <w:rsid w:val="00887188"/>
    <w:rsid w:val="00897605"/>
    <w:rsid w:val="008A493D"/>
    <w:rsid w:val="008A7DCB"/>
    <w:rsid w:val="008D4271"/>
    <w:rsid w:val="008E0404"/>
    <w:rsid w:val="008E06DE"/>
    <w:rsid w:val="008E0E39"/>
    <w:rsid w:val="008E33FC"/>
    <w:rsid w:val="008E638F"/>
    <w:rsid w:val="008E697E"/>
    <w:rsid w:val="009018CA"/>
    <w:rsid w:val="00902F1E"/>
    <w:rsid w:val="00920418"/>
    <w:rsid w:val="00923424"/>
    <w:rsid w:val="00930FD1"/>
    <w:rsid w:val="00932D36"/>
    <w:rsid w:val="00951AA0"/>
    <w:rsid w:val="00964753"/>
    <w:rsid w:val="009747C2"/>
    <w:rsid w:val="009758B5"/>
    <w:rsid w:val="00977E97"/>
    <w:rsid w:val="009A56E6"/>
    <w:rsid w:val="009B45BC"/>
    <w:rsid w:val="009C440A"/>
    <w:rsid w:val="009D2377"/>
    <w:rsid w:val="00A04509"/>
    <w:rsid w:val="00A07ABB"/>
    <w:rsid w:val="00A27709"/>
    <w:rsid w:val="00A4368E"/>
    <w:rsid w:val="00A5605F"/>
    <w:rsid w:val="00A676D8"/>
    <w:rsid w:val="00A7130C"/>
    <w:rsid w:val="00A76E86"/>
    <w:rsid w:val="00A92291"/>
    <w:rsid w:val="00AB4326"/>
    <w:rsid w:val="00AB6128"/>
    <w:rsid w:val="00AC4B30"/>
    <w:rsid w:val="00AE7E4F"/>
    <w:rsid w:val="00AF3191"/>
    <w:rsid w:val="00B00AEC"/>
    <w:rsid w:val="00B146A5"/>
    <w:rsid w:val="00B23F03"/>
    <w:rsid w:val="00B44EA6"/>
    <w:rsid w:val="00B47F50"/>
    <w:rsid w:val="00B47FF7"/>
    <w:rsid w:val="00B51EE4"/>
    <w:rsid w:val="00B60DCA"/>
    <w:rsid w:val="00B6742D"/>
    <w:rsid w:val="00B75313"/>
    <w:rsid w:val="00B77070"/>
    <w:rsid w:val="00B7740B"/>
    <w:rsid w:val="00B90C51"/>
    <w:rsid w:val="00BA2527"/>
    <w:rsid w:val="00BA52A3"/>
    <w:rsid w:val="00BA5454"/>
    <w:rsid w:val="00BB04AC"/>
    <w:rsid w:val="00BC60FC"/>
    <w:rsid w:val="00BC7632"/>
    <w:rsid w:val="00BD708B"/>
    <w:rsid w:val="00BD7CDE"/>
    <w:rsid w:val="00BE302C"/>
    <w:rsid w:val="00BE74D7"/>
    <w:rsid w:val="00BE7F2E"/>
    <w:rsid w:val="00BF5D83"/>
    <w:rsid w:val="00BF7723"/>
    <w:rsid w:val="00C00B31"/>
    <w:rsid w:val="00C027D4"/>
    <w:rsid w:val="00C063A1"/>
    <w:rsid w:val="00C17886"/>
    <w:rsid w:val="00C239BA"/>
    <w:rsid w:val="00C2435A"/>
    <w:rsid w:val="00C2677C"/>
    <w:rsid w:val="00C3311B"/>
    <w:rsid w:val="00C36F16"/>
    <w:rsid w:val="00C4454D"/>
    <w:rsid w:val="00C62234"/>
    <w:rsid w:val="00C62C61"/>
    <w:rsid w:val="00C7012D"/>
    <w:rsid w:val="00C80E9A"/>
    <w:rsid w:val="00C9067A"/>
    <w:rsid w:val="00C90EE7"/>
    <w:rsid w:val="00C92378"/>
    <w:rsid w:val="00C92E3A"/>
    <w:rsid w:val="00C97BC4"/>
    <w:rsid w:val="00C97C20"/>
    <w:rsid w:val="00CA448B"/>
    <w:rsid w:val="00CA514A"/>
    <w:rsid w:val="00CA542A"/>
    <w:rsid w:val="00CA56A4"/>
    <w:rsid w:val="00CB4CAE"/>
    <w:rsid w:val="00CC505D"/>
    <w:rsid w:val="00CE0A97"/>
    <w:rsid w:val="00CF18FF"/>
    <w:rsid w:val="00D07A94"/>
    <w:rsid w:val="00D31B6F"/>
    <w:rsid w:val="00D33686"/>
    <w:rsid w:val="00D36316"/>
    <w:rsid w:val="00D44962"/>
    <w:rsid w:val="00D46DCB"/>
    <w:rsid w:val="00D5025B"/>
    <w:rsid w:val="00D54CCB"/>
    <w:rsid w:val="00D56568"/>
    <w:rsid w:val="00D65588"/>
    <w:rsid w:val="00D72E7E"/>
    <w:rsid w:val="00D7425B"/>
    <w:rsid w:val="00D86F07"/>
    <w:rsid w:val="00D91F54"/>
    <w:rsid w:val="00D95F6B"/>
    <w:rsid w:val="00DE38F2"/>
    <w:rsid w:val="00DE6B07"/>
    <w:rsid w:val="00DF0F5F"/>
    <w:rsid w:val="00DF1EF8"/>
    <w:rsid w:val="00DF2604"/>
    <w:rsid w:val="00DF756F"/>
    <w:rsid w:val="00E012E7"/>
    <w:rsid w:val="00E074D5"/>
    <w:rsid w:val="00E22FA6"/>
    <w:rsid w:val="00E30355"/>
    <w:rsid w:val="00E348DD"/>
    <w:rsid w:val="00E52C8E"/>
    <w:rsid w:val="00E71702"/>
    <w:rsid w:val="00E859EA"/>
    <w:rsid w:val="00E85E32"/>
    <w:rsid w:val="00E8663C"/>
    <w:rsid w:val="00E970A0"/>
    <w:rsid w:val="00EA237D"/>
    <w:rsid w:val="00EC4339"/>
    <w:rsid w:val="00EE5A37"/>
    <w:rsid w:val="00F03AC5"/>
    <w:rsid w:val="00F057CF"/>
    <w:rsid w:val="00F076C8"/>
    <w:rsid w:val="00F15069"/>
    <w:rsid w:val="00F1541B"/>
    <w:rsid w:val="00F25EB9"/>
    <w:rsid w:val="00F2773A"/>
    <w:rsid w:val="00F510A6"/>
    <w:rsid w:val="00F70D0A"/>
    <w:rsid w:val="00F77391"/>
    <w:rsid w:val="00F91708"/>
    <w:rsid w:val="00F96BB1"/>
    <w:rsid w:val="00FB14C9"/>
    <w:rsid w:val="00FF5618"/>
    <w:rsid w:val="00FF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866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760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7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6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608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608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6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608"/>
    <w:rPr>
      <w:rFonts w:ascii="Segoe UI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3C2DDF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4D1114"/>
    <w:rPr>
      <w:sz w:val="22"/>
      <w:szCs w:val="22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61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128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B61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128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B6128"/>
  </w:style>
  <w:style w:type="paragraph" w:styleId="ListParagraph">
    <w:name w:val="List Paragraph"/>
    <w:basedOn w:val="Normal"/>
    <w:uiPriority w:val="34"/>
    <w:qFormat/>
    <w:rsid w:val="00380D3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F1CAC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419B2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8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D4BFF-7DD6-4786-B242-9D0EB6ABF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6</Pages>
  <Words>3162</Words>
  <Characters>1802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imonis</dc:creator>
  <cp:keywords/>
  <dc:description/>
  <cp:lastModifiedBy>Georgie Fleming</cp:lastModifiedBy>
  <cp:revision>11</cp:revision>
  <dcterms:created xsi:type="dcterms:W3CDTF">2023-05-11T01:33:00Z</dcterms:created>
  <dcterms:modified xsi:type="dcterms:W3CDTF">2023-07-24T15:12:00Z</dcterms:modified>
</cp:coreProperties>
</file>